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C51A2" w14:textId="17423274" w:rsidR="00F81ECD" w:rsidRPr="005258E7" w:rsidRDefault="003C6594" w:rsidP="00F81EC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</w:t>
      </w:r>
      <w:r w:rsidR="006D120E">
        <w:rPr>
          <w:rFonts w:cstheme="minorHAnsi"/>
          <w:sz w:val="24"/>
          <w:szCs w:val="24"/>
        </w:rPr>
        <w:t xml:space="preserve">1 </w:t>
      </w:r>
      <w:r w:rsidR="00F81ECD" w:rsidRPr="005258E7">
        <w:rPr>
          <w:rFonts w:cstheme="minorHAnsi"/>
          <w:sz w:val="24"/>
          <w:szCs w:val="24"/>
        </w:rPr>
        <w:t xml:space="preserve">Table.  </w:t>
      </w:r>
      <w:r w:rsidR="003075AC" w:rsidRPr="005258E7">
        <w:rPr>
          <w:rFonts w:cstheme="minorHAnsi"/>
          <w:sz w:val="24"/>
          <w:szCs w:val="24"/>
        </w:rPr>
        <w:t>Cumulative i</w:t>
      </w:r>
      <w:r w:rsidR="00B0307A" w:rsidRPr="005258E7">
        <w:rPr>
          <w:rFonts w:cstheme="minorHAnsi"/>
          <w:sz w:val="24"/>
          <w:szCs w:val="24"/>
        </w:rPr>
        <w:t>ncidence of p</w:t>
      </w:r>
      <w:r w:rsidR="00F81ECD" w:rsidRPr="005258E7">
        <w:rPr>
          <w:rFonts w:cstheme="minorHAnsi"/>
          <w:sz w:val="24"/>
          <w:szCs w:val="24"/>
        </w:rPr>
        <w:t>rolonged unplanned school closure</w:t>
      </w:r>
      <w:r w:rsidR="00E26B72" w:rsidRPr="00E26B72">
        <w:rPr>
          <w:rFonts w:cstheme="minorHAnsi"/>
          <w:sz w:val="24"/>
          <w:szCs w:val="24"/>
          <w:vertAlign w:val="superscript"/>
        </w:rPr>
        <w:t xml:space="preserve"> </w:t>
      </w:r>
      <w:r w:rsidR="00F81ECD" w:rsidRPr="005258E7">
        <w:rPr>
          <w:rFonts w:cstheme="minorHAnsi"/>
          <w:sz w:val="24"/>
          <w:szCs w:val="24"/>
        </w:rPr>
        <w:t xml:space="preserve">(PUSC) </w:t>
      </w:r>
      <w:r w:rsidR="00010AFE" w:rsidRPr="005258E7">
        <w:rPr>
          <w:rFonts w:cstheme="minorHAnsi"/>
          <w:sz w:val="24"/>
          <w:szCs w:val="24"/>
        </w:rPr>
        <w:t>per 100</w:t>
      </w:r>
      <w:r w:rsidR="00952514" w:rsidRPr="005258E7">
        <w:rPr>
          <w:rFonts w:cstheme="minorHAnsi"/>
          <w:sz w:val="24"/>
          <w:szCs w:val="24"/>
        </w:rPr>
        <w:t xml:space="preserve"> schools</w:t>
      </w:r>
      <w:r w:rsidR="003F3612" w:rsidRPr="005258E7">
        <w:rPr>
          <w:rFonts w:cstheme="minorHAnsi"/>
          <w:sz w:val="24"/>
          <w:szCs w:val="24"/>
        </w:rPr>
        <w:t xml:space="preserve">, </w:t>
      </w:r>
      <w:r w:rsidR="00F81ECD" w:rsidRPr="005258E7">
        <w:rPr>
          <w:rFonts w:cstheme="minorHAnsi"/>
          <w:sz w:val="24"/>
          <w:szCs w:val="24"/>
        </w:rPr>
        <w:t>United States, 2011</w:t>
      </w:r>
      <w:r w:rsidR="00FF70F6" w:rsidRPr="005258E7">
        <w:rPr>
          <w:rFonts w:cstheme="minorHAnsi"/>
          <w:sz w:val="24"/>
          <w:szCs w:val="24"/>
        </w:rPr>
        <w:t>–</w:t>
      </w:r>
      <w:r w:rsidR="00F81ECD" w:rsidRPr="005258E7">
        <w:rPr>
          <w:rFonts w:cstheme="minorHAnsi"/>
          <w:sz w:val="24"/>
          <w:szCs w:val="24"/>
        </w:rPr>
        <w:t>2019</w:t>
      </w:r>
      <w:r w:rsidR="00892761">
        <w:rPr>
          <w:rFonts w:cstheme="minorHAnsi"/>
          <w:sz w:val="24"/>
          <w:szCs w:val="24"/>
          <w:vertAlign w:val="superscript"/>
        </w:rPr>
        <w:t>a</w:t>
      </w:r>
      <w:r w:rsidR="00C60977" w:rsidRPr="005258E7">
        <w:rPr>
          <w:rFonts w:cstheme="minorHAnsi"/>
          <w:sz w:val="24"/>
          <w:szCs w:val="24"/>
        </w:rPr>
        <w:t>.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3505"/>
        <w:gridCol w:w="2160"/>
        <w:gridCol w:w="2070"/>
        <w:gridCol w:w="2070"/>
      </w:tblGrid>
      <w:tr w:rsidR="00E433CA" w:rsidRPr="005258E7" w14:paraId="6946402E" w14:textId="2638EE39" w:rsidTr="00C74810">
        <w:trPr>
          <w:trHeight w:val="288"/>
        </w:trPr>
        <w:tc>
          <w:tcPr>
            <w:tcW w:w="3505" w:type="dxa"/>
            <w:noWrap/>
          </w:tcPr>
          <w:p w14:paraId="6229EDEB" w14:textId="77777777" w:rsidR="00E433CA" w:rsidRPr="005258E7" w:rsidRDefault="00E433CA" w:rsidP="00E433C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670C57F2" w14:textId="607B5247" w:rsidR="00E433CA" w:rsidRPr="005258E7" w:rsidRDefault="00E433CA" w:rsidP="00E433CA">
            <w:pPr>
              <w:jc w:val="center"/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</w:pPr>
            <w:r w:rsidRPr="005258E7">
              <w:rPr>
                <w:rFonts w:cstheme="minorHAnsi"/>
                <w:b/>
                <w:bCs/>
                <w:sz w:val="24"/>
                <w:szCs w:val="24"/>
              </w:rPr>
              <w:t xml:space="preserve">Total </w:t>
            </w:r>
            <w:r w:rsidR="007B1051">
              <w:rPr>
                <w:rFonts w:cstheme="minorHAnsi"/>
                <w:b/>
                <w:bCs/>
                <w:sz w:val="24"/>
                <w:szCs w:val="24"/>
              </w:rPr>
              <w:t>Schools Closed</w:t>
            </w:r>
            <w:r w:rsidR="002726A1">
              <w:rPr>
                <w:rFonts w:cstheme="minorHAnsi"/>
                <w:b/>
                <w:bCs/>
                <w:sz w:val="24"/>
                <w:szCs w:val="24"/>
              </w:rPr>
              <w:t>,</w:t>
            </w:r>
          </w:p>
          <w:p w14:paraId="7D99305A" w14:textId="7C4EC5B3" w:rsidR="00E433CA" w:rsidRPr="005258E7" w:rsidRDefault="00E433CA" w:rsidP="00E433C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258E7">
              <w:rPr>
                <w:rFonts w:cstheme="minorHAnsi"/>
                <w:b/>
                <w:bCs/>
                <w:sz w:val="24"/>
                <w:szCs w:val="24"/>
              </w:rPr>
              <w:t>n (</w:t>
            </w:r>
            <w:r w:rsidR="00C8409C" w:rsidRPr="005258E7">
              <w:rPr>
                <w:rFonts w:cstheme="minorHAnsi"/>
                <w:b/>
                <w:bCs/>
                <w:sz w:val="24"/>
                <w:szCs w:val="24"/>
              </w:rPr>
              <w:t xml:space="preserve">cumulative </w:t>
            </w:r>
            <w:r w:rsidRPr="005258E7">
              <w:rPr>
                <w:rFonts w:cstheme="minorHAnsi"/>
                <w:b/>
                <w:bCs/>
                <w:sz w:val="24"/>
                <w:szCs w:val="24"/>
              </w:rPr>
              <w:t>incidence)</w:t>
            </w:r>
          </w:p>
        </w:tc>
        <w:tc>
          <w:tcPr>
            <w:tcW w:w="2070" w:type="dxa"/>
            <w:vAlign w:val="center"/>
          </w:tcPr>
          <w:p w14:paraId="3E3BC942" w14:textId="34BDA192" w:rsidR="00071286" w:rsidRDefault="0074006C" w:rsidP="00E433C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Unique Schools Closed</w:t>
            </w:r>
            <w:r w:rsidR="002726A1">
              <w:rPr>
                <w:rFonts w:cstheme="minorHAnsi"/>
                <w:b/>
                <w:bCs/>
                <w:sz w:val="24"/>
                <w:szCs w:val="24"/>
              </w:rPr>
              <w:t>,</w:t>
            </w:r>
          </w:p>
          <w:p w14:paraId="2107EC26" w14:textId="4660254D" w:rsidR="00E433CA" w:rsidRPr="005258E7" w:rsidRDefault="00071286" w:rsidP="00E433C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n </w:t>
            </w:r>
            <w:r w:rsidR="00E433CA" w:rsidRPr="005258E7">
              <w:rPr>
                <w:rFonts w:cstheme="minorHAnsi"/>
                <w:b/>
                <w:bCs/>
                <w:sz w:val="24"/>
                <w:szCs w:val="24"/>
              </w:rPr>
              <w:t>(</w:t>
            </w:r>
            <w:r w:rsidR="00C8409C" w:rsidRPr="005258E7">
              <w:rPr>
                <w:rFonts w:cstheme="minorHAnsi"/>
                <w:b/>
                <w:bCs/>
                <w:sz w:val="24"/>
                <w:szCs w:val="24"/>
              </w:rPr>
              <w:t xml:space="preserve">cumulative </w:t>
            </w:r>
            <w:r w:rsidR="00E433CA" w:rsidRPr="005258E7">
              <w:rPr>
                <w:rFonts w:cstheme="minorHAnsi"/>
                <w:b/>
                <w:bCs/>
                <w:sz w:val="24"/>
                <w:szCs w:val="24"/>
              </w:rPr>
              <w:t>incidence)</w:t>
            </w:r>
          </w:p>
        </w:tc>
        <w:tc>
          <w:tcPr>
            <w:tcW w:w="2070" w:type="dxa"/>
            <w:vAlign w:val="center"/>
          </w:tcPr>
          <w:p w14:paraId="7117B6F4" w14:textId="7C31BA70" w:rsidR="00E433CA" w:rsidRPr="005258E7" w:rsidRDefault="00E433CA" w:rsidP="00E433C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258E7">
              <w:rPr>
                <w:rFonts w:cstheme="minorHAnsi"/>
                <w:b/>
                <w:bCs/>
                <w:sz w:val="24"/>
                <w:szCs w:val="24"/>
              </w:rPr>
              <w:t xml:space="preserve">Number of all K-12 </w:t>
            </w:r>
            <w:proofErr w:type="spellStart"/>
            <w:r w:rsidR="00AC5EAD" w:rsidRPr="005258E7">
              <w:rPr>
                <w:rFonts w:cstheme="minorHAnsi"/>
                <w:b/>
                <w:bCs/>
                <w:sz w:val="24"/>
                <w:szCs w:val="24"/>
              </w:rPr>
              <w:t>schools</w:t>
            </w:r>
            <w:r w:rsidR="00AC5EAD">
              <w:rPr>
                <w:rFonts w:cstheme="minorHAnsi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E433CA" w:rsidRPr="005258E7" w14:paraId="42B3E4CA" w14:textId="412FEFE4" w:rsidTr="00E433CA">
        <w:trPr>
          <w:trHeight w:val="288"/>
        </w:trPr>
        <w:tc>
          <w:tcPr>
            <w:tcW w:w="3505" w:type="dxa"/>
            <w:noWrap/>
            <w:vAlign w:val="center"/>
          </w:tcPr>
          <w:p w14:paraId="5DB3519D" w14:textId="0A0B445A" w:rsidR="00E433CA" w:rsidRPr="005258E7" w:rsidRDefault="00E433CA" w:rsidP="00E433CA">
            <w:pPr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160" w:type="dxa"/>
            <w:vAlign w:val="center"/>
          </w:tcPr>
          <w:p w14:paraId="434ECBA0" w14:textId="6C3AE582" w:rsidR="00E433CA" w:rsidRPr="005258E7" w:rsidRDefault="00CE2E87" w:rsidP="00E433CA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22,112</w:t>
            </w:r>
            <w:r w:rsidR="00FA10EB" w:rsidRPr="005258E7">
              <w:rPr>
                <w:rFonts w:cstheme="minorHAnsi"/>
                <w:color w:val="000000"/>
                <w:sz w:val="24"/>
                <w:szCs w:val="24"/>
              </w:rPr>
              <w:t xml:space="preserve"> (18.7)</w:t>
            </w:r>
            <w:r w:rsidR="00E433CA" w:rsidRPr="005258E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09A88847" w14:textId="3EC52EBC" w:rsidR="00E433CA" w:rsidRPr="005258E7" w:rsidRDefault="00936BE8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1</w:t>
            </w:r>
            <w:r w:rsidR="00517D5C">
              <w:rPr>
                <w:rFonts w:cstheme="minorHAnsi"/>
                <w:color w:val="000000"/>
                <w:sz w:val="24"/>
                <w:szCs w:val="24"/>
              </w:rPr>
              <w:t>9,582</w:t>
            </w:r>
            <w:r w:rsidR="00FA10EB"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="002106C2">
              <w:rPr>
                <w:rFonts w:cstheme="minorHAnsi"/>
                <w:color w:val="000000"/>
                <w:sz w:val="24"/>
                <w:szCs w:val="24"/>
              </w:rPr>
              <w:t>16.6</w:t>
            </w:r>
            <w:r w:rsidR="00FA10EB"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6712DCC3" w14:textId="7F033868" w:rsidR="00E433CA" w:rsidRPr="005258E7" w:rsidRDefault="00730C29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118</w:t>
            </w:r>
            <w:r w:rsidR="000C5E61" w:rsidRPr="005258E7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153</w:t>
            </w:r>
          </w:p>
        </w:tc>
      </w:tr>
      <w:tr w:rsidR="00E433CA" w:rsidRPr="005258E7" w14:paraId="269067CF" w14:textId="3EAB7A43" w:rsidTr="00E433CA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3115F7CC" w14:textId="5D5EAD68" w:rsidR="00E433CA" w:rsidRPr="005258E7" w:rsidRDefault="00E433CA" w:rsidP="00E433C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258E7">
              <w:rPr>
                <w:rFonts w:cstheme="minorHAnsi"/>
                <w:b/>
                <w:bCs/>
                <w:sz w:val="24"/>
                <w:szCs w:val="24"/>
              </w:rPr>
              <w:t xml:space="preserve">Grade </w:t>
            </w:r>
            <w:proofErr w:type="spellStart"/>
            <w:r w:rsidR="00AC5EAD" w:rsidRPr="005258E7">
              <w:rPr>
                <w:rFonts w:cstheme="minorHAnsi"/>
                <w:b/>
                <w:bCs/>
                <w:sz w:val="24"/>
                <w:szCs w:val="24"/>
              </w:rPr>
              <w:t>level</w:t>
            </w:r>
            <w:r w:rsidR="00AC5EAD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160" w:type="dxa"/>
            <w:vAlign w:val="center"/>
          </w:tcPr>
          <w:p w14:paraId="32D02560" w14:textId="0E2F3B9B" w:rsidR="00E433CA" w:rsidRPr="005258E7" w:rsidRDefault="00E433CA" w:rsidP="00E433CA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64953BF5" w14:textId="77777777" w:rsidR="00E433CA" w:rsidRPr="005258E7" w:rsidRDefault="00E433CA" w:rsidP="00E433CA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537E3A60" w14:textId="2180C86A" w:rsidR="00E433CA" w:rsidRPr="005258E7" w:rsidRDefault="00E433CA" w:rsidP="00E433CA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E433CA" w:rsidRPr="005258E7" w14:paraId="61F31554" w14:textId="1A93C5DB" w:rsidTr="00E433CA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0CEB45C5" w14:textId="77777777" w:rsidR="00E433CA" w:rsidRPr="005258E7" w:rsidRDefault="00E433CA" w:rsidP="00E433CA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Elementary school</w:t>
            </w:r>
          </w:p>
        </w:tc>
        <w:tc>
          <w:tcPr>
            <w:tcW w:w="2160" w:type="dxa"/>
            <w:vAlign w:val="center"/>
          </w:tcPr>
          <w:p w14:paraId="38E05AAD" w14:textId="618C4085" w:rsidR="00E433CA" w:rsidRPr="005258E7" w:rsidRDefault="00BC22CD" w:rsidP="00E433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9,203</w:t>
            </w:r>
            <w:r w:rsidR="00F2584C" w:rsidRPr="005258E7">
              <w:rPr>
                <w:rFonts w:cstheme="minorHAnsi"/>
                <w:sz w:val="24"/>
                <w:szCs w:val="24"/>
              </w:rPr>
              <w:t xml:space="preserve"> (22.9)</w:t>
            </w:r>
          </w:p>
        </w:tc>
        <w:tc>
          <w:tcPr>
            <w:tcW w:w="2070" w:type="dxa"/>
          </w:tcPr>
          <w:p w14:paraId="075C18B0" w14:textId="1B2060A4" w:rsidR="00E433CA" w:rsidRPr="005258E7" w:rsidRDefault="00080C21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7,958</w:t>
            </w:r>
            <w:r w:rsidR="00BD4DBA"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="007D44F9">
              <w:rPr>
                <w:rFonts w:cstheme="minorHAnsi"/>
                <w:color w:val="000000"/>
                <w:sz w:val="24"/>
                <w:szCs w:val="24"/>
              </w:rPr>
              <w:t>19.8</w:t>
            </w:r>
            <w:r w:rsidR="00BD4DBA"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321A28EB" w14:textId="6CD72DAF" w:rsidR="00E433CA" w:rsidRPr="005258E7" w:rsidRDefault="007C366F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40</w:t>
            </w:r>
            <w:r w:rsidR="00171103" w:rsidRPr="005258E7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174</w:t>
            </w:r>
          </w:p>
        </w:tc>
      </w:tr>
      <w:tr w:rsidR="00E433CA" w:rsidRPr="005258E7" w14:paraId="4CA01D28" w14:textId="0670A4E0" w:rsidTr="00E433CA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45861D7E" w14:textId="77777777" w:rsidR="00E433CA" w:rsidRPr="005258E7" w:rsidRDefault="00E433CA" w:rsidP="00E433CA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Elementary to middle school</w:t>
            </w:r>
          </w:p>
        </w:tc>
        <w:tc>
          <w:tcPr>
            <w:tcW w:w="2160" w:type="dxa"/>
            <w:vAlign w:val="center"/>
          </w:tcPr>
          <w:p w14:paraId="45264CC8" w14:textId="2A0ECFEE" w:rsidR="00E433CA" w:rsidRPr="005258E7" w:rsidRDefault="000522CA" w:rsidP="00E433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4,405</w:t>
            </w:r>
            <w:r w:rsidR="00F2584C" w:rsidRPr="005258E7">
              <w:rPr>
                <w:rFonts w:cstheme="minorHAnsi"/>
                <w:sz w:val="24"/>
                <w:szCs w:val="24"/>
              </w:rPr>
              <w:t xml:space="preserve"> (14.8)</w:t>
            </w:r>
          </w:p>
        </w:tc>
        <w:tc>
          <w:tcPr>
            <w:tcW w:w="2070" w:type="dxa"/>
          </w:tcPr>
          <w:p w14:paraId="74A59677" w14:textId="4840A529" w:rsidR="00E433CA" w:rsidRPr="005258E7" w:rsidRDefault="00886023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4,043</w:t>
            </w:r>
            <w:r w:rsidR="00C03D3F"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="007D44F9">
              <w:rPr>
                <w:rFonts w:cstheme="minorHAnsi"/>
                <w:color w:val="000000"/>
                <w:sz w:val="24"/>
                <w:szCs w:val="24"/>
              </w:rPr>
              <w:t>13.5</w:t>
            </w:r>
            <w:r w:rsidR="00C03D3F"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2A71EC09" w14:textId="160084B1" w:rsidR="00E433CA" w:rsidRPr="005258E7" w:rsidRDefault="007C366F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29</w:t>
            </w:r>
            <w:r w:rsidR="00171103" w:rsidRPr="005258E7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85</w:t>
            </w:r>
            <w:r w:rsidR="00171103" w:rsidRPr="005258E7"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</w:tc>
      </w:tr>
      <w:tr w:rsidR="00E433CA" w:rsidRPr="005258E7" w14:paraId="53325F5C" w14:textId="5BCEFBD7" w:rsidTr="00E433CA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358B5BFA" w14:textId="77777777" w:rsidR="00E433CA" w:rsidRPr="005258E7" w:rsidRDefault="00E433CA" w:rsidP="00E433CA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Elementary to high school</w:t>
            </w:r>
          </w:p>
        </w:tc>
        <w:tc>
          <w:tcPr>
            <w:tcW w:w="2160" w:type="dxa"/>
            <w:vAlign w:val="center"/>
          </w:tcPr>
          <w:p w14:paraId="3E54547F" w14:textId="75D0BFF6" w:rsidR="00E433CA" w:rsidRPr="005258E7" w:rsidRDefault="00BC22CD" w:rsidP="00E433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584</w:t>
            </w:r>
            <w:r w:rsidR="00F2584C" w:rsidRPr="005258E7">
              <w:rPr>
                <w:rFonts w:cstheme="minorHAnsi"/>
                <w:sz w:val="24"/>
                <w:szCs w:val="24"/>
              </w:rPr>
              <w:t xml:space="preserve"> (6.4)</w:t>
            </w:r>
          </w:p>
        </w:tc>
        <w:tc>
          <w:tcPr>
            <w:tcW w:w="2070" w:type="dxa"/>
          </w:tcPr>
          <w:p w14:paraId="497E91C2" w14:textId="4D437D7A" w:rsidR="00E433CA" w:rsidRPr="005258E7" w:rsidRDefault="003538DD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5</w:t>
            </w:r>
            <w:r w:rsidR="00080C21">
              <w:rPr>
                <w:rFonts w:cstheme="minorHAnsi"/>
                <w:color w:val="000000"/>
                <w:sz w:val="24"/>
                <w:szCs w:val="24"/>
              </w:rPr>
              <w:t>46</w:t>
            </w:r>
            <w:r w:rsidR="00C03D3F"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="007D44F9">
              <w:rPr>
                <w:rFonts w:cstheme="minorHAnsi"/>
                <w:color w:val="000000"/>
                <w:sz w:val="24"/>
                <w:szCs w:val="24"/>
              </w:rPr>
              <w:t>6.0</w:t>
            </w:r>
            <w:r w:rsidR="00C03D3F"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2EA04D02" w14:textId="2CEF465B" w:rsidR="00E433CA" w:rsidRPr="005258E7" w:rsidRDefault="007C366F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9</w:t>
            </w:r>
            <w:r w:rsidR="00171103" w:rsidRPr="005258E7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133</w:t>
            </w:r>
          </w:p>
        </w:tc>
      </w:tr>
      <w:tr w:rsidR="00E433CA" w:rsidRPr="005258E7" w14:paraId="214B3227" w14:textId="648000F8" w:rsidTr="00E433CA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4E81243D" w14:textId="77777777" w:rsidR="00E433CA" w:rsidRPr="005258E7" w:rsidRDefault="00E433CA" w:rsidP="00E433CA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Middle school</w:t>
            </w:r>
          </w:p>
        </w:tc>
        <w:tc>
          <w:tcPr>
            <w:tcW w:w="2160" w:type="dxa"/>
            <w:vAlign w:val="center"/>
          </w:tcPr>
          <w:p w14:paraId="4B580D81" w14:textId="0790D23D" w:rsidR="00E433CA" w:rsidRPr="005258E7" w:rsidRDefault="000522CA" w:rsidP="00E433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3</w:t>
            </w:r>
            <w:r w:rsidR="00E063E1">
              <w:rPr>
                <w:rFonts w:cstheme="minorHAnsi"/>
                <w:sz w:val="24"/>
                <w:szCs w:val="24"/>
              </w:rPr>
              <w:t>,</w:t>
            </w:r>
            <w:r w:rsidRPr="005258E7">
              <w:rPr>
                <w:rFonts w:cstheme="minorHAnsi"/>
                <w:sz w:val="24"/>
                <w:szCs w:val="24"/>
              </w:rPr>
              <w:t>072</w:t>
            </w:r>
            <w:r w:rsidR="00F2584C" w:rsidRPr="005258E7">
              <w:rPr>
                <w:rFonts w:cstheme="minorHAnsi"/>
                <w:sz w:val="24"/>
                <w:szCs w:val="24"/>
              </w:rPr>
              <w:t xml:space="preserve"> (</w:t>
            </w:r>
            <w:r w:rsidR="00BD4DBA" w:rsidRPr="005258E7">
              <w:rPr>
                <w:rFonts w:cstheme="minorHAnsi"/>
                <w:sz w:val="24"/>
                <w:szCs w:val="24"/>
              </w:rPr>
              <w:t>24.2)</w:t>
            </w:r>
          </w:p>
        </w:tc>
        <w:tc>
          <w:tcPr>
            <w:tcW w:w="2070" w:type="dxa"/>
          </w:tcPr>
          <w:p w14:paraId="09498D43" w14:textId="66563823" w:rsidR="00E433CA" w:rsidRPr="005258E7" w:rsidRDefault="00C9254E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2,</w:t>
            </w:r>
            <w:r w:rsidR="00886023">
              <w:rPr>
                <w:rFonts w:cstheme="minorHAnsi"/>
                <w:color w:val="000000"/>
                <w:sz w:val="24"/>
                <w:szCs w:val="24"/>
              </w:rPr>
              <w:t>683</w:t>
            </w:r>
            <w:r w:rsidR="00C03D3F"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="007D44F9">
              <w:rPr>
                <w:rFonts w:cstheme="minorHAnsi"/>
                <w:color w:val="000000"/>
                <w:sz w:val="24"/>
                <w:szCs w:val="24"/>
              </w:rPr>
              <w:t>21.1</w:t>
            </w:r>
            <w:r w:rsidR="00C03D3F"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1DB224AE" w14:textId="726AD28B" w:rsidR="00E433CA" w:rsidRPr="005258E7" w:rsidRDefault="0078720B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12</w:t>
            </w:r>
            <w:r w:rsidR="00171103" w:rsidRPr="005258E7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703</w:t>
            </w:r>
          </w:p>
        </w:tc>
      </w:tr>
      <w:tr w:rsidR="00E433CA" w:rsidRPr="005258E7" w14:paraId="6CB38F81" w14:textId="10FBEFE1" w:rsidTr="00E433CA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5CCFD077" w14:textId="77777777" w:rsidR="00E433CA" w:rsidRPr="005258E7" w:rsidRDefault="00E433CA" w:rsidP="00E433CA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Middle to high school</w:t>
            </w:r>
          </w:p>
        </w:tc>
        <w:tc>
          <w:tcPr>
            <w:tcW w:w="2160" w:type="dxa"/>
            <w:vAlign w:val="center"/>
          </w:tcPr>
          <w:p w14:paraId="2B7D5E51" w14:textId="6A6F1010" w:rsidR="00E433CA" w:rsidRPr="005258E7" w:rsidRDefault="00127FF8" w:rsidP="00E433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1,021</w:t>
            </w:r>
            <w:r w:rsidR="00BD4DBA" w:rsidRPr="005258E7">
              <w:rPr>
                <w:rFonts w:cstheme="minorHAnsi"/>
                <w:sz w:val="24"/>
                <w:szCs w:val="24"/>
              </w:rPr>
              <w:t xml:space="preserve"> (14.3)</w:t>
            </w:r>
          </w:p>
        </w:tc>
        <w:tc>
          <w:tcPr>
            <w:tcW w:w="2070" w:type="dxa"/>
          </w:tcPr>
          <w:p w14:paraId="1D865F67" w14:textId="77A11339" w:rsidR="00E433CA" w:rsidRPr="005258E7" w:rsidRDefault="00934319" w:rsidP="00934319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946</w:t>
            </w:r>
            <w:r w:rsidR="00C03D3F"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="007D44F9">
              <w:rPr>
                <w:rFonts w:cstheme="minorHAnsi"/>
                <w:color w:val="000000"/>
                <w:sz w:val="24"/>
                <w:szCs w:val="24"/>
              </w:rPr>
              <w:t>13.3</w:t>
            </w:r>
            <w:r w:rsidR="001538C9"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2C2E5225" w14:textId="071C1543" w:rsidR="00E433CA" w:rsidRPr="005258E7" w:rsidRDefault="0078720B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7</w:t>
            </w:r>
            <w:r w:rsidR="00171103" w:rsidRPr="005258E7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12</w:t>
            </w:r>
            <w:r w:rsidR="00171103" w:rsidRPr="005258E7"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</w:tc>
      </w:tr>
      <w:tr w:rsidR="00E433CA" w:rsidRPr="005258E7" w14:paraId="5C973E0F" w14:textId="1C4FC09D" w:rsidTr="00E433CA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3F954B23" w14:textId="77777777" w:rsidR="00E433CA" w:rsidRPr="005258E7" w:rsidRDefault="00E433CA" w:rsidP="00E433CA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High school</w:t>
            </w:r>
          </w:p>
        </w:tc>
        <w:tc>
          <w:tcPr>
            <w:tcW w:w="2160" w:type="dxa"/>
            <w:vAlign w:val="center"/>
          </w:tcPr>
          <w:p w14:paraId="5D70608B" w14:textId="795262C4" w:rsidR="00E433CA" w:rsidRPr="005258E7" w:rsidRDefault="000522CA" w:rsidP="00E433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3,638</w:t>
            </w:r>
            <w:r w:rsidR="00BD4DBA" w:rsidRPr="005258E7">
              <w:rPr>
                <w:rFonts w:cstheme="minorHAnsi"/>
                <w:sz w:val="24"/>
                <w:szCs w:val="24"/>
              </w:rPr>
              <w:t xml:space="preserve"> (20.5)</w:t>
            </w:r>
          </w:p>
        </w:tc>
        <w:tc>
          <w:tcPr>
            <w:tcW w:w="2070" w:type="dxa"/>
          </w:tcPr>
          <w:p w14:paraId="6605A921" w14:textId="3C5FE087" w:rsidR="00E433CA" w:rsidRPr="005258E7" w:rsidRDefault="00934319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,220</w:t>
            </w:r>
            <w:r w:rsidR="001538C9"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="007D44F9">
              <w:rPr>
                <w:rFonts w:cstheme="minorHAnsi"/>
                <w:color w:val="000000"/>
                <w:sz w:val="24"/>
                <w:szCs w:val="24"/>
              </w:rPr>
              <w:t>18.1</w:t>
            </w:r>
            <w:r w:rsidR="001538C9"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3A9D02C1" w14:textId="5B685B11" w:rsidR="00E433CA" w:rsidRPr="005258E7" w:rsidRDefault="009507DC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17</w:t>
            </w:r>
            <w:r w:rsidR="00171103" w:rsidRPr="005258E7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78</w:t>
            </w:r>
            <w:r w:rsidR="00171103" w:rsidRPr="005258E7"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</w:tc>
      </w:tr>
      <w:tr w:rsidR="00E433CA" w:rsidRPr="005258E7" w14:paraId="7DA78E31" w14:textId="77777777" w:rsidTr="00E433CA">
        <w:trPr>
          <w:trHeight w:val="288"/>
        </w:trPr>
        <w:tc>
          <w:tcPr>
            <w:tcW w:w="3505" w:type="dxa"/>
            <w:noWrap/>
          </w:tcPr>
          <w:p w14:paraId="1C7E4FEC" w14:textId="78D04197" w:rsidR="00E433CA" w:rsidRPr="005258E7" w:rsidRDefault="00E433CA" w:rsidP="00E433C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258E7">
              <w:rPr>
                <w:rFonts w:cstheme="minorHAnsi"/>
                <w:b/>
                <w:bCs/>
                <w:sz w:val="24"/>
                <w:szCs w:val="24"/>
              </w:rPr>
              <w:t>School Type</w:t>
            </w:r>
          </w:p>
        </w:tc>
        <w:tc>
          <w:tcPr>
            <w:tcW w:w="2160" w:type="dxa"/>
          </w:tcPr>
          <w:p w14:paraId="330E0090" w14:textId="51DD14F4" w:rsidR="00E433CA" w:rsidRPr="005258E7" w:rsidRDefault="00E433CA" w:rsidP="00E433CA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46661E6" w14:textId="77777777" w:rsidR="00E433CA" w:rsidRPr="005258E7" w:rsidRDefault="00E433CA" w:rsidP="00E433CA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B3865D6" w14:textId="0236339B" w:rsidR="00E433CA" w:rsidRPr="005258E7" w:rsidRDefault="00E433CA" w:rsidP="00E433CA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E433CA" w:rsidRPr="005258E7" w14:paraId="44B1C951" w14:textId="77777777" w:rsidTr="00E433CA">
        <w:trPr>
          <w:trHeight w:val="288"/>
        </w:trPr>
        <w:tc>
          <w:tcPr>
            <w:tcW w:w="3505" w:type="dxa"/>
            <w:noWrap/>
          </w:tcPr>
          <w:p w14:paraId="2006EAA2" w14:textId="77777777" w:rsidR="00E433CA" w:rsidRPr="005258E7" w:rsidRDefault="00E433CA" w:rsidP="00E433CA">
            <w:pPr>
              <w:ind w:left="288"/>
              <w:rPr>
                <w:rFonts w:cstheme="minorHAnsi"/>
                <w:b/>
                <w:bCs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 xml:space="preserve">Public </w:t>
            </w:r>
          </w:p>
        </w:tc>
        <w:tc>
          <w:tcPr>
            <w:tcW w:w="2160" w:type="dxa"/>
          </w:tcPr>
          <w:p w14:paraId="4E604B52" w14:textId="31DD4EEB" w:rsidR="00E433CA" w:rsidRPr="005258E7" w:rsidRDefault="00127FF8" w:rsidP="00E433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21,784</w:t>
            </w:r>
            <w:r w:rsidR="001538C9" w:rsidRPr="005258E7">
              <w:rPr>
                <w:rFonts w:cstheme="minorHAnsi"/>
                <w:sz w:val="24"/>
                <w:szCs w:val="24"/>
              </w:rPr>
              <w:t xml:space="preserve"> (22.9)</w:t>
            </w:r>
          </w:p>
        </w:tc>
        <w:tc>
          <w:tcPr>
            <w:tcW w:w="2070" w:type="dxa"/>
          </w:tcPr>
          <w:p w14:paraId="60257E52" w14:textId="1D641713" w:rsidR="00E433CA" w:rsidRPr="005258E7" w:rsidRDefault="00EB2D87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1</w:t>
            </w:r>
            <w:r w:rsidR="00AF4D95">
              <w:rPr>
                <w:rFonts w:cstheme="minorHAnsi"/>
                <w:color w:val="000000"/>
                <w:sz w:val="24"/>
                <w:szCs w:val="24"/>
              </w:rPr>
              <w:t>9,254</w:t>
            </w:r>
            <w:r w:rsidR="001538C9"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="007D44F9">
              <w:rPr>
                <w:rFonts w:cstheme="minorHAnsi"/>
                <w:color w:val="000000"/>
                <w:sz w:val="24"/>
                <w:szCs w:val="24"/>
              </w:rPr>
              <w:t>20.3</w:t>
            </w:r>
            <w:r w:rsidR="001538C9"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5F366446" w14:textId="46F91E22" w:rsidR="00E433CA" w:rsidRPr="005258E7" w:rsidRDefault="007B6061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95</w:t>
            </w:r>
            <w:r w:rsidR="000C5E61" w:rsidRPr="005258E7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04</w:t>
            </w:r>
            <w:r w:rsidR="000C5E61" w:rsidRPr="005258E7">
              <w:rPr>
                <w:rFonts w:cstheme="minorHAnsi"/>
                <w:color w:val="000000"/>
                <w:sz w:val="24"/>
                <w:szCs w:val="24"/>
              </w:rPr>
              <w:t>5</w:t>
            </w:r>
          </w:p>
        </w:tc>
      </w:tr>
      <w:tr w:rsidR="00E433CA" w:rsidRPr="005258E7" w14:paraId="223FD126" w14:textId="77777777" w:rsidTr="00E433CA">
        <w:trPr>
          <w:trHeight w:val="288"/>
        </w:trPr>
        <w:tc>
          <w:tcPr>
            <w:tcW w:w="3505" w:type="dxa"/>
            <w:noWrap/>
          </w:tcPr>
          <w:p w14:paraId="7384F3E0" w14:textId="77777777" w:rsidR="00E433CA" w:rsidRPr="005258E7" w:rsidRDefault="00E433CA" w:rsidP="00E433CA">
            <w:pPr>
              <w:ind w:left="288"/>
              <w:rPr>
                <w:rFonts w:cstheme="minorHAnsi"/>
                <w:b/>
                <w:bCs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Private</w:t>
            </w:r>
          </w:p>
        </w:tc>
        <w:tc>
          <w:tcPr>
            <w:tcW w:w="2160" w:type="dxa"/>
          </w:tcPr>
          <w:p w14:paraId="0BDC1D69" w14:textId="5F039E7C" w:rsidR="00E433CA" w:rsidRPr="005258E7" w:rsidRDefault="00127FF8" w:rsidP="00E433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328</w:t>
            </w:r>
            <w:r w:rsidR="001538C9" w:rsidRPr="005258E7">
              <w:rPr>
                <w:rFonts w:cstheme="minorHAnsi"/>
                <w:sz w:val="24"/>
                <w:szCs w:val="24"/>
              </w:rPr>
              <w:t xml:space="preserve"> (1.4)</w:t>
            </w:r>
          </w:p>
        </w:tc>
        <w:tc>
          <w:tcPr>
            <w:tcW w:w="2070" w:type="dxa"/>
          </w:tcPr>
          <w:p w14:paraId="5CF9EB22" w14:textId="6E8862F2" w:rsidR="00E433CA" w:rsidRPr="005258E7" w:rsidRDefault="00397A61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328</w:t>
            </w:r>
            <w:r w:rsidR="001538C9"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="007D44F9">
              <w:rPr>
                <w:rFonts w:cstheme="minorHAnsi"/>
                <w:color w:val="000000"/>
                <w:sz w:val="24"/>
                <w:szCs w:val="24"/>
              </w:rPr>
              <w:t>1.4</w:t>
            </w:r>
            <w:r w:rsidR="001538C9"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1660FFBE" w14:textId="0086690B" w:rsidR="00E433CA" w:rsidRPr="005258E7" w:rsidRDefault="00E2518D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23</w:t>
            </w:r>
            <w:r w:rsidR="000C5E61" w:rsidRPr="005258E7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10</w:t>
            </w:r>
            <w:r w:rsidR="000C5E61" w:rsidRPr="005258E7"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</w:tc>
      </w:tr>
      <w:tr w:rsidR="00E433CA" w:rsidRPr="005258E7" w14:paraId="62C0AEA7" w14:textId="175B74B2" w:rsidTr="00E433CA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691EDBFB" w14:textId="58F11371" w:rsidR="00E433CA" w:rsidRPr="005258E7" w:rsidRDefault="00AC5EAD" w:rsidP="00E433CA">
            <w:pPr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5258E7">
              <w:rPr>
                <w:rFonts w:cstheme="minorHAnsi"/>
                <w:b/>
                <w:bCs/>
                <w:sz w:val="24"/>
                <w:szCs w:val="24"/>
              </w:rPr>
              <w:t>Urbanicity</w:t>
            </w:r>
            <w:r w:rsidR="00B954F9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2160" w:type="dxa"/>
            <w:vAlign w:val="center"/>
          </w:tcPr>
          <w:p w14:paraId="5FEA0F03" w14:textId="5D35E494" w:rsidR="00E433CA" w:rsidRPr="005258E7" w:rsidRDefault="00E433CA" w:rsidP="00E433CA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723AB699" w14:textId="77777777" w:rsidR="00E433CA" w:rsidRPr="005258E7" w:rsidRDefault="00E433CA" w:rsidP="00E433CA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2A989693" w14:textId="7ABE511D" w:rsidR="00E433CA" w:rsidRPr="005258E7" w:rsidRDefault="00E433CA" w:rsidP="00E433CA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E433CA" w:rsidRPr="005258E7" w14:paraId="15BCCA40" w14:textId="17650230" w:rsidTr="00E433CA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14F92E30" w14:textId="77777777" w:rsidR="00E433CA" w:rsidRPr="005258E7" w:rsidRDefault="00E433CA" w:rsidP="00E433CA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City</w:t>
            </w:r>
          </w:p>
        </w:tc>
        <w:tc>
          <w:tcPr>
            <w:tcW w:w="2160" w:type="dxa"/>
            <w:vAlign w:val="center"/>
          </w:tcPr>
          <w:p w14:paraId="366DA208" w14:textId="73EB2C2A" w:rsidR="00E433CA" w:rsidRPr="005258E7" w:rsidRDefault="00FC0478" w:rsidP="00E433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7,682</w:t>
            </w:r>
            <w:r w:rsidR="001538C9" w:rsidRPr="005258E7">
              <w:rPr>
                <w:rFonts w:cstheme="minorHAnsi"/>
                <w:sz w:val="24"/>
                <w:szCs w:val="24"/>
              </w:rPr>
              <w:t xml:space="preserve"> (22.7)</w:t>
            </w:r>
          </w:p>
        </w:tc>
        <w:tc>
          <w:tcPr>
            <w:tcW w:w="2070" w:type="dxa"/>
          </w:tcPr>
          <w:p w14:paraId="1F6CA94D" w14:textId="0975E72F" w:rsidR="00E433CA" w:rsidRPr="005258E7" w:rsidRDefault="002459A8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7,294</w:t>
            </w:r>
            <w:r w:rsidR="001538C9"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="00031616">
              <w:rPr>
                <w:rFonts w:cstheme="minorHAnsi"/>
                <w:color w:val="000000"/>
                <w:sz w:val="24"/>
                <w:szCs w:val="24"/>
              </w:rPr>
              <w:t>21.6</w:t>
            </w:r>
            <w:r w:rsidR="001538C9"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1911A0DD" w14:textId="4210919D" w:rsidR="00E433CA" w:rsidRPr="005258E7" w:rsidRDefault="0078720B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33</w:t>
            </w:r>
            <w:r w:rsidR="000C5E61" w:rsidRPr="005258E7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79</w:t>
            </w:r>
            <w:r w:rsidR="000C5E61" w:rsidRPr="005258E7"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</w:tc>
      </w:tr>
      <w:tr w:rsidR="00E433CA" w:rsidRPr="005258E7" w14:paraId="2A817998" w14:textId="604A4B71" w:rsidTr="00E433CA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06A7BA24" w14:textId="77777777" w:rsidR="00E433CA" w:rsidRPr="005258E7" w:rsidRDefault="00E433CA" w:rsidP="00E433CA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Suburban</w:t>
            </w:r>
          </w:p>
        </w:tc>
        <w:tc>
          <w:tcPr>
            <w:tcW w:w="2160" w:type="dxa"/>
            <w:vAlign w:val="center"/>
          </w:tcPr>
          <w:p w14:paraId="6B9CB617" w14:textId="166CB2EF" w:rsidR="00E433CA" w:rsidRPr="005258E7" w:rsidRDefault="00FC0478" w:rsidP="00E433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7,402</w:t>
            </w:r>
            <w:r w:rsidR="001538C9" w:rsidRPr="005258E7">
              <w:rPr>
                <w:rFonts w:cstheme="minorHAnsi"/>
                <w:sz w:val="24"/>
                <w:szCs w:val="24"/>
              </w:rPr>
              <w:t xml:space="preserve"> (19.3)</w:t>
            </w:r>
          </w:p>
        </w:tc>
        <w:tc>
          <w:tcPr>
            <w:tcW w:w="2070" w:type="dxa"/>
          </w:tcPr>
          <w:p w14:paraId="0CA7928F" w14:textId="4C360CB7" w:rsidR="00E433CA" w:rsidRPr="005258E7" w:rsidRDefault="004F79B2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6,</w:t>
            </w:r>
            <w:r w:rsidR="002459A8">
              <w:rPr>
                <w:rFonts w:cstheme="minorHAnsi"/>
                <w:color w:val="000000"/>
                <w:sz w:val="24"/>
                <w:szCs w:val="24"/>
              </w:rPr>
              <w:t>721</w:t>
            </w:r>
            <w:r w:rsidR="001538C9"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="000551A0">
              <w:rPr>
                <w:rFonts w:cstheme="minorHAnsi"/>
                <w:color w:val="000000"/>
                <w:sz w:val="24"/>
                <w:szCs w:val="24"/>
              </w:rPr>
              <w:t>17.5</w:t>
            </w:r>
            <w:r w:rsidR="001538C9"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1D3D1155" w14:textId="3CF37563" w:rsidR="00E433CA" w:rsidRPr="005258E7" w:rsidRDefault="002B1A03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38</w:t>
            </w:r>
            <w:r w:rsidR="000C5E61" w:rsidRPr="005258E7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35</w:t>
            </w:r>
            <w:r w:rsidR="000C5E61" w:rsidRPr="005258E7"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</w:tr>
      <w:tr w:rsidR="00E433CA" w:rsidRPr="005258E7" w14:paraId="0E89D1F2" w14:textId="6703FC9A" w:rsidTr="00E433CA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44228A38" w14:textId="77777777" w:rsidR="00E433CA" w:rsidRPr="005258E7" w:rsidRDefault="00E433CA" w:rsidP="00E433CA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Town</w:t>
            </w:r>
          </w:p>
        </w:tc>
        <w:tc>
          <w:tcPr>
            <w:tcW w:w="2160" w:type="dxa"/>
            <w:vAlign w:val="center"/>
          </w:tcPr>
          <w:p w14:paraId="7C1D638D" w14:textId="0C0C81EC" w:rsidR="00E433CA" w:rsidRPr="005258E7" w:rsidRDefault="00FC0478" w:rsidP="00E433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2,089</w:t>
            </w:r>
            <w:r w:rsidR="001538C9" w:rsidRPr="005258E7">
              <w:rPr>
                <w:rFonts w:cstheme="minorHAnsi"/>
                <w:sz w:val="24"/>
                <w:szCs w:val="24"/>
              </w:rPr>
              <w:t xml:space="preserve"> (14.3)</w:t>
            </w:r>
          </w:p>
        </w:tc>
        <w:tc>
          <w:tcPr>
            <w:tcW w:w="2070" w:type="dxa"/>
          </w:tcPr>
          <w:p w14:paraId="1C1262C8" w14:textId="5D729BA4" w:rsidR="00E433CA" w:rsidRPr="005258E7" w:rsidRDefault="004F79B2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1,</w:t>
            </w:r>
            <w:r w:rsidR="002459A8">
              <w:rPr>
                <w:rFonts w:cstheme="minorHAnsi"/>
                <w:color w:val="000000"/>
                <w:sz w:val="24"/>
                <w:szCs w:val="24"/>
              </w:rPr>
              <w:t>658</w:t>
            </w:r>
            <w:r w:rsidR="001538C9"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="000551A0">
              <w:rPr>
                <w:rFonts w:cstheme="minorHAnsi"/>
                <w:color w:val="000000"/>
                <w:sz w:val="24"/>
                <w:szCs w:val="24"/>
              </w:rPr>
              <w:t>11.3</w:t>
            </w:r>
            <w:r w:rsidR="001538C9"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1EFE7C7C" w14:textId="62EB2F74" w:rsidR="00E433CA" w:rsidRPr="005258E7" w:rsidRDefault="002B1A03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14</w:t>
            </w:r>
            <w:r w:rsidR="000C5E61" w:rsidRPr="005258E7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649</w:t>
            </w:r>
          </w:p>
        </w:tc>
      </w:tr>
      <w:tr w:rsidR="00E433CA" w:rsidRPr="005258E7" w14:paraId="5C817EE8" w14:textId="03B0EBD4" w:rsidTr="00E433CA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5847E630" w14:textId="77777777" w:rsidR="00E433CA" w:rsidRPr="005258E7" w:rsidRDefault="00E433CA" w:rsidP="00E433CA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Rural</w:t>
            </w:r>
          </w:p>
        </w:tc>
        <w:tc>
          <w:tcPr>
            <w:tcW w:w="2160" w:type="dxa"/>
            <w:vAlign w:val="center"/>
          </w:tcPr>
          <w:p w14:paraId="59569EE5" w14:textId="73DFFD96" w:rsidR="00E433CA" w:rsidRPr="005258E7" w:rsidRDefault="00FC0478" w:rsidP="00E433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4,877</w:t>
            </w:r>
            <w:r w:rsidR="001538C9" w:rsidRPr="005258E7">
              <w:rPr>
                <w:rFonts w:cstheme="minorHAnsi"/>
                <w:sz w:val="24"/>
                <w:szCs w:val="24"/>
              </w:rPr>
              <w:t xml:space="preserve"> (15.6)</w:t>
            </w:r>
          </w:p>
        </w:tc>
        <w:tc>
          <w:tcPr>
            <w:tcW w:w="2070" w:type="dxa"/>
          </w:tcPr>
          <w:p w14:paraId="0A64B235" w14:textId="090247F4" w:rsidR="00E433CA" w:rsidRPr="005258E7" w:rsidRDefault="004F79B2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3,</w:t>
            </w:r>
            <w:r w:rsidR="00DB5C34">
              <w:rPr>
                <w:rFonts w:cstheme="minorHAnsi"/>
                <w:color w:val="000000"/>
                <w:sz w:val="24"/>
                <w:szCs w:val="24"/>
              </w:rPr>
              <w:t>847</w:t>
            </w:r>
            <w:r w:rsidR="001538C9"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="000551A0">
              <w:rPr>
                <w:rFonts w:cstheme="minorHAnsi"/>
                <w:color w:val="000000"/>
                <w:sz w:val="24"/>
                <w:szCs w:val="24"/>
              </w:rPr>
              <w:t>12.3</w:t>
            </w:r>
            <w:r w:rsidR="001538C9"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3553E415" w14:textId="738862D5" w:rsidR="00E433CA" w:rsidRPr="005258E7" w:rsidRDefault="00AF3A13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31</w:t>
            </w:r>
            <w:r w:rsidR="000C5E61" w:rsidRPr="005258E7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277</w:t>
            </w:r>
          </w:p>
        </w:tc>
      </w:tr>
      <w:tr w:rsidR="00E433CA" w:rsidRPr="005258E7" w14:paraId="7EDA1A84" w14:textId="10198334" w:rsidTr="00E433CA">
        <w:trPr>
          <w:trHeight w:val="324"/>
        </w:trPr>
        <w:tc>
          <w:tcPr>
            <w:tcW w:w="3505" w:type="dxa"/>
            <w:noWrap/>
            <w:vAlign w:val="center"/>
          </w:tcPr>
          <w:p w14:paraId="7BDD3369" w14:textId="60F38D7C" w:rsidR="00E433CA" w:rsidRPr="005258E7" w:rsidRDefault="00E433CA" w:rsidP="00E433CA">
            <w:pPr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b/>
                <w:bCs/>
                <w:sz w:val="24"/>
                <w:szCs w:val="24"/>
              </w:rPr>
              <w:t xml:space="preserve">HHS </w:t>
            </w:r>
            <w:proofErr w:type="spellStart"/>
            <w:r w:rsidR="00AC5EAD" w:rsidRPr="005258E7">
              <w:rPr>
                <w:rFonts w:cstheme="minorHAnsi"/>
                <w:b/>
                <w:bCs/>
                <w:sz w:val="24"/>
                <w:szCs w:val="24"/>
              </w:rPr>
              <w:t>region</w:t>
            </w:r>
            <w:r w:rsidR="00B954F9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2160" w:type="dxa"/>
            <w:vAlign w:val="center"/>
          </w:tcPr>
          <w:p w14:paraId="700A3914" w14:textId="456884E1" w:rsidR="00E433CA" w:rsidRPr="005258E7" w:rsidRDefault="00E433CA" w:rsidP="00E433CA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15D4363" w14:textId="77777777" w:rsidR="00E433CA" w:rsidRPr="005258E7" w:rsidRDefault="00E433CA" w:rsidP="00E433CA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DCB246D" w14:textId="541554A6" w:rsidR="00E433CA" w:rsidRPr="005258E7" w:rsidRDefault="00E433CA" w:rsidP="00E433CA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E433CA" w:rsidRPr="005258E7" w14:paraId="36C516CA" w14:textId="4F3B0F31" w:rsidTr="00E433CA">
        <w:trPr>
          <w:trHeight w:val="324"/>
        </w:trPr>
        <w:tc>
          <w:tcPr>
            <w:tcW w:w="3505" w:type="dxa"/>
            <w:noWrap/>
            <w:vAlign w:val="center"/>
          </w:tcPr>
          <w:p w14:paraId="10384240" w14:textId="77777777" w:rsidR="00E433CA" w:rsidRPr="005258E7" w:rsidRDefault="00E433CA" w:rsidP="00E433CA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HHS 1</w:t>
            </w:r>
          </w:p>
        </w:tc>
        <w:tc>
          <w:tcPr>
            <w:tcW w:w="2160" w:type="dxa"/>
            <w:vAlign w:val="center"/>
          </w:tcPr>
          <w:p w14:paraId="5952544F" w14:textId="6CB0A8BF" w:rsidR="00E433CA" w:rsidRPr="005258E7" w:rsidRDefault="0052344D" w:rsidP="00E433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1,021</w:t>
            </w:r>
            <w:r w:rsidR="001538C9" w:rsidRPr="005258E7">
              <w:rPr>
                <w:rFonts w:cstheme="minorHAnsi"/>
                <w:sz w:val="24"/>
                <w:szCs w:val="24"/>
              </w:rPr>
              <w:t xml:space="preserve"> (16.9)</w:t>
            </w:r>
          </w:p>
        </w:tc>
        <w:tc>
          <w:tcPr>
            <w:tcW w:w="2070" w:type="dxa"/>
          </w:tcPr>
          <w:p w14:paraId="4CC79D45" w14:textId="58BCF3F1" w:rsidR="00E433CA" w:rsidRPr="005258E7" w:rsidRDefault="002270F6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856</w:t>
            </w:r>
            <w:r w:rsidR="00C8282D"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="000551A0">
              <w:rPr>
                <w:rFonts w:cstheme="minorHAnsi"/>
                <w:color w:val="000000"/>
                <w:sz w:val="24"/>
                <w:szCs w:val="24"/>
              </w:rPr>
              <w:t>14.2</w:t>
            </w:r>
            <w:r w:rsidR="00C8282D"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27C2AB9C" w14:textId="4B4EF9C9" w:rsidR="00E433CA" w:rsidRPr="005258E7" w:rsidRDefault="002B1A03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6</w:t>
            </w:r>
            <w:r w:rsidR="000C5E61" w:rsidRPr="005258E7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029</w:t>
            </w:r>
          </w:p>
        </w:tc>
      </w:tr>
      <w:tr w:rsidR="00E433CA" w:rsidRPr="005258E7" w14:paraId="33A27D46" w14:textId="437FB5CF" w:rsidTr="00E433CA">
        <w:trPr>
          <w:trHeight w:val="324"/>
        </w:trPr>
        <w:tc>
          <w:tcPr>
            <w:tcW w:w="3505" w:type="dxa"/>
            <w:noWrap/>
            <w:vAlign w:val="center"/>
          </w:tcPr>
          <w:p w14:paraId="42080924" w14:textId="77777777" w:rsidR="00E433CA" w:rsidRPr="005258E7" w:rsidRDefault="00E433CA" w:rsidP="00E433CA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HHS 2</w:t>
            </w:r>
          </w:p>
        </w:tc>
        <w:tc>
          <w:tcPr>
            <w:tcW w:w="2160" w:type="dxa"/>
            <w:vAlign w:val="center"/>
          </w:tcPr>
          <w:p w14:paraId="4953880A" w14:textId="44310221" w:rsidR="00E433CA" w:rsidRPr="005258E7" w:rsidRDefault="008B1C54" w:rsidP="00E433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3,150</w:t>
            </w:r>
            <w:r w:rsidR="001538C9" w:rsidRPr="005258E7">
              <w:rPr>
                <w:rFonts w:cstheme="minorHAnsi"/>
                <w:sz w:val="24"/>
                <w:szCs w:val="24"/>
              </w:rPr>
              <w:t xml:space="preserve"> </w:t>
            </w:r>
            <w:r w:rsidR="00B07DB0" w:rsidRPr="005258E7">
              <w:rPr>
                <w:rFonts w:cstheme="minorHAnsi"/>
                <w:sz w:val="24"/>
                <w:szCs w:val="24"/>
              </w:rPr>
              <w:t>(32.7)</w:t>
            </w:r>
          </w:p>
        </w:tc>
        <w:tc>
          <w:tcPr>
            <w:tcW w:w="2070" w:type="dxa"/>
          </w:tcPr>
          <w:p w14:paraId="308FE8BD" w14:textId="2D84858C" w:rsidR="00E433CA" w:rsidRPr="005258E7" w:rsidRDefault="002A649E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3,</w:t>
            </w:r>
            <w:r w:rsidR="009C7786">
              <w:rPr>
                <w:rFonts w:cstheme="minorHAnsi"/>
                <w:color w:val="000000"/>
                <w:sz w:val="24"/>
                <w:szCs w:val="24"/>
              </w:rPr>
              <w:t>124</w:t>
            </w:r>
            <w:r w:rsidR="00C8282D"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="00D829D9">
              <w:rPr>
                <w:rFonts w:cstheme="minorHAnsi"/>
                <w:color w:val="000000"/>
                <w:sz w:val="24"/>
                <w:szCs w:val="24"/>
              </w:rPr>
              <w:t>32.4</w:t>
            </w:r>
            <w:r w:rsidR="00C8282D"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156EB1A6" w14:textId="7CD86840" w:rsidR="00E433CA" w:rsidRPr="005258E7" w:rsidRDefault="00DF7A3B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9</w:t>
            </w:r>
            <w:r w:rsidR="000C5E61" w:rsidRPr="005258E7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62</w:t>
            </w:r>
            <w:r w:rsidR="000C5E61" w:rsidRPr="005258E7"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</w:tc>
      </w:tr>
      <w:tr w:rsidR="00E433CA" w:rsidRPr="005258E7" w14:paraId="61A01EA0" w14:textId="15A9CB73" w:rsidTr="00E433CA">
        <w:trPr>
          <w:trHeight w:val="324"/>
        </w:trPr>
        <w:tc>
          <w:tcPr>
            <w:tcW w:w="3505" w:type="dxa"/>
            <w:noWrap/>
            <w:vAlign w:val="center"/>
          </w:tcPr>
          <w:p w14:paraId="7BACADD5" w14:textId="77777777" w:rsidR="00E433CA" w:rsidRPr="005258E7" w:rsidRDefault="00E433CA" w:rsidP="00E433CA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HHS 3</w:t>
            </w:r>
          </w:p>
        </w:tc>
        <w:tc>
          <w:tcPr>
            <w:tcW w:w="2160" w:type="dxa"/>
            <w:vAlign w:val="center"/>
          </w:tcPr>
          <w:p w14:paraId="2A95C88E" w14:textId="224C6F93" w:rsidR="00E433CA" w:rsidRPr="005258E7" w:rsidRDefault="008B1C54" w:rsidP="00E433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3,109</w:t>
            </w:r>
            <w:r w:rsidR="00B07DB0" w:rsidRPr="005258E7">
              <w:rPr>
                <w:rFonts w:cstheme="minorHAnsi"/>
                <w:sz w:val="24"/>
                <w:szCs w:val="24"/>
              </w:rPr>
              <w:t xml:space="preserve"> (30.1)</w:t>
            </w:r>
          </w:p>
        </w:tc>
        <w:tc>
          <w:tcPr>
            <w:tcW w:w="2070" w:type="dxa"/>
          </w:tcPr>
          <w:p w14:paraId="0BC2B11C" w14:textId="2CC84180" w:rsidR="00E433CA" w:rsidRPr="005258E7" w:rsidRDefault="008057DF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,352</w:t>
            </w:r>
            <w:r w:rsidR="00C8282D"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="00D829D9">
              <w:rPr>
                <w:rFonts w:cstheme="minorHAnsi"/>
                <w:color w:val="000000"/>
                <w:sz w:val="24"/>
                <w:szCs w:val="24"/>
              </w:rPr>
              <w:t>22.8</w:t>
            </w:r>
            <w:r w:rsidR="00ED779A"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2DEEB094" w14:textId="05A5A17C" w:rsidR="00E433CA" w:rsidRPr="005258E7" w:rsidRDefault="00DF7A3B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10</w:t>
            </w:r>
            <w:r w:rsidR="000C5E61" w:rsidRPr="005258E7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313</w:t>
            </w:r>
          </w:p>
        </w:tc>
      </w:tr>
      <w:tr w:rsidR="00E433CA" w:rsidRPr="005258E7" w14:paraId="58B47463" w14:textId="45CA2128" w:rsidTr="00E433CA">
        <w:trPr>
          <w:trHeight w:val="324"/>
        </w:trPr>
        <w:tc>
          <w:tcPr>
            <w:tcW w:w="3505" w:type="dxa"/>
            <w:noWrap/>
            <w:vAlign w:val="center"/>
          </w:tcPr>
          <w:p w14:paraId="56C3C847" w14:textId="77777777" w:rsidR="00E433CA" w:rsidRPr="005258E7" w:rsidRDefault="00E433CA" w:rsidP="00E433CA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HHS 4</w:t>
            </w:r>
          </w:p>
        </w:tc>
        <w:tc>
          <w:tcPr>
            <w:tcW w:w="2160" w:type="dxa"/>
            <w:vAlign w:val="center"/>
          </w:tcPr>
          <w:p w14:paraId="2FE728B5" w14:textId="645709CE" w:rsidR="00E433CA" w:rsidRPr="005258E7" w:rsidRDefault="008B1C54" w:rsidP="00E433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6,944</w:t>
            </w:r>
            <w:r w:rsidR="00B07DB0" w:rsidRPr="005258E7">
              <w:rPr>
                <w:rFonts w:cstheme="minorHAnsi"/>
                <w:sz w:val="24"/>
                <w:szCs w:val="24"/>
              </w:rPr>
              <w:t xml:space="preserve"> (</w:t>
            </w:r>
            <w:r w:rsidR="00C8282D" w:rsidRPr="005258E7">
              <w:rPr>
                <w:rFonts w:cstheme="minorHAnsi"/>
                <w:sz w:val="24"/>
                <w:szCs w:val="24"/>
              </w:rPr>
              <w:t>35.2)</w:t>
            </w:r>
          </w:p>
        </w:tc>
        <w:tc>
          <w:tcPr>
            <w:tcW w:w="2070" w:type="dxa"/>
          </w:tcPr>
          <w:p w14:paraId="78442DD2" w14:textId="1A00DFA1" w:rsidR="00E433CA" w:rsidRPr="005258E7" w:rsidRDefault="008057DF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,852</w:t>
            </w:r>
            <w:r w:rsidR="00ED779A" w:rsidRPr="005258E7">
              <w:rPr>
                <w:rFonts w:cstheme="minorHAnsi"/>
                <w:color w:val="000000"/>
                <w:sz w:val="24"/>
                <w:szCs w:val="24"/>
              </w:rPr>
              <w:t>(</w:t>
            </w:r>
            <w:r w:rsidR="00D829D9">
              <w:rPr>
                <w:rFonts w:cstheme="minorHAnsi"/>
                <w:color w:val="000000"/>
                <w:sz w:val="24"/>
                <w:szCs w:val="24"/>
              </w:rPr>
              <w:t>29.6</w:t>
            </w:r>
            <w:r w:rsidR="00ED779A"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7666CD33" w14:textId="181F9021" w:rsidR="00E433CA" w:rsidRPr="005258E7" w:rsidRDefault="00DF7A3B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19</w:t>
            </w:r>
            <w:r w:rsidR="000C5E61" w:rsidRPr="005258E7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738</w:t>
            </w:r>
          </w:p>
        </w:tc>
      </w:tr>
      <w:tr w:rsidR="00E433CA" w:rsidRPr="005258E7" w14:paraId="56917223" w14:textId="66B35839" w:rsidTr="00E433CA">
        <w:trPr>
          <w:trHeight w:val="324"/>
        </w:trPr>
        <w:tc>
          <w:tcPr>
            <w:tcW w:w="3505" w:type="dxa"/>
            <w:noWrap/>
            <w:vAlign w:val="center"/>
          </w:tcPr>
          <w:p w14:paraId="1DE1DE99" w14:textId="77777777" w:rsidR="00E433CA" w:rsidRPr="005258E7" w:rsidRDefault="00E433CA" w:rsidP="00E433CA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HHS 5</w:t>
            </w:r>
          </w:p>
        </w:tc>
        <w:tc>
          <w:tcPr>
            <w:tcW w:w="2160" w:type="dxa"/>
            <w:vAlign w:val="center"/>
          </w:tcPr>
          <w:p w14:paraId="7D2544E2" w14:textId="31B5FD8C" w:rsidR="00E433CA" w:rsidRPr="005258E7" w:rsidRDefault="008B1C54" w:rsidP="00E433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1,643</w:t>
            </w:r>
            <w:r w:rsidR="00C8282D" w:rsidRPr="005258E7">
              <w:rPr>
                <w:rFonts w:cstheme="minorHAnsi"/>
                <w:sz w:val="24"/>
                <w:szCs w:val="24"/>
              </w:rPr>
              <w:t xml:space="preserve"> (7.5)</w:t>
            </w:r>
          </w:p>
        </w:tc>
        <w:tc>
          <w:tcPr>
            <w:tcW w:w="2070" w:type="dxa"/>
          </w:tcPr>
          <w:p w14:paraId="68C3ACEF" w14:textId="6EF6A1CF" w:rsidR="00E433CA" w:rsidRPr="005258E7" w:rsidRDefault="002A649E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1,63</w:t>
            </w:r>
            <w:r w:rsidR="00B277BE">
              <w:rPr>
                <w:rFonts w:cstheme="minorHAnsi"/>
                <w:color w:val="000000"/>
                <w:sz w:val="24"/>
                <w:szCs w:val="24"/>
              </w:rPr>
              <w:t>8</w:t>
            </w:r>
            <w:r w:rsidR="00ED779A"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="00D829D9">
              <w:rPr>
                <w:rFonts w:cstheme="minorHAnsi"/>
                <w:color w:val="000000"/>
                <w:sz w:val="24"/>
                <w:szCs w:val="24"/>
              </w:rPr>
              <w:t>7.5</w:t>
            </w:r>
            <w:r w:rsidR="00ED779A"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094C70EE" w14:textId="4FE3B067" w:rsidR="00E433CA" w:rsidRPr="005258E7" w:rsidRDefault="002E2C18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21</w:t>
            </w:r>
            <w:r w:rsidR="00766E0C" w:rsidRPr="005258E7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82</w:t>
            </w:r>
            <w:r w:rsidR="00766E0C" w:rsidRPr="005258E7">
              <w:rPr>
                <w:rFonts w:cstheme="minorHAnsi"/>
                <w:color w:val="000000"/>
                <w:sz w:val="24"/>
                <w:szCs w:val="24"/>
              </w:rPr>
              <w:t>5</w:t>
            </w:r>
          </w:p>
        </w:tc>
      </w:tr>
      <w:tr w:rsidR="00E433CA" w:rsidRPr="005258E7" w14:paraId="6332F194" w14:textId="0571A17E" w:rsidTr="00E433CA">
        <w:trPr>
          <w:trHeight w:val="324"/>
        </w:trPr>
        <w:tc>
          <w:tcPr>
            <w:tcW w:w="3505" w:type="dxa"/>
            <w:noWrap/>
            <w:vAlign w:val="center"/>
          </w:tcPr>
          <w:p w14:paraId="24D47D9C" w14:textId="77777777" w:rsidR="00E433CA" w:rsidRPr="005258E7" w:rsidRDefault="00E433CA" w:rsidP="00E433CA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HHS 6</w:t>
            </w:r>
          </w:p>
        </w:tc>
        <w:tc>
          <w:tcPr>
            <w:tcW w:w="2160" w:type="dxa"/>
            <w:vAlign w:val="center"/>
          </w:tcPr>
          <w:p w14:paraId="06E39BCC" w14:textId="75B3F88B" w:rsidR="00E433CA" w:rsidRPr="005258E7" w:rsidRDefault="008B1C54" w:rsidP="00E433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3,163</w:t>
            </w:r>
            <w:r w:rsidR="00C8282D" w:rsidRPr="005258E7">
              <w:rPr>
                <w:rFonts w:cstheme="minorHAnsi"/>
                <w:sz w:val="24"/>
                <w:szCs w:val="24"/>
              </w:rPr>
              <w:t xml:space="preserve"> (20.0)</w:t>
            </w:r>
          </w:p>
        </w:tc>
        <w:tc>
          <w:tcPr>
            <w:tcW w:w="2070" w:type="dxa"/>
          </w:tcPr>
          <w:p w14:paraId="4374197C" w14:textId="3F58DF9B" w:rsidR="00E433CA" w:rsidRPr="005258E7" w:rsidRDefault="002E746B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2,</w:t>
            </w:r>
            <w:r w:rsidR="00B277BE">
              <w:rPr>
                <w:rFonts w:cstheme="minorHAnsi"/>
                <w:color w:val="000000"/>
                <w:sz w:val="24"/>
                <w:szCs w:val="24"/>
              </w:rPr>
              <w:t>886</w:t>
            </w:r>
            <w:r w:rsidR="00ED779A"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="00B37539">
              <w:rPr>
                <w:rFonts w:cstheme="minorHAnsi"/>
                <w:color w:val="000000"/>
                <w:sz w:val="24"/>
                <w:szCs w:val="24"/>
              </w:rPr>
              <w:t>18.3</w:t>
            </w:r>
            <w:r w:rsidR="00ED779A"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734D055C" w14:textId="7F2FF013" w:rsidR="00E433CA" w:rsidRPr="005258E7" w:rsidRDefault="002E2C18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15</w:t>
            </w:r>
            <w:r w:rsidR="00766E0C" w:rsidRPr="005258E7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79</w:t>
            </w:r>
            <w:r w:rsidR="00766E0C" w:rsidRPr="005258E7">
              <w:rPr>
                <w:rFonts w:cstheme="minorHAnsi"/>
                <w:color w:val="000000"/>
                <w:sz w:val="24"/>
                <w:szCs w:val="24"/>
              </w:rPr>
              <w:t>6</w:t>
            </w:r>
          </w:p>
        </w:tc>
      </w:tr>
      <w:tr w:rsidR="00E433CA" w:rsidRPr="005258E7" w14:paraId="0BA189C3" w14:textId="207073CB" w:rsidTr="00E433CA">
        <w:trPr>
          <w:trHeight w:val="324"/>
        </w:trPr>
        <w:tc>
          <w:tcPr>
            <w:tcW w:w="3505" w:type="dxa"/>
            <w:noWrap/>
            <w:vAlign w:val="center"/>
          </w:tcPr>
          <w:p w14:paraId="346AA517" w14:textId="77777777" w:rsidR="00E433CA" w:rsidRPr="005258E7" w:rsidRDefault="00E433CA" w:rsidP="00E433CA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HHS 7</w:t>
            </w:r>
          </w:p>
        </w:tc>
        <w:tc>
          <w:tcPr>
            <w:tcW w:w="2160" w:type="dxa"/>
            <w:vAlign w:val="center"/>
          </w:tcPr>
          <w:p w14:paraId="7A4C3387" w14:textId="5DC21325" w:rsidR="00E433CA" w:rsidRPr="005258E7" w:rsidRDefault="00490BD5" w:rsidP="00E433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418</w:t>
            </w:r>
            <w:r w:rsidR="00C8282D" w:rsidRPr="005258E7">
              <w:rPr>
                <w:rFonts w:cstheme="minorHAnsi"/>
                <w:sz w:val="24"/>
                <w:szCs w:val="24"/>
              </w:rPr>
              <w:t xml:space="preserve"> (6.0)</w:t>
            </w:r>
          </w:p>
        </w:tc>
        <w:tc>
          <w:tcPr>
            <w:tcW w:w="2070" w:type="dxa"/>
          </w:tcPr>
          <w:p w14:paraId="76282F00" w14:textId="2C562CDB" w:rsidR="00E433CA" w:rsidRPr="005258E7" w:rsidRDefault="002E746B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3</w:t>
            </w:r>
            <w:r w:rsidR="0003395B">
              <w:rPr>
                <w:rFonts w:cstheme="minorHAnsi"/>
                <w:color w:val="000000"/>
                <w:sz w:val="24"/>
                <w:szCs w:val="24"/>
              </w:rPr>
              <w:t>58</w:t>
            </w:r>
            <w:r w:rsidR="00ED779A"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="00B37539">
              <w:rPr>
                <w:rFonts w:cstheme="minorHAnsi"/>
                <w:color w:val="000000"/>
                <w:sz w:val="24"/>
                <w:szCs w:val="24"/>
              </w:rPr>
              <w:t>5.1</w:t>
            </w:r>
            <w:r w:rsidR="00ED779A"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1516F523" w14:textId="77E468B4" w:rsidR="00E433CA" w:rsidRPr="005258E7" w:rsidRDefault="002E2C18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6</w:t>
            </w:r>
            <w:r w:rsidR="00766E0C" w:rsidRPr="005258E7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996</w:t>
            </w:r>
          </w:p>
        </w:tc>
      </w:tr>
      <w:tr w:rsidR="00E433CA" w:rsidRPr="005258E7" w14:paraId="1127E8C7" w14:textId="20C99B11" w:rsidTr="00E433CA">
        <w:trPr>
          <w:trHeight w:val="324"/>
        </w:trPr>
        <w:tc>
          <w:tcPr>
            <w:tcW w:w="3505" w:type="dxa"/>
            <w:noWrap/>
            <w:vAlign w:val="center"/>
          </w:tcPr>
          <w:p w14:paraId="4F2EC638" w14:textId="77777777" w:rsidR="00E433CA" w:rsidRPr="005258E7" w:rsidRDefault="00E433CA" w:rsidP="00E433CA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HHS 8</w:t>
            </w:r>
          </w:p>
        </w:tc>
        <w:tc>
          <w:tcPr>
            <w:tcW w:w="2160" w:type="dxa"/>
            <w:vAlign w:val="center"/>
          </w:tcPr>
          <w:p w14:paraId="50773E04" w14:textId="4FCC9746" w:rsidR="00E433CA" w:rsidRPr="005258E7" w:rsidRDefault="00490BD5" w:rsidP="00E433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20</w:t>
            </w:r>
            <w:r w:rsidR="00C8282D" w:rsidRPr="005258E7">
              <w:rPr>
                <w:rFonts w:cstheme="minorHAnsi"/>
                <w:sz w:val="24"/>
                <w:szCs w:val="24"/>
              </w:rPr>
              <w:t xml:space="preserve"> (0.3)</w:t>
            </w:r>
          </w:p>
        </w:tc>
        <w:tc>
          <w:tcPr>
            <w:tcW w:w="2070" w:type="dxa"/>
          </w:tcPr>
          <w:p w14:paraId="5DD1266D" w14:textId="0661A716" w:rsidR="00E433CA" w:rsidRPr="005258E7" w:rsidRDefault="002E746B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1</w:t>
            </w:r>
            <w:r w:rsidR="0003395B">
              <w:rPr>
                <w:rFonts w:cstheme="minorHAnsi"/>
                <w:color w:val="000000"/>
                <w:sz w:val="24"/>
                <w:szCs w:val="24"/>
              </w:rPr>
              <w:t>9</w:t>
            </w:r>
            <w:r w:rsidR="00ED779A"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="00B37539">
              <w:rPr>
                <w:rFonts w:cstheme="minorHAnsi"/>
                <w:color w:val="000000"/>
                <w:sz w:val="24"/>
                <w:szCs w:val="24"/>
              </w:rPr>
              <w:t>0.3</w:t>
            </w:r>
            <w:r w:rsidR="00ED779A"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714E9CA9" w14:textId="16F5D45B" w:rsidR="00E433CA" w:rsidRPr="005258E7" w:rsidRDefault="00C37727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5</w:t>
            </w:r>
            <w:r w:rsidR="00766E0C" w:rsidRPr="005258E7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804</w:t>
            </w:r>
          </w:p>
        </w:tc>
      </w:tr>
      <w:tr w:rsidR="00E433CA" w:rsidRPr="005258E7" w14:paraId="2D414F0D" w14:textId="3C8EF2BA" w:rsidTr="00E433CA">
        <w:trPr>
          <w:trHeight w:val="324"/>
        </w:trPr>
        <w:tc>
          <w:tcPr>
            <w:tcW w:w="3505" w:type="dxa"/>
            <w:noWrap/>
            <w:vAlign w:val="center"/>
          </w:tcPr>
          <w:p w14:paraId="4319C693" w14:textId="77777777" w:rsidR="00E433CA" w:rsidRPr="005258E7" w:rsidRDefault="00E433CA" w:rsidP="00E433CA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HHS 9</w:t>
            </w:r>
          </w:p>
        </w:tc>
        <w:tc>
          <w:tcPr>
            <w:tcW w:w="2160" w:type="dxa"/>
            <w:vAlign w:val="center"/>
          </w:tcPr>
          <w:p w14:paraId="4EE3DCA7" w14:textId="53A64721" w:rsidR="00E433CA" w:rsidRPr="005258E7" w:rsidRDefault="00490BD5" w:rsidP="00E433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1,614</w:t>
            </w:r>
            <w:r w:rsidR="00C8282D" w:rsidRPr="005258E7">
              <w:rPr>
                <w:rFonts w:cstheme="minorHAnsi"/>
                <w:sz w:val="24"/>
                <w:szCs w:val="24"/>
              </w:rPr>
              <w:t xml:space="preserve"> (9.9)</w:t>
            </w:r>
          </w:p>
        </w:tc>
        <w:tc>
          <w:tcPr>
            <w:tcW w:w="2070" w:type="dxa"/>
          </w:tcPr>
          <w:p w14:paraId="39775B03" w14:textId="55D7DBA1" w:rsidR="00E433CA" w:rsidRPr="005258E7" w:rsidRDefault="002E746B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1,5</w:t>
            </w:r>
            <w:r w:rsidR="0003395B">
              <w:rPr>
                <w:rFonts w:cstheme="minorHAnsi"/>
                <w:color w:val="000000"/>
                <w:sz w:val="24"/>
                <w:szCs w:val="24"/>
              </w:rPr>
              <w:t>61</w:t>
            </w:r>
            <w:r w:rsidR="00ED779A"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="00B37539">
              <w:rPr>
                <w:rFonts w:cstheme="minorHAnsi"/>
                <w:color w:val="000000"/>
                <w:sz w:val="24"/>
                <w:szCs w:val="24"/>
              </w:rPr>
              <w:t>9.6</w:t>
            </w:r>
            <w:r w:rsidR="00ED779A"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530291CD" w14:textId="48BED524" w:rsidR="00E433CA" w:rsidRPr="005258E7" w:rsidRDefault="002F4F6D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16</w:t>
            </w:r>
            <w:r w:rsidR="00766E0C" w:rsidRPr="005258E7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26</w:t>
            </w:r>
            <w:r w:rsidR="00766E0C" w:rsidRPr="005258E7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</w:tr>
      <w:tr w:rsidR="00E433CA" w:rsidRPr="005258E7" w14:paraId="62C939B8" w14:textId="1961D501" w:rsidTr="00E433CA">
        <w:trPr>
          <w:trHeight w:val="324"/>
        </w:trPr>
        <w:tc>
          <w:tcPr>
            <w:tcW w:w="3505" w:type="dxa"/>
            <w:noWrap/>
            <w:vAlign w:val="center"/>
          </w:tcPr>
          <w:p w14:paraId="3D82615E" w14:textId="77777777" w:rsidR="00E433CA" w:rsidRPr="005258E7" w:rsidRDefault="00E433CA" w:rsidP="00E433CA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HHS 10</w:t>
            </w:r>
          </w:p>
        </w:tc>
        <w:tc>
          <w:tcPr>
            <w:tcW w:w="2160" w:type="dxa"/>
            <w:vAlign w:val="center"/>
          </w:tcPr>
          <w:p w14:paraId="4DDE1D1A" w14:textId="07D4F75A" w:rsidR="00E433CA" w:rsidRPr="005258E7" w:rsidRDefault="0052344D" w:rsidP="00E433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1,030</w:t>
            </w:r>
            <w:r w:rsidR="00C8282D" w:rsidRPr="005258E7">
              <w:rPr>
                <w:rFonts w:cstheme="minorHAnsi"/>
                <w:sz w:val="24"/>
                <w:szCs w:val="24"/>
              </w:rPr>
              <w:t xml:space="preserve"> (17.9)</w:t>
            </w:r>
          </w:p>
        </w:tc>
        <w:tc>
          <w:tcPr>
            <w:tcW w:w="2070" w:type="dxa"/>
          </w:tcPr>
          <w:p w14:paraId="072A6E0E" w14:textId="2832C914" w:rsidR="00E433CA" w:rsidRPr="005258E7" w:rsidRDefault="00A53671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936</w:t>
            </w:r>
            <w:r w:rsidR="00ED779A"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="00FF2CD8">
              <w:rPr>
                <w:rFonts w:cstheme="minorHAnsi"/>
                <w:color w:val="000000"/>
                <w:sz w:val="24"/>
                <w:szCs w:val="24"/>
              </w:rPr>
              <w:t>16.2</w:t>
            </w:r>
            <w:r w:rsidR="00ED779A"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593542B5" w14:textId="3984A81E" w:rsidR="00E433CA" w:rsidRPr="005258E7" w:rsidRDefault="00867FA8" w:rsidP="00E433CA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5</w:t>
            </w:r>
            <w:r w:rsidR="00766E0C" w:rsidRPr="005258E7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762</w:t>
            </w:r>
          </w:p>
        </w:tc>
      </w:tr>
    </w:tbl>
    <w:p w14:paraId="47D11F89" w14:textId="4099AF03" w:rsidR="00295323" w:rsidRPr="005258E7" w:rsidRDefault="009419F0" w:rsidP="00F81ECD">
      <w:pPr>
        <w:spacing w:after="100" w:afterAutospacing="1" w:line="240" w:lineRule="auto"/>
        <w:contextualSpacing/>
        <w:rPr>
          <w:rFonts w:cstheme="minorHAnsi"/>
          <w:sz w:val="20"/>
          <w:szCs w:val="20"/>
        </w:rPr>
      </w:pPr>
      <w:r w:rsidRPr="005258E7">
        <w:rPr>
          <w:rFonts w:cstheme="minorHAnsi"/>
          <w:sz w:val="20"/>
          <w:szCs w:val="20"/>
          <w:vertAlign w:val="superscript"/>
        </w:rPr>
        <w:t>a</w:t>
      </w:r>
      <w:r w:rsidR="00675B7C" w:rsidRPr="005258E7">
        <w:rPr>
          <w:rFonts w:cstheme="minorHAnsi"/>
          <w:sz w:val="20"/>
          <w:szCs w:val="20"/>
          <w:vertAlign w:val="superscript"/>
        </w:rPr>
        <w:t xml:space="preserve"> </w:t>
      </w:r>
      <w:r w:rsidR="00675B7C" w:rsidRPr="005258E7">
        <w:rPr>
          <w:rFonts w:cstheme="minorHAnsi"/>
          <w:sz w:val="20"/>
          <w:szCs w:val="20"/>
        </w:rPr>
        <w:t>PUSC is defined as a school closure lasting ≥5 school days, excluding any scheduled days off.</w:t>
      </w:r>
      <w:r w:rsidR="00675B7C">
        <w:rPr>
          <w:rFonts w:cstheme="minorHAnsi"/>
          <w:sz w:val="20"/>
          <w:szCs w:val="20"/>
        </w:rPr>
        <w:t xml:space="preserve"> </w:t>
      </w:r>
      <w:r w:rsidR="00415968" w:rsidRPr="005258E7">
        <w:rPr>
          <w:rFonts w:cstheme="minorHAnsi"/>
          <w:sz w:val="20"/>
          <w:szCs w:val="20"/>
        </w:rPr>
        <w:t>Cumulative i</w:t>
      </w:r>
      <w:r w:rsidR="00010AFE" w:rsidRPr="005258E7">
        <w:rPr>
          <w:rFonts w:cstheme="minorHAnsi"/>
          <w:sz w:val="20"/>
          <w:szCs w:val="20"/>
        </w:rPr>
        <w:t xml:space="preserve">ncidence </w:t>
      </w:r>
      <w:r w:rsidR="00495FD5" w:rsidRPr="005258E7">
        <w:rPr>
          <w:rFonts w:cstheme="minorHAnsi"/>
          <w:sz w:val="20"/>
          <w:szCs w:val="20"/>
        </w:rPr>
        <w:t>of PUSC</w:t>
      </w:r>
      <w:r w:rsidR="00010AFE" w:rsidRPr="005258E7">
        <w:rPr>
          <w:rFonts w:cstheme="minorHAnsi"/>
          <w:sz w:val="20"/>
          <w:szCs w:val="20"/>
        </w:rPr>
        <w:t xml:space="preserve"> </w:t>
      </w:r>
      <w:r w:rsidR="00472727" w:rsidRPr="005258E7">
        <w:rPr>
          <w:rFonts w:cstheme="minorHAnsi"/>
          <w:sz w:val="20"/>
          <w:szCs w:val="20"/>
        </w:rPr>
        <w:t xml:space="preserve">per 100 schools was computed by dividing the number of schools with PUSCs during </w:t>
      </w:r>
      <w:r w:rsidR="00675B7C">
        <w:rPr>
          <w:rFonts w:cstheme="minorHAnsi"/>
          <w:sz w:val="20"/>
          <w:szCs w:val="20"/>
        </w:rPr>
        <w:t>the study period (2011-2019)</w:t>
      </w:r>
      <w:r w:rsidR="00472727" w:rsidRPr="005258E7">
        <w:rPr>
          <w:rFonts w:cstheme="minorHAnsi"/>
          <w:sz w:val="20"/>
          <w:szCs w:val="20"/>
        </w:rPr>
        <w:t xml:space="preserve"> by the </w:t>
      </w:r>
      <w:r w:rsidR="00E26B72">
        <w:rPr>
          <w:rFonts w:cstheme="minorHAnsi"/>
          <w:sz w:val="20"/>
          <w:szCs w:val="20"/>
        </w:rPr>
        <w:t xml:space="preserve">total </w:t>
      </w:r>
      <w:r w:rsidR="00472727" w:rsidRPr="005258E7">
        <w:rPr>
          <w:rFonts w:cstheme="minorHAnsi"/>
          <w:sz w:val="20"/>
          <w:szCs w:val="20"/>
        </w:rPr>
        <w:t xml:space="preserve">number of all K-12 schools and then multiplying by 100. </w:t>
      </w:r>
    </w:p>
    <w:p w14:paraId="24AF7D70" w14:textId="2F52ACDA" w:rsidR="004F4405" w:rsidRPr="005258E7" w:rsidRDefault="009419F0" w:rsidP="004F4405">
      <w:pPr>
        <w:spacing w:after="0" w:line="240" w:lineRule="auto"/>
        <w:contextualSpacing/>
        <w:rPr>
          <w:rFonts w:cstheme="minorHAnsi"/>
          <w:sz w:val="24"/>
          <w:szCs w:val="24"/>
          <w:vertAlign w:val="superscript"/>
        </w:rPr>
      </w:pPr>
      <w:r w:rsidRPr="005258E7">
        <w:rPr>
          <w:rFonts w:cstheme="minorHAnsi"/>
          <w:sz w:val="24"/>
          <w:szCs w:val="24"/>
          <w:vertAlign w:val="superscript"/>
        </w:rPr>
        <w:t>b</w:t>
      </w:r>
      <w:r w:rsidR="004F4405" w:rsidRPr="005258E7">
        <w:rPr>
          <w:rFonts w:cstheme="minorHAnsi"/>
          <w:sz w:val="24"/>
          <w:szCs w:val="24"/>
          <w:vertAlign w:val="superscript"/>
        </w:rPr>
        <w:t xml:space="preserve"> </w:t>
      </w:r>
      <w:r w:rsidR="004F4405" w:rsidRPr="005258E7">
        <w:rPr>
          <w:rFonts w:cstheme="minorHAnsi"/>
          <w:sz w:val="20"/>
          <w:szCs w:val="20"/>
        </w:rPr>
        <w:t>Schools were counted each time they experienced a PUSC across the 8-year study period.</w:t>
      </w:r>
    </w:p>
    <w:p w14:paraId="110E5C27" w14:textId="7B838D6E" w:rsidR="00022A4D" w:rsidRDefault="009419F0" w:rsidP="003F4394">
      <w:pPr>
        <w:spacing w:after="0" w:line="240" w:lineRule="auto"/>
        <w:contextualSpacing/>
        <w:rPr>
          <w:rFonts w:cstheme="minorHAnsi"/>
          <w:sz w:val="20"/>
          <w:szCs w:val="20"/>
        </w:rPr>
      </w:pPr>
      <w:r w:rsidRPr="005258E7">
        <w:rPr>
          <w:rFonts w:cstheme="minorHAnsi"/>
          <w:sz w:val="24"/>
          <w:szCs w:val="24"/>
          <w:vertAlign w:val="superscript"/>
        </w:rPr>
        <w:t>c</w:t>
      </w:r>
      <w:r w:rsidR="008942D1" w:rsidRPr="005258E7">
        <w:rPr>
          <w:rFonts w:cstheme="minorHAnsi"/>
          <w:sz w:val="24"/>
          <w:szCs w:val="24"/>
          <w:vertAlign w:val="superscript"/>
        </w:rPr>
        <w:t xml:space="preserve"> </w:t>
      </w:r>
      <w:r w:rsidR="008942D1" w:rsidRPr="005258E7">
        <w:rPr>
          <w:rFonts w:cstheme="minorHAnsi"/>
          <w:sz w:val="20"/>
          <w:szCs w:val="20"/>
        </w:rPr>
        <w:t>School</w:t>
      </w:r>
      <w:r w:rsidR="003F4394" w:rsidRPr="005258E7">
        <w:rPr>
          <w:rFonts w:cstheme="minorHAnsi"/>
          <w:sz w:val="20"/>
          <w:szCs w:val="20"/>
        </w:rPr>
        <w:t>s</w:t>
      </w:r>
      <w:r w:rsidR="008942D1" w:rsidRPr="005258E7">
        <w:rPr>
          <w:rFonts w:cstheme="minorHAnsi"/>
          <w:sz w:val="20"/>
          <w:szCs w:val="20"/>
        </w:rPr>
        <w:t xml:space="preserve"> </w:t>
      </w:r>
      <w:r w:rsidR="002E021E" w:rsidRPr="005258E7">
        <w:rPr>
          <w:rFonts w:cstheme="minorHAnsi"/>
          <w:sz w:val="20"/>
          <w:szCs w:val="20"/>
        </w:rPr>
        <w:t xml:space="preserve">with multiple </w:t>
      </w:r>
      <w:r w:rsidR="003F4394" w:rsidRPr="005258E7">
        <w:rPr>
          <w:rFonts w:cstheme="minorHAnsi"/>
          <w:sz w:val="20"/>
          <w:szCs w:val="20"/>
        </w:rPr>
        <w:t>PUSC</w:t>
      </w:r>
      <w:r w:rsidR="002E021E" w:rsidRPr="005258E7">
        <w:rPr>
          <w:rFonts w:cstheme="minorHAnsi"/>
          <w:sz w:val="20"/>
          <w:szCs w:val="20"/>
        </w:rPr>
        <w:t>s</w:t>
      </w:r>
      <w:r w:rsidR="003F4394" w:rsidRPr="005258E7">
        <w:rPr>
          <w:rFonts w:cstheme="minorHAnsi"/>
          <w:sz w:val="20"/>
          <w:szCs w:val="20"/>
        </w:rPr>
        <w:t xml:space="preserve"> were </w:t>
      </w:r>
      <w:r w:rsidR="008942D1" w:rsidRPr="005258E7">
        <w:rPr>
          <w:rFonts w:cstheme="minorHAnsi"/>
          <w:sz w:val="20"/>
          <w:szCs w:val="20"/>
        </w:rPr>
        <w:t xml:space="preserve">counted </w:t>
      </w:r>
      <w:r w:rsidR="003F4394" w:rsidRPr="005258E7">
        <w:rPr>
          <w:rFonts w:cstheme="minorHAnsi"/>
          <w:sz w:val="20"/>
          <w:szCs w:val="20"/>
        </w:rPr>
        <w:t xml:space="preserve">only </w:t>
      </w:r>
      <w:r w:rsidR="008942D1" w:rsidRPr="005258E7">
        <w:rPr>
          <w:rFonts w:cstheme="minorHAnsi"/>
          <w:sz w:val="20"/>
          <w:szCs w:val="20"/>
        </w:rPr>
        <w:t xml:space="preserve">once </w:t>
      </w:r>
      <w:r w:rsidR="003F4394" w:rsidRPr="005258E7">
        <w:rPr>
          <w:rFonts w:cstheme="minorHAnsi"/>
          <w:sz w:val="20"/>
          <w:szCs w:val="20"/>
        </w:rPr>
        <w:t xml:space="preserve">across the </w:t>
      </w:r>
      <w:r w:rsidR="008942D1" w:rsidRPr="005258E7">
        <w:rPr>
          <w:rFonts w:cstheme="minorHAnsi"/>
          <w:sz w:val="20"/>
          <w:szCs w:val="20"/>
        </w:rPr>
        <w:t>8</w:t>
      </w:r>
      <w:r w:rsidR="003F4394" w:rsidRPr="005258E7">
        <w:rPr>
          <w:rFonts w:cstheme="minorHAnsi"/>
          <w:sz w:val="20"/>
          <w:szCs w:val="20"/>
        </w:rPr>
        <w:t>-</w:t>
      </w:r>
      <w:r w:rsidR="008942D1" w:rsidRPr="005258E7">
        <w:rPr>
          <w:rFonts w:cstheme="minorHAnsi"/>
          <w:sz w:val="20"/>
          <w:szCs w:val="20"/>
        </w:rPr>
        <w:t>year study period</w:t>
      </w:r>
      <w:r w:rsidR="001E6CE6" w:rsidRPr="005258E7">
        <w:rPr>
          <w:rFonts w:cstheme="minorHAnsi"/>
          <w:sz w:val="20"/>
          <w:szCs w:val="20"/>
        </w:rPr>
        <w:t>.</w:t>
      </w:r>
    </w:p>
    <w:p w14:paraId="108A10B2" w14:textId="401A236B" w:rsidR="00F43BDD" w:rsidRDefault="00951B0D" w:rsidP="003F4394">
      <w:pPr>
        <w:spacing w:after="0" w:line="240" w:lineRule="auto"/>
        <w:contextualSpacing/>
        <w:rPr>
          <w:rFonts w:cstheme="minorHAnsi"/>
          <w:sz w:val="20"/>
          <w:szCs w:val="20"/>
        </w:rPr>
      </w:pPr>
      <w:r w:rsidRPr="00F23E1B">
        <w:rPr>
          <w:rFonts w:cstheme="minorHAnsi"/>
          <w:sz w:val="20"/>
          <w:szCs w:val="20"/>
          <w:vertAlign w:val="superscript"/>
        </w:rPr>
        <w:t>d</w:t>
      </w:r>
      <w:r>
        <w:rPr>
          <w:rFonts w:cstheme="minorHAnsi"/>
          <w:sz w:val="20"/>
          <w:szCs w:val="20"/>
        </w:rPr>
        <w:t xml:space="preserve"> </w:t>
      </w:r>
      <w:proofErr w:type="gramStart"/>
      <w:r w:rsidRPr="005258E7">
        <w:rPr>
          <w:rFonts w:cstheme="minorHAnsi"/>
          <w:sz w:val="20"/>
          <w:szCs w:val="20"/>
        </w:rPr>
        <w:t>The</w:t>
      </w:r>
      <w:proofErr w:type="gramEnd"/>
      <w:r w:rsidR="006E014B">
        <w:rPr>
          <w:rFonts w:cstheme="minorHAnsi"/>
          <w:sz w:val="20"/>
          <w:szCs w:val="20"/>
        </w:rPr>
        <w:t xml:space="preserve"> </w:t>
      </w:r>
      <w:r w:rsidR="00E26B72">
        <w:rPr>
          <w:rFonts w:cstheme="minorHAnsi"/>
          <w:sz w:val="20"/>
          <w:szCs w:val="20"/>
        </w:rPr>
        <w:t xml:space="preserve">total </w:t>
      </w:r>
      <w:r w:rsidRPr="005258E7">
        <w:rPr>
          <w:rFonts w:cstheme="minorHAnsi"/>
          <w:sz w:val="20"/>
          <w:szCs w:val="20"/>
        </w:rPr>
        <w:t>number of K-12 schools was obtained from the National Center for Education Statistics (NCES) by summing the number of schools reported for each academic year (2011-2012 through 2018-</w:t>
      </w:r>
      <w:r w:rsidR="0097131F">
        <w:rPr>
          <w:rFonts w:cstheme="minorHAnsi"/>
          <w:sz w:val="20"/>
          <w:szCs w:val="20"/>
        </w:rPr>
        <w:t>20</w:t>
      </w:r>
      <w:r w:rsidRPr="005258E7">
        <w:rPr>
          <w:rFonts w:cstheme="minorHAnsi"/>
          <w:sz w:val="20"/>
          <w:szCs w:val="20"/>
        </w:rPr>
        <w:t>19) and dividing by eight.</w:t>
      </w:r>
      <w:r w:rsidRPr="00675B7C">
        <w:rPr>
          <w:rFonts w:cstheme="minorHAnsi"/>
          <w:sz w:val="20"/>
          <w:szCs w:val="20"/>
        </w:rPr>
        <w:t xml:space="preserve"> </w:t>
      </w:r>
      <w:r w:rsidRPr="005258E7">
        <w:rPr>
          <w:rFonts w:cstheme="minorHAnsi"/>
          <w:sz w:val="20"/>
          <w:szCs w:val="20"/>
        </w:rPr>
        <w:t xml:space="preserve"> </w:t>
      </w:r>
    </w:p>
    <w:p w14:paraId="44FA4F96" w14:textId="7CDF67A6" w:rsidR="00BE1B7E" w:rsidRPr="005258E7" w:rsidRDefault="00C60242" w:rsidP="003F4394">
      <w:pPr>
        <w:spacing w:after="0" w:line="240" w:lineRule="auto"/>
        <w:contextualSpacing/>
        <w:rPr>
          <w:rFonts w:cstheme="minorHAnsi"/>
          <w:sz w:val="20"/>
          <w:szCs w:val="20"/>
        </w:rPr>
      </w:pPr>
      <w:r>
        <w:rPr>
          <w:rFonts w:cstheme="minorHAnsi"/>
          <w:sz w:val="24"/>
          <w:szCs w:val="24"/>
          <w:vertAlign w:val="superscript"/>
        </w:rPr>
        <w:t>e</w:t>
      </w:r>
      <w:r w:rsidR="00B077F7">
        <w:rPr>
          <w:rFonts w:cstheme="minorHAnsi"/>
          <w:sz w:val="24"/>
          <w:szCs w:val="24"/>
          <w:vertAlign w:val="superscript"/>
        </w:rPr>
        <w:t xml:space="preserve"> </w:t>
      </w:r>
      <w:r w:rsidR="00BE1B7E" w:rsidRPr="005258E7">
        <w:rPr>
          <w:rFonts w:cstheme="minorHAnsi"/>
          <w:sz w:val="20"/>
          <w:szCs w:val="20"/>
        </w:rPr>
        <w:t xml:space="preserve">Grade span was not specified for </w:t>
      </w:r>
      <w:r w:rsidR="0047736F" w:rsidRPr="005258E7">
        <w:rPr>
          <w:rFonts w:cstheme="minorHAnsi"/>
          <w:sz w:val="20"/>
          <w:szCs w:val="20"/>
        </w:rPr>
        <w:t>1</w:t>
      </w:r>
      <w:r w:rsidR="008940E2" w:rsidRPr="005258E7">
        <w:rPr>
          <w:rFonts w:cstheme="minorHAnsi"/>
          <w:sz w:val="20"/>
          <w:szCs w:val="20"/>
        </w:rPr>
        <w:t>89</w:t>
      </w:r>
      <w:r w:rsidR="00BE1B7E" w:rsidRPr="005258E7">
        <w:rPr>
          <w:rFonts w:cstheme="minorHAnsi"/>
          <w:sz w:val="20"/>
          <w:szCs w:val="20"/>
        </w:rPr>
        <w:t xml:space="preserve"> </w:t>
      </w:r>
      <w:r w:rsidR="00D06F94">
        <w:rPr>
          <w:rFonts w:cstheme="minorHAnsi"/>
          <w:sz w:val="20"/>
          <w:szCs w:val="20"/>
        </w:rPr>
        <w:t xml:space="preserve">PUSCs, across 186 </w:t>
      </w:r>
      <w:r w:rsidR="0097131F">
        <w:rPr>
          <w:rFonts w:cstheme="minorHAnsi"/>
          <w:sz w:val="20"/>
          <w:szCs w:val="20"/>
        </w:rPr>
        <w:t xml:space="preserve">unique </w:t>
      </w:r>
      <w:r w:rsidR="00D06F94">
        <w:rPr>
          <w:rFonts w:cstheme="minorHAnsi"/>
          <w:sz w:val="20"/>
          <w:szCs w:val="20"/>
        </w:rPr>
        <w:t>schools</w:t>
      </w:r>
      <w:r w:rsidR="00BE1B7E" w:rsidRPr="005258E7">
        <w:rPr>
          <w:rFonts w:cstheme="minorHAnsi"/>
          <w:sz w:val="20"/>
          <w:szCs w:val="20"/>
        </w:rPr>
        <w:t>.</w:t>
      </w:r>
    </w:p>
    <w:p w14:paraId="5998574F" w14:textId="49F9D993" w:rsidR="00BE1B7E" w:rsidRPr="005258E7" w:rsidRDefault="00C60242" w:rsidP="00022A4D">
      <w:pPr>
        <w:spacing w:after="0" w:line="240" w:lineRule="auto"/>
        <w:contextualSpacing/>
        <w:rPr>
          <w:rFonts w:cstheme="minorHAnsi"/>
          <w:sz w:val="24"/>
          <w:szCs w:val="24"/>
          <w:vertAlign w:val="superscript"/>
        </w:rPr>
      </w:pPr>
      <w:r>
        <w:rPr>
          <w:rFonts w:cstheme="minorHAnsi"/>
          <w:sz w:val="24"/>
          <w:szCs w:val="24"/>
          <w:vertAlign w:val="superscript"/>
        </w:rPr>
        <w:t>f</w:t>
      </w:r>
      <w:r w:rsidRPr="005258E7">
        <w:rPr>
          <w:rFonts w:cstheme="minorHAnsi"/>
          <w:sz w:val="24"/>
          <w:szCs w:val="24"/>
          <w:vertAlign w:val="superscript"/>
        </w:rPr>
        <w:t xml:space="preserve"> </w:t>
      </w:r>
      <w:r w:rsidR="00BE1B7E" w:rsidRPr="005258E7">
        <w:rPr>
          <w:rFonts w:cstheme="minorHAnsi"/>
          <w:sz w:val="20"/>
          <w:szCs w:val="20"/>
        </w:rPr>
        <w:t xml:space="preserve">Urbanicity was not specified for </w:t>
      </w:r>
      <w:r w:rsidR="004E55D1" w:rsidRPr="005258E7">
        <w:rPr>
          <w:rFonts w:cstheme="minorHAnsi"/>
          <w:sz w:val="20"/>
          <w:szCs w:val="20"/>
        </w:rPr>
        <w:t>62</w:t>
      </w:r>
      <w:r w:rsidR="00BE1B7E" w:rsidRPr="005258E7">
        <w:rPr>
          <w:rFonts w:cstheme="minorHAnsi"/>
          <w:sz w:val="20"/>
          <w:szCs w:val="20"/>
        </w:rPr>
        <w:t xml:space="preserve"> schools.</w:t>
      </w:r>
    </w:p>
    <w:p w14:paraId="5E5191BE" w14:textId="77777777" w:rsidR="003C6594" w:rsidRDefault="00C60242" w:rsidP="00C20D9E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  <w:sectPr w:rsidR="003C6594" w:rsidSect="003C6594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/>
          <w:pgMar w:top="1080" w:right="1080" w:bottom="1080" w:left="1080" w:header="720" w:footer="720" w:gutter="0"/>
          <w:cols w:space="720"/>
          <w:docGrid w:linePitch="360"/>
        </w:sectPr>
      </w:pPr>
      <w:r>
        <w:rPr>
          <w:rFonts w:eastAsia="Times New Roman" w:cstheme="minorHAnsi"/>
          <w:color w:val="000000"/>
          <w:sz w:val="20"/>
          <w:szCs w:val="20"/>
          <w:vertAlign w:val="superscript"/>
        </w:rPr>
        <w:t xml:space="preserve">g </w:t>
      </w:r>
      <w:r w:rsidR="00F81ECD" w:rsidRPr="005258E7">
        <w:rPr>
          <w:rFonts w:eastAsia="Times New Roman" w:cstheme="minorHAnsi"/>
          <w:color w:val="000000"/>
          <w:sz w:val="20"/>
          <w:szCs w:val="20"/>
        </w:rPr>
        <w:t xml:space="preserve">Regions of the United States Department of Health &amp; Human Services (HHS). </w:t>
      </w:r>
      <w:r w:rsidR="009E1D77" w:rsidRPr="005258E7">
        <w:rPr>
          <w:rFonts w:eastAsia="Times New Roman" w:cstheme="minorHAnsi"/>
          <w:color w:val="000000"/>
          <w:sz w:val="20"/>
          <w:szCs w:val="20"/>
        </w:rPr>
        <w:t xml:space="preserve"> </w:t>
      </w:r>
      <w:hyperlink r:id="rId17" w:history="1">
        <w:r w:rsidR="009E1D77" w:rsidRPr="005258E7">
          <w:rPr>
            <w:rStyle w:val="Hyperlink"/>
            <w:rFonts w:eastAsia="Times New Roman" w:cstheme="minorHAnsi"/>
            <w:sz w:val="20"/>
            <w:szCs w:val="20"/>
          </w:rPr>
          <w:t>https://www.hhs.gov/about/agencies/regional-offices/index.html</w:t>
        </w:r>
      </w:hyperlink>
      <w:r w:rsidR="00F81ECD" w:rsidRPr="005258E7">
        <w:rPr>
          <w:rFonts w:eastAsia="Times New Roman" w:cstheme="minorHAnsi"/>
          <w:color w:val="000000"/>
          <w:sz w:val="20"/>
          <w:szCs w:val="20"/>
        </w:rPr>
        <w:t xml:space="preserve"> </w:t>
      </w:r>
    </w:p>
    <w:p w14:paraId="55A1E8B7" w14:textId="3765E050" w:rsidR="00030678" w:rsidRPr="003C6594" w:rsidRDefault="003C6594" w:rsidP="00C20D9E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color w:val="000000"/>
          <w:sz w:val="24"/>
          <w:szCs w:val="24"/>
        </w:rPr>
        <w:lastRenderedPageBreak/>
        <w:t>S</w:t>
      </w:r>
      <w:r w:rsidR="006D120E">
        <w:rPr>
          <w:rFonts w:eastAsia="Times New Roman" w:cstheme="minorHAnsi"/>
          <w:color w:val="000000"/>
          <w:sz w:val="24"/>
          <w:szCs w:val="24"/>
        </w:rPr>
        <w:t xml:space="preserve">2 </w:t>
      </w:r>
      <w:r w:rsidR="006968FB">
        <w:rPr>
          <w:rFonts w:eastAsia="Times New Roman" w:cstheme="minorHAnsi"/>
          <w:color w:val="000000"/>
          <w:sz w:val="24"/>
          <w:szCs w:val="24"/>
        </w:rPr>
        <w:t xml:space="preserve">Table. </w:t>
      </w:r>
      <w:r w:rsidR="009D2725" w:rsidRPr="006968FB">
        <w:rPr>
          <w:rFonts w:eastAsia="Times New Roman" w:cstheme="minorHAnsi"/>
          <w:color w:val="000000"/>
          <w:sz w:val="24"/>
          <w:szCs w:val="24"/>
        </w:rPr>
        <w:t xml:space="preserve">Unique schools by the number </w:t>
      </w:r>
      <w:r w:rsidR="00824277">
        <w:rPr>
          <w:rFonts w:eastAsia="Times New Roman" w:cstheme="minorHAnsi"/>
          <w:color w:val="000000"/>
          <w:sz w:val="24"/>
          <w:szCs w:val="24"/>
        </w:rPr>
        <w:t xml:space="preserve">of prolonged </w:t>
      </w:r>
      <w:r w:rsidR="003A1077">
        <w:rPr>
          <w:rFonts w:eastAsia="Times New Roman" w:cstheme="minorHAnsi"/>
          <w:color w:val="000000"/>
          <w:sz w:val="24"/>
          <w:szCs w:val="24"/>
        </w:rPr>
        <w:t>unplanned school closure (</w:t>
      </w:r>
      <w:r w:rsidR="009D2725" w:rsidRPr="006968FB">
        <w:rPr>
          <w:rFonts w:eastAsia="Times New Roman" w:cstheme="minorHAnsi"/>
          <w:color w:val="000000"/>
          <w:sz w:val="24"/>
          <w:szCs w:val="24"/>
        </w:rPr>
        <w:t>PUSC</w:t>
      </w:r>
      <w:r w:rsidR="003A1077">
        <w:rPr>
          <w:rFonts w:eastAsia="Times New Roman" w:cstheme="minorHAnsi"/>
          <w:color w:val="000000"/>
          <w:sz w:val="24"/>
          <w:szCs w:val="24"/>
        </w:rPr>
        <w:t>) events experienced,</w:t>
      </w:r>
      <w:r w:rsidR="009D2725" w:rsidRPr="006968FB">
        <w:rPr>
          <w:rFonts w:eastAsia="Times New Roman" w:cstheme="minorHAnsi"/>
          <w:color w:val="000000"/>
          <w:sz w:val="24"/>
          <w:szCs w:val="24"/>
        </w:rPr>
        <w:t xml:space="preserve"> United States, </w:t>
      </w:r>
      <w:r w:rsidR="004E01CD" w:rsidRPr="005258E7">
        <w:rPr>
          <w:rFonts w:cstheme="minorHAnsi"/>
          <w:sz w:val="24"/>
          <w:szCs w:val="24"/>
        </w:rPr>
        <w:t>2011–2019</w:t>
      </w:r>
      <w:r w:rsidR="00EE3A42" w:rsidRPr="006968FB">
        <w:rPr>
          <w:rFonts w:eastAsia="Times New Roman" w:cstheme="minorHAnsi"/>
          <w:color w:val="000000"/>
          <w:sz w:val="24"/>
          <w:szCs w:val="24"/>
          <w:vertAlign w:val="superscript"/>
        </w:rPr>
        <w:t>a</w:t>
      </w:r>
      <w:r w:rsidR="00EE3A42">
        <w:rPr>
          <w:rFonts w:eastAsia="Times New Roman" w:cstheme="minorHAnsi"/>
          <w:color w:val="000000"/>
          <w:sz w:val="24"/>
          <w:szCs w:val="24"/>
          <w:vertAlign w:val="superscript"/>
        </w:rPr>
        <w:t>,</w:t>
      </w:r>
      <w:r w:rsidR="00EE3A42" w:rsidRPr="00EE3A42">
        <w:rPr>
          <w:rFonts w:eastAsia="Times New Roman" w:cstheme="minorHAnsi"/>
          <w:color w:val="000000"/>
          <w:sz w:val="24"/>
          <w:szCs w:val="24"/>
          <w:vertAlign w:val="superscript"/>
        </w:rPr>
        <w:t xml:space="preserve"> </w:t>
      </w:r>
      <w:r w:rsidR="00EE3A42" w:rsidRPr="00C626F7">
        <w:rPr>
          <w:rFonts w:eastAsia="Times New Roman" w:cstheme="minorHAnsi"/>
          <w:color w:val="000000"/>
          <w:sz w:val="24"/>
          <w:szCs w:val="24"/>
          <w:vertAlign w:val="superscript"/>
        </w:rPr>
        <w:t>b</w:t>
      </w:r>
    </w:p>
    <w:p w14:paraId="59D668B7" w14:textId="77777777" w:rsidR="00030678" w:rsidRPr="005258E7" w:rsidRDefault="00030678" w:rsidP="00C20D9E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tbl>
      <w:tblPr>
        <w:tblW w:w="12461" w:type="dxa"/>
        <w:tblInd w:w="-5" w:type="dxa"/>
        <w:tblLook w:val="04A0" w:firstRow="1" w:lastRow="0" w:firstColumn="1" w:lastColumn="0" w:noHBand="0" w:noVBand="1"/>
      </w:tblPr>
      <w:tblGrid>
        <w:gridCol w:w="3113"/>
        <w:gridCol w:w="1747"/>
        <w:gridCol w:w="1569"/>
        <w:gridCol w:w="1381"/>
        <w:gridCol w:w="1381"/>
        <w:gridCol w:w="1259"/>
        <w:gridCol w:w="2011"/>
      </w:tblGrid>
      <w:tr w:rsidR="00030678" w:rsidRPr="005258E7" w14:paraId="0F6A56CF" w14:textId="77777777" w:rsidTr="004F68B7">
        <w:trPr>
          <w:trHeight w:val="257"/>
        </w:trPr>
        <w:tc>
          <w:tcPr>
            <w:tcW w:w="31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93E42" w14:textId="77777777" w:rsidR="00030678" w:rsidRPr="00914921" w:rsidRDefault="00030678" w:rsidP="000306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61296" w14:textId="69EC3CAC" w:rsidR="00030678" w:rsidRPr="00914921" w:rsidRDefault="00030678" w:rsidP="000306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Unique Schools </w:t>
            </w:r>
            <w:r w:rsidR="009D1FCC">
              <w:rPr>
                <w:rFonts w:eastAsia="Times New Roman" w:cstheme="minorHAnsi"/>
                <w:color w:val="000000"/>
                <w:sz w:val="24"/>
                <w:szCs w:val="24"/>
              </w:rPr>
              <w:t>Closed</w:t>
            </w:r>
          </w:p>
        </w:tc>
        <w:tc>
          <w:tcPr>
            <w:tcW w:w="76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EF91" w14:textId="66F00E12" w:rsidR="00030678" w:rsidRPr="00914921" w:rsidRDefault="00030678" w:rsidP="000306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Number of Unique Schools</w:t>
            </w:r>
            <w:r w:rsidR="009D1FC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Closed</w:t>
            </w: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with: </w:t>
            </w:r>
          </w:p>
        </w:tc>
      </w:tr>
      <w:tr w:rsidR="00030678" w:rsidRPr="005258E7" w14:paraId="721345DA" w14:textId="77777777" w:rsidTr="004F68B7">
        <w:trPr>
          <w:trHeight w:val="257"/>
        </w:trPr>
        <w:tc>
          <w:tcPr>
            <w:tcW w:w="31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910176" w14:textId="77777777" w:rsidR="00030678" w:rsidRPr="00914921" w:rsidRDefault="00030678" w:rsidP="0003067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F209E6" w14:textId="77777777" w:rsidR="00030678" w:rsidRPr="00914921" w:rsidRDefault="00030678" w:rsidP="0003067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841C" w14:textId="15B870F1" w:rsidR="00030678" w:rsidRPr="00914921" w:rsidRDefault="00030678" w:rsidP="000306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Single PUSC</w:t>
            </w:r>
          </w:p>
        </w:tc>
        <w:tc>
          <w:tcPr>
            <w:tcW w:w="60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11EB" w14:textId="42AA58CC" w:rsidR="00030678" w:rsidRPr="00914921" w:rsidRDefault="00030678" w:rsidP="000306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Multip</w:t>
            </w:r>
            <w:r w:rsidR="00AC3A2B"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l</w:t>
            </w: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e PUSCs</w:t>
            </w:r>
          </w:p>
        </w:tc>
      </w:tr>
      <w:tr w:rsidR="00030678" w:rsidRPr="005258E7" w14:paraId="486EE3A2" w14:textId="77777777" w:rsidTr="004F68B7">
        <w:trPr>
          <w:trHeight w:val="257"/>
        </w:trPr>
        <w:tc>
          <w:tcPr>
            <w:tcW w:w="31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6BA218" w14:textId="77777777" w:rsidR="00030678" w:rsidRPr="00914921" w:rsidRDefault="00030678" w:rsidP="0003067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367420" w14:textId="77777777" w:rsidR="00030678" w:rsidRPr="00914921" w:rsidRDefault="00030678" w:rsidP="0003067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19756" w14:textId="77777777" w:rsidR="00030678" w:rsidRPr="00914921" w:rsidRDefault="00030678" w:rsidP="0003067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A26D" w14:textId="77777777" w:rsidR="00030678" w:rsidRPr="00914921" w:rsidRDefault="00030678" w:rsidP="0003067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2 PUSCs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DD73" w14:textId="33BE9A10" w:rsidR="00030678" w:rsidRPr="00914921" w:rsidRDefault="00030678" w:rsidP="0003067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3 PUS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8B46" w14:textId="77777777" w:rsidR="00030678" w:rsidRPr="00914921" w:rsidRDefault="00030678" w:rsidP="0003067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4 PUSC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D811" w14:textId="77777777" w:rsidR="00030678" w:rsidRPr="00914921" w:rsidRDefault="00030678" w:rsidP="0003067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Total (2-4 PUSCs)</w:t>
            </w:r>
          </w:p>
        </w:tc>
      </w:tr>
      <w:tr w:rsidR="004F68B7" w:rsidRPr="005258E7" w14:paraId="1426F416" w14:textId="77777777" w:rsidTr="00675B7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A76D" w14:textId="54E4CFBD" w:rsidR="00030678" w:rsidRPr="00914921" w:rsidRDefault="00030678" w:rsidP="0003067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Total</w:t>
            </w:r>
            <w:r w:rsidR="00D0138F">
              <w:rPr>
                <w:rFonts w:eastAsia="Times New Roman" w:cstheme="minorHAnsi"/>
                <w:color w:val="000000"/>
                <w:sz w:val="24"/>
                <w:szCs w:val="24"/>
              </w:rPr>
              <w:t>, n (row %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6D7D1" w14:textId="6889A8BF" w:rsidR="00030678" w:rsidRPr="00914921" w:rsidRDefault="00A9728E" w:rsidP="000042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19,</w:t>
            </w:r>
            <w:r w:rsidR="00DB5BAD"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582</w:t>
            </w:r>
            <w:r w:rsidR="00030678"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30E4" w14:textId="0A466376" w:rsidR="00030678" w:rsidRPr="00914921" w:rsidRDefault="00DB5BAD" w:rsidP="000042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17,462</w:t>
            </w:r>
            <w:r w:rsidR="00030678"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B91ACD">
              <w:rPr>
                <w:rFonts w:eastAsia="Times New Roman" w:cstheme="minorHAnsi"/>
                <w:color w:val="000000"/>
                <w:sz w:val="24"/>
                <w:szCs w:val="24"/>
              </w:rPr>
              <w:t>(89.2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44A3" w14:textId="5C61B6B7" w:rsidR="00030678" w:rsidRPr="00914921" w:rsidRDefault="00030678" w:rsidP="000042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7A1E01"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1,770</w:t>
            </w:r>
            <w:r w:rsidR="00FB087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9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08B1" w14:textId="4D2F6902" w:rsidR="00030678" w:rsidRPr="00914921" w:rsidRDefault="00030678" w:rsidP="000042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7A1E01"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290</w:t>
            </w:r>
            <w:r w:rsidR="00893C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1.5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5939" w14:textId="306C304B" w:rsidR="00030678" w:rsidRPr="00914921" w:rsidRDefault="00030678" w:rsidP="000042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7A1E01"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60</w:t>
            </w:r>
            <w:r w:rsidR="005E21B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C157" w14:textId="77C52AB6" w:rsidR="00030678" w:rsidRPr="00914921" w:rsidRDefault="00030678" w:rsidP="000042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1C288C"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2,120</w:t>
            </w:r>
            <w:r w:rsidR="00F07BB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10.8)</w:t>
            </w:r>
          </w:p>
        </w:tc>
      </w:tr>
      <w:tr w:rsidR="00F53C73" w:rsidRPr="005258E7" w14:paraId="27E1CAA2" w14:textId="77777777" w:rsidTr="00675B7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9C6D" w14:textId="5AD10CF3" w:rsidR="00F53C73" w:rsidRPr="00914921" w:rsidRDefault="00F53C73" w:rsidP="0003067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HHS </w:t>
            </w:r>
            <w:proofErr w:type="spellStart"/>
            <w:r w:rsidR="007A5413"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region</w:t>
            </w:r>
            <w:r w:rsidR="007A541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, n (column %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D06B" w14:textId="35C29A9C" w:rsidR="00F53C73" w:rsidRPr="00914921" w:rsidRDefault="00F53C73" w:rsidP="000306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9C5F" w14:textId="1C96AF77" w:rsidR="00F53C73" w:rsidRPr="00914921" w:rsidRDefault="00F53C73" w:rsidP="000306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B9F5" w14:textId="442D6FAC" w:rsidR="00F53C73" w:rsidRPr="00914921" w:rsidRDefault="00F53C73" w:rsidP="0003067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D6DA" w14:textId="14924A95" w:rsidR="00F53C73" w:rsidRPr="00914921" w:rsidRDefault="00F53C73" w:rsidP="0003067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43F0" w14:textId="078B0F4E" w:rsidR="00F53C73" w:rsidRPr="00914921" w:rsidRDefault="00F53C73" w:rsidP="0003067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0064" w14:textId="56A2F643" w:rsidR="00F53C73" w:rsidRPr="00914921" w:rsidRDefault="00F53C73" w:rsidP="0003067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F53C73" w:rsidRPr="005258E7" w14:paraId="1563D867" w14:textId="77777777" w:rsidTr="00675B7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60B7" w14:textId="3A575328" w:rsidR="00F53C73" w:rsidRPr="00914921" w:rsidRDefault="00F53C73" w:rsidP="00F53C73">
            <w:pPr>
              <w:spacing w:after="0" w:line="240" w:lineRule="auto"/>
              <w:ind w:firstLineChars="400" w:firstLine="960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HHS 1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FCA0" w14:textId="6F314452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914921">
              <w:rPr>
                <w:rFonts w:cstheme="minorHAnsi"/>
                <w:sz w:val="24"/>
                <w:szCs w:val="24"/>
              </w:rPr>
              <w:t>856 (4.4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416E" w14:textId="1C741286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695 (4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FD1B" w14:textId="4C64DFB1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157 (8.9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B267" w14:textId="25454FF3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4 (1.4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D8BB" w14:textId="5D6107A1" w:rsidR="00F53C73" w:rsidRPr="00914921" w:rsidRDefault="00874CAF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6A6F" w14:textId="5F249BCB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161 (7.6)</w:t>
            </w:r>
          </w:p>
        </w:tc>
      </w:tr>
      <w:tr w:rsidR="00F53C73" w:rsidRPr="005258E7" w14:paraId="3C19829B" w14:textId="77777777" w:rsidTr="00675B7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A41C" w14:textId="46B03FDE" w:rsidR="00F53C73" w:rsidRPr="00914921" w:rsidRDefault="00F53C73" w:rsidP="00266B51">
            <w:pPr>
              <w:spacing w:after="0" w:line="240" w:lineRule="auto"/>
              <w:ind w:firstLineChars="400" w:firstLine="960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HHS 2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A4F5" w14:textId="75D3CC13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914921">
              <w:rPr>
                <w:rFonts w:cstheme="minorHAnsi"/>
                <w:sz w:val="24"/>
                <w:szCs w:val="24"/>
              </w:rPr>
              <w:t>3,124 (16.0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1C3A" w14:textId="5F5759E6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3,098 (17.7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B304" w14:textId="4259CE51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26 (1.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610A" w14:textId="271B218E" w:rsidR="00F53C73" w:rsidRPr="00914921" w:rsidRDefault="00874CAF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AC80" w14:textId="473CC6ED" w:rsidR="00F53C73" w:rsidRPr="00914921" w:rsidRDefault="00874CAF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  <w:r w:rsidR="000F6EC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8BAE" w14:textId="1AF4B1C6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26 (1.2)</w:t>
            </w:r>
          </w:p>
        </w:tc>
      </w:tr>
      <w:tr w:rsidR="00F53C73" w:rsidRPr="005258E7" w14:paraId="64384BA3" w14:textId="77777777" w:rsidTr="00675B7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3978" w14:textId="270759AF" w:rsidR="00F53C73" w:rsidRPr="00914921" w:rsidRDefault="00F53C73" w:rsidP="00266B51">
            <w:pPr>
              <w:spacing w:after="0" w:line="240" w:lineRule="auto"/>
              <w:ind w:firstLineChars="400" w:firstLine="960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HHS 3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7D2B" w14:textId="39870B20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914921">
              <w:rPr>
                <w:rFonts w:cstheme="minorHAnsi"/>
                <w:sz w:val="24"/>
                <w:szCs w:val="24"/>
              </w:rPr>
              <w:t>2,352 (12.0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CCE2" w14:textId="22125C12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1,805 (10.3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FA60" w14:textId="2ADD981A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355 (20.1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33E2" w14:textId="129F4105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174 (60.0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1414" w14:textId="1D9B4FDD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18 (30.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3F32" w14:textId="21723182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547 (25.8)</w:t>
            </w:r>
          </w:p>
        </w:tc>
      </w:tr>
      <w:tr w:rsidR="00F53C73" w:rsidRPr="005258E7" w14:paraId="7528AC17" w14:textId="77777777" w:rsidTr="00675B7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8A66" w14:textId="5EEEDE20" w:rsidR="00F53C73" w:rsidRPr="00914921" w:rsidRDefault="00F53C73" w:rsidP="00266B51">
            <w:pPr>
              <w:spacing w:after="0" w:line="240" w:lineRule="auto"/>
              <w:ind w:firstLineChars="400" w:firstLine="960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HHS 4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5142" w14:textId="18FB71EB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914921">
              <w:rPr>
                <w:rFonts w:cstheme="minorHAnsi"/>
                <w:sz w:val="24"/>
                <w:szCs w:val="24"/>
              </w:rPr>
              <w:t>5,852 (29.9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62187" w14:textId="260A9E70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4,951 (28.4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F5A2" w14:textId="70605210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752 (42.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2D88" w14:textId="3A522BF9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107 (36.9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808B" w14:textId="78DB8E40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42 (70.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0893" w14:textId="3AF58CE3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901 (42.5)</w:t>
            </w:r>
          </w:p>
        </w:tc>
      </w:tr>
      <w:tr w:rsidR="00F53C73" w:rsidRPr="005258E7" w14:paraId="74F73536" w14:textId="77777777" w:rsidTr="00675B7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F381" w14:textId="783428C1" w:rsidR="00F53C73" w:rsidRPr="00914921" w:rsidRDefault="00F53C73" w:rsidP="00266B51">
            <w:pPr>
              <w:spacing w:after="0" w:line="240" w:lineRule="auto"/>
              <w:ind w:firstLineChars="400" w:firstLine="960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HHS 5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6D29" w14:textId="6ACBF0B5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914921">
              <w:rPr>
                <w:rFonts w:cstheme="minorHAnsi"/>
                <w:sz w:val="24"/>
                <w:szCs w:val="24"/>
              </w:rPr>
              <w:t>1,638 (8.4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9ACE" w14:textId="66132E2B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1,633 (9.4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B3AB" w14:textId="704A6663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5 (0.3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7100" w14:textId="1685664F" w:rsidR="00F53C73" w:rsidRPr="00914921" w:rsidRDefault="000F6ECC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FEA96" w14:textId="378D0283" w:rsidR="00F53C73" w:rsidRPr="00914921" w:rsidRDefault="000F6ECC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514F" w14:textId="05F0EF9A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5 (0.2)</w:t>
            </w:r>
          </w:p>
        </w:tc>
      </w:tr>
      <w:tr w:rsidR="00F53C73" w:rsidRPr="005258E7" w14:paraId="6BFE7327" w14:textId="77777777" w:rsidTr="00675B7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5FF0" w14:textId="23CED82F" w:rsidR="00F53C73" w:rsidRPr="00914921" w:rsidRDefault="00F53C73" w:rsidP="00266B51">
            <w:pPr>
              <w:spacing w:after="0" w:line="240" w:lineRule="auto"/>
              <w:ind w:firstLineChars="400" w:firstLine="960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HHS 6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55D2" w14:textId="5E0BBAB2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914921">
              <w:rPr>
                <w:rFonts w:cstheme="minorHAnsi"/>
                <w:sz w:val="24"/>
                <w:szCs w:val="24"/>
              </w:rPr>
              <w:t>2,886 (14.7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5F1D" w14:textId="1B9F01C5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2,609 (15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9EE4" w14:textId="144FC00E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277 (15.6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9C59" w14:textId="2B60F716" w:rsidR="00F53C73" w:rsidRPr="00914921" w:rsidRDefault="000F6ECC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BE34" w14:textId="7AE7E45A" w:rsidR="00F53C73" w:rsidRPr="00914921" w:rsidRDefault="000F6ECC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8963" w14:textId="075B5B34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277 (13.1)</w:t>
            </w:r>
          </w:p>
        </w:tc>
      </w:tr>
      <w:tr w:rsidR="00F53C73" w:rsidRPr="005258E7" w14:paraId="01424A6E" w14:textId="77777777" w:rsidTr="00675B7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975B" w14:textId="1A8EBC4C" w:rsidR="00F53C73" w:rsidRPr="00914921" w:rsidRDefault="00F53C73" w:rsidP="00266B51">
            <w:pPr>
              <w:spacing w:after="0" w:line="240" w:lineRule="auto"/>
              <w:ind w:firstLineChars="400" w:firstLine="960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HHS 7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3F06" w14:textId="06686589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914921">
              <w:rPr>
                <w:rFonts w:cstheme="minorHAnsi"/>
                <w:sz w:val="24"/>
                <w:szCs w:val="24"/>
              </w:rPr>
              <w:t>358 (1.8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8F29" w14:textId="5CDFE29F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302 (1.7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0AC2" w14:textId="41507C5F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52 (2.9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9FC6" w14:textId="2E970387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4 (1.4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4CF7" w14:textId="324936FD" w:rsidR="00F53C73" w:rsidRPr="00914921" w:rsidRDefault="000F6ECC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77FF" w14:textId="32C4B7B7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56 (2.6)</w:t>
            </w:r>
          </w:p>
        </w:tc>
      </w:tr>
      <w:tr w:rsidR="00F53C73" w:rsidRPr="005258E7" w14:paraId="22824EE9" w14:textId="77777777" w:rsidTr="00675B7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1ACD" w14:textId="120F4B16" w:rsidR="00F53C73" w:rsidRPr="00914921" w:rsidRDefault="00F53C73" w:rsidP="00266B51">
            <w:pPr>
              <w:spacing w:after="0" w:line="240" w:lineRule="auto"/>
              <w:ind w:firstLineChars="400" w:firstLine="960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HHS 8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1731" w14:textId="3FC9F501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914921">
              <w:rPr>
                <w:rFonts w:cstheme="minorHAnsi"/>
                <w:sz w:val="24"/>
                <w:szCs w:val="24"/>
              </w:rPr>
              <w:t>19 (0.1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AD9B" w14:textId="56658364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18 (0.1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086D" w14:textId="1B3F1235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1 (0.1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ED66" w14:textId="6F478C8C" w:rsidR="00F53C73" w:rsidRPr="00914921" w:rsidRDefault="000F6ECC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5DE9" w14:textId="1E997FDE" w:rsidR="00F53C73" w:rsidRPr="00914921" w:rsidRDefault="000F6ECC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973A" w14:textId="08F61704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1 (0.0)</w:t>
            </w:r>
          </w:p>
        </w:tc>
      </w:tr>
      <w:tr w:rsidR="00F53C73" w:rsidRPr="005258E7" w14:paraId="266F65D7" w14:textId="77777777" w:rsidTr="00675B7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9F504" w14:textId="4732E1A5" w:rsidR="00F53C73" w:rsidRPr="00914921" w:rsidRDefault="00F53C73" w:rsidP="00266B51">
            <w:pPr>
              <w:spacing w:after="0" w:line="240" w:lineRule="auto"/>
              <w:ind w:firstLineChars="400" w:firstLine="960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HHS 9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9963" w14:textId="61C139AE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914921">
              <w:rPr>
                <w:rFonts w:cstheme="minorHAnsi"/>
                <w:sz w:val="24"/>
                <w:szCs w:val="24"/>
              </w:rPr>
              <w:t>1,561 (8.0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130D" w14:textId="30C3A085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1,509 (8.6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BA61" w14:textId="6B63ECB1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51 (2.9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0138" w14:textId="7DC5E693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1 (0.3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7CFE" w14:textId="0639CC84" w:rsidR="00F53C73" w:rsidRPr="00914921" w:rsidRDefault="000F6ECC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BFDD" w14:textId="1EB417AD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52 (2.5)</w:t>
            </w:r>
          </w:p>
        </w:tc>
      </w:tr>
      <w:tr w:rsidR="00F53C73" w:rsidRPr="005258E7" w14:paraId="1C281BF1" w14:textId="77777777" w:rsidTr="00675B7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B9CE" w14:textId="716A00F9" w:rsidR="00F53C73" w:rsidRPr="00914921" w:rsidRDefault="00F53C73" w:rsidP="00266B51">
            <w:pPr>
              <w:spacing w:after="0" w:line="240" w:lineRule="auto"/>
              <w:ind w:firstLineChars="400" w:firstLine="960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HHS 1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DF5C" w14:textId="3E2BE752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914921">
              <w:rPr>
                <w:rFonts w:cstheme="minorHAnsi"/>
                <w:sz w:val="24"/>
                <w:szCs w:val="24"/>
              </w:rPr>
              <w:t>936 (4.8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D039" w14:textId="409EB21E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842 (4.8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E1A9" w14:textId="39082D22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94 (5.3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111F" w14:textId="50203B6E" w:rsidR="00F53C73" w:rsidRPr="00914921" w:rsidRDefault="000F6ECC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AE7F" w14:textId="29B7379A" w:rsidR="00F53C73" w:rsidRPr="00914921" w:rsidRDefault="000F6ECC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2EFA" w14:textId="7B6190AE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94 (4.4)</w:t>
            </w:r>
          </w:p>
        </w:tc>
      </w:tr>
      <w:tr w:rsidR="00F53C73" w:rsidRPr="005258E7" w14:paraId="02B52838" w14:textId="77777777" w:rsidTr="00675B7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AE6A" w14:textId="5D1D0C31" w:rsidR="00F53C73" w:rsidRPr="00914921" w:rsidRDefault="00F53C73" w:rsidP="00F53C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</w:t>
            </w:r>
            <w:proofErr w:type="spellStart"/>
            <w:r w:rsidR="007A5413"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Urbanicity</w:t>
            </w:r>
            <w:r w:rsidR="007A541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  <w:r w:rsidR="00C315C1" w:rsidRPr="00C315C1">
              <w:rPr>
                <w:rFonts w:eastAsia="Times New Roman" w:cstheme="minorHAnsi"/>
                <w:color w:val="000000"/>
                <w:sz w:val="24"/>
                <w:szCs w:val="24"/>
              </w:rPr>
              <w:t>,</w:t>
            </w:r>
            <w:r w:rsidR="00C315C1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C315C1" w:rsidRPr="00C315C1">
              <w:rPr>
                <w:rFonts w:eastAsia="Times New Roman" w:cstheme="minorHAnsi"/>
                <w:color w:val="000000"/>
                <w:sz w:val="24"/>
                <w:szCs w:val="24"/>
              </w:rPr>
              <w:t>n</w:t>
            </w:r>
            <w:r w:rsidR="00C315C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column %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E563" w14:textId="743DEEDC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C861" w14:textId="5DA56AE4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FAAC" w14:textId="31FDBF68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4C43" w14:textId="4245658C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D6D85" w14:textId="7B55937B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7696" w14:textId="51D8C973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F53C73" w:rsidRPr="005258E7" w14:paraId="110F745D" w14:textId="77777777" w:rsidTr="00675B7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AA02" w14:textId="31F91A83" w:rsidR="00F53C73" w:rsidRPr="00914921" w:rsidRDefault="00F53C73" w:rsidP="00F53C73">
            <w:pPr>
              <w:spacing w:after="0" w:line="240" w:lineRule="auto"/>
              <w:ind w:firstLineChars="400" w:firstLine="960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City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FB60" w14:textId="51F951E2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914921">
              <w:rPr>
                <w:rFonts w:cstheme="minorHAnsi"/>
                <w:sz w:val="24"/>
                <w:szCs w:val="24"/>
              </w:rPr>
              <w:t>7,294 (37.3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6AF7" w14:textId="48CC8D1C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6,941 (39.8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5E72" w14:textId="5589CEFB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315 (17.8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17A7" w14:textId="11F6D51F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37 (12.8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2C26" w14:textId="19854D5A" w:rsidR="00F53C73" w:rsidRPr="00914921" w:rsidRDefault="000F6ECC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7669" w14:textId="234AD76C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352 (16.6)</w:t>
            </w:r>
          </w:p>
        </w:tc>
      </w:tr>
      <w:tr w:rsidR="00F53C73" w:rsidRPr="005258E7" w14:paraId="030BD2E7" w14:textId="77777777" w:rsidTr="00675B7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BB93" w14:textId="1FC6A8BD" w:rsidR="00F53C73" w:rsidRPr="00914921" w:rsidRDefault="00F53C73" w:rsidP="00F53C73">
            <w:pPr>
              <w:spacing w:after="0" w:line="240" w:lineRule="auto"/>
              <w:ind w:firstLineChars="400" w:firstLine="960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Suburban 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BB30" w14:textId="04EAA5E0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914921">
              <w:rPr>
                <w:rFonts w:cstheme="minorHAnsi"/>
                <w:sz w:val="24"/>
                <w:szCs w:val="24"/>
              </w:rPr>
              <w:t>6,721 (34.3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F089" w14:textId="09971B19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6,137 (35.1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9848" w14:textId="1E21CB09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506 (28.6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B3D6" w14:textId="17A0D6F9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78 (26.9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DCA0" w14:textId="5EEE35AA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5 (8.3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D5B1" w14:textId="1E478CAE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589 (27.8)</w:t>
            </w:r>
          </w:p>
        </w:tc>
      </w:tr>
      <w:tr w:rsidR="00F53C73" w:rsidRPr="005258E7" w14:paraId="39BBD144" w14:textId="77777777" w:rsidTr="00675B7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F782" w14:textId="44E51517" w:rsidR="00F53C73" w:rsidRPr="00914921" w:rsidRDefault="00F53C73" w:rsidP="00F53C73">
            <w:pPr>
              <w:spacing w:after="0" w:line="240" w:lineRule="auto"/>
              <w:ind w:firstLineChars="400" w:firstLine="960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Town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21C0" w14:textId="3BE62885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914921">
              <w:rPr>
                <w:rFonts w:cstheme="minorHAnsi"/>
                <w:sz w:val="24"/>
                <w:szCs w:val="24"/>
              </w:rPr>
              <w:t>1,658 (8.5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8F66" w14:textId="20AC2BE7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1,305 (7.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354B" w14:textId="59F43C37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274 (15.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2DAD" w14:textId="49939259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63 (21.7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1EDC" w14:textId="7B81259C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12 (20.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D608" w14:textId="4ADA9ED9" w:rsidR="00F53C73" w:rsidRPr="00914921" w:rsidRDefault="00F53C73" w:rsidP="006968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349 (16.5)</w:t>
            </w:r>
          </w:p>
        </w:tc>
      </w:tr>
      <w:tr w:rsidR="008550EF" w:rsidRPr="005258E7" w14:paraId="1299F4E4" w14:textId="77777777" w:rsidTr="00675B7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9FB1E" w14:textId="2A43AC81" w:rsidR="008550EF" w:rsidRDefault="008550EF" w:rsidP="008550EF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394EC" w14:textId="013D98CC" w:rsidR="008550EF" w:rsidRDefault="008550EF" w:rsidP="008550E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914921">
              <w:rPr>
                <w:rFonts w:cstheme="minorHAnsi"/>
                <w:sz w:val="24"/>
                <w:szCs w:val="24"/>
              </w:rPr>
              <w:t>3,847 (19.7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51893" w14:textId="331B8BF9" w:rsidR="008550EF" w:rsidRDefault="008550EF" w:rsidP="008550E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3,022 (17.3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C7606" w14:textId="42D59C56" w:rsidR="008550EF" w:rsidRDefault="008550EF" w:rsidP="008550E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67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38.1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8ADFB" w14:textId="17DB5C29" w:rsidR="008550EF" w:rsidRDefault="008550EF" w:rsidP="008550E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111 (38.3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73BF1" w14:textId="556B42A5" w:rsidR="008550EF" w:rsidRDefault="008550EF" w:rsidP="008550E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43 (71.7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36A82" w14:textId="0EE8A529" w:rsidR="008550EF" w:rsidRDefault="008550EF" w:rsidP="008550E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82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39.1)</w:t>
            </w:r>
          </w:p>
        </w:tc>
      </w:tr>
      <w:tr w:rsidR="008550EF" w:rsidRPr="005258E7" w14:paraId="152F86F6" w14:textId="77777777" w:rsidTr="00675B7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7E7CE" w14:textId="15F5D444" w:rsidR="008550EF" w:rsidRPr="00914921" w:rsidRDefault="008550EF" w:rsidP="008550EF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4BC54" w14:textId="13EA4304" w:rsidR="008550EF" w:rsidRPr="00914921" w:rsidRDefault="008550EF" w:rsidP="008550E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2 (0.3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9AAF8" w14:textId="3F516531" w:rsidR="008550EF" w:rsidRPr="00914921" w:rsidRDefault="008550EF" w:rsidP="008550E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7 (0.3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0DEBC" w14:textId="57F4E526" w:rsidR="008550EF" w:rsidRPr="00914921" w:rsidRDefault="008550EF" w:rsidP="008550E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DA8B1" w14:textId="456028DE" w:rsidR="008550EF" w:rsidRPr="00914921" w:rsidRDefault="008550EF" w:rsidP="008550E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0.3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D5256" w14:textId="45C44803" w:rsidR="008550EF" w:rsidRPr="00914921" w:rsidRDefault="008550EF" w:rsidP="008550E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C8463" w14:textId="138B3012" w:rsidR="008550EF" w:rsidRPr="00914921" w:rsidRDefault="008550EF" w:rsidP="008550E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0.1)</w:t>
            </w:r>
          </w:p>
        </w:tc>
      </w:tr>
    </w:tbl>
    <w:p w14:paraId="0DAF0123" w14:textId="7E7EB4E7" w:rsidR="00030678" w:rsidRPr="005258E7" w:rsidRDefault="00030678" w:rsidP="00C1780F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51657EA2" w14:textId="2C080610" w:rsidR="008E73A7" w:rsidRDefault="008E73A7" w:rsidP="00C1780F">
      <w:pPr>
        <w:spacing w:after="100" w:afterAutospacing="1" w:line="240" w:lineRule="auto"/>
        <w:contextualSpacing/>
        <w:rPr>
          <w:rFonts w:cstheme="minorHAnsi"/>
          <w:sz w:val="20"/>
          <w:szCs w:val="20"/>
        </w:rPr>
      </w:pPr>
      <w:r w:rsidRPr="005258E7">
        <w:rPr>
          <w:rFonts w:cstheme="minorHAnsi"/>
          <w:sz w:val="20"/>
          <w:szCs w:val="20"/>
          <w:vertAlign w:val="superscript"/>
        </w:rPr>
        <w:t>a</w:t>
      </w:r>
      <w:r w:rsidR="00430CC7" w:rsidRPr="005258E7">
        <w:rPr>
          <w:rFonts w:cstheme="minorHAnsi"/>
          <w:sz w:val="20"/>
          <w:szCs w:val="20"/>
          <w:vertAlign w:val="superscript"/>
        </w:rPr>
        <w:t xml:space="preserve"> </w:t>
      </w:r>
      <w:r w:rsidR="00FD6047" w:rsidRPr="005258E7">
        <w:rPr>
          <w:rFonts w:cstheme="minorHAnsi"/>
          <w:sz w:val="20"/>
          <w:szCs w:val="20"/>
        </w:rPr>
        <w:t>PUSC is defined as a school closure lasting ≥5 school days, excluding any scheduled days off.</w:t>
      </w:r>
    </w:p>
    <w:p w14:paraId="6A4F058C" w14:textId="20A20A91" w:rsidR="007A5413" w:rsidRPr="005258E7" w:rsidRDefault="007A5413" w:rsidP="007A5413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color w:val="000000"/>
          <w:sz w:val="20"/>
          <w:szCs w:val="20"/>
          <w:vertAlign w:val="superscript"/>
        </w:rPr>
        <w:t xml:space="preserve">b </w:t>
      </w:r>
      <w:r w:rsidRPr="000E2109">
        <w:rPr>
          <w:rFonts w:eastAsia="Times New Roman" w:cstheme="minorHAnsi"/>
          <w:color w:val="000000"/>
          <w:sz w:val="20"/>
          <w:szCs w:val="20"/>
        </w:rPr>
        <w:t xml:space="preserve">Percentages may not add up to 100%, as they are rounded to the nearest </w:t>
      </w:r>
      <w:r w:rsidR="00877C83">
        <w:rPr>
          <w:rFonts w:eastAsia="Times New Roman" w:cstheme="minorHAnsi"/>
          <w:color w:val="000000"/>
          <w:sz w:val="20"/>
          <w:szCs w:val="20"/>
        </w:rPr>
        <w:t xml:space="preserve">tenth of a </w:t>
      </w:r>
      <w:r w:rsidRPr="000E2109">
        <w:rPr>
          <w:rFonts w:eastAsia="Times New Roman" w:cstheme="minorHAnsi"/>
          <w:color w:val="000000"/>
          <w:sz w:val="20"/>
          <w:szCs w:val="20"/>
        </w:rPr>
        <w:t>percent.</w:t>
      </w:r>
    </w:p>
    <w:p w14:paraId="4FB6BF55" w14:textId="7D8B8FBD" w:rsidR="00487351" w:rsidRPr="005258E7" w:rsidRDefault="007A5413" w:rsidP="00C1780F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color w:val="000000"/>
          <w:sz w:val="20"/>
          <w:szCs w:val="20"/>
          <w:vertAlign w:val="superscript"/>
        </w:rPr>
        <w:t>c</w:t>
      </w:r>
      <w:r w:rsidR="00AC4042">
        <w:rPr>
          <w:rFonts w:eastAsia="Times New Roman" w:cstheme="minorHAnsi"/>
          <w:color w:val="000000"/>
          <w:sz w:val="20"/>
          <w:szCs w:val="20"/>
          <w:vertAlign w:val="superscript"/>
        </w:rPr>
        <w:t xml:space="preserve"> </w:t>
      </w:r>
      <w:r w:rsidR="00487351" w:rsidRPr="00487351">
        <w:rPr>
          <w:rFonts w:eastAsia="Times New Roman" w:cstheme="minorHAnsi"/>
          <w:color w:val="000000"/>
          <w:sz w:val="20"/>
          <w:szCs w:val="20"/>
        </w:rPr>
        <w:t>Regions of the United States Department of Health &amp; Human Services (HHS). https://www.hhs.gov/about/agencies/regional-offices/index.html</w:t>
      </w:r>
    </w:p>
    <w:p w14:paraId="51E7F1D6" w14:textId="6E16390C" w:rsidR="006A5F8D" w:rsidRDefault="007A5413" w:rsidP="00C1780F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color w:val="000000"/>
          <w:sz w:val="20"/>
          <w:szCs w:val="20"/>
          <w:vertAlign w:val="superscript"/>
        </w:rPr>
        <w:t>d</w:t>
      </w:r>
      <w:r w:rsidR="00430CC7" w:rsidRPr="005258E7">
        <w:rPr>
          <w:rFonts w:eastAsia="Times New Roman" w:cstheme="minorHAnsi"/>
          <w:color w:val="000000"/>
          <w:sz w:val="20"/>
          <w:szCs w:val="20"/>
          <w:vertAlign w:val="superscript"/>
        </w:rPr>
        <w:t xml:space="preserve"> </w:t>
      </w:r>
      <w:r w:rsidR="00730F93" w:rsidRPr="005258E7">
        <w:rPr>
          <w:rFonts w:eastAsia="Times New Roman" w:cstheme="minorHAnsi"/>
          <w:color w:val="000000"/>
          <w:sz w:val="20"/>
          <w:szCs w:val="20"/>
        </w:rPr>
        <w:t xml:space="preserve">Urbanicity </w:t>
      </w:r>
      <w:r w:rsidR="00F66B28">
        <w:rPr>
          <w:rFonts w:eastAsia="Times New Roman" w:cstheme="minorHAnsi"/>
          <w:color w:val="000000"/>
          <w:sz w:val="20"/>
          <w:szCs w:val="20"/>
        </w:rPr>
        <w:t xml:space="preserve">was not specified </w:t>
      </w:r>
      <w:r w:rsidR="00730F93" w:rsidRPr="005258E7">
        <w:rPr>
          <w:rFonts w:eastAsia="Times New Roman" w:cstheme="minorHAnsi"/>
          <w:color w:val="000000"/>
          <w:sz w:val="20"/>
          <w:szCs w:val="20"/>
        </w:rPr>
        <w:t xml:space="preserve">for </w:t>
      </w:r>
      <w:r w:rsidR="00FA2D4B">
        <w:rPr>
          <w:rFonts w:eastAsia="Times New Roman" w:cstheme="minorHAnsi"/>
          <w:color w:val="000000"/>
          <w:sz w:val="20"/>
          <w:szCs w:val="20"/>
        </w:rPr>
        <w:t>5</w:t>
      </w:r>
      <w:r w:rsidR="00FA2D4B" w:rsidRPr="005258E7">
        <w:rPr>
          <w:rFonts w:eastAsia="Times New Roman" w:cstheme="minorHAnsi"/>
          <w:color w:val="000000"/>
          <w:sz w:val="20"/>
          <w:szCs w:val="20"/>
        </w:rPr>
        <w:t xml:space="preserve"> </w:t>
      </w:r>
      <w:r w:rsidR="00430CC7" w:rsidRPr="005258E7">
        <w:rPr>
          <w:rFonts w:eastAsia="Times New Roman" w:cstheme="minorHAnsi"/>
          <w:color w:val="000000"/>
          <w:sz w:val="20"/>
          <w:szCs w:val="20"/>
        </w:rPr>
        <w:t>schools</w:t>
      </w:r>
      <w:r w:rsidR="00AC4042">
        <w:rPr>
          <w:rFonts w:eastAsia="Times New Roman" w:cstheme="minorHAnsi"/>
          <w:color w:val="000000"/>
          <w:sz w:val="20"/>
          <w:szCs w:val="20"/>
        </w:rPr>
        <w:t xml:space="preserve"> with NCES IDs</w:t>
      </w:r>
      <w:r w:rsidR="00FA2D4B">
        <w:rPr>
          <w:rFonts w:eastAsia="Times New Roman" w:cstheme="minorHAnsi"/>
          <w:color w:val="000000"/>
          <w:sz w:val="20"/>
          <w:szCs w:val="20"/>
        </w:rPr>
        <w:t>, and unknown for 57 schools without NCES IDs</w:t>
      </w:r>
      <w:r w:rsidR="00730F93" w:rsidRPr="005258E7">
        <w:rPr>
          <w:rFonts w:eastAsia="Times New Roman" w:cstheme="minorHAnsi"/>
          <w:color w:val="000000"/>
          <w:sz w:val="20"/>
          <w:szCs w:val="20"/>
        </w:rPr>
        <w:t xml:space="preserve">. </w:t>
      </w:r>
    </w:p>
    <w:p w14:paraId="4EEDAD5F" w14:textId="77777777" w:rsidR="00A95F50" w:rsidRPr="005258E7" w:rsidRDefault="00A95F50" w:rsidP="00A95F50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4AE5145E" w14:textId="77777777" w:rsidR="00A95F50" w:rsidRPr="005258E7" w:rsidRDefault="00A95F50" w:rsidP="00C1780F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564CD675" w14:textId="6C4B2002" w:rsidR="00C1780F" w:rsidRDefault="00C1780F" w:rsidP="00C1780F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1917ED9B" w14:textId="78A281A6" w:rsidR="00AC4042" w:rsidRDefault="00AC4042" w:rsidP="00C1780F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0D54C813" w14:textId="7929AC2F" w:rsidR="00AC4042" w:rsidRDefault="00AC4042" w:rsidP="00C1780F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4EBF8806" w14:textId="3C4049DD" w:rsidR="00AC4042" w:rsidRDefault="00AC4042" w:rsidP="00C1780F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095E7EC7" w14:textId="377D665D" w:rsidR="00AC4042" w:rsidRDefault="00AC4042" w:rsidP="00C1780F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783A11BF" w14:textId="63D81495" w:rsidR="00C1780F" w:rsidRPr="005258E7" w:rsidRDefault="006D120E" w:rsidP="00C1780F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>
        <w:rPr>
          <w:rFonts w:cstheme="minorHAnsi"/>
          <w:sz w:val="24"/>
          <w:szCs w:val="24"/>
        </w:rPr>
        <w:lastRenderedPageBreak/>
        <w:t xml:space="preserve">S3 </w:t>
      </w:r>
      <w:r w:rsidR="00EA1039">
        <w:rPr>
          <w:rFonts w:cstheme="minorHAnsi"/>
          <w:sz w:val="24"/>
          <w:szCs w:val="24"/>
        </w:rPr>
        <w:t>Table</w:t>
      </w:r>
      <w:r w:rsidR="004E01CD" w:rsidRPr="004E01CD">
        <w:rPr>
          <w:rFonts w:cstheme="minorHAnsi"/>
          <w:sz w:val="24"/>
          <w:szCs w:val="24"/>
        </w:rPr>
        <w:t xml:space="preserve">. </w:t>
      </w:r>
      <w:r w:rsidR="00105581">
        <w:rPr>
          <w:rFonts w:cstheme="minorHAnsi"/>
          <w:sz w:val="24"/>
          <w:szCs w:val="24"/>
        </w:rPr>
        <w:t>Cause s</w:t>
      </w:r>
      <w:r w:rsidR="004E01CD" w:rsidRPr="004E01CD">
        <w:rPr>
          <w:rFonts w:cstheme="minorHAnsi"/>
          <w:sz w:val="24"/>
          <w:szCs w:val="24"/>
        </w:rPr>
        <w:t xml:space="preserve">ubcategories of </w:t>
      </w:r>
      <w:r w:rsidR="00105581">
        <w:rPr>
          <w:rFonts w:cstheme="minorHAnsi"/>
          <w:sz w:val="24"/>
          <w:szCs w:val="24"/>
        </w:rPr>
        <w:t xml:space="preserve">prolonged unplanned school closures </w:t>
      </w:r>
      <w:r w:rsidR="00105581" w:rsidRPr="005258E7">
        <w:rPr>
          <w:rFonts w:cstheme="minorHAnsi"/>
          <w:sz w:val="24"/>
          <w:szCs w:val="24"/>
        </w:rPr>
        <w:t>(PUSC</w:t>
      </w:r>
      <w:r w:rsidR="00105581">
        <w:rPr>
          <w:rFonts w:cstheme="minorHAnsi"/>
          <w:sz w:val="24"/>
          <w:szCs w:val="24"/>
        </w:rPr>
        <w:t>s</w:t>
      </w:r>
      <w:r w:rsidR="00105581" w:rsidRPr="005258E7">
        <w:rPr>
          <w:rFonts w:cstheme="minorHAnsi"/>
          <w:sz w:val="24"/>
          <w:szCs w:val="24"/>
        </w:rPr>
        <w:t>)</w:t>
      </w:r>
      <w:r w:rsidR="00105581">
        <w:rPr>
          <w:rFonts w:cstheme="minorHAnsi"/>
          <w:sz w:val="24"/>
          <w:szCs w:val="24"/>
        </w:rPr>
        <w:t xml:space="preserve"> </w:t>
      </w:r>
      <w:r w:rsidR="004E01CD" w:rsidRPr="004E01CD">
        <w:rPr>
          <w:rFonts w:cstheme="minorHAnsi"/>
          <w:sz w:val="24"/>
          <w:szCs w:val="24"/>
        </w:rPr>
        <w:t>by academic year,</w:t>
      </w:r>
      <w:r w:rsidR="00247E13">
        <w:rPr>
          <w:rFonts w:cstheme="minorHAnsi"/>
          <w:sz w:val="24"/>
          <w:szCs w:val="24"/>
        </w:rPr>
        <w:t xml:space="preserve"> United States,</w:t>
      </w:r>
      <w:r w:rsidR="004E01CD" w:rsidRPr="004E01CD">
        <w:rPr>
          <w:rFonts w:cstheme="minorHAnsi"/>
          <w:sz w:val="24"/>
          <w:szCs w:val="24"/>
        </w:rPr>
        <w:t xml:space="preserve"> </w:t>
      </w:r>
      <w:r w:rsidR="004E01CD" w:rsidRPr="005258E7">
        <w:rPr>
          <w:rFonts w:cstheme="minorHAnsi"/>
          <w:sz w:val="24"/>
          <w:szCs w:val="24"/>
        </w:rPr>
        <w:t>2011–2019</w:t>
      </w:r>
      <w:r w:rsidR="00D96E37" w:rsidRPr="00F23E1B">
        <w:rPr>
          <w:rFonts w:cstheme="minorHAnsi"/>
          <w:sz w:val="24"/>
          <w:szCs w:val="24"/>
          <w:vertAlign w:val="superscript"/>
        </w:rPr>
        <w:t>a,b</w:t>
      </w:r>
    </w:p>
    <w:p w14:paraId="54BD7ABC" w14:textId="041A67F3" w:rsidR="00C1780F" w:rsidRPr="005258E7" w:rsidRDefault="00C1780F" w:rsidP="00C1780F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13783" w:type="dxa"/>
        <w:tblLook w:val="04A0" w:firstRow="1" w:lastRow="0" w:firstColumn="1" w:lastColumn="0" w:noHBand="0" w:noVBand="1"/>
      </w:tblPr>
      <w:tblGrid>
        <w:gridCol w:w="3521"/>
        <w:gridCol w:w="1548"/>
        <w:gridCol w:w="1110"/>
        <w:gridCol w:w="1062"/>
        <w:gridCol w:w="1062"/>
        <w:gridCol w:w="1062"/>
        <w:gridCol w:w="1172"/>
        <w:gridCol w:w="1062"/>
        <w:gridCol w:w="1122"/>
        <w:gridCol w:w="1062"/>
      </w:tblGrid>
      <w:tr w:rsidR="003C75D6" w:rsidRPr="005258E7" w14:paraId="13A4DA83" w14:textId="77777777" w:rsidTr="00105581">
        <w:trPr>
          <w:trHeight w:val="321"/>
        </w:trPr>
        <w:tc>
          <w:tcPr>
            <w:tcW w:w="35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A713" w14:textId="77777777" w:rsidR="00BA6636" w:rsidRPr="00105581" w:rsidRDefault="00BA6636" w:rsidP="003C75D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68EA46D0" w14:textId="77777777" w:rsidR="00BA6636" w:rsidRPr="00105581" w:rsidRDefault="00BA6636" w:rsidP="003C75D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26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7B44" w14:textId="77777777" w:rsidR="00BA6636" w:rsidRPr="00105581" w:rsidRDefault="00BA6636" w:rsidP="003C75D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                                                              PUSC by Academic Year</w:t>
            </w:r>
          </w:p>
        </w:tc>
      </w:tr>
      <w:tr w:rsidR="00BA6636" w:rsidRPr="005258E7" w14:paraId="706DB23F" w14:textId="77777777" w:rsidTr="00105581">
        <w:trPr>
          <w:trHeight w:val="280"/>
        </w:trPr>
        <w:tc>
          <w:tcPr>
            <w:tcW w:w="35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5FA257" w14:textId="77777777" w:rsidR="00BA6636" w:rsidRPr="00105581" w:rsidRDefault="00BA6636" w:rsidP="003C75D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B9C7" w14:textId="77777777" w:rsidR="00BA6636" w:rsidRPr="00105581" w:rsidRDefault="00BA6636" w:rsidP="003C75D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B66C" w14:textId="77777777" w:rsidR="00BA6636" w:rsidRPr="00105581" w:rsidRDefault="00BA6636" w:rsidP="003C75D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2011-1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30BD" w14:textId="77777777" w:rsidR="00BA6636" w:rsidRPr="00105581" w:rsidRDefault="00BA6636" w:rsidP="003C75D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2012-1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A4E4" w14:textId="77777777" w:rsidR="00BA6636" w:rsidRPr="00105581" w:rsidRDefault="00BA6636" w:rsidP="003C75D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2013-1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9DAF" w14:textId="77777777" w:rsidR="00BA6636" w:rsidRPr="00105581" w:rsidRDefault="00BA6636" w:rsidP="003C75D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2014-1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4121" w14:textId="77777777" w:rsidR="00BA6636" w:rsidRPr="00105581" w:rsidRDefault="00BA6636" w:rsidP="003C75D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2015-1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60E3" w14:textId="77777777" w:rsidR="00BA6636" w:rsidRPr="00105581" w:rsidRDefault="00BA6636" w:rsidP="003C75D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2016-1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AC65" w14:textId="77777777" w:rsidR="00BA6636" w:rsidRPr="00105581" w:rsidRDefault="00BA6636" w:rsidP="003C75D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2017-1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86EB" w14:textId="77777777" w:rsidR="00BA6636" w:rsidRPr="00105581" w:rsidRDefault="00BA6636" w:rsidP="003C75D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2018-19</w:t>
            </w:r>
          </w:p>
        </w:tc>
      </w:tr>
      <w:tr w:rsidR="00BA6636" w:rsidRPr="005258E7" w14:paraId="6241B0D1" w14:textId="77777777" w:rsidTr="00AC4042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C02AA" w14:textId="7C3CC22A" w:rsidR="00BA6636" w:rsidRPr="00105581" w:rsidRDefault="00FA2D4B" w:rsidP="00AC404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Total</w:t>
            </w:r>
            <w:r w:rsidR="00AC4042">
              <w:rPr>
                <w:rFonts w:eastAsia="Times New Roman" w:cstheme="minorHAnsi"/>
                <w:color w:val="000000"/>
                <w:sz w:val="24"/>
                <w:szCs w:val="24"/>
              </w:rPr>
              <w:t>, n (row%</w:t>
            </w:r>
            <w:r w:rsidR="00702E96">
              <w:rPr>
                <w:rFonts w:eastAsia="Times New Roman" w:cstheme="minorHAnsi"/>
                <w:color w:val="000000"/>
                <w:sz w:val="24"/>
                <w:szCs w:val="24"/>
              </w:rPr>
              <w:t>*</w:t>
            </w:r>
            <w:r w:rsidR="00AC4042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EFD43" w14:textId="532813F0" w:rsidR="00BA6636" w:rsidRPr="00105581" w:rsidRDefault="00641066" w:rsidP="00AC40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2,11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3EC7B" w14:textId="77777777" w:rsidR="00AC4042" w:rsidRDefault="00641066" w:rsidP="00AC40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70</w:t>
            </w:r>
            <w:r w:rsidR="00BC36D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  <w:p w14:paraId="2CA6D473" w14:textId="001A4E21" w:rsidR="00BA6636" w:rsidRPr="00105581" w:rsidRDefault="00BC36DC" w:rsidP="00AC40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(3.5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02D7" w14:textId="33CF4444" w:rsidR="00BA6636" w:rsidRPr="00105581" w:rsidRDefault="003A1442" w:rsidP="00AC40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,513</w:t>
            </w:r>
            <w:r w:rsidR="00BC36D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20.4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BB63" w14:textId="1C93A7AF" w:rsidR="00BA6636" w:rsidRPr="00105581" w:rsidRDefault="003A1442" w:rsidP="00AC40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96</w:t>
            </w:r>
            <w:r w:rsidR="00BC36D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4.5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912C" w14:textId="7E15E77A" w:rsidR="00BA6636" w:rsidRPr="00105581" w:rsidRDefault="003A1442" w:rsidP="00AC40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,498</w:t>
            </w:r>
            <w:r w:rsidR="00BC36D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6.8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EE0C" w14:textId="0FE5F9CB" w:rsidR="00BA6636" w:rsidRPr="00105581" w:rsidRDefault="00AF5A47" w:rsidP="00AC40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,495</w:t>
            </w:r>
            <w:r w:rsidR="00BC36D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11.3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0A84" w14:textId="3FEA18D8" w:rsidR="00BA6636" w:rsidRPr="00105581" w:rsidRDefault="00AF5A47" w:rsidP="00AC40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,382</w:t>
            </w:r>
            <w:r w:rsidR="00BC36D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6.3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40B8" w14:textId="37F27B16" w:rsidR="00BA6636" w:rsidRPr="00105581" w:rsidRDefault="00AF5A47" w:rsidP="00AC40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,215</w:t>
            </w:r>
            <w:r w:rsidR="00BC36D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="00BA3E01">
              <w:rPr>
                <w:rFonts w:eastAsia="Times New Roman" w:cstheme="minorHAnsi"/>
                <w:color w:val="000000"/>
                <w:sz w:val="24"/>
                <w:szCs w:val="24"/>
              </w:rPr>
              <w:t>32.6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B9B8" w14:textId="69C322A0" w:rsidR="00BA6636" w:rsidRPr="00105581" w:rsidRDefault="00AF5A47" w:rsidP="00AC40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,243</w:t>
            </w:r>
            <w:r w:rsidR="00BA3E0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14.7)</w:t>
            </w:r>
          </w:p>
        </w:tc>
      </w:tr>
      <w:tr w:rsidR="000C66D6" w:rsidRPr="005258E7" w14:paraId="7B12712C" w14:textId="77777777" w:rsidTr="00EA2F87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EFD42" w14:textId="41F1C5AF" w:rsidR="000C66D6" w:rsidRPr="00105581" w:rsidRDefault="000C66D6" w:rsidP="003C75D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Cause of </w:t>
            </w:r>
            <w:proofErr w:type="spellStart"/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PUSC</w:t>
            </w:r>
            <w:r w:rsidRPr="00105581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, n (column %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*</w:t>
            </w: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262" w:type="dxa"/>
            <w:gridSpan w:val="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4AF25" w14:textId="77777777" w:rsidR="000C66D6" w:rsidRPr="00105581" w:rsidRDefault="000C66D6" w:rsidP="003C75D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  <w:p w14:paraId="7A827D6B" w14:textId="672485FA" w:rsidR="000C66D6" w:rsidRPr="00105581" w:rsidRDefault="000C66D6" w:rsidP="003C75D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53022A" w:rsidRPr="005258E7" w14:paraId="11EB9FC3" w14:textId="77777777" w:rsidTr="00105581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92E20" w14:textId="18F80294" w:rsidR="0053022A" w:rsidRPr="00105581" w:rsidRDefault="0053022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Weather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4030" w14:textId="74B82A87" w:rsidR="0053022A" w:rsidRPr="00105581" w:rsidRDefault="0053022A" w:rsidP="003C75D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A64FB" w14:textId="7E320C39" w:rsidR="0053022A" w:rsidRPr="00105581" w:rsidRDefault="0053022A" w:rsidP="003C75D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0A841" w14:textId="71BD1741" w:rsidR="0053022A" w:rsidRPr="00105581" w:rsidRDefault="0053022A" w:rsidP="003C75D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3B2DB" w14:textId="2D109F54" w:rsidR="0053022A" w:rsidRPr="00105581" w:rsidRDefault="0053022A" w:rsidP="003C75D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17579" w14:textId="0F619152" w:rsidR="0053022A" w:rsidRPr="00105581" w:rsidRDefault="0053022A" w:rsidP="003C75D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44473" w14:textId="32A21738" w:rsidR="0053022A" w:rsidRPr="00105581" w:rsidRDefault="0053022A" w:rsidP="003C75D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2D109" w14:textId="59B93E91" w:rsidR="0053022A" w:rsidRPr="00105581" w:rsidRDefault="0053022A" w:rsidP="003C75D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A1745" w14:textId="111124B0" w:rsidR="0053022A" w:rsidRPr="00105581" w:rsidRDefault="0053022A" w:rsidP="003C75D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B731C" w14:textId="610B7EED" w:rsidR="0053022A" w:rsidRPr="00105581" w:rsidRDefault="0053022A" w:rsidP="003C75D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105581" w:rsidRPr="005258E7" w14:paraId="241F16C6" w14:textId="77777777" w:rsidTr="00105581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CC439" w14:textId="3B396093" w:rsidR="0053022A" w:rsidRPr="00105581" w:rsidRDefault="0053022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Ice/snow</w:t>
            </w:r>
            <w:r w:rsidR="006C328A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/col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CEB0" w14:textId="77777777" w:rsidR="00616D0E" w:rsidRPr="00105581" w:rsidRDefault="0053022A" w:rsidP="003C75D6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105581">
              <w:rPr>
                <w:rFonts w:cstheme="minorHAnsi"/>
                <w:sz w:val="24"/>
                <w:szCs w:val="24"/>
              </w:rPr>
              <w:t>6</w:t>
            </w:r>
            <w:r w:rsidR="009518CD" w:rsidRPr="00105581">
              <w:rPr>
                <w:rFonts w:cstheme="minorHAnsi"/>
                <w:sz w:val="24"/>
                <w:szCs w:val="24"/>
              </w:rPr>
              <w:t>,823</w:t>
            </w:r>
            <w:r w:rsidRPr="00105581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5CE08404" w14:textId="12404D3D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cstheme="minorHAnsi"/>
                <w:sz w:val="24"/>
                <w:szCs w:val="24"/>
              </w:rPr>
              <w:t>(8</w:t>
            </w:r>
            <w:r w:rsidR="009518CD" w:rsidRPr="00105581">
              <w:rPr>
                <w:rFonts w:cstheme="minorHAnsi"/>
                <w:sz w:val="24"/>
                <w:szCs w:val="24"/>
              </w:rPr>
              <w:t>7.8</w:t>
            </w:r>
            <w:r w:rsidRPr="0010558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F2B3" w14:textId="77777777" w:rsidR="00616D0E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6</w:t>
            </w:r>
            <w:r w:rsidR="009518CD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23</w:t>
            </w: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  <w:p w14:paraId="2C3567F8" w14:textId="7009123F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="009518CD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100.0</w:t>
            </w: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390C" w14:textId="77777777" w:rsidR="00616D0E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86 </w:t>
            </w:r>
          </w:p>
          <w:p w14:paraId="17E258C2" w14:textId="5D248196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42.9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A459" w14:textId="77777777" w:rsidR="00616D0E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854 </w:t>
            </w:r>
          </w:p>
          <w:p w14:paraId="6173BEC6" w14:textId="0A756E3C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0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6F1A" w14:textId="77777777" w:rsidR="00616D0E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,418 </w:t>
            </w:r>
          </w:p>
          <w:p w14:paraId="306AA9E4" w14:textId="2437DF26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0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3976" w14:textId="77777777" w:rsidR="00616D0E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,712 </w:t>
            </w:r>
          </w:p>
          <w:p w14:paraId="07046241" w14:textId="3D4AF80F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81.4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2F810" w14:textId="77777777" w:rsidR="00616D0E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85 </w:t>
            </w:r>
          </w:p>
          <w:p w14:paraId="4E3A0398" w14:textId="2F780776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24.2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EC81" w14:textId="77777777" w:rsidR="00616D0E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4</w:t>
            </w:r>
            <w:r w:rsidR="006A062D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93</w:t>
            </w: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  <w:p w14:paraId="22A8CFF6" w14:textId="14B33689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="006A062D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92.8</w:t>
            </w: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F03D" w14:textId="77777777" w:rsidR="00616D0E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1,</w:t>
            </w:r>
            <w:r w:rsidR="006A062D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452</w:t>
            </w: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  <w:p w14:paraId="413EDFDE" w14:textId="4160D652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="003D5A85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99.0</w:t>
            </w: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105581" w:rsidRPr="005258E7" w14:paraId="617C249E" w14:textId="77777777" w:rsidTr="00105581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1E45" w14:textId="77777777" w:rsidR="00F930FE" w:rsidRPr="00105581" w:rsidRDefault="0053022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Rain (heavy/severe/tropical </w:t>
            </w:r>
          </w:p>
          <w:p w14:paraId="57B97C93" w14:textId="717FE0A0" w:rsidR="0053022A" w:rsidRPr="00105581" w:rsidRDefault="00F930FE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</w:t>
            </w:r>
            <w:r w:rsidR="0053022A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storms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39F7" w14:textId="77777777" w:rsidR="00616D0E" w:rsidRPr="00105581" w:rsidRDefault="0053022A" w:rsidP="003C75D6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105581">
              <w:rPr>
                <w:rFonts w:cstheme="minorHAnsi"/>
                <w:sz w:val="24"/>
                <w:szCs w:val="24"/>
              </w:rPr>
              <w:t xml:space="preserve">947 </w:t>
            </w:r>
          </w:p>
          <w:p w14:paraId="01ECFAA8" w14:textId="2DAF35F1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cstheme="minorHAnsi"/>
                <w:sz w:val="24"/>
                <w:szCs w:val="24"/>
              </w:rPr>
              <w:t>(12.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5718" w14:textId="77777777" w:rsidR="00616D0E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7B58BE0B" w14:textId="047D834A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3F17" w14:textId="77777777" w:rsidR="00616D0E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248 </w:t>
            </w:r>
          </w:p>
          <w:p w14:paraId="167FA2FD" w14:textId="667409CF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57.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E8D41" w14:textId="77777777" w:rsidR="00616D0E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399C792F" w14:textId="53E6169E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7512" w14:textId="77777777" w:rsidR="00616D0E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42E1DF88" w14:textId="0C7DD8FF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A4FC" w14:textId="77777777" w:rsidR="00616D0E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380 </w:t>
            </w:r>
          </w:p>
          <w:p w14:paraId="6E494DFA" w14:textId="6D6A037C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8.2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AB79" w14:textId="77777777" w:rsidR="00616D0E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266 </w:t>
            </w:r>
          </w:p>
          <w:p w14:paraId="0D416D67" w14:textId="0E0A119F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75.8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B48F" w14:textId="77777777" w:rsidR="00616D0E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38</w:t>
            </w:r>
          </w:p>
          <w:p w14:paraId="220ECC61" w14:textId="058908F8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7.2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9167" w14:textId="77777777" w:rsidR="00616D0E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5 </w:t>
            </w:r>
          </w:p>
          <w:p w14:paraId="2CC3756A" w14:textId="5C00C111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.0)</w:t>
            </w:r>
          </w:p>
        </w:tc>
      </w:tr>
      <w:tr w:rsidR="00105581" w:rsidRPr="005258E7" w14:paraId="45B9E344" w14:textId="77777777" w:rsidTr="00105581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76D1" w14:textId="7D87A80D" w:rsidR="0053022A" w:rsidRPr="00105581" w:rsidRDefault="0053022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Natural disaster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14C8" w14:textId="442B4A63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202DC" w14:textId="5014FF4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4B9B1" w14:textId="7AACBE7F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49A3C" w14:textId="2CE224DB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DCEF6" w14:textId="71D5A9DB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95AB5" w14:textId="01DC0C6F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99318" w14:textId="7502A760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CC22F" w14:textId="2238B84A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23CF9" w14:textId="610BF166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105581" w:rsidRPr="005258E7" w14:paraId="2CD8C228" w14:textId="77777777" w:rsidTr="00105581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07422" w14:textId="77777777" w:rsidR="0053022A" w:rsidRPr="00105581" w:rsidRDefault="0053022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Hurricane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F6D3" w14:textId="77777777" w:rsidR="00AC4042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9,554</w:t>
            </w:r>
            <w:r w:rsidR="00D53F4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  <w:p w14:paraId="3483FA51" w14:textId="45EDCF56" w:rsidR="0053022A" w:rsidRPr="00105581" w:rsidRDefault="00D53F44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(91.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23A4" w14:textId="77777777" w:rsidR="00D557C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5</w:t>
            </w:r>
            <w:r w:rsidR="00F930FE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  <w:p w14:paraId="4626D795" w14:textId="1888C5B3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38.5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4073" w14:textId="77777777" w:rsidR="00D557C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3,407</w:t>
            </w:r>
          </w:p>
          <w:p w14:paraId="5B294705" w14:textId="10052C96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99.9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AFCB" w14:textId="77777777" w:rsidR="00D557C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59966720" w14:textId="6C9139F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DC10" w14:textId="77777777" w:rsidR="00017C7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79FF2E6F" w14:textId="3AE8D02B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D59F" w14:textId="77777777" w:rsidR="008E0B69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267 </w:t>
            </w:r>
          </w:p>
          <w:p w14:paraId="4DA5432C" w14:textId="7F2B539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85.9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91DD" w14:textId="77777777" w:rsidR="008E0B69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844 </w:t>
            </w:r>
          </w:p>
          <w:p w14:paraId="580EC9B9" w14:textId="053A01B8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86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EB9A" w14:textId="77777777" w:rsidR="003C75D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3,936 </w:t>
            </w:r>
          </w:p>
          <w:p w14:paraId="4A5D96C6" w14:textId="4280747E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91.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F1BB" w14:textId="77777777" w:rsidR="008E0B69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,095 </w:t>
            </w:r>
          </w:p>
          <w:p w14:paraId="036DF83C" w14:textId="1CC89099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77.2)</w:t>
            </w:r>
          </w:p>
        </w:tc>
      </w:tr>
      <w:tr w:rsidR="00105581" w:rsidRPr="005258E7" w14:paraId="65A1AF32" w14:textId="77777777" w:rsidTr="00105581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4064" w14:textId="77777777" w:rsidR="0053022A" w:rsidRPr="00105581" w:rsidRDefault="0053022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Wildfire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E9B8" w14:textId="77777777" w:rsidR="00AC4042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621</w:t>
            </w:r>
          </w:p>
          <w:p w14:paraId="35BBF739" w14:textId="05C04371" w:rsidR="0053022A" w:rsidRPr="00105581" w:rsidRDefault="00D53F44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5.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F64D7" w14:textId="77777777" w:rsidR="00F930FE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070816B5" w14:textId="14CFA7A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F41B" w14:textId="77777777" w:rsidR="00017C7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3 </w:t>
            </w:r>
          </w:p>
          <w:p w14:paraId="5C5BDECA" w14:textId="0A248D72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32F6" w14:textId="77777777" w:rsidR="00017C7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4B7EDEB2" w14:textId="7F2F49EE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49A5" w14:textId="77777777" w:rsidR="00017C7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 </w:t>
            </w:r>
          </w:p>
          <w:p w14:paraId="5D324168" w14:textId="20B50E82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8.3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1E73" w14:textId="7EA8E13B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35 (11.3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44AA" w14:textId="77777777" w:rsidR="00017C7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</w:p>
          <w:p w14:paraId="751122A7" w14:textId="5229AF2D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1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4AB1" w14:textId="45BACDB0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382 (8.8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9DAB" w14:textId="77777777" w:rsidR="008E0B69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90 </w:t>
            </w:r>
          </w:p>
          <w:p w14:paraId="081D430B" w14:textId="5CC97CF5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3.4)</w:t>
            </w:r>
          </w:p>
        </w:tc>
      </w:tr>
      <w:tr w:rsidR="00105581" w:rsidRPr="005258E7" w14:paraId="54561972" w14:textId="77777777" w:rsidTr="00105581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B05D5" w14:textId="77777777" w:rsidR="0053022A" w:rsidRPr="00105581" w:rsidRDefault="0053022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Flood (river/creek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07CD" w14:textId="77777777" w:rsidR="00AC4042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111</w:t>
            </w:r>
          </w:p>
          <w:p w14:paraId="35AB68BD" w14:textId="0A7D4E3C" w:rsidR="0053022A" w:rsidRPr="00105581" w:rsidRDefault="00D53F44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1.1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9590B" w14:textId="77777777" w:rsidR="00F930FE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0BDDE285" w14:textId="4E113B36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</w:t>
            </w:r>
            <w:r w:rsidR="00F930FE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4102" w14:textId="77777777" w:rsidR="00017C7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5A47C335" w14:textId="046B714D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8E69" w14:textId="77777777" w:rsidR="00017C7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6 </w:t>
            </w:r>
          </w:p>
          <w:p w14:paraId="0E18BF9E" w14:textId="7193D8D0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9.4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AEFC" w14:textId="77777777" w:rsidR="00017C7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667BD16F" w14:textId="08E83688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1870" w14:textId="77777777" w:rsidR="00017C7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8 </w:t>
            </w:r>
          </w:p>
          <w:p w14:paraId="371E82A4" w14:textId="3DB5F119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2.6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8862" w14:textId="77777777" w:rsidR="00017C7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77</w:t>
            </w:r>
          </w:p>
          <w:p w14:paraId="288695F6" w14:textId="3780F624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7.9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0A85" w14:textId="77777777" w:rsidR="00017C7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 </w:t>
            </w:r>
          </w:p>
          <w:p w14:paraId="4E33C3AD" w14:textId="39DE541F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262A" w14:textId="77777777" w:rsidR="00017C7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9 </w:t>
            </w:r>
          </w:p>
          <w:p w14:paraId="32E69E5D" w14:textId="42E827B5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.3)</w:t>
            </w:r>
          </w:p>
        </w:tc>
      </w:tr>
      <w:tr w:rsidR="00105581" w:rsidRPr="005258E7" w14:paraId="2F944F62" w14:textId="77777777" w:rsidTr="00105581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0515" w14:textId="77777777" w:rsidR="0053022A" w:rsidRPr="00105581" w:rsidRDefault="0053022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Tornado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092E" w14:textId="77777777" w:rsidR="00AC4042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103</w:t>
            </w:r>
          </w:p>
          <w:p w14:paraId="559EA1DD" w14:textId="69A1B008" w:rsidR="0053022A" w:rsidRPr="00105581" w:rsidRDefault="00D53F44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1.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B68F" w14:textId="77777777" w:rsidR="00F930FE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8 </w:t>
            </w:r>
          </w:p>
          <w:p w14:paraId="41B46DB5" w14:textId="1579A6FB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61.5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C9F1" w14:textId="77777777" w:rsidR="00017C7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41E18B1A" w14:textId="2458BFBF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B2AB" w14:textId="77777777" w:rsidR="00017C7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5 </w:t>
            </w:r>
          </w:p>
          <w:p w14:paraId="04A22FD4" w14:textId="00F12CE3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80.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5801" w14:textId="77777777" w:rsidR="00017C7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5 </w:t>
            </w:r>
          </w:p>
          <w:p w14:paraId="5D118126" w14:textId="16C5E080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41.7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1AD9" w14:textId="77777777" w:rsidR="00017C7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 </w:t>
            </w:r>
          </w:p>
          <w:p w14:paraId="0394844C" w14:textId="7A8937AE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3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7EA58" w14:textId="77777777" w:rsidR="00017C7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50</w:t>
            </w:r>
          </w:p>
          <w:p w14:paraId="73A403E4" w14:textId="76D0187A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5.1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2178" w14:textId="77777777" w:rsidR="00017C7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76362914" w14:textId="49F66150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2FEC" w14:textId="77777777" w:rsidR="00017C7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4 </w:t>
            </w:r>
          </w:p>
          <w:p w14:paraId="16D2C9CC" w14:textId="6DED0A2C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.0)</w:t>
            </w:r>
          </w:p>
        </w:tc>
      </w:tr>
      <w:tr w:rsidR="00105581" w:rsidRPr="005258E7" w14:paraId="37F4B466" w14:textId="77777777" w:rsidTr="00105581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625E3" w14:textId="77777777" w:rsidR="0053022A" w:rsidRPr="00105581" w:rsidRDefault="0053022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Earthquake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069E" w14:textId="77777777" w:rsidR="00AC4042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101</w:t>
            </w:r>
          </w:p>
          <w:p w14:paraId="51D853A6" w14:textId="4CBBC2EE" w:rsidR="0053022A" w:rsidRPr="00105581" w:rsidRDefault="00D53F44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1.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D7C4" w14:textId="77777777" w:rsidR="00F930FE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730DED81" w14:textId="7DF381CF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5B3E" w14:textId="77777777" w:rsidR="00017C7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785D64C5" w14:textId="2E100E4D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C56A" w14:textId="77777777" w:rsidR="00017C7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31EFE3F6" w14:textId="08FA186D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8804" w14:textId="77777777" w:rsidR="00017C7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5B091AB9" w14:textId="4C36FF78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A9E5" w14:textId="77777777" w:rsidR="00017C7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07531A8E" w14:textId="5354F4C9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5452" w14:textId="77777777" w:rsidR="00017C7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1A2E69EB" w14:textId="69F60CB4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9675" w14:textId="77777777" w:rsidR="00017C7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 </w:t>
            </w:r>
          </w:p>
          <w:p w14:paraId="01A215EC" w14:textId="7C109F2E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6795" w14:textId="77777777" w:rsidR="00017C7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00 </w:t>
            </w:r>
          </w:p>
          <w:p w14:paraId="422F9F07" w14:textId="47B0F3FF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7.1)</w:t>
            </w:r>
          </w:p>
        </w:tc>
      </w:tr>
      <w:tr w:rsidR="00105581" w:rsidRPr="005258E7" w14:paraId="5BAA4A56" w14:textId="77777777" w:rsidTr="00105581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B45B0" w14:textId="735BF329" w:rsidR="0053022A" w:rsidRPr="00105581" w:rsidRDefault="0053022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Volcanic eruption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4C0EA" w14:textId="77777777" w:rsidR="00AC4042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  <w:p w14:paraId="61CD697F" w14:textId="22194E7C" w:rsidR="0053022A" w:rsidRPr="00105581" w:rsidRDefault="00453B6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1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87E26" w14:textId="77777777" w:rsidR="00F930FE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205510F2" w14:textId="6AAD2D8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2FDCB" w14:textId="77777777" w:rsidR="00017C7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7A77C54A" w14:textId="04162701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72974" w14:textId="77777777" w:rsidR="00017C7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5FD89C9F" w14:textId="5CAD8012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85F9D" w14:textId="77777777" w:rsidR="00017C7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6 </w:t>
            </w:r>
          </w:p>
          <w:p w14:paraId="13FD599B" w14:textId="1E9E04BC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5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51A95" w14:textId="77777777" w:rsidR="00017C7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79633A9D" w14:textId="0E659F18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5F114" w14:textId="77777777" w:rsidR="00017C7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6ECC98C9" w14:textId="34799C1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484D1" w14:textId="77777777" w:rsidR="00017C7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3A0E4BAF" w14:textId="3213CBF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E0EA9" w14:textId="77777777" w:rsidR="00017C7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517A4B5F" w14:textId="7388D41B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</w:tr>
      <w:tr w:rsidR="00105581" w:rsidRPr="005258E7" w14:paraId="752881FB" w14:textId="77777777" w:rsidTr="00105581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7EBA" w14:textId="3534F1EF" w:rsidR="0053022A" w:rsidRPr="00105581" w:rsidRDefault="0053022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Budget/teacher strike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7EF7" w14:textId="7D38F02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7198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9FF9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DF6F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8634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73C5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4893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FA8F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FA8C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105581" w:rsidRPr="005258E7" w14:paraId="62ACDED5" w14:textId="77777777" w:rsidTr="00105581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F7212" w14:textId="77777777" w:rsidR="0053022A" w:rsidRPr="00105581" w:rsidRDefault="0053022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Teacher strike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5A48" w14:textId="77777777" w:rsidR="00177351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3,263 </w:t>
            </w:r>
          </w:p>
          <w:p w14:paraId="2197E7FE" w14:textId="48BAE238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99.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C466" w14:textId="77777777" w:rsidR="00177351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97 </w:t>
            </w:r>
          </w:p>
          <w:p w14:paraId="5BABD1BD" w14:textId="18C27233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0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BD840" w14:textId="77777777" w:rsidR="00177351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649 </w:t>
            </w:r>
          </w:p>
          <w:p w14:paraId="699A3106" w14:textId="735393D9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99.4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5D7D5" w14:textId="77777777" w:rsidR="00177351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5B57AC90" w14:textId="2F5E9423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17AB0" w14:textId="77777777" w:rsidR="00D557C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21 </w:t>
            </w:r>
          </w:p>
          <w:p w14:paraId="4D83F40B" w14:textId="23381670" w:rsidR="0053022A" w:rsidRPr="00105581" w:rsidRDefault="00D557C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="0053022A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10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15F17" w14:textId="77777777" w:rsidR="00D557C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61</w:t>
            </w:r>
          </w:p>
          <w:p w14:paraId="5A361AC4" w14:textId="4E8C8E06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10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5D493" w14:textId="77777777" w:rsidR="00D557C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9</w:t>
            </w:r>
          </w:p>
          <w:p w14:paraId="68ADCA0F" w14:textId="5E199FD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10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36A6" w14:textId="77777777" w:rsidR="003C75D6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2,239 </w:t>
            </w:r>
          </w:p>
          <w:p w14:paraId="6E2DA120" w14:textId="45B84704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0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B744" w14:textId="77777777" w:rsidR="008E0B69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83 </w:t>
            </w:r>
          </w:p>
          <w:p w14:paraId="678B363E" w14:textId="766C7AB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00.0)</w:t>
            </w:r>
          </w:p>
        </w:tc>
      </w:tr>
      <w:tr w:rsidR="00105581" w:rsidRPr="005258E7" w14:paraId="5447B66E" w14:textId="77777777" w:rsidTr="00105581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D8A51" w14:textId="5501433D" w:rsidR="0053022A" w:rsidRPr="00105581" w:rsidRDefault="0053022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No state funding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11B7" w14:textId="77777777" w:rsidR="00177351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4 </w:t>
            </w:r>
          </w:p>
          <w:p w14:paraId="5FDFFF58" w14:textId="4AE55120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1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D94F" w14:textId="77777777" w:rsidR="00177351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2F53BC78" w14:textId="03B26DE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031AD" w14:textId="77777777" w:rsidR="00177351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4 </w:t>
            </w:r>
          </w:p>
          <w:p w14:paraId="3A7217D8" w14:textId="26840929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6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17F41" w14:textId="77777777" w:rsidR="00177351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4609818D" w14:textId="1015ED69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58061" w14:textId="77777777" w:rsidR="00177351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 0 </w:t>
            </w:r>
          </w:p>
          <w:p w14:paraId="75BBCE05" w14:textId="4FBBBD99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3A875" w14:textId="77777777" w:rsidR="00177351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 0 </w:t>
            </w:r>
          </w:p>
          <w:p w14:paraId="40DB80D0" w14:textId="00FAF55D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A31D3" w14:textId="77777777" w:rsidR="00177351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3FE99416" w14:textId="3F8268C5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8C455" w14:textId="77777777" w:rsidR="00177351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7EE2F8BD" w14:textId="0156207B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4E5D" w14:textId="77777777" w:rsidR="00177351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646D6850" w14:textId="1700CCD2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</w:tr>
      <w:tr w:rsidR="00105581" w:rsidRPr="005258E7" w14:paraId="79B77499" w14:textId="77777777" w:rsidTr="00105581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6CFB" w14:textId="5846F514" w:rsidR="0053022A" w:rsidRPr="00105581" w:rsidRDefault="0053022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Environmental problem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BCEA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72DC8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2427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C57B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3ED4E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9948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5816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4AA4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38C9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105581" w:rsidRPr="005258E7" w14:paraId="4A97A7F6" w14:textId="77777777" w:rsidTr="00105581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0FBE9" w14:textId="77777777" w:rsidR="0053022A" w:rsidRPr="00105581" w:rsidRDefault="0053022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Asbesto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E740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3 </w:t>
            </w:r>
          </w:p>
          <w:p w14:paraId="56CCC387" w14:textId="0287A72C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(1.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78A8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 xml:space="preserve"> 0 </w:t>
            </w:r>
          </w:p>
          <w:p w14:paraId="0876007E" w14:textId="1406F004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166E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 0</w:t>
            </w:r>
          </w:p>
          <w:p w14:paraId="31FD8B36" w14:textId="43F69021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C036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 0</w:t>
            </w:r>
          </w:p>
          <w:p w14:paraId="66D25B40" w14:textId="7744D823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B122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 xml:space="preserve"> 3 </w:t>
            </w:r>
          </w:p>
          <w:p w14:paraId="2F038EC7" w14:textId="3958DBB6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(10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8655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 0</w:t>
            </w:r>
          </w:p>
          <w:p w14:paraId="36892AAE" w14:textId="17F25383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435C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 0</w:t>
            </w:r>
          </w:p>
          <w:p w14:paraId="47372C81" w14:textId="732531ED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 xml:space="preserve"> (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E906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 0</w:t>
            </w:r>
          </w:p>
          <w:p w14:paraId="2AB31BCB" w14:textId="0DDDFE2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3468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 0</w:t>
            </w:r>
          </w:p>
          <w:p w14:paraId="343E06CD" w14:textId="1811FB2A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 xml:space="preserve"> (0.0)</w:t>
            </w:r>
          </w:p>
        </w:tc>
      </w:tr>
      <w:tr w:rsidR="00105581" w:rsidRPr="005258E7" w14:paraId="70F40265" w14:textId="77777777" w:rsidTr="00105581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58C4" w14:textId="77777777" w:rsidR="0053022A" w:rsidRPr="00105581" w:rsidRDefault="0053022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 xml:space="preserve">       Lea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4CB9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3 </w:t>
            </w:r>
          </w:p>
          <w:p w14:paraId="7C412D38" w14:textId="07C858CC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.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C5FA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6B70AB43" w14:textId="504BAF81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2234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5C671529" w14:textId="68DD6EFF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D4B3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79A3AE6B" w14:textId="47EE9715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954C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 0</w:t>
            </w:r>
          </w:p>
          <w:p w14:paraId="176727A0" w14:textId="7C07A47F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2E3F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3</w:t>
            </w:r>
          </w:p>
          <w:p w14:paraId="6B67D633" w14:textId="65803821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21.4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2B9D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099161C2" w14:textId="199A20C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0650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29601370" w14:textId="7ED75043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11C1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65D67FDC" w14:textId="35302B76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</w:tr>
      <w:tr w:rsidR="00105581" w:rsidRPr="005258E7" w14:paraId="4343834E" w14:textId="77777777" w:rsidTr="00105581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CD6F9" w14:textId="77777777" w:rsidR="0053022A" w:rsidRPr="00105581" w:rsidRDefault="0053022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Mold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F72E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74 </w:t>
            </w:r>
          </w:p>
          <w:p w14:paraId="739FF914" w14:textId="3F7B8B18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36.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1AF9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4 </w:t>
            </w:r>
          </w:p>
          <w:p w14:paraId="5B236050" w14:textId="39EFC0B1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0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B433" w14:textId="710490D5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6 (6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D382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1</w:t>
            </w:r>
          </w:p>
          <w:p w14:paraId="6F38123E" w14:textId="17BAA93A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1.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2907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5520CF54" w14:textId="61B5E251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6BCB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1 </w:t>
            </w:r>
          </w:p>
          <w:p w14:paraId="66BEBEA0" w14:textId="683E7EAC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78.6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1062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3 </w:t>
            </w:r>
          </w:p>
          <w:p w14:paraId="3EA3FCA8" w14:textId="504AF19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0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361C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 </w:t>
            </w:r>
          </w:p>
          <w:p w14:paraId="34208E87" w14:textId="0EE576BF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3.5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06F9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48 </w:t>
            </w:r>
          </w:p>
          <w:p w14:paraId="60088E2F" w14:textId="00FA170D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00.0)</w:t>
            </w:r>
          </w:p>
        </w:tc>
      </w:tr>
      <w:tr w:rsidR="00105581" w:rsidRPr="005258E7" w14:paraId="44965299" w14:textId="77777777" w:rsidTr="00105581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2633" w14:textId="77777777" w:rsidR="0053022A" w:rsidRPr="00105581" w:rsidRDefault="0053022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Water contaminant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CEF4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91 </w:t>
            </w:r>
          </w:p>
          <w:p w14:paraId="7CF3245A" w14:textId="247E62EC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44.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4AFC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16C688E2" w14:textId="0DD796AE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0710" w14:textId="15B48A5E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 0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2B55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91 </w:t>
            </w:r>
          </w:p>
          <w:p w14:paraId="52E1DD28" w14:textId="27912055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98.9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0D5A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 0</w:t>
            </w:r>
          </w:p>
          <w:p w14:paraId="3DEE3A66" w14:textId="490A9EB9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5D10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 0</w:t>
            </w:r>
          </w:p>
          <w:p w14:paraId="77431FFC" w14:textId="32CA2662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FCF4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 0</w:t>
            </w:r>
          </w:p>
          <w:p w14:paraId="652F0AF1" w14:textId="6A387A55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07BD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 0 </w:t>
            </w:r>
          </w:p>
          <w:p w14:paraId="58C3BE41" w14:textId="406D96E8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09FF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 0 </w:t>
            </w:r>
          </w:p>
          <w:p w14:paraId="6866A35F" w14:textId="2D3F293E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</w:tr>
      <w:tr w:rsidR="00105581" w:rsidRPr="005258E7" w14:paraId="14E49E32" w14:textId="77777777" w:rsidTr="00105581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22539" w14:textId="1827EE82" w:rsidR="0053022A" w:rsidRPr="00105581" w:rsidRDefault="0053022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Poor air quality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56244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32 </w:t>
            </w:r>
          </w:p>
          <w:p w14:paraId="1F4B0534" w14:textId="3701361A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5.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729E0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1C135B5B" w14:textId="2C955ABF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48621" w14:textId="7E441FDB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4 (4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07BF7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  <w:p w14:paraId="1BBA7230" w14:textId="5395162C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30BAA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  <w:p w14:paraId="5ABB58E1" w14:textId="13A50FFD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EA766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  <w:p w14:paraId="604D877A" w14:textId="0411F20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7CBD3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  <w:p w14:paraId="19534810" w14:textId="6129C999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901F4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8 </w:t>
            </w:r>
          </w:p>
          <w:p w14:paraId="2B004124" w14:textId="718CC61C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96.6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D1414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43CFC5D0" w14:textId="7A72755B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</w:tr>
      <w:tr w:rsidR="00105581" w:rsidRPr="005258E7" w14:paraId="4A57FC1F" w14:textId="77777777" w:rsidTr="00105581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E45D7" w14:textId="77777777" w:rsidR="0053022A" w:rsidRPr="00105581" w:rsidRDefault="0053022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A4CC1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F6780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255BE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0355D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BF45E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AB436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02B0D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04460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BE89F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105581" w:rsidRPr="005258E7" w14:paraId="305A8BB9" w14:textId="77777777" w:rsidTr="00105581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B7E50" w14:textId="4B32265B" w:rsidR="0053022A" w:rsidRPr="00105581" w:rsidRDefault="0053022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Building/utility problem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AEE2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6FC8C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8F01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F4D9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20B9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FE4B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8013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4A45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0C16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105581" w:rsidRPr="005258E7" w14:paraId="53898C41" w14:textId="77777777" w:rsidTr="00105581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090F" w14:textId="40597CFF" w:rsidR="0053022A" w:rsidRPr="00105581" w:rsidRDefault="0053022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Building </w:t>
            </w:r>
            <w:proofErr w:type="spellStart"/>
            <w:r w:rsidR="003D422F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issue</w:t>
            </w:r>
            <w:r w:rsidR="003D422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C1FC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B762E8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52 </w:t>
            </w:r>
          </w:p>
          <w:p w14:paraId="01FB378E" w14:textId="4C17B28E" w:rsidR="0053022A" w:rsidRPr="00105581" w:rsidRDefault="00B762E8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46.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DD61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0F6769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5 </w:t>
            </w:r>
          </w:p>
          <w:p w14:paraId="1D8EF16B" w14:textId="0B9E6413" w:rsidR="0053022A" w:rsidRPr="00105581" w:rsidRDefault="000F6769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5.2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EB6B5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0F6769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3 </w:t>
            </w:r>
          </w:p>
          <w:p w14:paraId="0FD05D82" w14:textId="2459E7CF" w:rsidR="0053022A" w:rsidRPr="00105581" w:rsidRDefault="000F6769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5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22D5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0F6769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 </w:t>
            </w:r>
          </w:p>
          <w:p w14:paraId="47A00138" w14:textId="71206E5F" w:rsidR="0053022A" w:rsidRPr="00105581" w:rsidRDefault="000F6769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1.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727D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0F6769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1 </w:t>
            </w:r>
          </w:p>
          <w:p w14:paraId="605B95A3" w14:textId="78C35FC8" w:rsidR="0053022A" w:rsidRPr="00105581" w:rsidRDefault="000F6769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64.7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41A1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0F6769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8 </w:t>
            </w:r>
          </w:p>
          <w:p w14:paraId="34887551" w14:textId="78E8B803" w:rsidR="0053022A" w:rsidRPr="00105581" w:rsidRDefault="000F6769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="009D3F26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66.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7A8C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9D3F26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6 </w:t>
            </w:r>
          </w:p>
          <w:p w14:paraId="72097BDD" w14:textId="60C31DF0" w:rsidR="0053022A" w:rsidRPr="00105581" w:rsidRDefault="009D3F26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5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C883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9D3F26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8 </w:t>
            </w:r>
          </w:p>
          <w:p w14:paraId="70E1CC83" w14:textId="48ECC921" w:rsidR="0053022A" w:rsidRPr="00105581" w:rsidRDefault="009D3F26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8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03F8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9D3F26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0 </w:t>
            </w:r>
          </w:p>
          <w:p w14:paraId="216FA7EA" w14:textId="54C80C05" w:rsidR="0053022A" w:rsidRPr="00105581" w:rsidRDefault="009D3F26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71.4)</w:t>
            </w:r>
          </w:p>
        </w:tc>
      </w:tr>
      <w:tr w:rsidR="00105581" w:rsidRPr="005258E7" w14:paraId="1C851199" w14:textId="77777777" w:rsidTr="00105581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01F3" w14:textId="2BC34707" w:rsidR="0053022A" w:rsidRPr="00105581" w:rsidRDefault="0053022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</w:t>
            </w:r>
            <w:r w:rsidR="0036572C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="00CB73E9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acilities </w:t>
            </w:r>
            <w:r w:rsidR="003D422F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issue</w:t>
            </w:r>
            <w:r w:rsidR="003D422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A03B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B762E8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61 </w:t>
            </w:r>
          </w:p>
          <w:p w14:paraId="437A7CDA" w14:textId="1103B691" w:rsidR="0053022A" w:rsidRPr="00105581" w:rsidRDefault="00B762E8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="000F6769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54.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CA68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9D3F26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8 </w:t>
            </w:r>
          </w:p>
          <w:p w14:paraId="4D148C2A" w14:textId="6946C015" w:rsidR="0053022A" w:rsidRPr="00105581" w:rsidRDefault="009D3F26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="006F6261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84.9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D8EF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6F6261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3 </w:t>
            </w:r>
          </w:p>
          <w:p w14:paraId="28520059" w14:textId="3D5414AC" w:rsidR="0053022A" w:rsidRPr="00105581" w:rsidRDefault="006F6261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5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A89B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6F6261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8 </w:t>
            </w:r>
          </w:p>
          <w:p w14:paraId="6CE42F0B" w14:textId="524003A5" w:rsidR="0053022A" w:rsidRPr="00105581" w:rsidRDefault="006F6261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88.9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4417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6F6261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6 </w:t>
            </w:r>
          </w:p>
          <w:p w14:paraId="08EDBB9A" w14:textId="48BB28E9" w:rsidR="0053022A" w:rsidRPr="00105581" w:rsidRDefault="006F6261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35.3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6D9B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6F6261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4 </w:t>
            </w:r>
          </w:p>
          <w:p w14:paraId="2342A723" w14:textId="732A7EBF" w:rsidR="0053022A" w:rsidRPr="00105581" w:rsidRDefault="006F6261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33.3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EBEA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6F6261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6 </w:t>
            </w:r>
          </w:p>
          <w:p w14:paraId="4F12B94A" w14:textId="684A1816" w:rsidR="0053022A" w:rsidRPr="00105581" w:rsidRDefault="006F6261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5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1D77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993C72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 </w:t>
            </w:r>
          </w:p>
          <w:p w14:paraId="1C5B21FA" w14:textId="1CD5150C" w:rsidR="0053022A" w:rsidRPr="00105581" w:rsidRDefault="00993C72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2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76E6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993C72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4 </w:t>
            </w:r>
          </w:p>
          <w:p w14:paraId="6F334258" w14:textId="2BDF0701" w:rsidR="0053022A" w:rsidRPr="00105581" w:rsidRDefault="00993C72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28.6)</w:t>
            </w:r>
          </w:p>
        </w:tc>
      </w:tr>
      <w:tr w:rsidR="00105581" w:rsidRPr="005258E7" w14:paraId="6CE53346" w14:textId="77777777" w:rsidTr="00105581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AA20" w14:textId="06FFF601" w:rsidR="0053022A" w:rsidRPr="00105581" w:rsidRDefault="0053022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Illness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7DB8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9CB7E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7DD6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4526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8471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C164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C0BE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0155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EF39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105581" w:rsidRPr="005258E7" w14:paraId="4A20F00D" w14:textId="77777777" w:rsidTr="00105581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EC92F" w14:textId="77777777" w:rsidR="0063735F" w:rsidRPr="00105581" w:rsidRDefault="0053022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  Influenza/influenz</w:t>
            </w:r>
            <w:r w:rsidR="0063735F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a</w:t>
            </w: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-like    </w:t>
            </w:r>
          </w:p>
          <w:p w14:paraId="2FECEEE7" w14:textId="73267E5D" w:rsidR="0053022A" w:rsidRPr="00105581" w:rsidRDefault="0063735F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   </w:t>
            </w:r>
            <w:r w:rsidR="0053022A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illness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3D32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29 </w:t>
            </w:r>
          </w:p>
          <w:p w14:paraId="2F95F21B" w14:textId="7932E32D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56.3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DE21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2675B5A6" w14:textId="75B8DD62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39A9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0CC671DB" w14:textId="57F4297B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4D27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340A9C27" w14:textId="1EC93015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D27A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1615437C" w14:textId="30CA1134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6CD79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  <w:p w14:paraId="48CAB22E" w14:textId="7572B5D6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3BDB6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  <w:p w14:paraId="23226927" w14:textId="55896DBD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B5D1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58 </w:t>
            </w:r>
          </w:p>
          <w:p w14:paraId="7A28B9DB" w14:textId="3498293C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68.2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2454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71 </w:t>
            </w:r>
          </w:p>
          <w:p w14:paraId="076F0BB6" w14:textId="2D0A1E9C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63.4)</w:t>
            </w:r>
          </w:p>
        </w:tc>
      </w:tr>
      <w:tr w:rsidR="00105581" w:rsidRPr="005258E7" w14:paraId="408AB8F3" w14:textId="77777777" w:rsidTr="00105581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5FFA2" w14:textId="4D249D18" w:rsidR="0053022A" w:rsidRPr="00105581" w:rsidRDefault="0053022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 Other respiratory illness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C24D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26 </w:t>
            </w:r>
          </w:p>
          <w:p w14:paraId="374CCCAF" w14:textId="783266C6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1.4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9B69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18551F88" w14:textId="5883769F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3B5E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14A7629A" w14:textId="03F8EA68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382B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747E5847" w14:textId="4F0A9B7F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6A9C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2E0D8DAF" w14:textId="2E518350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649B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 0 </w:t>
            </w:r>
          </w:p>
          <w:p w14:paraId="59015002" w14:textId="4BCC5F4E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</w:t>
            </w:r>
            <w:r w:rsidR="00D75534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19BE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26</w:t>
            </w:r>
          </w:p>
          <w:p w14:paraId="226749F9" w14:textId="05D19EA0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10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5BCE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 0</w:t>
            </w:r>
          </w:p>
          <w:p w14:paraId="6F8DA8DA" w14:textId="6A02C054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</w:t>
            </w:r>
            <w:r w:rsidR="0063735F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E33B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 0 </w:t>
            </w:r>
          </w:p>
          <w:p w14:paraId="28939368" w14:textId="491D105F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</w:t>
            </w:r>
            <w:r w:rsidR="0063735F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105581" w:rsidRPr="005258E7" w14:paraId="72AD7181" w14:textId="77777777" w:rsidTr="00105581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16A6" w14:textId="3015BDF1" w:rsidR="0053022A" w:rsidRPr="00105581" w:rsidRDefault="0053022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 Gastrointestinal illness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E1A8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12</w:t>
            </w:r>
          </w:p>
          <w:p w14:paraId="29FFA603" w14:textId="7F33CDEC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5.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21B7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4F909469" w14:textId="02D8E955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AD07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789A5962" w14:textId="1E039011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48AB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3 </w:t>
            </w:r>
          </w:p>
          <w:p w14:paraId="5463EB41" w14:textId="3B03AC14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0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2F0E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1844F0C3" w14:textId="6B318E4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919C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1</w:t>
            </w:r>
          </w:p>
          <w:p w14:paraId="27D51BA5" w14:textId="7A711ABC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10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8DD3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35924243" w14:textId="1F4B8204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C836C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4 </w:t>
            </w:r>
          </w:p>
          <w:p w14:paraId="4704DC75" w14:textId="06995632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4.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E6B7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4 </w:t>
            </w:r>
          </w:p>
          <w:p w14:paraId="208A3F5C" w14:textId="55A8D06C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3.</w:t>
            </w:r>
            <w:r w:rsidR="00446B9A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105581" w:rsidRPr="005258E7" w14:paraId="53A1F305" w14:textId="77777777" w:rsidTr="00105581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4DD7" w14:textId="24ECEB90" w:rsidR="0053022A" w:rsidRPr="00105581" w:rsidRDefault="0053022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 Meningiti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656C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3</w:t>
            </w:r>
          </w:p>
          <w:p w14:paraId="24FEDAD8" w14:textId="3C309484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1.3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D74A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601E4A9D" w14:textId="73266064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C724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05215815" w14:textId="598C98A5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A43A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6B3CD872" w14:textId="280993F3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D4EC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18487DCF" w14:textId="25161044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3A0D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  <w:p w14:paraId="300F335C" w14:textId="3C3F94F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41AE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52321CFF" w14:textId="38989E3C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7BC6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678F54E6" w14:textId="009A961D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BAE2" w14:textId="7F5445FF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446B9A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  <w:p w14:paraId="00B8FBD6" w14:textId="68CFC46F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2.7)</w:t>
            </w:r>
          </w:p>
        </w:tc>
      </w:tr>
      <w:tr w:rsidR="00105581" w:rsidRPr="005258E7" w14:paraId="06439408" w14:textId="77777777" w:rsidTr="00105581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DC17" w14:textId="07F0334E" w:rsidR="0053022A" w:rsidRPr="00105581" w:rsidRDefault="0053022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 Unknown illness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A312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59 </w:t>
            </w:r>
          </w:p>
          <w:p w14:paraId="7AAC120E" w14:textId="734D24FB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25.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845F4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 0 </w:t>
            </w:r>
          </w:p>
          <w:p w14:paraId="363D89AA" w14:textId="0D38072F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</w:t>
            </w:r>
            <w:r w:rsidR="00D75534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8FB0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 0 </w:t>
            </w:r>
          </w:p>
          <w:p w14:paraId="71D70BDB" w14:textId="47AA20F0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</w:t>
            </w:r>
            <w:r w:rsidR="00D75534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FF7D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 0 </w:t>
            </w:r>
          </w:p>
          <w:p w14:paraId="61EECD3D" w14:textId="229E309C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</w:t>
            </w:r>
            <w:r w:rsidR="00D75534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BD37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2 </w:t>
            </w:r>
          </w:p>
          <w:p w14:paraId="21448098" w14:textId="354741DE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0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D1EF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 0</w:t>
            </w:r>
          </w:p>
          <w:p w14:paraId="5C05FC1E" w14:textId="250BDB1E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</w:t>
            </w:r>
            <w:r w:rsidR="005C5844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BA3B2" w14:textId="47518905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 0 </w:t>
            </w:r>
          </w:p>
          <w:p w14:paraId="6CA5EDE0" w14:textId="5193D5DB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</w:t>
            </w:r>
            <w:r w:rsidR="0063735F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9478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23 </w:t>
            </w:r>
          </w:p>
          <w:p w14:paraId="34A3A88E" w14:textId="7A023F55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27.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0637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34 </w:t>
            </w:r>
          </w:p>
          <w:p w14:paraId="058624EF" w14:textId="41A11A70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30.4)</w:t>
            </w:r>
          </w:p>
        </w:tc>
      </w:tr>
      <w:tr w:rsidR="00105581" w:rsidRPr="005258E7" w14:paraId="28A16416" w14:textId="77777777" w:rsidTr="00105581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3E5B" w14:textId="248D343F" w:rsidR="0053022A" w:rsidRPr="00105581" w:rsidRDefault="0053022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Violence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F304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9EA5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F0A4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8F1B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DC3F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23C4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B0FF6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30A6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39CF" w14:textId="7777777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3C75D6" w:rsidRPr="005258E7" w14:paraId="049A0BD3" w14:textId="77777777" w:rsidTr="00AC4042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96813" w14:textId="1C821C34" w:rsidR="0053022A" w:rsidRPr="00AC4042" w:rsidRDefault="0053022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 Actualized violence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E990" w14:textId="77777777" w:rsidR="00D75534" w:rsidRPr="00AC4042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9 </w:t>
            </w:r>
          </w:p>
          <w:p w14:paraId="7C6A70B3" w14:textId="54CCED56" w:rsidR="0053022A" w:rsidRPr="00AC4042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>(23.7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C9A0" w14:textId="77777777" w:rsidR="00D75534" w:rsidRPr="00AC4042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1A726E07" w14:textId="37928AD4" w:rsidR="0053022A" w:rsidRPr="00AC4042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>(0.</w:t>
            </w:r>
            <w:r w:rsidR="00D75534"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1373" w14:textId="77777777" w:rsidR="00D75534" w:rsidRPr="00AC4042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 0 </w:t>
            </w:r>
          </w:p>
          <w:p w14:paraId="32F3C4B5" w14:textId="79844564" w:rsidR="0053022A" w:rsidRPr="00AC4042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>(0.</w:t>
            </w:r>
            <w:r w:rsidR="00D75534"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C647" w14:textId="77777777" w:rsidR="00D75534" w:rsidRPr="00AC4042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7 </w:t>
            </w:r>
          </w:p>
          <w:p w14:paraId="4CCE1624" w14:textId="29BB8E1D" w:rsidR="0053022A" w:rsidRPr="00AC4042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>(10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8E82" w14:textId="77777777" w:rsidR="00D75534" w:rsidRPr="00AC4042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 </w:t>
            </w:r>
          </w:p>
          <w:p w14:paraId="19343A5F" w14:textId="4285991C" w:rsidR="0053022A" w:rsidRPr="00AC4042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>(4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7DAA" w14:textId="77777777" w:rsidR="00D557CA" w:rsidRPr="00AC4042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03B01972" w14:textId="5A0CC0E9" w:rsidR="0053022A" w:rsidRPr="00AC4042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1206" w14:textId="77777777" w:rsidR="0063735F" w:rsidRPr="00AC4042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15CCD01B" w14:textId="1E0256F1" w:rsidR="0053022A" w:rsidRPr="00AC4042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A14F" w14:textId="77777777" w:rsidR="0063735F" w:rsidRPr="00AC4042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 </w:t>
            </w:r>
          </w:p>
          <w:p w14:paraId="6D585D4B" w14:textId="39008B59" w:rsidR="0053022A" w:rsidRPr="00AC4042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>(10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54C1" w14:textId="77777777" w:rsidR="0063735F" w:rsidRPr="00AC4042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71FFFD01" w14:textId="2EAA5BEE" w:rsidR="0053022A" w:rsidRPr="00AC4042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</w:t>
            </w:r>
            <w:r w:rsidR="0063735F"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105581" w:rsidRPr="005258E7" w14:paraId="633586A8" w14:textId="77777777" w:rsidTr="00105581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E243E" w14:textId="77777777" w:rsidR="00D557CA" w:rsidRPr="00105581" w:rsidRDefault="0053022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 Violence in the community </w:t>
            </w:r>
            <w:r w:rsidR="00D557CA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</w:t>
            </w:r>
          </w:p>
          <w:p w14:paraId="5A5B6641" w14:textId="3057B20C" w:rsidR="0053022A" w:rsidRPr="00105581" w:rsidRDefault="00D557C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   </w:t>
            </w:r>
            <w:r w:rsidR="0053022A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– </w:t>
            </w:r>
            <w:r w:rsidR="00F930FE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s</w:t>
            </w:r>
            <w:r w:rsidR="0053022A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afety</w:t>
            </w:r>
            <w:r w:rsidR="00F930FE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="0053022A"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precaution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9AFF0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8 </w:t>
            </w:r>
          </w:p>
          <w:p w14:paraId="7F6EBC27" w14:textId="7B4213AC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73.7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50D08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56351DA0" w14:textId="6317B419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401C1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4EBE6DE6" w14:textId="27620203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C2B50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7A8AE42C" w14:textId="2B8E602B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6043D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4 </w:t>
            </w:r>
          </w:p>
          <w:p w14:paraId="3D606119" w14:textId="791AC1B4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96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79F08" w14:textId="77777777" w:rsidR="00D557C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4 </w:t>
            </w:r>
          </w:p>
          <w:p w14:paraId="3579D253" w14:textId="2F5641D0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0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00FFF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1D86969E" w14:textId="2E964C0B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10CA6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4F4CE46B" w14:textId="31AF3495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03F0D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53E3BF7A" w14:textId="5745B5E7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</w:tr>
      <w:tr w:rsidR="00105581" w:rsidRPr="005258E7" w14:paraId="1861BB9F" w14:textId="77777777" w:rsidTr="00105581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CCA88" w14:textId="529E781A" w:rsidR="0053022A" w:rsidRPr="00105581" w:rsidRDefault="0053022A" w:rsidP="003C75D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  Threat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24A8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1</w:t>
            </w:r>
          </w:p>
          <w:p w14:paraId="34229082" w14:textId="75DF46CD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2.6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4CA9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2D0EA18C" w14:textId="02B1BF9B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295C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255834EE" w14:textId="2CF4530F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F6BE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43F3435C" w14:textId="3DE65FCC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EAC0" w14:textId="77777777" w:rsidR="00D75534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666C0366" w14:textId="3A5D56BA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DD81" w14:textId="77777777" w:rsidR="00AC4042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58CB5E3C" w14:textId="1122B6C2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0B2C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0CEAF925" w14:textId="52A286D9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625B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2D64AFA6" w14:textId="56CF11F2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1602" w14:textId="77777777" w:rsidR="0063735F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 </w:t>
            </w:r>
          </w:p>
          <w:p w14:paraId="0AB3376B" w14:textId="0F5FB14A" w:rsidR="0053022A" w:rsidRPr="00105581" w:rsidRDefault="0053022A" w:rsidP="003C75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00.0)</w:t>
            </w:r>
          </w:p>
        </w:tc>
      </w:tr>
    </w:tbl>
    <w:p w14:paraId="3CEA38F2" w14:textId="5A40B9AD" w:rsidR="00865740" w:rsidRDefault="00865740" w:rsidP="00865740">
      <w:pPr>
        <w:spacing w:after="100" w:afterAutospacing="1" w:line="240" w:lineRule="auto"/>
        <w:contextualSpacing/>
        <w:rPr>
          <w:rFonts w:cstheme="minorHAnsi"/>
          <w:sz w:val="20"/>
          <w:szCs w:val="20"/>
        </w:rPr>
      </w:pPr>
      <w:r w:rsidRPr="00DF6DBC">
        <w:rPr>
          <w:rFonts w:cstheme="minorHAnsi"/>
          <w:sz w:val="20"/>
          <w:szCs w:val="20"/>
          <w:vertAlign w:val="superscript"/>
        </w:rPr>
        <w:lastRenderedPageBreak/>
        <w:t xml:space="preserve">a </w:t>
      </w:r>
      <w:r w:rsidR="00FD6047" w:rsidRPr="005258E7">
        <w:rPr>
          <w:rFonts w:cstheme="minorHAnsi"/>
          <w:sz w:val="20"/>
          <w:szCs w:val="20"/>
        </w:rPr>
        <w:t>PUSC is defined as a school closure lasting ≥5 school days, excluding any scheduled days off.</w:t>
      </w:r>
    </w:p>
    <w:p w14:paraId="684EE65B" w14:textId="22AF9171" w:rsidR="003D422F" w:rsidRPr="00DF6DBC" w:rsidRDefault="003D422F" w:rsidP="003D422F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color w:val="000000"/>
          <w:sz w:val="20"/>
          <w:szCs w:val="20"/>
          <w:vertAlign w:val="superscript"/>
        </w:rPr>
        <w:t xml:space="preserve">b </w:t>
      </w:r>
      <w:r w:rsidRPr="00CC32C0">
        <w:rPr>
          <w:rFonts w:eastAsia="Times New Roman" w:cstheme="minorHAnsi"/>
          <w:color w:val="000000"/>
          <w:sz w:val="20"/>
          <w:szCs w:val="20"/>
        </w:rPr>
        <w:t xml:space="preserve">Percentages may not add up to 100%, as they are rounded to the nearest </w:t>
      </w:r>
      <w:r w:rsidR="00877C83">
        <w:rPr>
          <w:rFonts w:eastAsia="Times New Roman" w:cstheme="minorHAnsi"/>
          <w:color w:val="000000"/>
          <w:sz w:val="20"/>
          <w:szCs w:val="20"/>
        </w:rPr>
        <w:t xml:space="preserve">tenth of a </w:t>
      </w:r>
      <w:r w:rsidRPr="00CC32C0">
        <w:rPr>
          <w:rFonts w:eastAsia="Times New Roman" w:cstheme="minorHAnsi"/>
          <w:color w:val="000000"/>
          <w:sz w:val="20"/>
          <w:szCs w:val="20"/>
        </w:rPr>
        <w:t>percent.</w:t>
      </w:r>
    </w:p>
    <w:p w14:paraId="05DBABA1" w14:textId="4EC360A1" w:rsidR="0053082F" w:rsidRPr="00DF6DBC" w:rsidRDefault="003D422F" w:rsidP="0053082F">
      <w:pPr>
        <w:spacing w:after="100" w:afterAutospacing="1" w:line="240" w:lineRule="auto"/>
        <w:contextualSpacing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c</w:t>
      </w:r>
      <w:r w:rsidRPr="00DF6DBC">
        <w:rPr>
          <w:rFonts w:cstheme="minorHAnsi"/>
          <w:sz w:val="20"/>
          <w:szCs w:val="20"/>
        </w:rPr>
        <w:t xml:space="preserve"> </w:t>
      </w:r>
      <w:r w:rsidR="006819C1" w:rsidRPr="00DF6DBC">
        <w:rPr>
          <w:rFonts w:cstheme="minorHAnsi"/>
          <w:sz w:val="20"/>
          <w:szCs w:val="20"/>
        </w:rPr>
        <w:t xml:space="preserve">Includes </w:t>
      </w:r>
      <w:r w:rsidR="004742FD" w:rsidRPr="00DF6DBC">
        <w:rPr>
          <w:rFonts w:cstheme="minorHAnsi"/>
          <w:sz w:val="20"/>
          <w:szCs w:val="20"/>
        </w:rPr>
        <w:t>b</w:t>
      </w:r>
      <w:r w:rsidR="0053082F" w:rsidRPr="00DF6DBC">
        <w:rPr>
          <w:rFonts w:cstheme="minorHAnsi"/>
          <w:sz w:val="20"/>
          <w:szCs w:val="20"/>
        </w:rPr>
        <w:t>uilding damage</w:t>
      </w:r>
      <w:r w:rsidR="00165FC3" w:rsidRPr="00DF6DBC">
        <w:rPr>
          <w:rFonts w:cstheme="minorHAnsi"/>
          <w:sz w:val="20"/>
          <w:szCs w:val="20"/>
        </w:rPr>
        <w:t xml:space="preserve"> from storm</w:t>
      </w:r>
      <w:r w:rsidR="004742FD" w:rsidRPr="00DF6DBC">
        <w:rPr>
          <w:rFonts w:cstheme="minorHAnsi"/>
          <w:sz w:val="20"/>
          <w:szCs w:val="20"/>
        </w:rPr>
        <w:t>, f</w:t>
      </w:r>
      <w:r w:rsidR="0053082F" w:rsidRPr="00DF6DBC">
        <w:rPr>
          <w:rFonts w:cstheme="minorHAnsi"/>
          <w:sz w:val="20"/>
          <w:szCs w:val="20"/>
        </w:rPr>
        <w:t>ire</w:t>
      </w:r>
      <w:r w:rsidR="004742FD" w:rsidRPr="00DF6DBC">
        <w:rPr>
          <w:rFonts w:cstheme="minorHAnsi"/>
          <w:sz w:val="20"/>
          <w:szCs w:val="20"/>
        </w:rPr>
        <w:t xml:space="preserve"> in the building</w:t>
      </w:r>
      <w:r w:rsidR="0053082F" w:rsidRPr="00DF6DBC">
        <w:rPr>
          <w:rFonts w:cstheme="minorHAnsi"/>
          <w:sz w:val="20"/>
          <w:szCs w:val="20"/>
        </w:rPr>
        <w:t xml:space="preserve">, </w:t>
      </w:r>
      <w:r w:rsidR="00165FC3" w:rsidRPr="00DF6DBC">
        <w:rPr>
          <w:rFonts w:cstheme="minorHAnsi"/>
          <w:sz w:val="20"/>
          <w:szCs w:val="20"/>
        </w:rPr>
        <w:t xml:space="preserve">flood </w:t>
      </w:r>
      <w:r w:rsidR="0053082F" w:rsidRPr="00DF6DBC">
        <w:rPr>
          <w:rFonts w:cstheme="minorHAnsi"/>
          <w:sz w:val="20"/>
          <w:szCs w:val="20"/>
        </w:rPr>
        <w:t xml:space="preserve">from broken pipe, </w:t>
      </w:r>
      <w:r w:rsidR="00165FC3" w:rsidRPr="00DF6DBC">
        <w:rPr>
          <w:rFonts w:cstheme="minorHAnsi"/>
          <w:sz w:val="20"/>
          <w:szCs w:val="20"/>
        </w:rPr>
        <w:t>g</w:t>
      </w:r>
      <w:r w:rsidR="0053082F" w:rsidRPr="00DF6DBC">
        <w:rPr>
          <w:rFonts w:cstheme="minorHAnsi"/>
          <w:sz w:val="20"/>
          <w:szCs w:val="20"/>
        </w:rPr>
        <w:t xml:space="preserve">as leak, </w:t>
      </w:r>
      <w:r w:rsidR="00165FC3" w:rsidRPr="00DF6DBC">
        <w:rPr>
          <w:rFonts w:cstheme="minorHAnsi"/>
          <w:sz w:val="20"/>
          <w:szCs w:val="20"/>
        </w:rPr>
        <w:t>u</w:t>
      </w:r>
      <w:r w:rsidR="0053082F" w:rsidRPr="00DF6DBC">
        <w:rPr>
          <w:rFonts w:cstheme="minorHAnsi"/>
          <w:sz w:val="20"/>
          <w:szCs w:val="20"/>
        </w:rPr>
        <w:t>nsafe building structure</w:t>
      </w:r>
      <w:r w:rsidR="00165FC3" w:rsidRPr="00DF6DBC">
        <w:rPr>
          <w:rFonts w:cstheme="minorHAnsi"/>
          <w:sz w:val="20"/>
          <w:szCs w:val="20"/>
        </w:rPr>
        <w:t>, v</w:t>
      </w:r>
      <w:r w:rsidR="0053082F" w:rsidRPr="00DF6DBC">
        <w:rPr>
          <w:rFonts w:cstheme="minorHAnsi"/>
          <w:sz w:val="20"/>
          <w:szCs w:val="20"/>
        </w:rPr>
        <w:t>andalism/</w:t>
      </w:r>
      <w:r w:rsidR="00165FC3" w:rsidRPr="00DF6DBC">
        <w:rPr>
          <w:rFonts w:cstheme="minorHAnsi"/>
          <w:sz w:val="20"/>
          <w:szCs w:val="20"/>
        </w:rPr>
        <w:t>r</w:t>
      </w:r>
      <w:r w:rsidR="0053082F" w:rsidRPr="00DF6DBC">
        <w:rPr>
          <w:rFonts w:cstheme="minorHAnsi"/>
          <w:sz w:val="20"/>
          <w:szCs w:val="20"/>
        </w:rPr>
        <w:t>obbery</w:t>
      </w:r>
      <w:r w:rsidR="00165FC3" w:rsidRPr="00DF6DBC">
        <w:rPr>
          <w:rFonts w:cstheme="minorHAnsi"/>
          <w:sz w:val="20"/>
          <w:szCs w:val="20"/>
        </w:rPr>
        <w:t xml:space="preserve">, </w:t>
      </w:r>
    </w:p>
    <w:p w14:paraId="4D14CF6E" w14:textId="3453349C" w:rsidR="006819C1" w:rsidRPr="00DF6DBC" w:rsidRDefault="00165FC3" w:rsidP="0053082F">
      <w:pPr>
        <w:spacing w:after="100" w:afterAutospacing="1" w:line="240" w:lineRule="auto"/>
        <w:contextualSpacing/>
        <w:rPr>
          <w:rFonts w:cstheme="minorHAnsi"/>
          <w:sz w:val="20"/>
          <w:szCs w:val="20"/>
        </w:rPr>
      </w:pPr>
      <w:r w:rsidRPr="00DF6DBC">
        <w:rPr>
          <w:rFonts w:cstheme="minorHAnsi"/>
          <w:sz w:val="20"/>
          <w:szCs w:val="20"/>
        </w:rPr>
        <w:t>r</w:t>
      </w:r>
      <w:r w:rsidR="0053082F" w:rsidRPr="00DF6DBC">
        <w:rPr>
          <w:rFonts w:cstheme="minorHAnsi"/>
          <w:sz w:val="20"/>
          <w:szCs w:val="20"/>
        </w:rPr>
        <w:t>at and roach infestation</w:t>
      </w:r>
      <w:r w:rsidRPr="00DF6DBC">
        <w:rPr>
          <w:rFonts w:cstheme="minorHAnsi"/>
          <w:sz w:val="20"/>
          <w:szCs w:val="20"/>
        </w:rPr>
        <w:t>, v</w:t>
      </w:r>
      <w:r w:rsidR="0053082F" w:rsidRPr="00DF6DBC">
        <w:rPr>
          <w:rFonts w:cstheme="minorHAnsi"/>
          <w:sz w:val="20"/>
          <w:szCs w:val="20"/>
        </w:rPr>
        <w:t>entilation issue</w:t>
      </w:r>
      <w:r w:rsidRPr="00DF6DBC">
        <w:rPr>
          <w:rFonts w:cstheme="minorHAnsi"/>
          <w:sz w:val="20"/>
          <w:szCs w:val="20"/>
        </w:rPr>
        <w:t>.</w:t>
      </w:r>
    </w:p>
    <w:p w14:paraId="771603AF" w14:textId="385EE891" w:rsidR="00165FC3" w:rsidRDefault="003D422F" w:rsidP="0053082F">
      <w:pPr>
        <w:spacing w:after="100" w:afterAutospacing="1" w:line="240" w:lineRule="auto"/>
        <w:contextualSpacing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d</w:t>
      </w:r>
      <w:r w:rsidRPr="00675B7C">
        <w:rPr>
          <w:rFonts w:cstheme="minorHAnsi"/>
          <w:sz w:val="20"/>
          <w:szCs w:val="20"/>
          <w:vertAlign w:val="superscript"/>
        </w:rPr>
        <w:t xml:space="preserve"> </w:t>
      </w:r>
      <w:r w:rsidR="00165FC3" w:rsidRPr="00DF6DBC">
        <w:rPr>
          <w:rFonts w:cstheme="minorHAnsi"/>
          <w:sz w:val="20"/>
          <w:szCs w:val="20"/>
        </w:rPr>
        <w:t xml:space="preserve">Includes </w:t>
      </w:r>
      <w:r w:rsidR="00FA67D5" w:rsidRPr="00DF6DBC">
        <w:rPr>
          <w:rFonts w:cstheme="minorHAnsi"/>
          <w:sz w:val="20"/>
          <w:szCs w:val="20"/>
        </w:rPr>
        <w:t xml:space="preserve">facility issues, </w:t>
      </w:r>
      <w:r w:rsidR="00165FC3" w:rsidRPr="00DF6DBC">
        <w:rPr>
          <w:rFonts w:cstheme="minorHAnsi"/>
          <w:sz w:val="20"/>
          <w:szCs w:val="20"/>
        </w:rPr>
        <w:t xml:space="preserve">no water/unsafe water, </w:t>
      </w:r>
      <w:r w:rsidR="00FA67D5" w:rsidRPr="00DF6DBC">
        <w:rPr>
          <w:rFonts w:cstheme="minorHAnsi"/>
          <w:sz w:val="20"/>
          <w:szCs w:val="20"/>
        </w:rPr>
        <w:t>no air con</w:t>
      </w:r>
      <w:r w:rsidR="009614EA" w:rsidRPr="00DF6DBC">
        <w:rPr>
          <w:rFonts w:cstheme="minorHAnsi"/>
          <w:sz w:val="20"/>
          <w:szCs w:val="20"/>
        </w:rPr>
        <w:t xml:space="preserve">ditioning, no heat, no electricity. </w:t>
      </w:r>
    </w:p>
    <w:p w14:paraId="47E44F7B" w14:textId="0FA5C3D7" w:rsidR="00CC5AE4" w:rsidRPr="005258E7" w:rsidRDefault="00CC5AE4" w:rsidP="00C1780F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34072369" w14:textId="77777777" w:rsidR="004E01CD" w:rsidRDefault="004E01CD" w:rsidP="00CC5AE4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1D4DD28E" w14:textId="77777777" w:rsidR="002F27CC" w:rsidRDefault="002F27CC" w:rsidP="00CC5AE4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4"/>
          <w:szCs w:val="24"/>
        </w:rPr>
        <w:sectPr w:rsidR="002F27CC" w:rsidSect="003C6594">
          <w:pgSz w:w="15840" w:h="12240" w:orient="landscape"/>
          <w:pgMar w:top="1080" w:right="1080" w:bottom="1080" w:left="1080" w:header="720" w:footer="720" w:gutter="0"/>
          <w:cols w:space="720"/>
          <w:docGrid w:linePitch="360"/>
        </w:sectPr>
      </w:pPr>
    </w:p>
    <w:p w14:paraId="10C011F5" w14:textId="0538333B" w:rsidR="00CC5AE4" w:rsidRPr="004E01CD" w:rsidRDefault="001967C2" w:rsidP="002F27CC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4"/>
          <w:szCs w:val="24"/>
        </w:rPr>
      </w:pPr>
      <w:r>
        <w:rPr>
          <w:rFonts w:eastAsia="Times New Roman" w:cstheme="minorHAnsi"/>
          <w:color w:val="000000"/>
          <w:sz w:val="24"/>
          <w:szCs w:val="24"/>
        </w:rPr>
        <w:lastRenderedPageBreak/>
        <w:t xml:space="preserve">S4 </w:t>
      </w:r>
      <w:r w:rsidR="00EA1039">
        <w:rPr>
          <w:rFonts w:eastAsia="Times New Roman" w:cstheme="minorHAnsi"/>
          <w:color w:val="000000"/>
          <w:sz w:val="24"/>
          <w:szCs w:val="24"/>
        </w:rPr>
        <w:t>Table</w:t>
      </w:r>
      <w:r w:rsidR="00CC5AE4" w:rsidRPr="004E01CD">
        <w:rPr>
          <w:rFonts w:eastAsia="Times New Roman" w:cstheme="minorHAnsi"/>
          <w:color w:val="000000"/>
          <w:sz w:val="24"/>
          <w:szCs w:val="24"/>
        </w:rPr>
        <w:t>.</w:t>
      </w:r>
      <w:r w:rsidR="004E01CD" w:rsidRPr="004E01CD">
        <w:rPr>
          <w:rFonts w:cstheme="minorHAnsi"/>
          <w:sz w:val="24"/>
          <w:szCs w:val="24"/>
        </w:rPr>
        <w:t xml:space="preserve"> </w:t>
      </w:r>
      <w:r w:rsidR="00105581">
        <w:rPr>
          <w:rFonts w:cstheme="minorHAnsi"/>
          <w:sz w:val="24"/>
          <w:szCs w:val="24"/>
        </w:rPr>
        <w:t>Causes of p</w:t>
      </w:r>
      <w:r w:rsidR="00C11F6C">
        <w:rPr>
          <w:rFonts w:cstheme="minorHAnsi"/>
          <w:sz w:val="24"/>
          <w:szCs w:val="24"/>
        </w:rPr>
        <w:t>rolonged unplanned school closures</w:t>
      </w:r>
      <w:r w:rsidR="001C2186" w:rsidRPr="001C2186">
        <w:rPr>
          <w:rFonts w:cstheme="minorHAnsi"/>
          <w:sz w:val="24"/>
          <w:szCs w:val="24"/>
          <w:vertAlign w:val="superscript"/>
        </w:rPr>
        <w:t xml:space="preserve"> </w:t>
      </w:r>
      <w:r w:rsidR="001C2186" w:rsidRPr="005258E7">
        <w:rPr>
          <w:rFonts w:cstheme="minorHAnsi"/>
          <w:sz w:val="24"/>
          <w:szCs w:val="24"/>
          <w:vertAlign w:val="superscript"/>
        </w:rPr>
        <w:t>a</w:t>
      </w:r>
      <w:r w:rsidR="00C11F6C">
        <w:rPr>
          <w:rFonts w:cstheme="minorHAnsi"/>
          <w:sz w:val="24"/>
          <w:szCs w:val="24"/>
        </w:rPr>
        <w:t xml:space="preserve"> </w:t>
      </w:r>
      <w:r w:rsidR="006105AA" w:rsidRPr="005258E7">
        <w:rPr>
          <w:rFonts w:cstheme="minorHAnsi"/>
          <w:sz w:val="24"/>
          <w:szCs w:val="24"/>
        </w:rPr>
        <w:t>(PUSC</w:t>
      </w:r>
      <w:r w:rsidR="006105AA">
        <w:rPr>
          <w:rFonts w:cstheme="minorHAnsi"/>
          <w:sz w:val="24"/>
          <w:szCs w:val="24"/>
        </w:rPr>
        <w:t>s</w:t>
      </w:r>
      <w:r w:rsidR="004D56B1" w:rsidRPr="004D56B1">
        <w:rPr>
          <w:rFonts w:cstheme="minorHAnsi"/>
          <w:sz w:val="24"/>
          <w:szCs w:val="24"/>
        </w:rPr>
        <w:t>)</w:t>
      </w:r>
      <w:r w:rsidR="006105AA">
        <w:rPr>
          <w:rFonts w:cstheme="minorHAnsi"/>
          <w:sz w:val="24"/>
          <w:szCs w:val="24"/>
        </w:rPr>
        <w:t xml:space="preserve"> </w:t>
      </w:r>
      <w:r w:rsidR="00C11F6C">
        <w:rPr>
          <w:rFonts w:cstheme="minorHAnsi"/>
          <w:sz w:val="24"/>
          <w:szCs w:val="24"/>
        </w:rPr>
        <w:t xml:space="preserve">by </w:t>
      </w:r>
      <w:r w:rsidR="00352554">
        <w:rPr>
          <w:rFonts w:cstheme="minorHAnsi"/>
          <w:sz w:val="24"/>
          <w:szCs w:val="24"/>
        </w:rPr>
        <w:t>academic year</w:t>
      </w:r>
      <w:r w:rsidR="00C11F6C">
        <w:rPr>
          <w:rFonts w:cstheme="minorHAnsi"/>
          <w:sz w:val="24"/>
          <w:szCs w:val="24"/>
        </w:rPr>
        <w:t xml:space="preserve"> and HHS </w:t>
      </w:r>
      <w:proofErr w:type="spellStart"/>
      <w:r w:rsidR="00C11F6C">
        <w:rPr>
          <w:rFonts w:cstheme="minorHAnsi"/>
          <w:sz w:val="24"/>
          <w:szCs w:val="24"/>
        </w:rPr>
        <w:t>region</w:t>
      </w:r>
      <w:r w:rsidR="006105AA" w:rsidRPr="002F27CC">
        <w:rPr>
          <w:rFonts w:eastAsia="Times New Roman" w:cstheme="minorHAnsi"/>
          <w:color w:val="000000"/>
          <w:sz w:val="24"/>
          <w:szCs w:val="24"/>
          <w:vertAlign w:val="superscript"/>
        </w:rPr>
        <w:t>b</w:t>
      </w:r>
      <w:proofErr w:type="spellEnd"/>
      <w:r w:rsidR="00C11F6C">
        <w:rPr>
          <w:rFonts w:cstheme="minorHAnsi"/>
          <w:sz w:val="24"/>
          <w:szCs w:val="24"/>
        </w:rPr>
        <w:t xml:space="preserve">, United States, </w:t>
      </w:r>
      <w:r w:rsidR="004E01CD" w:rsidRPr="005258E7">
        <w:rPr>
          <w:rFonts w:cstheme="minorHAnsi"/>
          <w:sz w:val="24"/>
          <w:szCs w:val="24"/>
        </w:rPr>
        <w:t>2011–2019</w:t>
      </w:r>
      <w:r w:rsidR="00C933D2" w:rsidRPr="00F23E1B">
        <w:rPr>
          <w:rFonts w:cstheme="minorHAnsi"/>
          <w:sz w:val="24"/>
          <w:szCs w:val="24"/>
          <w:vertAlign w:val="superscript"/>
        </w:rPr>
        <w:t>c</w:t>
      </w:r>
    </w:p>
    <w:p w14:paraId="595BA8FF" w14:textId="2C6F11E2" w:rsidR="00CC5AE4" w:rsidRPr="005258E7" w:rsidRDefault="00CC5AE4" w:rsidP="00CC5AE4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tbl>
      <w:tblPr>
        <w:tblW w:w="18594" w:type="dxa"/>
        <w:tblLook w:val="04A0" w:firstRow="1" w:lastRow="0" w:firstColumn="1" w:lastColumn="0" w:noHBand="0" w:noVBand="1"/>
      </w:tblPr>
      <w:tblGrid>
        <w:gridCol w:w="2993"/>
        <w:gridCol w:w="1615"/>
        <w:gridCol w:w="1350"/>
        <w:gridCol w:w="1496"/>
        <w:gridCol w:w="1508"/>
        <w:gridCol w:w="1450"/>
        <w:gridCol w:w="1448"/>
        <w:gridCol w:w="1400"/>
        <w:gridCol w:w="1381"/>
        <w:gridCol w:w="1172"/>
        <w:gridCol w:w="1395"/>
        <w:gridCol w:w="1386"/>
      </w:tblGrid>
      <w:tr w:rsidR="00E720D8" w:rsidRPr="005258E7" w14:paraId="63BDC833" w14:textId="77777777" w:rsidTr="006D120E">
        <w:trPr>
          <w:trHeight w:val="288"/>
        </w:trPr>
        <w:tc>
          <w:tcPr>
            <w:tcW w:w="2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9D51" w14:textId="77777777" w:rsidR="00E720D8" w:rsidRPr="002F27CC" w:rsidRDefault="00E720D8" w:rsidP="00E72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3E4CB" w14:textId="77777777" w:rsidR="00E720D8" w:rsidRDefault="00E720D8" w:rsidP="00E72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Total</w:t>
            </w:r>
            <w:r w:rsidR="003C0204" w:rsidRPr="003C0204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  <w:p w14:paraId="42770391" w14:textId="0FFAD796" w:rsidR="006672A2" w:rsidRPr="006672A2" w:rsidRDefault="006672A2" w:rsidP="00E72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</w:t>
            </w:r>
            <w:r w:rsidR="003D3DF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column %)</w:t>
            </w:r>
          </w:p>
        </w:tc>
        <w:tc>
          <w:tcPr>
            <w:tcW w:w="1398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B507" w14:textId="57AE52D1" w:rsidR="00E720D8" w:rsidRPr="002F27CC" w:rsidRDefault="00E720D8" w:rsidP="00E72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HHS </w:t>
            </w:r>
            <w:proofErr w:type="spellStart"/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Regions</w:t>
            </w:r>
            <w:r w:rsidR="00534D54" w:rsidRPr="00534D54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</w:tr>
      <w:tr w:rsidR="00E720D8" w:rsidRPr="005258E7" w14:paraId="2AD0652F" w14:textId="77777777" w:rsidTr="006D120E">
        <w:trPr>
          <w:trHeight w:val="288"/>
        </w:trPr>
        <w:tc>
          <w:tcPr>
            <w:tcW w:w="2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633B5" w14:textId="77777777" w:rsidR="00E720D8" w:rsidRPr="002F27CC" w:rsidRDefault="00E720D8" w:rsidP="00E720D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A5ECD" w14:textId="77777777" w:rsidR="00E720D8" w:rsidRPr="002F27CC" w:rsidRDefault="00E720D8" w:rsidP="00E720D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B339" w14:textId="77777777" w:rsidR="00E720D8" w:rsidRPr="002F27CC" w:rsidRDefault="00E720D8" w:rsidP="00E720D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HHS 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4689" w14:textId="77777777" w:rsidR="00E720D8" w:rsidRPr="002F27CC" w:rsidRDefault="00E720D8" w:rsidP="00E720D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HHS 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AB6C" w14:textId="77777777" w:rsidR="00E720D8" w:rsidRPr="002F27CC" w:rsidRDefault="00E720D8" w:rsidP="00E720D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HHS 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03CF" w14:textId="77777777" w:rsidR="00E720D8" w:rsidRPr="002F27CC" w:rsidRDefault="00E720D8" w:rsidP="00E720D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HHS 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F12B" w14:textId="77777777" w:rsidR="00E720D8" w:rsidRPr="002F27CC" w:rsidRDefault="00E720D8" w:rsidP="00E720D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HHS 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D7B6" w14:textId="77777777" w:rsidR="00E720D8" w:rsidRPr="002F27CC" w:rsidRDefault="00E720D8" w:rsidP="00E720D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HHS 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39D5" w14:textId="77777777" w:rsidR="00E720D8" w:rsidRPr="002F27CC" w:rsidRDefault="00E720D8" w:rsidP="00E720D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HHS 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7C9F" w14:textId="77777777" w:rsidR="00E720D8" w:rsidRPr="002F27CC" w:rsidRDefault="00E720D8" w:rsidP="00E720D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HHS 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83E1" w14:textId="77777777" w:rsidR="00E720D8" w:rsidRPr="002F27CC" w:rsidRDefault="00E720D8" w:rsidP="00E720D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HHS 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1757" w14:textId="77777777" w:rsidR="00E720D8" w:rsidRPr="002F27CC" w:rsidRDefault="00E720D8" w:rsidP="00E720D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HHS 10</w:t>
            </w:r>
          </w:p>
        </w:tc>
      </w:tr>
      <w:tr w:rsidR="00A83AD4" w:rsidRPr="005258E7" w14:paraId="69349A00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1F041" w14:textId="096CDEAA" w:rsidR="00A83AD4" w:rsidRPr="002F27CC" w:rsidRDefault="0016177F" w:rsidP="00ED3A95">
            <w:pPr>
              <w:spacing w:after="0" w:line="240" w:lineRule="auto"/>
              <w:ind w:leftChars="-7" w:left="-1" w:hangingChars="6" w:hanging="1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AED38" w14:textId="602139AE" w:rsidR="00A83AD4" w:rsidRPr="002F27CC" w:rsidRDefault="0016177F" w:rsidP="00E720D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2,1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B3DB4" w14:textId="5CA886B1" w:rsidR="00A83AD4" w:rsidRPr="002F27CC" w:rsidRDefault="00EA1EB0" w:rsidP="00E720D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,021 (4.6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B23B7" w14:textId="34AADF12" w:rsidR="00A83AD4" w:rsidRPr="002F27CC" w:rsidRDefault="00797124" w:rsidP="00E720D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,150 (14.3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6111A" w14:textId="556AEB2A" w:rsidR="00A83AD4" w:rsidRPr="002F27CC" w:rsidRDefault="00797124" w:rsidP="00E720D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,109 (14.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AE264" w14:textId="4C44CF33" w:rsidR="00A83AD4" w:rsidRPr="002F27CC" w:rsidRDefault="00797124" w:rsidP="00E720D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,944 (31.4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C0F42" w14:textId="0C18ACE0" w:rsidR="00A83AD4" w:rsidRPr="002F27CC" w:rsidRDefault="00E4599E" w:rsidP="00E720D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,643 (7.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25DC5" w14:textId="2F4FCE48" w:rsidR="00A83AD4" w:rsidRPr="002F27CC" w:rsidRDefault="00E4599E" w:rsidP="00E720D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,143 (14.3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44614" w14:textId="0FD51A47" w:rsidR="00A83AD4" w:rsidRPr="002F27CC" w:rsidRDefault="00E4599E" w:rsidP="00E720D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18 (</w:t>
            </w:r>
            <w:r w:rsidR="006F6B3E">
              <w:rPr>
                <w:rFonts w:eastAsia="Times New Roman" w:cstheme="minorHAnsi"/>
                <w:color w:val="000000"/>
                <w:sz w:val="24"/>
                <w:szCs w:val="24"/>
              </w:rPr>
              <w:t>1.9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13C51" w14:textId="5384FD6F" w:rsidR="00A83AD4" w:rsidRPr="002F27CC" w:rsidRDefault="006F6B3E" w:rsidP="00E720D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0 (0.1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3BB1A" w14:textId="13E8CC85" w:rsidR="00A83AD4" w:rsidRPr="002F27CC" w:rsidRDefault="006F6B3E" w:rsidP="00E720D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,614 (7.3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DBFD1" w14:textId="4458323B" w:rsidR="00A83AD4" w:rsidRPr="002F27CC" w:rsidRDefault="00EA1EB0" w:rsidP="00E720D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,030 </w:t>
            </w:r>
            <w:r w:rsidR="0016177F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.7</w:t>
            </w:r>
            <w:r w:rsidR="0016177F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B91D8B" w:rsidRPr="005258E7" w14:paraId="67FE565E" w14:textId="77777777" w:rsidTr="006D120E">
        <w:trPr>
          <w:trHeight w:val="288"/>
        </w:trPr>
        <w:tc>
          <w:tcPr>
            <w:tcW w:w="18594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5983E" w14:textId="773D0401" w:rsidR="00B91D8B" w:rsidRPr="002F27CC" w:rsidRDefault="00B91D8B" w:rsidP="00E720D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Cause of PUSC</w:t>
            </w:r>
          </w:p>
        </w:tc>
      </w:tr>
      <w:tr w:rsidR="003C09CE" w:rsidRPr="005258E7" w14:paraId="5CA0CC2A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8CA5" w14:textId="30A6CE84" w:rsidR="003C09CE" w:rsidRPr="002F27CC" w:rsidRDefault="003C09CE" w:rsidP="003C09CE">
            <w:pPr>
              <w:spacing w:after="0" w:line="240" w:lineRule="auto"/>
              <w:ind w:left="1" w:firstLineChars="138" w:firstLine="33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Weather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97C4B" w14:textId="15F2B136" w:rsidR="003C09CE" w:rsidRPr="002F27CC" w:rsidRDefault="003C09CE" w:rsidP="003C09C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,7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27BA" w14:textId="1A85109A" w:rsidR="003C09CE" w:rsidRPr="002F27CC" w:rsidRDefault="003C09CE" w:rsidP="003C09C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12 (9.2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0CA5" w14:textId="7DDAAF52" w:rsidR="003C09CE" w:rsidRPr="002F27CC" w:rsidRDefault="003C09CE" w:rsidP="003C09C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7 (1.4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FC5E" w14:textId="4984D2A7" w:rsidR="003C09CE" w:rsidRPr="002F27CC" w:rsidRDefault="003C09CE" w:rsidP="003C09C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,100 (27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87AD" w14:textId="07921FDF" w:rsidR="003C09CE" w:rsidRPr="002F27CC" w:rsidRDefault="003C09CE" w:rsidP="003C09C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,028 (26.1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D669" w14:textId="0BDD6144" w:rsidR="003C09CE" w:rsidRPr="002F27CC" w:rsidRDefault="003C09CE" w:rsidP="003C09C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16 (11.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3676" w14:textId="46E92A78" w:rsidR="003C09CE" w:rsidRPr="002F27CC" w:rsidRDefault="003C09CE" w:rsidP="003C09C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82 (12.6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2F2D" w14:textId="7A0F2358" w:rsidR="003C09CE" w:rsidRPr="002F27CC" w:rsidRDefault="003C09CE" w:rsidP="003C09C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26 (4.2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90D0" w14:textId="31CBDA6F" w:rsidR="003C09CE" w:rsidRPr="002F27CC" w:rsidRDefault="003C09CE" w:rsidP="003C09C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4FA3" w14:textId="7487AAB7" w:rsidR="003C09CE" w:rsidRPr="002F27CC" w:rsidRDefault="003C09CE" w:rsidP="003C09C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 (0.1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CC0B" w14:textId="13AD18E2" w:rsidR="003C09CE" w:rsidRPr="002F27CC" w:rsidRDefault="003C09CE" w:rsidP="003C09C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89 (7.6)</w:t>
            </w:r>
          </w:p>
        </w:tc>
      </w:tr>
      <w:tr w:rsidR="003C09CE" w:rsidRPr="005258E7" w14:paraId="4CF2D42B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436DB" w14:textId="7B6EE66F" w:rsidR="003C09CE" w:rsidRDefault="003C09CE" w:rsidP="009F7E42">
            <w:pPr>
              <w:spacing w:after="0" w:line="240" w:lineRule="auto"/>
              <w:ind w:left="72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By </w:t>
            </w:r>
            <w:r w:rsidR="00345F8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cademic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9128D" w14:textId="77777777" w:rsidR="003C09CE" w:rsidRPr="002F27CC" w:rsidRDefault="003C09CE" w:rsidP="003C09C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97E65" w14:textId="77777777" w:rsidR="003C09CE" w:rsidRPr="002F27CC" w:rsidRDefault="003C09CE" w:rsidP="003C09C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2B3FE" w14:textId="77777777" w:rsidR="003C09CE" w:rsidRPr="002F27CC" w:rsidRDefault="003C09CE" w:rsidP="003C09C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0062C" w14:textId="77777777" w:rsidR="003C09CE" w:rsidRPr="002F27CC" w:rsidRDefault="003C09CE" w:rsidP="003C09C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972DD" w14:textId="77777777" w:rsidR="003C09CE" w:rsidRPr="002F27CC" w:rsidRDefault="003C09CE" w:rsidP="003C09C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880EB" w14:textId="77777777" w:rsidR="003C09CE" w:rsidRPr="002F27CC" w:rsidRDefault="003C09CE" w:rsidP="003C09C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6A225" w14:textId="77777777" w:rsidR="003C09CE" w:rsidRPr="002F27CC" w:rsidRDefault="003C09CE" w:rsidP="003C09C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73924" w14:textId="77777777" w:rsidR="003C09CE" w:rsidRPr="002F27CC" w:rsidRDefault="003C09CE" w:rsidP="003C09C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7C96E" w14:textId="77777777" w:rsidR="003C09CE" w:rsidRPr="002F27CC" w:rsidRDefault="003C09CE" w:rsidP="003C09C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7795E" w14:textId="77777777" w:rsidR="003C09CE" w:rsidRPr="002F27CC" w:rsidRDefault="003C09CE" w:rsidP="003C09C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80774" w14:textId="4659FDEC" w:rsidR="003C09CE" w:rsidRPr="002F27CC" w:rsidRDefault="003C09CE" w:rsidP="003C09C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9F59DF" w:rsidRPr="005258E7" w14:paraId="09C0965D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3F00" w14:textId="77777777" w:rsidR="009F59DF" w:rsidRPr="002F27CC" w:rsidRDefault="009F59DF" w:rsidP="009F59DF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1-1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EB15F" w14:textId="32E860D3" w:rsidR="009F59DF" w:rsidRPr="002F27CC" w:rsidRDefault="009F59DF" w:rsidP="009F59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23 (8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78990" w14:textId="60C0D8EF" w:rsidR="009F59DF" w:rsidRPr="002F27CC" w:rsidRDefault="009F59DF" w:rsidP="009F59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74 (76.1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5437D" w14:textId="58B4419E" w:rsidR="009F59DF" w:rsidRPr="002F27CC" w:rsidRDefault="009F59DF" w:rsidP="009F59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4 (3.9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AD4A6" w14:textId="71B598E1" w:rsidR="009F59DF" w:rsidRPr="002F27CC" w:rsidRDefault="009F59DF" w:rsidP="009F59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CADA9" w14:textId="018EE577" w:rsidR="009F59DF" w:rsidRPr="002F27CC" w:rsidRDefault="009F59DF" w:rsidP="009F59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EFF90" w14:textId="747C5E9A" w:rsidR="009F59DF" w:rsidRPr="002F27CC" w:rsidRDefault="009F59DF" w:rsidP="009F59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F28FB" w14:textId="2F23BBC3" w:rsidR="009F59DF" w:rsidRPr="002F27CC" w:rsidRDefault="009F59DF" w:rsidP="009F59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3EDB7" w14:textId="6C6A6FDC" w:rsidR="009F59DF" w:rsidRPr="002F27CC" w:rsidRDefault="009F59DF" w:rsidP="009F59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358BB" w14:textId="5AF8288A" w:rsidR="009F59DF" w:rsidRPr="002F27CC" w:rsidRDefault="009F59DF" w:rsidP="009F59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FA9D8" w14:textId="6DF99870" w:rsidR="009F59DF" w:rsidRPr="002F27CC" w:rsidRDefault="009F59DF" w:rsidP="009F59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387E2" w14:textId="056F1DBB" w:rsidR="009F59DF" w:rsidRPr="002F27CC" w:rsidRDefault="009F59DF" w:rsidP="009F59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25 (20.1)</w:t>
            </w:r>
          </w:p>
        </w:tc>
      </w:tr>
      <w:tr w:rsidR="003519C2" w:rsidRPr="005258E7" w14:paraId="43A34891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162C" w14:textId="77777777" w:rsidR="003519C2" w:rsidRPr="002F27CC" w:rsidRDefault="003519C2" w:rsidP="003519C2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2-1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06C27" w14:textId="3A702412" w:rsidR="003519C2" w:rsidRPr="002F27CC" w:rsidRDefault="003519C2" w:rsidP="003519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34 (5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1E9A9" w14:textId="19921D91" w:rsidR="003519C2" w:rsidRPr="002F27CC" w:rsidRDefault="003519C2" w:rsidP="003519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59 (36.6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DDBE7" w14:textId="390444A3" w:rsidR="003519C2" w:rsidRPr="002F27CC" w:rsidRDefault="003519C2" w:rsidP="003519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9E8C9" w14:textId="6E757871" w:rsidR="003519C2" w:rsidRPr="002F27CC" w:rsidRDefault="003519C2" w:rsidP="003519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445E2" w14:textId="1BB548E4" w:rsidR="003519C2" w:rsidRPr="002F27CC" w:rsidRDefault="003519C2" w:rsidP="003519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3 (3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9A0EE" w14:textId="555C698B" w:rsidR="003519C2" w:rsidRPr="002F27CC" w:rsidRDefault="003519C2" w:rsidP="003519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0.9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F9C4A" w14:textId="2656DDF5" w:rsidR="003519C2" w:rsidRPr="002F27CC" w:rsidRDefault="003519C2" w:rsidP="003519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54 (58.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B6B58" w14:textId="09A69117" w:rsidR="003519C2" w:rsidRPr="002F27CC" w:rsidRDefault="003519C2" w:rsidP="003519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0.9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1EC1B" w14:textId="2D0886BC" w:rsidR="003519C2" w:rsidRPr="002F27CC" w:rsidRDefault="003519C2" w:rsidP="003519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B992F" w14:textId="7C7A3EFE" w:rsidR="003519C2" w:rsidRPr="002F27CC" w:rsidRDefault="003519C2" w:rsidP="003519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05D97" w14:textId="61286E48" w:rsidR="003519C2" w:rsidRPr="002F27CC" w:rsidRDefault="003519C2" w:rsidP="003519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6A5B52" w:rsidRPr="005258E7" w14:paraId="24B7E5EF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ACED" w14:textId="77777777" w:rsidR="006A5B52" w:rsidRPr="002F27CC" w:rsidRDefault="006A5B52" w:rsidP="006A5B52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3-1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E0086" w14:textId="307CAD6A" w:rsidR="006A5B52" w:rsidRPr="002F27CC" w:rsidRDefault="006A5B52" w:rsidP="006A5B5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54 (11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6FB42" w14:textId="79213A35" w:rsidR="006A5B52" w:rsidRPr="002F27CC" w:rsidRDefault="006A5B52" w:rsidP="006A5B5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1E014" w14:textId="58973973" w:rsidR="006A5B52" w:rsidRPr="002F27CC" w:rsidRDefault="006A5B52" w:rsidP="006A5B5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E3594" w14:textId="0FA5334D" w:rsidR="006A5B52" w:rsidRPr="002F27CC" w:rsidRDefault="006A5B52" w:rsidP="006A5B5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9 (4.6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A7890" w14:textId="5EAC43B6" w:rsidR="006A5B52" w:rsidRPr="002F27CC" w:rsidRDefault="006A5B52" w:rsidP="006A5B5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94 (34.4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FE14A" w14:textId="67809A93" w:rsidR="006A5B52" w:rsidRPr="002F27CC" w:rsidRDefault="006A5B52" w:rsidP="006A5B5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66 (19.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29779" w14:textId="13FFB1CE" w:rsidR="006A5B52" w:rsidRPr="002F27CC" w:rsidRDefault="006A5B52" w:rsidP="006A5B5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87 (21.9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9AA4A" w14:textId="7A80DEB7" w:rsidR="006A5B52" w:rsidRPr="002F27CC" w:rsidRDefault="006A5B52" w:rsidP="006A5B5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46 (17.1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6AE99" w14:textId="3733DC4C" w:rsidR="006A5B52" w:rsidRPr="002F27CC" w:rsidRDefault="006A5B52" w:rsidP="006A5B5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51BFF" w14:textId="262E3095" w:rsidR="006A5B52" w:rsidRPr="002F27CC" w:rsidRDefault="006A5B52" w:rsidP="006A5B5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FB537" w14:textId="26E3CED9" w:rsidR="006A5B52" w:rsidRPr="002F27CC" w:rsidRDefault="006A5B52" w:rsidP="006A5B5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1 (2.5)</w:t>
            </w:r>
          </w:p>
        </w:tc>
      </w:tr>
      <w:tr w:rsidR="00BD22B7" w:rsidRPr="005258E7" w14:paraId="437897E0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CB54" w14:textId="77777777" w:rsidR="00BD22B7" w:rsidRPr="002F27CC" w:rsidRDefault="00BD22B7" w:rsidP="00BD22B7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4-1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136A0" w14:textId="3E27C9D9" w:rsidR="00BD22B7" w:rsidRPr="002F27CC" w:rsidRDefault="00BD22B7" w:rsidP="00BD22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,418 (18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95B2F" w14:textId="6ECE6DA4" w:rsidR="00BD22B7" w:rsidRPr="002F27CC" w:rsidRDefault="00BD22B7" w:rsidP="00BD22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5 (3.2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C09B8" w14:textId="25E555B9" w:rsidR="00BD22B7" w:rsidRPr="002F27CC" w:rsidRDefault="00BD22B7" w:rsidP="00BD22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2 (5.8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DA433" w14:textId="666ECDC1" w:rsidR="00BD22B7" w:rsidRPr="002F27CC" w:rsidRDefault="00BD22B7" w:rsidP="00BD22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11 (29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0EF86" w14:textId="3632EF51" w:rsidR="00BD22B7" w:rsidRPr="002F27CC" w:rsidRDefault="00BD22B7" w:rsidP="00BD22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14 (57.4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1CDF5" w14:textId="007CFCD4" w:rsidR="00BD22B7" w:rsidRPr="002F27CC" w:rsidRDefault="00BD22B7" w:rsidP="00BD22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0 (1.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70786" w14:textId="0AA2D927" w:rsidR="00BD22B7" w:rsidRPr="002F27CC" w:rsidRDefault="00BD22B7" w:rsidP="00BD22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85927" w14:textId="68CFAD12" w:rsidR="00BD22B7" w:rsidRPr="002F27CC" w:rsidRDefault="00BD22B7" w:rsidP="00BD22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5 (3.2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0ECDC" w14:textId="06578446" w:rsidR="00BD22B7" w:rsidRPr="002F27CC" w:rsidRDefault="00BD22B7" w:rsidP="00BD22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B7688" w14:textId="5F240119" w:rsidR="00BD22B7" w:rsidRPr="002F27CC" w:rsidRDefault="00BD22B7" w:rsidP="00BD22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F2B9A" w14:textId="7C6A91E8" w:rsidR="00BD22B7" w:rsidRPr="002F27CC" w:rsidRDefault="00BD22B7" w:rsidP="00BD22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2F25E6" w:rsidRPr="005258E7" w14:paraId="4648A29D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398E" w14:textId="77777777" w:rsidR="002F25E6" w:rsidRPr="002F27CC" w:rsidRDefault="002F25E6" w:rsidP="002F25E6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5-1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7B383" w14:textId="17A8E0E2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,092 (26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E6189" w14:textId="46CE176A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0A068" w14:textId="49BA8BAC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6953D" w14:textId="6C02BF65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,392 (66.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82EBC" w14:textId="778AC410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14 (15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5B997" w14:textId="58748619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 (0.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DA0C8" w14:textId="4801CF52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21 (15.3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E0B12" w14:textId="71D021D3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B9976" w14:textId="4F9E6B6A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B4198" w14:textId="5E69FDF2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05C7A" w14:textId="37AE2AC3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8 (2.8)</w:t>
            </w:r>
          </w:p>
        </w:tc>
      </w:tr>
      <w:tr w:rsidR="002F25E6" w:rsidRPr="005258E7" w14:paraId="0BD0C235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4942" w14:textId="77777777" w:rsidR="002F25E6" w:rsidRPr="002F27CC" w:rsidRDefault="002F25E6" w:rsidP="002F25E6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6-1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E5C38" w14:textId="599C3E4F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51 (4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491E9" w14:textId="6315C011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E48A5" w14:textId="6BA188F7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5DA34" w14:textId="423D5C62" w:rsidR="002F25E6" w:rsidRPr="002F27CC" w:rsidRDefault="00FA7125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1 (3.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0D06F" w14:textId="11B1BB4B" w:rsidR="002F25E6" w:rsidRPr="002F27CC" w:rsidRDefault="00FA7125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1.1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92078" w14:textId="6A6ADC33" w:rsidR="002F25E6" w:rsidRPr="002F27CC" w:rsidRDefault="00FA7125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F75E3" w14:textId="3A6DFC94" w:rsidR="002F25E6" w:rsidRPr="002F27CC" w:rsidRDefault="00FA7125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11 (60.1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A3439" w14:textId="0F321DEC" w:rsidR="002F25E6" w:rsidRPr="002F27CC" w:rsidRDefault="00883DFD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3 (9.4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22F5F" w14:textId="5D9314C4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01FFC" w14:textId="0C3F2898" w:rsidR="002F25E6" w:rsidRPr="002F27CC" w:rsidRDefault="005C013E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 (2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7E388" w14:textId="296458F0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5 (24.2)</w:t>
            </w:r>
          </w:p>
        </w:tc>
      </w:tr>
      <w:tr w:rsidR="002F25E6" w:rsidRPr="005258E7" w14:paraId="4D6C1582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3103" w14:textId="77777777" w:rsidR="002F25E6" w:rsidRPr="002F27CC" w:rsidRDefault="002F25E6" w:rsidP="002F25E6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7-1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01E0D" w14:textId="38566D09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31 (6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DAA05" w14:textId="14AC5EF7" w:rsidR="002F25E6" w:rsidRPr="002F27CC" w:rsidRDefault="005C013E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4 (6.4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05EBB" w14:textId="7A6BA8C0" w:rsidR="002F25E6" w:rsidRPr="002F27CC" w:rsidRDefault="00B12F12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EE866" w14:textId="1A7AB4AA" w:rsidR="002F25E6" w:rsidRPr="002F27CC" w:rsidRDefault="00B12F12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31 (24.7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6814D" w14:textId="1B0A42C0" w:rsidR="002F25E6" w:rsidRPr="002F27CC" w:rsidRDefault="00B12F12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29 (43.</w:t>
            </w:r>
            <w:r w:rsidR="000A517E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B1E58" w14:textId="59A58987" w:rsidR="002F25E6" w:rsidRPr="002F27CC" w:rsidRDefault="00B12F12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32 (24.9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7F8B9" w14:textId="05A6D231" w:rsidR="002F25E6" w:rsidRPr="002F27CC" w:rsidRDefault="00CB7BE4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0.4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DBA7B" w14:textId="6BDA5D2E" w:rsidR="002F25E6" w:rsidRPr="002F27CC" w:rsidRDefault="00CB7BE4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7E264" w14:textId="79834C98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4EAC7" w14:textId="533397E5" w:rsidR="002F25E6" w:rsidRPr="002F27CC" w:rsidRDefault="008F67BF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F7C9A" w14:textId="72932C99" w:rsidR="002F25E6" w:rsidRPr="002F27CC" w:rsidRDefault="008F67BF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0.6)</w:t>
            </w:r>
          </w:p>
        </w:tc>
      </w:tr>
      <w:tr w:rsidR="002F25E6" w:rsidRPr="005258E7" w14:paraId="0BBFB7A8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0CD8" w14:textId="77777777" w:rsidR="002F25E6" w:rsidRPr="002F27CC" w:rsidRDefault="002F25E6" w:rsidP="002F25E6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8-1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39489" w14:textId="5E556BFC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,467 (18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60BFD" w14:textId="019044F0" w:rsidR="002F25E6" w:rsidRPr="002F27CC" w:rsidRDefault="007B0F2E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68F93" w14:textId="48A2E987" w:rsidR="002F25E6" w:rsidRPr="002F27CC" w:rsidRDefault="007B0F2E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EC9C1" w14:textId="53A3A4CA" w:rsidR="002F25E6" w:rsidRPr="002F27CC" w:rsidRDefault="007B0F2E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16 (7.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EB24E" w14:textId="1A611148" w:rsidR="002F25E6" w:rsidRPr="002F27CC" w:rsidRDefault="007B0F2E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60 (24.5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B0EDD" w14:textId="653EFEFC" w:rsidR="002F25E6" w:rsidRPr="002F27CC" w:rsidRDefault="00AE60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88 (40.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5F46D" w14:textId="03CE6FF4" w:rsidR="002F25E6" w:rsidRPr="002F27CC" w:rsidRDefault="00AE60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 (0.4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EBFA7" w14:textId="6399EE1D" w:rsidR="002F25E6" w:rsidRPr="002F27CC" w:rsidRDefault="00AE60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8 (6.7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B6380" w14:textId="6F6628B7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50CD3" w14:textId="30FF595C" w:rsidR="002F25E6" w:rsidRPr="002F27CC" w:rsidRDefault="00AE60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0.1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9E6FF" w14:textId="58762CD6" w:rsidR="002F25E6" w:rsidRPr="002F27CC" w:rsidRDefault="007B0F2E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97 (20.3)</w:t>
            </w:r>
          </w:p>
        </w:tc>
      </w:tr>
      <w:tr w:rsidR="002F25E6" w:rsidRPr="005258E7" w14:paraId="452F64ED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548A" w14:textId="76BC1EF8" w:rsidR="002F25E6" w:rsidRPr="002F27CC" w:rsidRDefault="002F25E6" w:rsidP="002F25E6">
            <w:pPr>
              <w:spacing w:after="0" w:line="240" w:lineRule="auto"/>
              <w:ind w:firstLineChars="139" w:firstLine="33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Natural disaster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07ED" w14:textId="104B19B4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,4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E81C" w14:textId="2C25B9B3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98 (2.8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7247" w14:textId="3E51E16B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,018 (28.8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1497" w14:textId="66419418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15 (1.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B601" w14:textId="58A42F77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,709 (44.9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1357" w14:textId="046C33B9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9 (0.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B551" w14:textId="4608FAE0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,492 (14.2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AD8F" w14:textId="618D45D4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4 (0.5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0537" w14:textId="03BCC9C9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 (0.1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E6A5" w14:textId="7C95C97B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72 (6.4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35B7" w14:textId="195F6CFF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3 (1.0)</w:t>
            </w:r>
          </w:p>
        </w:tc>
      </w:tr>
      <w:tr w:rsidR="002F25E6" w:rsidRPr="005258E7" w14:paraId="234C2512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6C95F" w14:textId="6B4D5207" w:rsidR="002F25E6" w:rsidRPr="002F27CC" w:rsidRDefault="002F25E6" w:rsidP="002F25E6">
            <w:pPr>
              <w:spacing w:after="0" w:line="240" w:lineRule="auto"/>
              <w:ind w:left="72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By academic year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80612" w14:textId="77777777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DC218" w14:textId="77777777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BFF97" w14:textId="77777777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91AC6" w14:textId="77777777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4EC61" w14:textId="77777777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D25E5" w14:textId="77777777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3A852" w14:textId="77777777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D1B5E" w14:textId="77777777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FCD3A" w14:textId="77777777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0E904" w14:textId="77777777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7E1BE" w14:textId="77777777" w:rsidR="002F25E6" w:rsidRPr="002F27CC" w:rsidRDefault="002F25E6" w:rsidP="002F2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7259A" w:rsidRPr="005258E7" w14:paraId="56EAAD33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C1D2" w14:textId="77777777" w:rsidR="00D7259A" w:rsidRPr="002F27CC" w:rsidRDefault="00D7259A" w:rsidP="00D7259A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1-1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B7A72" w14:textId="53FA1186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3 (0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52322" w14:textId="5E5EEB6F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7.7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1A047" w14:textId="73AF79BE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23.</w:t>
            </w:r>
            <w:r w:rsidR="00294286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E7DDD" w14:textId="5775BD93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7.7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F585D" w14:textId="5AF68CCA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 (46.2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D896D" w14:textId="3F83F9CC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15.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E09CB" w14:textId="4512EDD6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A9080" w14:textId="023B05B6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683F3" w14:textId="7DDE6069" w:rsidR="00D7259A" w:rsidRPr="002F27CC" w:rsidRDefault="00FD7697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0C817" w14:textId="5725A3B0" w:rsidR="00D7259A" w:rsidRPr="002F27CC" w:rsidRDefault="00FD7697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8C06C" w14:textId="6A6D330E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D7259A" w:rsidRPr="005258E7" w14:paraId="3E1633FF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5FB0" w14:textId="77777777" w:rsidR="00D7259A" w:rsidRPr="002F27CC" w:rsidRDefault="00D7259A" w:rsidP="00D7259A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2-1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A9478" w14:textId="75AC0BA2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,410 (32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E758B" w14:textId="2E64B086" w:rsidR="00D7259A" w:rsidRPr="002F27CC" w:rsidRDefault="00FD7697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97 (8.7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026F1" w14:textId="26CA4C13" w:rsidR="00D7259A" w:rsidRPr="002F27CC" w:rsidRDefault="00BA6605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,015 (88.4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2D667" w14:textId="4FEFF473" w:rsidR="00D7259A" w:rsidRPr="002F27CC" w:rsidRDefault="00BA6605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5 (2.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7E1A5" w14:textId="26E63ADC" w:rsidR="00D7259A" w:rsidRPr="002F27CC" w:rsidRDefault="00BA6605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 (0.3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84191" w14:textId="30C84D6C" w:rsidR="00D7259A" w:rsidRPr="002F27CC" w:rsidRDefault="00BA6605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85494" w14:textId="3E703438" w:rsidR="00D7259A" w:rsidRPr="002F27CC" w:rsidRDefault="00D41A3D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1AA2E" w14:textId="71902A6C" w:rsidR="00D7259A" w:rsidRPr="002F27CC" w:rsidRDefault="00D41A3D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A564A" w14:textId="42B86885" w:rsidR="00D7259A" w:rsidRPr="002F27CC" w:rsidRDefault="00D41A3D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D3BD6" w14:textId="378E96C0" w:rsidR="00D7259A" w:rsidRPr="002F27CC" w:rsidRDefault="00D41A3D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D4A40" w14:textId="4B5A5F7E" w:rsidR="00D7259A" w:rsidRPr="002F27CC" w:rsidRDefault="00FD7697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0.1)</w:t>
            </w:r>
          </w:p>
        </w:tc>
      </w:tr>
      <w:tr w:rsidR="00D7259A" w:rsidRPr="005258E7" w14:paraId="6738D712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80B2" w14:textId="77777777" w:rsidR="00D7259A" w:rsidRPr="002F27CC" w:rsidRDefault="00D7259A" w:rsidP="00D7259A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3-1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71C4F" w14:textId="233A6257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1 (0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5CF0D" w14:textId="733DAAA8" w:rsidR="00D7259A" w:rsidRPr="002F27CC" w:rsidRDefault="00D41A3D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50316" w14:textId="1FC8DE4D" w:rsidR="00D7259A" w:rsidRPr="002F27CC" w:rsidRDefault="00D41A3D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422E9" w14:textId="7804FFC5" w:rsidR="00D7259A" w:rsidRPr="002F27CC" w:rsidRDefault="00D41A3D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BF5CC" w14:textId="72D51390" w:rsidR="00D7259A" w:rsidRPr="002F27CC" w:rsidRDefault="00D41A3D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172F1" w14:textId="58418F1C" w:rsidR="00D7259A" w:rsidRPr="002F27CC" w:rsidRDefault="00D41A3D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1 (</w:t>
            </w:r>
            <w:r w:rsidR="009B10D6">
              <w:rPr>
                <w:rFonts w:eastAsia="Times New Roman" w:cstheme="minorHAnsi"/>
                <w:color w:val="000000"/>
                <w:sz w:val="24"/>
                <w:szCs w:val="24"/>
              </w:rPr>
              <w:t>67.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36D9B" w14:textId="661C10FE" w:rsidR="00D7259A" w:rsidRPr="002F27CC" w:rsidRDefault="009B10D6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09613" w14:textId="20F5FCAA" w:rsidR="00D7259A" w:rsidRPr="002F27CC" w:rsidRDefault="009B10D6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12.9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A044F" w14:textId="388A0354" w:rsidR="00D7259A" w:rsidRPr="002F27CC" w:rsidRDefault="009B10D6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 (19.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42763" w14:textId="21AE90A6" w:rsidR="00D7259A" w:rsidRPr="002F27CC" w:rsidRDefault="009B10D6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7CEE4" w14:textId="743A14D2" w:rsidR="00D7259A" w:rsidRPr="002F27CC" w:rsidRDefault="00D41A3D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D7259A" w:rsidRPr="005258E7" w14:paraId="4E4C5E5B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AA01" w14:textId="77777777" w:rsidR="00D7259A" w:rsidRPr="002F27CC" w:rsidRDefault="00D7259A" w:rsidP="00D7259A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4-1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9A163" w14:textId="647CA7D9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2 (0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10F35" w14:textId="0856DD55" w:rsidR="00D7259A" w:rsidRPr="002F27CC" w:rsidRDefault="00CB7429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13F98" w14:textId="4B461EDE" w:rsidR="00D7259A" w:rsidRPr="002F27CC" w:rsidRDefault="00CB7429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16DCE" w14:textId="5C1B0323" w:rsidR="00D7259A" w:rsidRPr="002F27CC" w:rsidRDefault="00CB7429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E4B88" w14:textId="1354436A" w:rsidR="00D7259A" w:rsidRPr="002F27CC" w:rsidRDefault="00CB7429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47621" w14:textId="22AAE9FD" w:rsidR="00D7259A" w:rsidRPr="002F27CC" w:rsidRDefault="00CB7429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47BAB" w14:textId="0C968700" w:rsidR="00D7259A" w:rsidRPr="002F27CC" w:rsidRDefault="00CB7429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 (41.7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94B5C" w14:textId="05C5B8B6" w:rsidR="00D7259A" w:rsidRPr="002F27CC" w:rsidRDefault="00CB7429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CB2C1" w14:textId="0D4BC9F4" w:rsidR="00D7259A" w:rsidRPr="002F27CC" w:rsidRDefault="00CB7429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28801" w14:textId="546645A3" w:rsidR="00D7259A" w:rsidRPr="002F27CC" w:rsidRDefault="00CB7429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 (58.3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86BCC" w14:textId="0775BFA7" w:rsidR="00D7259A" w:rsidRPr="002F27CC" w:rsidRDefault="00CB7429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D7259A" w:rsidRPr="005258E7" w14:paraId="45EB8571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9C74" w14:textId="77777777" w:rsidR="00D7259A" w:rsidRPr="002F27CC" w:rsidRDefault="00D7259A" w:rsidP="00D7259A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5-1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AEE59" w14:textId="1354E82F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11 (3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6AEDC" w14:textId="40AA553A" w:rsidR="00D7259A" w:rsidRPr="002F27CC" w:rsidRDefault="001A3505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F28A8" w14:textId="15A37F54" w:rsidR="00D7259A" w:rsidRPr="002F27CC" w:rsidRDefault="001A3505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77CE3" w14:textId="3C587935" w:rsidR="00D7259A" w:rsidRPr="002F27CC" w:rsidRDefault="001A3505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EF1B8" w14:textId="0E59D678" w:rsidR="00D7259A" w:rsidRPr="002F27CC" w:rsidRDefault="001A3505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67 (85.9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C1735" w14:textId="7C72C6A9" w:rsidR="00D7259A" w:rsidRPr="002F27CC" w:rsidRDefault="001A3505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 (1.9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30D4B" w14:textId="7C9F6A0A" w:rsidR="00D7259A" w:rsidRPr="002F27CC" w:rsidRDefault="001A3505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1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1C334" w14:textId="0AB40356" w:rsidR="00D7259A" w:rsidRPr="002F27CC" w:rsidRDefault="001A3505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A5AE9" w14:textId="36F0BDE7" w:rsidR="00D7259A" w:rsidRPr="002F27CC" w:rsidRDefault="001A3505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E7F41" w14:textId="202A1A1E" w:rsidR="00D7259A" w:rsidRPr="002F27CC" w:rsidRDefault="006A24AF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5 (11.3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49597" w14:textId="61946996" w:rsidR="00D7259A" w:rsidRPr="002F27CC" w:rsidRDefault="001A3505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D7259A" w:rsidRPr="005258E7" w14:paraId="59E83148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13BE" w14:textId="77777777" w:rsidR="00D7259A" w:rsidRPr="002F27CC" w:rsidRDefault="00D7259A" w:rsidP="00D7259A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6-1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15C1A" w14:textId="6E6F29AF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81 (9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749DC" w14:textId="0A38B623" w:rsidR="00D7259A" w:rsidRPr="002F27CC" w:rsidRDefault="006A24AF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92C6D" w14:textId="48788456" w:rsidR="00D7259A" w:rsidRPr="002F27CC" w:rsidRDefault="006A24AF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A3195" w14:textId="5279B188" w:rsidR="00D7259A" w:rsidRPr="002F27CC" w:rsidRDefault="006A24AF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CEEC1" w14:textId="58827265" w:rsidR="00D7259A" w:rsidRPr="002F27CC" w:rsidRDefault="00A73FE8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90 (90.7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042D9" w14:textId="1F6B6496" w:rsidR="00D7259A" w:rsidRPr="002F27CC" w:rsidRDefault="00A73FE8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1456B" w14:textId="056CD5EF" w:rsidR="00D7259A" w:rsidRPr="002F27CC" w:rsidRDefault="00A73FE8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0.4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0D165" w14:textId="5E880BA7" w:rsidR="00D7259A" w:rsidRPr="002F27CC" w:rsidRDefault="00A73FE8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1 (3.2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DDA05" w14:textId="2434019A" w:rsidR="00D7259A" w:rsidRPr="002F27CC" w:rsidRDefault="00A73FE8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1D2D9" w14:textId="42858EF4" w:rsidR="00D7259A" w:rsidRPr="002F27CC" w:rsidRDefault="00A73FE8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6 (5.7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2B14A" w14:textId="3CB009E6" w:rsidR="00D7259A" w:rsidRPr="002F27CC" w:rsidRDefault="006A24AF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D7259A" w:rsidRPr="005258E7" w14:paraId="12F3BC98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8959" w14:textId="77777777" w:rsidR="00D7259A" w:rsidRPr="002F27CC" w:rsidRDefault="00D7259A" w:rsidP="00D7259A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7-1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CEE48" w14:textId="67543726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,320 (41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DF68D" w14:textId="18C9EE80" w:rsidR="00D7259A" w:rsidRPr="002F27CC" w:rsidRDefault="00A73FE8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87A7C" w14:textId="4F8B76B0" w:rsidR="00D7259A" w:rsidRPr="002F27CC" w:rsidRDefault="00A73FE8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F92E2" w14:textId="34552557" w:rsidR="00D7259A" w:rsidRPr="002F27CC" w:rsidRDefault="00A73FE8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2A58B" w14:textId="4948BB42" w:rsidR="00D7259A" w:rsidRPr="002F27CC" w:rsidRDefault="00A73FE8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,457 (56.9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59D3D" w14:textId="1598B26C" w:rsidR="00D7259A" w:rsidRPr="002F27CC" w:rsidRDefault="00C33727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DFB8A" w14:textId="5641B8E1" w:rsidR="00D7259A" w:rsidRPr="002F27CC" w:rsidRDefault="00C33727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,480 (34.3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79075" w14:textId="325E817B" w:rsidR="00D7259A" w:rsidRPr="002F27CC" w:rsidRDefault="00C33727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DC29A" w14:textId="6E9A1B2E" w:rsidR="00D7259A" w:rsidRPr="002F27CC" w:rsidRDefault="00C33727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F7B0B" w14:textId="66B66763" w:rsidR="00D7259A" w:rsidRPr="002F27CC" w:rsidRDefault="00C33727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83 (8.9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01A75" w14:textId="15CF5F66" w:rsidR="00D7259A" w:rsidRPr="002F27CC" w:rsidRDefault="00A73FE8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D7259A" w:rsidRPr="005258E7" w14:paraId="43AD891D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CEA3" w14:textId="77777777" w:rsidR="00D7259A" w:rsidRPr="002F27CC" w:rsidRDefault="00D7259A" w:rsidP="00D7259A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8-1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21EA0" w14:textId="57B0F216" w:rsidR="00D7259A" w:rsidRPr="002F27CC" w:rsidRDefault="00FD7697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,418 (13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DD10B" w14:textId="7EA93626" w:rsidR="00D7259A" w:rsidRPr="002F27CC" w:rsidRDefault="00C33727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96291" w14:textId="7D53A05D" w:rsidR="00D7259A" w:rsidRPr="002F27CC" w:rsidRDefault="00C33727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75121" w14:textId="3F6C328A" w:rsidR="00D7259A" w:rsidRPr="002F27CC" w:rsidRDefault="007922F6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9 (2.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053F4" w14:textId="49D5CCFC" w:rsidR="00D7259A" w:rsidRPr="002F27CC" w:rsidRDefault="007922F6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,079 (76.1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17FF1" w14:textId="2A25B5B7" w:rsidR="00D7259A" w:rsidRPr="002F27CC" w:rsidRDefault="007922F6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64B9E" w14:textId="03B902FA" w:rsidR="00D7259A" w:rsidRPr="002F27CC" w:rsidRDefault="007922F6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FCB09" w14:textId="271298FF" w:rsidR="00D7259A" w:rsidRPr="002F27CC" w:rsidRDefault="007922F6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9 (1.3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CDB8F" w14:textId="1757A7F2" w:rsidR="00D7259A" w:rsidRPr="002F27CC" w:rsidRDefault="006B65EE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FB4C6" w14:textId="6FC4C635" w:rsidR="00D7259A" w:rsidRPr="002F27CC" w:rsidRDefault="006B65EE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91 (13.4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6CFC4" w14:textId="7966F1B5" w:rsidR="00D7259A" w:rsidRPr="002F27CC" w:rsidRDefault="00C33727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0 (7.1)</w:t>
            </w:r>
          </w:p>
        </w:tc>
      </w:tr>
      <w:tr w:rsidR="00D7259A" w:rsidRPr="005258E7" w14:paraId="4E283480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017D" w14:textId="527664C8" w:rsidR="00D7259A" w:rsidRPr="002F27CC" w:rsidRDefault="00D7259A" w:rsidP="00D7259A">
            <w:pPr>
              <w:spacing w:after="0" w:line="240" w:lineRule="auto"/>
              <w:ind w:firstLineChars="139" w:firstLine="33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Budget/teacher strike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FE16" w14:textId="5ED63347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,2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7E90" w14:textId="5A7A0A07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3BCB" w14:textId="16DF8337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C0A6" w14:textId="17B99233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16 (21.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7B58" w14:textId="452A715D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AD0C" w14:textId="084BD787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90 (21.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632C" w14:textId="6098083E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54 (2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8991" w14:textId="43812730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76E2" w14:textId="4CC92F28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BC00" w14:textId="5D22FFC0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10 (27.9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4E9A" w14:textId="22BA4A02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93 (9.0)</w:t>
            </w:r>
          </w:p>
        </w:tc>
      </w:tr>
      <w:tr w:rsidR="00D7259A" w:rsidRPr="005258E7" w14:paraId="6813FAD3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53BAE" w14:textId="23053F73" w:rsidR="00D7259A" w:rsidRPr="002F27CC" w:rsidRDefault="00D7259A" w:rsidP="00D7259A">
            <w:pPr>
              <w:spacing w:after="0" w:line="240" w:lineRule="auto"/>
              <w:ind w:left="72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By academic year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F5D18" w14:textId="77777777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36E96" w14:textId="77777777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6368D" w14:textId="77777777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792B1" w14:textId="77777777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3777B" w14:textId="77777777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B61CE" w14:textId="77777777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3F78C" w14:textId="77777777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C9C4A" w14:textId="77777777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481F9" w14:textId="77777777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B050D" w14:textId="77777777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D8428" w14:textId="77777777" w:rsidR="00D7259A" w:rsidRPr="002F27CC" w:rsidRDefault="00D7259A" w:rsidP="00D725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E40D8" w:rsidRPr="005258E7" w14:paraId="089A9BF5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E212" w14:textId="77777777" w:rsidR="00FE40D8" w:rsidRPr="002F27CC" w:rsidRDefault="00FE40D8" w:rsidP="00FE40D8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1-1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7C900" w14:textId="490A43A6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7 (3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6AD3C" w14:textId="4C43A596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0C565" w14:textId="6F22144E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16B11" w14:textId="1AEB2190" w:rsidR="00FE40D8" w:rsidRPr="002F27CC" w:rsidRDefault="007E111D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1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52791" w14:textId="661A2B71" w:rsidR="00FE40D8" w:rsidRPr="002F27CC" w:rsidRDefault="007E111D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BCEF2" w14:textId="150173CE" w:rsidR="00FE40D8" w:rsidRPr="002F27CC" w:rsidRDefault="007E111D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F21FC" w14:textId="73C472EF" w:rsidR="00FE40D8" w:rsidRPr="002F27CC" w:rsidRDefault="007E111D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794FE" w14:textId="527A3781" w:rsidR="00FE40D8" w:rsidRPr="002F27CC" w:rsidRDefault="007E111D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BA2F3" w14:textId="35B0334B" w:rsidR="00FE40D8" w:rsidRPr="002F27CC" w:rsidRDefault="007E111D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7137B" w14:textId="43AC9F82" w:rsidR="00FE40D8" w:rsidRPr="002F27CC" w:rsidRDefault="007E111D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308F0" w14:textId="3A826FDA" w:rsidR="00FE40D8" w:rsidRPr="002F27CC" w:rsidRDefault="001A5BAE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6 (99.0)</w:t>
            </w:r>
          </w:p>
        </w:tc>
      </w:tr>
      <w:tr w:rsidR="00FE40D8" w:rsidRPr="005258E7" w14:paraId="51F76012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C565" w14:textId="77777777" w:rsidR="00FE40D8" w:rsidRPr="002F27CC" w:rsidRDefault="00FE40D8" w:rsidP="00FE40D8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2-1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A80CB" w14:textId="20547374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53 (2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BC210" w14:textId="24B8CCBC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0C33F" w14:textId="022B0941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EFCC9" w14:textId="49466F6B" w:rsidR="00FE40D8" w:rsidRPr="002F27CC" w:rsidRDefault="001D4CA3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48DFF" w14:textId="2E2D4838" w:rsidR="00FE40D8" w:rsidRPr="002F27CC" w:rsidRDefault="001D4CA3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86DD1" w14:textId="75079AF1" w:rsidR="00FE40D8" w:rsidRPr="002F27CC" w:rsidRDefault="001D4CA3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53 (10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9C045" w14:textId="3FD00078" w:rsidR="00FE40D8" w:rsidRPr="002F27CC" w:rsidRDefault="001D4CA3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1ECA3" w14:textId="29AEE22C" w:rsidR="00FE40D8" w:rsidRPr="002F27CC" w:rsidRDefault="001D4CA3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FED53" w14:textId="35277F03" w:rsidR="00FE40D8" w:rsidRPr="002F27CC" w:rsidRDefault="001D4CA3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06743" w14:textId="47406570" w:rsidR="00FE40D8" w:rsidRPr="002F27CC" w:rsidRDefault="001D4CA3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65492" w14:textId="50702135" w:rsidR="00FE40D8" w:rsidRPr="002F27CC" w:rsidRDefault="007E111D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FE40D8" w:rsidRPr="005258E7" w14:paraId="3E0D1370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7645" w14:textId="77777777" w:rsidR="00FE40D8" w:rsidRPr="002F27CC" w:rsidRDefault="00FE40D8" w:rsidP="00FE40D8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3-1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F05D6" w14:textId="0638C094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FDB9B" w14:textId="22D32083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87C42" w14:textId="1469F47A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3DD9A" w14:textId="497686F2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90675" w14:textId="3AFAD1CF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9821C" w14:textId="20917860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12A36" w14:textId="3A07EC94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D42BE" w14:textId="7FDC86F1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646DD" w14:textId="3BD4C8C8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9964E" w14:textId="711689BC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7F84B" w14:textId="6CF72A21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FE40D8" w:rsidRPr="005258E7" w14:paraId="08A88620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8063" w14:textId="77777777" w:rsidR="00FE40D8" w:rsidRPr="002F27CC" w:rsidRDefault="00FE40D8" w:rsidP="00FE40D8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4-1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D217E" w14:textId="72C8AC9A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1 (0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ABC35" w14:textId="2811DF84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32A81" w14:textId="490C4C7B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2440C" w14:textId="1E19036C" w:rsidR="00FE40D8" w:rsidRPr="002F27CC" w:rsidRDefault="00CF45F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94825" w14:textId="40A4F5D0" w:rsidR="00FE40D8" w:rsidRPr="002F27CC" w:rsidRDefault="00CF45F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1675E" w14:textId="60F7642A" w:rsidR="00FE40D8" w:rsidRPr="002F27CC" w:rsidRDefault="00CF45F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1 (10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75645" w14:textId="0DCA883C" w:rsidR="00FE40D8" w:rsidRPr="002F27CC" w:rsidRDefault="00CF45F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555BA" w14:textId="2DD92BA2" w:rsidR="00FE40D8" w:rsidRPr="002F27CC" w:rsidRDefault="00CF45F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6B769" w14:textId="7F6BA46A" w:rsidR="00FE40D8" w:rsidRPr="002F27CC" w:rsidRDefault="00CF45F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6EDC5" w14:textId="5F8F6A0C" w:rsidR="00FE40D8" w:rsidRPr="002F27CC" w:rsidRDefault="00CF45F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C6201" w14:textId="0C80613E" w:rsidR="00FE40D8" w:rsidRPr="002F27CC" w:rsidRDefault="001D4CA3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FE40D8" w:rsidRPr="005258E7" w14:paraId="50E7AA92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3139" w14:textId="77777777" w:rsidR="00FE40D8" w:rsidRPr="002F27CC" w:rsidRDefault="00FE40D8" w:rsidP="00FE40D8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5-1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32901" w14:textId="179297B8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1 (1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8E846" w14:textId="7EC3BBD2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3A842" w14:textId="62B9E05B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ADC38" w14:textId="48CA8305" w:rsidR="00FE40D8" w:rsidRPr="002F27CC" w:rsidRDefault="00CF45F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1 (34.</w:t>
            </w:r>
            <w:r w:rsidR="00BA0151">
              <w:rPr>
                <w:rFonts w:eastAsia="Times New Roman" w:cstheme="minorHAnsi"/>
                <w:color w:val="000000"/>
                <w:sz w:val="24"/>
                <w:szCs w:val="24"/>
              </w:rPr>
              <w:t>4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F2DEE" w14:textId="1C11247B" w:rsidR="00FE40D8" w:rsidRPr="002F27CC" w:rsidRDefault="00BA0151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1D85A" w14:textId="09741F44" w:rsidR="00FE40D8" w:rsidRPr="002F27CC" w:rsidRDefault="00BA0151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 (9.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5ED2F" w14:textId="46E01665" w:rsidR="00FE40D8" w:rsidRPr="002F27CC" w:rsidRDefault="00BA0151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8DA8C" w14:textId="1DC7FE5B" w:rsidR="00FE40D8" w:rsidRPr="002F27CC" w:rsidRDefault="00BA0151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508B9" w14:textId="1C759E7C" w:rsidR="00FE40D8" w:rsidRPr="002F27CC" w:rsidRDefault="00BA0151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C6F34" w14:textId="674DC214" w:rsidR="00FE40D8" w:rsidRPr="002F27CC" w:rsidRDefault="00BA0151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32177" w14:textId="32992ACC" w:rsidR="00FE40D8" w:rsidRPr="002F27CC" w:rsidRDefault="00CF45F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4 (55.7)</w:t>
            </w:r>
          </w:p>
        </w:tc>
      </w:tr>
      <w:tr w:rsidR="00FE40D8" w:rsidRPr="005258E7" w14:paraId="36A564C2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782CC" w14:textId="77777777" w:rsidR="00FE40D8" w:rsidRPr="002F27CC" w:rsidRDefault="00FE40D8" w:rsidP="00FE40D8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2016-1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1AB33" w14:textId="25FE8D1A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9 (0.3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163E5" w14:textId="0AD6A3A8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23404" w14:textId="0FE0E5BE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23F8A" w14:textId="3B543570" w:rsidR="00FE40D8" w:rsidRPr="002F27CC" w:rsidRDefault="00AC5E55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 (10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C72E9" w14:textId="2892EF11" w:rsidR="00FE40D8" w:rsidRPr="002F27CC" w:rsidRDefault="00AC5E55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1566D" w14:textId="27EA2FCD" w:rsidR="00FE40D8" w:rsidRPr="002F27CC" w:rsidRDefault="00AC5E55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D37C9" w14:textId="5E389008" w:rsidR="00FE40D8" w:rsidRPr="002F27CC" w:rsidRDefault="00AC5E55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20FF4" w14:textId="3AFA6477" w:rsidR="00FE40D8" w:rsidRPr="002F27CC" w:rsidRDefault="00AC5E55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B0018" w14:textId="32ECEFBD" w:rsidR="00FE40D8" w:rsidRPr="002F27CC" w:rsidRDefault="00AC5E55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F8D9B" w14:textId="46B5FC94" w:rsidR="00FE40D8" w:rsidRPr="002F27CC" w:rsidRDefault="00AC5E55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85AEE" w14:textId="2D1B5A99" w:rsidR="00FE40D8" w:rsidRPr="002F27CC" w:rsidRDefault="00BA0151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FE40D8" w:rsidRPr="005258E7" w14:paraId="58191DD4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298B" w14:textId="77777777" w:rsidR="00FE40D8" w:rsidRPr="002F27CC" w:rsidRDefault="00FE40D8" w:rsidP="00FE40D8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7-1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15C6A" w14:textId="554B8794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,239 (68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31AB6" w14:textId="48697114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49E8B" w14:textId="41DA65F7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31FF4" w14:textId="280FA015" w:rsidR="00FE40D8" w:rsidRPr="002F27CC" w:rsidRDefault="00D814D6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75 (30.2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D8504" w14:textId="7A7D0AB6" w:rsidR="00FE40D8" w:rsidRPr="002F27CC" w:rsidRDefault="00D814D6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4DF32" w14:textId="2A10D417" w:rsidR="00FE40D8" w:rsidRPr="002F27CC" w:rsidRDefault="00D814D6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334A5" w14:textId="7F911796" w:rsidR="00FE40D8" w:rsidRPr="002F27CC" w:rsidRDefault="00D814D6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54 (29.2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7493F" w14:textId="7C42DF35" w:rsidR="00FE40D8" w:rsidRPr="002F27CC" w:rsidRDefault="00D814D6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1F5A3" w14:textId="2C79EF10" w:rsidR="00FE40D8" w:rsidRPr="002F27CC" w:rsidRDefault="00D814D6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96E6A" w14:textId="7557CEF5" w:rsidR="00FE40D8" w:rsidRPr="002F27CC" w:rsidRDefault="00D814D6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10 (40.6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DD09F" w14:textId="4EA78837" w:rsidR="00FE40D8" w:rsidRPr="002F27CC" w:rsidRDefault="00AC5E55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FE40D8" w:rsidRPr="005258E7" w14:paraId="1E5CF985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4573" w14:textId="77777777" w:rsidR="00FE40D8" w:rsidRPr="002F27CC" w:rsidRDefault="00FE40D8" w:rsidP="00FE40D8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8-1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73B25" w14:textId="443D352A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83 (5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4E9A2" w14:textId="1F2DF70F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3DAF9" w14:textId="72869A8E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4443F" w14:textId="034EF107" w:rsidR="00FE40D8" w:rsidRPr="002F27CC" w:rsidRDefault="00D814D6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 (5.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AEACC" w14:textId="06813D96" w:rsidR="00FE40D8" w:rsidRPr="002F27CC" w:rsidRDefault="00D814D6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E59A6" w14:textId="43D7202F" w:rsidR="00FE40D8" w:rsidRPr="002F27CC" w:rsidRDefault="00D814D6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 (5.5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1D7FF" w14:textId="2EFA8ECE" w:rsidR="00FE40D8" w:rsidRPr="002F27CC" w:rsidRDefault="00D814D6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82F4C" w14:textId="41B4BFCE" w:rsidR="00FE40D8" w:rsidRPr="002F27CC" w:rsidRDefault="000916BB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B6967" w14:textId="4E2F0C64" w:rsidR="00FE40D8" w:rsidRPr="002F27CC" w:rsidRDefault="000916BB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75262" w14:textId="7DFB27E6" w:rsidR="00FE40D8" w:rsidRPr="002F27CC" w:rsidRDefault="000916BB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05BC2" w14:textId="42F86DC6" w:rsidR="00FE40D8" w:rsidRPr="002F27CC" w:rsidRDefault="00D814D6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63 (89.1)</w:t>
            </w:r>
          </w:p>
        </w:tc>
      </w:tr>
      <w:tr w:rsidR="00FE40D8" w:rsidRPr="005258E7" w14:paraId="53C65EF3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2733" w14:textId="7C1427FA" w:rsidR="00FE40D8" w:rsidRPr="002F27CC" w:rsidRDefault="00FE40D8" w:rsidP="00FE40D8">
            <w:pPr>
              <w:spacing w:after="0" w:line="240" w:lineRule="auto"/>
              <w:ind w:firstLineChars="139" w:firstLine="33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Environmental problem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BF19" w14:textId="3ED7BAD2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E764" w14:textId="7526DBCF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1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C1D7" w14:textId="6ECB8603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0 (9.9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3F21" w14:textId="10E11E00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56 (76.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AFA7" w14:textId="274891AF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1.5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6B44" w14:textId="2609BC72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2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E220" w14:textId="5E8F1B08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0.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B7F9" w14:textId="330CF5E5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0.5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96D6" w14:textId="134232ED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0.5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5F3D" w14:textId="6DA874AD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3 (6.4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9CA7" w14:textId="72911518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1.0)</w:t>
            </w:r>
          </w:p>
        </w:tc>
      </w:tr>
      <w:tr w:rsidR="00FE40D8" w:rsidRPr="005258E7" w14:paraId="0A177E5C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7049B" w14:textId="2C4E9237" w:rsidR="00FE40D8" w:rsidRPr="002F27CC" w:rsidRDefault="00FE40D8" w:rsidP="00FE40D8">
            <w:pPr>
              <w:spacing w:after="0" w:line="240" w:lineRule="auto"/>
              <w:ind w:left="72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By academic year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898F0" w14:textId="77777777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FCE81" w14:textId="77777777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22839" w14:textId="77777777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DD8C3" w14:textId="77777777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1AAAD" w14:textId="77777777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D6FCF" w14:textId="77777777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7448B" w14:textId="77777777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D7B5D" w14:textId="77777777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263CC" w14:textId="77777777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B47C0" w14:textId="77777777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C64E6" w14:textId="77777777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E40D8" w:rsidRPr="005258E7" w14:paraId="23700BDD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57786" w14:textId="77777777" w:rsidR="00FE40D8" w:rsidRPr="002F27CC" w:rsidRDefault="00FE40D8" w:rsidP="00FE40D8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1-1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75B6C" w14:textId="31065CF6" w:rsidR="00FE40D8" w:rsidRPr="002F27CC" w:rsidRDefault="00D7283C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B0EEF" w14:textId="18DD2708" w:rsidR="00FE40D8" w:rsidRPr="002F27CC" w:rsidRDefault="00B738AE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8B25B" w14:textId="12066958" w:rsidR="00FE40D8" w:rsidRPr="002F27CC" w:rsidRDefault="00B738AE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75.</w:t>
            </w:r>
            <w:r w:rsidR="00F24D2A">
              <w:rPr>
                <w:rFonts w:eastAsia="Times New Roman" w:cstheme="minorHAnsi"/>
                <w:color w:val="000000"/>
                <w:sz w:val="24"/>
                <w:szCs w:val="24"/>
              </w:rPr>
              <w:t>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F0422" w14:textId="1B041CD4" w:rsidR="00FE40D8" w:rsidRPr="002F27CC" w:rsidRDefault="00F24D2A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E533B" w14:textId="07D2ABEA" w:rsidR="00FE40D8" w:rsidRPr="002F27CC" w:rsidRDefault="00F24D2A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BF831" w14:textId="3819DAA5" w:rsidR="00FE40D8" w:rsidRPr="002F27CC" w:rsidRDefault="00F24D2A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D5016" w14:textId="52E5ACFA" w:rsidR="00FE40D8" w:rsidRPr="002F27CC" w:rsidRDefault="00F24D2A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61F21" w14:textId="707B7F5C" w:rsidR="00FE40D8" w:rsidRPr="002F27CC" w:rsidRDefault="00F24D2A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25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5053D" w14:textId="4CD1F2EB" w:rsidR="00FE40D8" w:rsidRPr="002F27CC" w:rsidRDefault="00F24D2A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6BD3D" w14:textId="5BF45B42" w:rsidR="00FE40D8" w:rsidRPr="002F27CC" w:rsidRDefault="00DA17F6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6C352" w14:textId="772F0C95" w:rsidR="00FE40D8" w:rsidRPr="002F27CC" w:rsidRDefault="00B738AE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FE40D8" w:rsidRPr="005258E7" w14:paraId="031F5AE8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E66B" w14:textId="77777777" w:rsidR="00FE40D8" w:rsidRPr="002F27CC" w:rsidRDefault="00FE40D8" w:rsidP="00FE40D8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2-1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B5524" w14:textId="1CA2A45E" w:rsidR="00FE40D8" w:rsidRPr="002F27CC" w:rsidRDefault="00D7283C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 (4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DF762" w14:textId="485DD2A9" w:rsidR="00FE40D8" w:rsidRPr="002F27CC" w:rsidRDefault="00DA17F6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83202" w14:textId="7B940D9E" w:rsidR="00FE40D8" w:rsidRPr="002F27CC" w:rsidRDefault="00DA17F6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 (7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3548A" w14:textId="79DB5FEE" w:rsidR="00FE40D8" w:rsidRPr="002F27CC" w:rsidRDefault="00DA17F6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EF57F" w14:textId="20D583AE" w:rsidR="00FE40D8" w:rsidRPr="002F27CC" w:rsidRDefault="00DA17F6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1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CC7ED" w14:textId="3A29610F" w:rsidR="00FE40D8" w:rsidRPr="002F27CC" w:rsidRDefault="00DA17F6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EB12E" w14:textId="0F358C9A" w:rsidR="00FE40D8" w:rsidRPr="002F27CC" w:rsidRDefault="00DA17F6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1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002A2" w14:textId="145FAC6A" w:rsidR="00FE40D8" w:rsidRPr="002F27CC" w:rsidRDefault="00DA17F6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1E149" w14:textId="35662863" w:rsidR="00FE40D8" w:rsidRPr="002F27CC" w:rsidRDefault="00DA17F6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C7E98" w14:textId="2B283B8D" w:rsidR="00FE40D8" w:rsidRPr="002F27CC" w:rsidRDefault="00DA17F6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15539" w14:textId="19F104EE" w:rsidR="00FE40D8" w:rsidRPr="002F27CC" w:rsidRDefault="00DA17F6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10.0)</w:t>
            </w:r>
          </w:p>
        </w:tc>
      </w:tr>
      <w:tr w:rsidR="00FE40D8" w:rsidRPr="005258E7" w14:paraId="48E49033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18AC" w14:textId="77777777" w:rsidR="00FE40D8" w:rsidRPr="002F27CC" w:rsidRDefault="00FE40D8" w:rsidP="00FE40D8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3-1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266A3" w14:textId="40EFDCE5" w:rsidR="00FE40D8" w:rsidRPr="002F27CC" w:rsidRDefault="00D7283C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2 (45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85820" w14:textId="4181650B" w:rsidR="00FE40D8" w:rsidRPr="002F27CC" w:rsidRDefault="00DA17F6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9A675" w14:textId="6540ECC3" w:rsidR="00FE40D8" w:rsidRPr="002F27CC" w:rsidRDefault="00DA17F6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3A062" w14:textId="457FE057" w:rsidR="00FE40D8" w:rsidRPr="002F27CC" w:rsidRDefault="00DA17F6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1 (98.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CAD31" w14:textId="55CE397A" w:rsidR="00FE40D8" w:rsidRPr="002F27CC" w:rsidRDefault="00DA17F6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CDF41" w14:textId="0BB06FF0" w:rsidR="00FE40D8" w:rsidRPr="002F27CC" w:rsidRDefault="00F8729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1.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DB221" w14:textId="034FC319" w:rsidR="00FE40D8" w:rsidRPr="002F27CC" w:rsidRDefault="00F8729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77D06" w14:textId="25FC4E81" w:rsidR="00FE40D8" w:rsidRPr="002F27CC" w:rsidRDefault="00F8729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40B45" w14:textId="5B5C7C16" w:rsidR="00FE40D8" w:rsidRPr="002F27CC" w:rsidRDefault="00F8729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149D4" w14:textId="061144F1" w:rsidR="00FE40D8" w:rsidRPr="002F27CC" w:rsidRDefault="00F8729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A3C36" w14:textId="1C0E2227" w:rsidR="00FE40D8" w:rsidRPr="002F27CC" w:rsidRDefault="00DA17F6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FE40D8" w:rsidRPr="005258E7" w14:paraId="1AB4534E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D14B" w14:textId="77777777" w:rsidR="00FE40D8" w:rsidRPr="002F27CC" w:rsidRDefault="00FE40D8" w:rsidP="00FE40D8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4-1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5D8C6" w14:textId="227CB8E7" w:rsidR="00FE40D8" w:rsidRPr="002F27CC" w:rsidRDefault="00D7283C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1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A1C6A" w14:textId="5F8E8912" w:rsidR="00FE40D8" w:rsidRPr="002F27CC" w:rsidRDefault="00F8729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0EB57" w14:textId="13D71F5D" w:rsidR="00FE40D8" w:rsidRPr="002F27CC" w:rsidRDefault="00E6219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16AD4" w14:textId="3EDAE91C" w:rsidR="00FE40D8" w:rsidRPr="002F27CC" w:rsidRDefault="00E6219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C3B61" w14:textId="6F2DA518" w:rsidR="00FE40D8" w:rsidRPr="002F27CC" w:rsidRDefault="00E6219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ED586" w14:textId="45238653" w:rsidR="00FE40D8" w:rsidRPr="002F27CC" w:rsidRDefault="00E6219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254FD" w14:textId="7EE4FAAF" w:rsidR="00FE40D8" w:rsidRPr="002F27CC" w:rsidRDefault="00E6219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3498C" w14:textId="3172184A" w:rsidR="00FE40D8" w:rsidRPr="002F27CC" w:rsidRDefault="00E6219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95F52" w14:textId="011AAD85" w:rsidR="00FE40D8" w:rsidRPr="002F27CC" w:rsidRDefault="00E6219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A8FFF" w14:textId="3B33B22C" w:rsidR="00FE40D8" w:rsidRPr="002F27CC" w:rsidRDefault="00E6219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10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32737" w14:textId="7A2D683A" w:rsidR="00FE40D8" w:rsidRPr="002F27CC" w:rsidRDefault="00F8729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FE40D8" w:rsidRPr="005258E7" w14:paraId="19740EF0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A783" w14:textId="77777777" w:rsidR="00FE40D8" w:rsidRPr="002F27CC" w:rsidRDefault="00FE40D8" w:rsidP="00FE40D8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5-1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30DB4" w14:textId="7E8F1368" w:rsidR="00FE40D8" w:rsidRPr="002F27CC" w:rsidRDefault="00D7283C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4 (6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1864F" w14:textId="49471D8C" w:rsidR="00FE40D8" w:rsidRPr="002F27CC" w:rsidRDefault="00E6219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A6F53" w14:textId="27F4B007" w:rsidR="00FE40D8" w:rsidRPr="002F27CC" w:rsidRDefault="00E6219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D88E9" w14:textId="57B50E83" w:rsidR="00FE40D8" w:rsidRPr="002F27CC" w:rsidRDefault="00AD726B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7.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A309C" w14:textId="5947D5A7" w:rsidR="00FE40D8" w:rsidRPr="002F27CC" w:rsidRDefault="00AD726B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7.1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77BC2" w14:textId="423AE425" w:rsidR="00FE40D8" w:rsidRPr="002F27CC" w:rsidRDefault="00AD726B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21.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385F5" w14:textId="684F396E" w:rsidR="00FE40D8" w:rsidRPr="002F27CC" w:rsidRDefault="00AD726B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708F5" w14:textId="425B1092" w:rsidR="00FE40D8" w:rsidRPr="002F27CC" w:rsidRDefault="00AD726B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F69B5" w14:textId="3A978230" w:rsidR="00FE40D8" w:rsidRPr="002F27CC" w:rsidRDefault="00AD726B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72243" w14:textId="65F5EBDF" w:rsidR="00FE40D8" w:rsidRPr="002F27CC" w:rsidRDefault="00AD726B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 (</w:t>
            </w:r>
            <w:r w:rsidR="00FF1BB9">
              <w:rPr>
                <w:rFonts w:eastAsia="Times New Roman" w:cstheme="minorHAnsi"/>
                <w:color w:val="000000"/>
                <w:sz w:val="24"/>
                <w:szCs w:val="24"/>
              </w:rPr>
              <w:t>64.3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A588E" w14:textId="48455C59" w:rsidR="00FE40D8" w:rsidRPr="002F27CC" w:rsidRDefault="00E6219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FE40D8" w:rsidRPr="005258E7" w14:paraId="4E509F3E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CE61" w14:textId="77777777" w:rsidR="00FE40D8" w:rsidRPr="002F27CC" w:rsidRDefault="00FE40D8" w:rsidP="00FE40D8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6-1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313C3" w14:textId="0E743C0F" w:rsidR="00FE40D8" w:rsidRPr="002F27CC" w:rsidRDefault="00D7283C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1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A0657" w14:textId="2666A859" w:rsidR="00FE40D8" w:rsidRPr="002F27CC" w:rsidRDefault="00FF1BB9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22408" w14:textId="2D2E338A" w:rsidR="00FE40D8" w:rsidRPr="002F27CC" w:rsidRDefault="00FF1BB9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CF404" w14:textId="607C121E" w:rsidR="00FE40D8" w:rsidRPr="002F27CC" w:rsidRDefault="00FF1BB9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9FE44" w14:textId="12CFF2B3" w:rsidR="00FE40D8" w:rsidRPr="002F27CC" w:rsidRDefault="00FF1BB9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C551C" w14:textId="13EC78AD" w:rsidR="00FE40D8" w:rsidRPr="002F27CC" w:rsidRDefault="00FF1BB9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A0E48" w14:textId="71DE2EF4" w:rsidR="00FE40D8" w:rsidRPr="002F27CC" w:rsidRDefault="00FF1BB9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2A457" w14:textId="73BC49FD" w:rsidR="00FE40D8" w:rsidRPr="002F27CC" w:rsidRDefault="00FF1BB9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782B0" w14:textId="2FB6D3EA" w:rsidR="00FE40D8" w:rsidRPr="002F27CC" w:rsidRDefault="00FF1BB9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33.3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D4EB0" w14:textId="15D0C947" w:rsidR="00FE40D8" w:rsidRPr="002F27CC" w:rsidRDefault="00FF1BB9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33.3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08AFB" w14:textId="416A7C45" w:rsidR="00FE40D8" w:rsidRPr="002F27CC" w:rsidRDefault="00FF1BB9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33.3)</w:t>
            </w:r>
          </w:p>
        </w:tc>
      </w:tr>
      <w:tr w:rsidR="00FE40D8" w:rsidRPr="005258E7" w14:paraId="603FB71D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E21F" w14:textId="77777777" w:rsidR="00FE40D8" w:rsidRPr="002F27CC" w:rsidRDefault="00FE40D8" w:rsidP="00FE40D8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7-1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47582" w14:textId="42B2035C" w:rsidR="00FE40D8" w:rsidRPr="002F27CC" w:rsidRDefault="00D7283C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9 (14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CE98C" w14:textId="3B096DFA" w:rsidR="00FE40D8" w:rsidRPr="002F27CC" w:rsidRDefault="007C7C5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87A39" w14:textId="137DF47D" w:rsidR="00FE40D8" w:rsidRPr="002F27CC" w:rsidRDefault="007C7C5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5B8CC" w14:textId="6FF58493" w:rsidR="00FE40D8" w:rsidRPr="002F27CC" w:rsidRDefault="007C7C5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8 (96.6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F26A6" w14:textId="7AE7413D" w:rsidR="00FE40D8" w:rsidRPr="002F27CC" w:rsidRDefault="007C7C5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3.5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AA583" w14:textId="14BEB647" w:rsidR="00FE40D8" w:rsidRPr="002F27CC" w:rsidRDefault="007C7C5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C927F" w14:textId="736371AB" w:rsidR="00FE40D8" w:rsidRPr="002F27CC" w:rsidRDefault="007C7C5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CC803" w14:textId="490CAFF2" w:rsidR="00FE40D8" w:rsidRPr="002F27CC" w:rsidRDefault="007C7C5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1E592" w14:textId="06C6B674" w:rsidR="00FE40D8" w:rsidRPr="002F27CC" w:rsidRDefault="007C7C5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0F1A6" w14:textId="105223F6" w:rsidR="00FE40D8" w:rsidRPr="002F27CC" w:rsidRDefault="007C7C5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33E73" w14:textId="73CCD114" w:rsidR="00FE40D8" w:rsidRPr="002F27CC" w:rsidRDefault="007C7C5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FE40D8" w:rsidRPr="005258E7" w14:paraId="4117C655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BE9D" w14:textId="77777777" w:rsidR="00FE40D8" w:rsidRPr="002F27CC" w:rsidRDefault="00FE40D8" w:rsidP="00FE40D8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8-1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D2FCE" w14:textId="253FBA5C" w:rsidR="00FE40D8" w:rsidRPr="002F27CC" w:rsidRDefault="00D7283C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8 (</w:t>
            </w:r>
            <w:r w:rsidR="00B738AE">
              <w:rPr>
                <w:rFonts w:eastAsia="Times New Roman" w:cstheme="minorHAnsi"/>
                <w:color w:val="000000"/>
                <w:sz w:val="24"/>
                <w:szCs w:val="24"/>
              </w:rPr>
              <w:t>23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FB01A" w14:textId="4ABF6977" w:rsidR="00FE40D8" w:rsidRPr="002F27CC" w:rsidRDefault="007C7C5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4.2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3AD1C" w14:textId="50C6A95F" w:rsidR="00FE40D8" w:rsidRPr="002F27CC" w:rsidRDefault="007C7C5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 (20.8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4F8F1" w14:textId="03168DEA" w:rsidR="00FE40D8" w:rsidRPr="002F27CC" w:rsidRDefault="007C7C5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6 (75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F135C" w14:textId="2D86FDAA" w:rsidR="00FE40D8" w:rsidRPr="002F27CC" w:rsidRDefault="0039328E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69A26" w14:textId="2EBE1F87" w:rsidR="00FE40D8" w:rsidRPr="002F27CC" w:rsidRDefault="0039328E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462AB" w14:textId="4ECC3D6F" w:rsidR="00FE40D8" w:rsidRPr="002F27CC" w:rsidRDefault="0039328E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A232B" w14:textId="0C5D986E" w:rsidR="00FE40D8" w:rsidRPr="002F27CC" w:rsidRDefault="0039328E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41BCA" w14:textId="7DAD63E9" w:rsidR="00FE40D8" w:rsidRPr="002F27CC" w:rsidRDefault="0039328E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ACEE6" w14:textId="7FDEEB6F" w:rsidR="00FE40D8" w:rsidRPr="002F27CC" w:rsidRDefault="0039328E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0486F" w14:textId="2C3DC65C" w:rsidR="00FE40D8" w:rsidRPr="002F27CC" w:rsidRDefault="007C7C52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FE40D8" w:rsidRPr="005258E7" w14:paraId="693F9EBF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7608" w14:textId="265D222A" w:rsidR="00FE40D8" w:rsidRPr="002F27CC" w:rsidRDefault="00FE40D8" w:rsidP="00FE40D8">
            <w:pPr>
              <w:spacing w:after="0" w:line="240" w:lineRule="auto"/>
              <w:ind w:firstLineChars="139" w:firstLine="33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Building/utility problem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F1DE" w14:textId="19D0FCB6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13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86C6" w14:textId="017B86DF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 (8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2B74" w14:textId="7AF1C7B0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 (4.4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CC98" w14:textId="2886B15D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6 (14.2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B9B1" w14:textId="524EF68E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2.7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5FF0" w14:textId="3A558126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1.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7393" w14:textId="7D48674B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2 (19.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8BC4" w14:textId="5DAF95F1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2.7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D556" w14:textId="34181565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2 (10.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3D41" w14:textId="1AF98B2D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3.5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A793" w14:textId="725CFBC3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7 (32.7)</w:t>
            </w:r>
          </w:p>
        </w:tc>
      </w:tr>
      <w:tr w:rsidR="00FE40D8" w:rsidRPr="005258E7" w14:paraId="73FCF586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9A73F" w14:textId="5DF46C10" w:rsidR="00FE40D8" w:rsidRPr="002F27CC" w:rsidRDefault="00FE40D8" w:rsidP="00FE40D8">
            <w:pPr>
              <w:spacing w:after="0" w:line="240" w:lineRule="auto"/>
              <w:ind w:left="72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By academic year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20DEE" w14:textId="77777777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D2878" w14:textId="77777777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66898" w14:textId="77777777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789BB" w14:textId="77777777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B7DD0" w14:textId="77777777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654DA" w14:textId="77777777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20331" w14:textId="77777777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13A07" w14:textId="77777777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C0678" w14:textId="77777777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10109" w14:textId="77777777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18F22" w14:textId="77777777" w:rsidR="00FE40D8" w:rsidRPr="002F27CC" w:rsidRDefault="00FE40D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E40D8" w:rsidRPr="005258E7" w14:paraId="77A8E2D1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F840" w14:textId="77777777" w:rsidR="00FE40D8" w:rsidRPr="002F27CC" w:rsidRDefault="00FE40D8" w:rsidP="00FE40D8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1-1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59A8D" w14:textId="7050BDED" w:rsidR="00FE40D8" w:rsidRPr="002F27CC" w:rsidRDefault="00D92C6B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3 (29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6CAE5" w14:textId="4F747816" w:rsidR="00FE40D8" w:rsidRPr="002F27CC" w:rsidRDefault="00C92547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28B74" w14:textId="7581E5D6" w:rsidR="00FE40D8" w:rsidRPr="002F27CC" w:rsidRDefault="00C92547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CE04B" w14:textId="135B4917" w:rsidR="00FE40D8" w:rsidRPr="002F27CC" w:rsidRDefault="00C92547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58087" w14:textId="300FC50F" w:rsidR="00FE40D8" w:rsidRPr="002F27CC" w:rsidRDefault="00C92547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0885F" w14:textId="680791C9" w:rsidR="00FE40D8" w:rsidRPr="002F27CC" w:rsidRDefault="00C92547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C695E" w14:textId="0570B4D9" w:rsidR="00FE40D8" w:rsidRPr="002F27CC" w:rsidRDefault="00C92547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33893" w14:textId="4FD6A0BA" w:rsidR="00FE40D8" w:rsidRPr="002F27CC" w:rsidRDefault="00C92547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E624D" w14:textId="77E0ECBD" w:rsidR="00FE40D8" w:rsidRPr="002F27CC" w:rsidRDefault="00C92547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E0A67" w14:textId="1E6076A8" w:rsidR="00FE40D8" w:rsidRPr="002F27CC" w:rsidRDefault="00C92547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3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1D083" w14:textId="65AB3E4C" w:rsidR="00FE40D8" w:rsidRPr="002F27CC" w:rsidRDefault="00C92547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2 (97.0)</w:t>
            </w:r>
          </w:p>
        </w:tc>
      </w:tr>
      <w:tr w:rsidR="00FE40D8" w:rsidRPr="005258E7" w14:paraId="56D89A66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252BB" w14:textId="77777777" w:rsidR="00FE40D8" w:rsidRPr="002F27CC" w:rsidRDefault="00FE40D8" w:rsidP="00FE40D8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2-1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CA294" w14:textId="054B8541" w:rsidR="00FE40D8" w:rsidRPr="002F27CC" w:rsidRDefault="00D92C6B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 (5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5EF04" w14:textId="32BEF2AA" w:rsidR="00FE40D8" w:rsidRPr="002F27CC" w:rsidRDefault="00E45CA7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5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F51D4" w14:textId="13ADD2EA" w:rsidR="00FE40D8" w:rsidRPr="002F27CC" w:rsidRDefault="00E45CA7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32901" w14:textId="0E81251E" w:rsidR="00FE40D8" w:rsidRPr="002F27CC" w:rsidRDefault="00E45CA7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8CFED" w14:textId="0B7995AA" w:rsidR="00FE40D8" w:rsidRPr="002F27CC" w:rsidRDefault="00E45CA7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D724A" w14:textId="526F6336" w:rsidR="00FE40D8" w:rsidRPr="002F27CC" w:rsidRDefault="00E45CA7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66DC2" w14:textId="163E0143" w:rsidR="00FE40D8" w:rsidRPr="002F27CC" w:rsidRDefault="00E45CA7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D5C07" w14:textId="63C3175E" w:rsidR="00FE40D8" w:rsidRPr="002F27CC" w:rsidRDefault="00E45CA7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06D5C" w14:textId="4E645B8C" w:rsidR="00FE40D8" w:rsidRPr="002F27CC" w:rsidRDefault="00E45CA7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01CCB" w14:textId="7B18E0FF" w:rsidR="00FE40D8" w:rsidRPr="002F27CC" w:rsidRDefault="00E45CA7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D5E55" w14:textId="7910C6F6" w:rsidR="00FE40D8" w:rsidRPr="002F27CC" w:rsidRDefault="00E45CA7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50.0)</w:t>
            </w:r>
          </w:p>
        </w:tc>
      </w:tr>
      <w:tr w:rsidR="00FE40D8" w:rsidRPr="005258E7" w14:paraId="7BC08043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2BBF" w14:textId="77777777" w:rsidR="00FE40D8" w:rsidRPr="002F27CC" w:rsidRDefault="00FE40D8" w:rsidP="00FE40D8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3-1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31F6C" w14:textId="27930695" w:rsidR="00FE40D8" w:rsidRPr="002F27CC" w:rsidRDefault="00D92C6B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 (8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92E54" w14:textId="40D6D88B" w:rsidR="00FE40D8" w:rsidRPr="002F27CC" w:rsidRDefault="00C629CF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11.1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319EB" w14:textId="0D3E1DCC" w:rsidR="00FE40D8" w:rsidRPr="002F27CC" w:rsidRDefault="00C629CF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61832" w14:textId="0ED1785D" w:rsidR="00FE40D8" w:rsidRPr="002F27CC" w:rsidRDefault="00C629CF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33.3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B2F79" w14:textId="1503539E" w:rsidR="00FE40D8" w:rsidRPr="002F27CC" w:rsidRDefault="00C629CF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911B7" w14:textId="3BAB80FB" w:rsidR="00FE40D8" w:rsidRPr="002F27CC" w:rsidRDefault="00C629CF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994BD" w14:textId="3D7FF9F2" w:rsidR="00FE40D8" w:rsidRPr="002F27CC" w:rsidRDefault="00C629CF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BE8C8" w14:textId="71A48DCE" w:rsidR="00FE40D8" w:rsidRPr="002F27CC" w:rsidRDefault="00C629CF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E1D7E" w14:textId="5E83A925" w:rsidR="00FE40D8" w:rsidRPr="002F27CC" w:rsidRDefault="00C629CF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 (55.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E46A2" w14:textId="34EE7FBC" w:rsidR="00FE40D8" w:rsidRPr="002F27CC" w:rsidRDefault="009E34E4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8A937" w14:textId="2309D1A9" w:rsidR="00FE40D8" w:rsidRPr="002F27CC" w:rsidRDefault="00C629CF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FE40D8" w:rsidRPr="005258E7" w14:paraId="580B8125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9004" w14:textId="77777777" w:rsidR="00FE40D8" w:rsidRPr="002F27CC" w:rsidRDefault="00FE40D8" w:rsidP="00FE40D8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4-1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29EBB" w14:textId="11079638" w:rsidR="00FE40D8" w:rsidRPr="002F27CC" w:rsidRDefault="00D92C6B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7 (15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02507" w14:textId="3BD5C840" w:rsidR="00FE40D8" w:rsidRPr="002F27CC" w:rsidRDefault="009E34E4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5.9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9671D" w14:textId="52C38B2E" w:rsidR="00FE40D8" w:rsidRPr="002F27CC" w:rsidRDefault="009E34E4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5.9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5C130" w14:textId="6B4CC1E1" w:rsidR="00FE40D8" w:rsidRPr="002F27CC" w:rsidRDefault="009E34E4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23.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13FCD" w14:textId="17C18D09" w:rsidR="00FE40D8" w:rsidRPr="002F27CC" w:rsidRDefault="009E34E4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994EE" w14:textId="3C8F1360" w:rsidR="00FE40D8" w:rsidRPr="002F27CC" w:rsidRDefault="009E34E4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5.9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3593C" w14:textId="2AE4A9A9" w:rsidR="00FE40D8" w:rsidRPr="002F27CC" w:rsidRDefault="009E34E4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23.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3266C" w14:textId="7EDA87B3" w:rsidR="00FE40D8" w:rsidRPr="002F27CC" w:rsidRDefault="009E34E4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17.7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5A59F" w14:textId="22101251" w:rsidR="00FE40D8" w:rsidRPr="002F27CC" w:rsidRDefault="009E34E4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17.7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F9AEF" w14:textId="5D9B7CB3" w:rsidR="00FE40D8" w:rsidRPr="002F27CC" w:rsidRDefault="009E34E4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771F4" w14:textId="13700383" w:rsidR="00FE40D8" w:rsidRPr="002F27CC" w:rsidRDefault="009E34E4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FE40D8" w:rsidRPr="005258E7" w14:paraId="01A18A7B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4AAC" w14:textId="77777777" w:rsidR="00FE40D8" w:rsidRPr="002F27CC" w:rsidRDefault="00FE40D8" w:rsidP="00FE40D8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5-1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B8759" w14:textId="56A84D7D" w:rsidR="00FE40D8" w:rsidRPr="002F27CC" w:rsidRDefault="00D92C6B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2 (10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41328" w14:textId="5F2876EC" w:rsidR="00FE40D8" w:rsidRPr="002F27CC" w:rsidRDefault="00A710EA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FDDB8" w14:textId="086EE009" w:rsidR="00FE40D8" w:rsidRPr="002F27CC" w:rsidRDefault="00A710EA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8.3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99CCF" w14:textId="0ACA95D8" w:rsidR="00FE40D8" w:rsidRPr="002F27CC" w:rsidRDefault="00A710EA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33.3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1772F" w14:textId="18E33917" w:rsidR="00FE40D8" w:rsidRPr="002F27CC" w:rsidRDefault="00A710EA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61293" w14:textId="475183F2" w:rsidR="00FE40D8" w:rsidRPr="002F27CC" w:rsidRDefault="00A710EA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8.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37CB3" w14:textId="1AA976D8" w:rsidR="00FE40D8" w:rsidRPr="002F27CC" w:rsidRDefault="00A710EA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 (41.7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3BD10" w14:textId="5F158E7E" w:rsidR="00FE40D8" w:rsidRPr="002F27CC" w:rsidRDefault="005F2B9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8E713" w14:textId="5908708E" w:rsidR="00FE40D8" w:rsidRPr="002F27CC" w:rsidRDefault="005F2B98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5C30E" w14:textId="5FC42FFD" w:rsidR="00FE40D8" w:rsidRPr="002F27CC" w:rsidRDefault="005C732B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8D35E" w14:textId="31EC2CA0" w:rsidR="00FE40D8" w:rsidRPr="002F27CC" w:rsidRDefault="00A710EA" w:rsidP="00FE40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8.3)</w:t>
            </w:r>
          </w:p>
        </w:tc>
      </w:tr>
      <w:tr w:rsidR="005F2B98" w:rsidRPr="005258E7" w14:paraId="0732EE48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2F2E" w14:textId="77777777" w:rsidR="005F2B98" w:rsidRPr="002F27CC" w:rsidRDefault="005F2B98" w:rsidP="005F2B98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6-1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0CEC8" w14:textId="0ECE95FA" w:rsidR="005F2B98" w:rsidRPr="002F27CC" w:rsidRDefault="005F2B98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2 (10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9902E" w14:textId="174871EF" w:rsidR="005F2B98" w:rsidRPr="002F27CC" w:rsidRDefault="005C732B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16.7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D1BC6" w14:textId="3C352EE3" w:rsidR="005F2B98" w:rsidRPr="002F27CC" w:rsidRDefault="005C732B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8.3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F6208" w14:textId="04B69FF4" w:rsidR="005F2B98" w:rsidRPr="002F27CC" w:rsidRDefault="00324B6B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0A45A" w14:textId="6D230CCF" w:rsidR="005F2B98" w:rsidRPr="002F27CC" w:rsidRDefault="00324B6B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DC333" w14:textId="74AF51BD" w:rsidR="005F2B98" w:rsidRPr="002F27CC" w:rsidRDefault="00324B6B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63F57" w14:textId="4DB44C54" w:rsidR="005F2B98" w:rsidRPr="002F27CC" w:rsidRDefault="00324B6B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 (41.7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8AED7" w14:textId="18E0FF05" w:rsidR="005F2B98" w:rsidRPr="002F27CC" w:rsidRDefault="00324B6B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85DD2" w14:textId="4D9D4733" w:rsidR="005F2B98" w:rsidRPr="002F27CC" w:rsidRDefault="005F2B98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16.7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43AD3" w14:textId="25C14206" w:rsidR="005F2B98" w:rsidRPr="002F27CC" w:rsidRDefault="005F2B98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16.7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17C1A" w14:textId="51478D07" w:rsidR="005F2B98" w:rsidRPr="002F27CC" w:rsidRDefault="005C732B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5F2B98" w:rsidRPr="005258E7" w14:paraId="5E8C53C7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E4F2" w14:textId="77777777" w:rsidR="005F2B98" w:rsidRPr="002F27CC" w:rsidRDefault="005F2B98" w:rsidP="005F2B98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7-1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AF8DF" w14:textId="0F1CDC2F" w:rsidR="005F2B98" w:rsidRPr="002F27CC" w:rsidRDefault="005F2B98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 (8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A5E81" w14:textId="0AA427C1" w:rsidR="005F2B98" w:rsidRPr="002F27CC" w:rsidRDefault="00324B6B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82605" w14:textId="106EE4B5" w:rsidR="005F2B98" w:rsidRPr="002F27CC" w:rsidRDefault="00324B6B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2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77FA3" w14:textId="5059C42A" w:rsidR="005F2B98" w:rsidRPr="002F27CC" w:rsidRDefault="00324B6B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1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85753" w14:textId="1EC75FD8" w:rsidR="005F2B98" w:rsidRPr="002F27CC" w:rsidRDefault="00324B6B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ACD17" w14:textId="61B49A1D" w:rsidR="005F2B98" w:rsidRPr="002F27CC" w:rsidRDefault="00324B6B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ABF34" w14:textId="52B1D5AC" w:rsidR="005F2B98" w:rsidRPr="002F27CC" w:rsidRDefault="00324B6B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 (5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5EB2E" w14:textId="0B5F0825" w:rsidR="005F2B98" w:rsidRPr="002F27CC" w:rsidRDefault="00324B6B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C33E1" w14:textId="57C8330E" w:rsidR="005F2B98" w:rsidRPr="002F27CC" w:rsidRDefault="00324B6B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F155C" w14:textId="787FA033" w:rsidR="005F2B98" w:rsidRPr="002F27CC" w:rsidRDefault="00324B6B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1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31D00" w14:textId="3DFCA597" w:rsidR="005F2B98" w:rsidRPr="002F27CC" w:rsidRDefault="00324B6B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10.0)</w:t>
            </w:r>
          </w:p>
        </w:tc>
      </w:tr>
      <w:tr w:rsidR="005F2B98" w:rsidRPr="005258E7" w14:paraId="704A56E2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DDC6" w14:textId="77777777" w:rsidR="005F2B98" w:rsidRPr="002F27CC" w:rsidRDefault="005F2B98" w:rsidP="005F2B98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8-1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6BEAA" w14:textId="42A0C5F3" w:rsidR="005F2B98" w:rsidRPr="002F27CC" w:rsidRDefault="005F2B98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4 (12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D290B" w14:textId="25B12EA5" w:rsidR="005F2B98" w:rsidRPr="002F27CC" w:rsidRDefault="00324B6B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14.3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C6810" w14:textId="41F8EEE2" w:rsidR="005F2B98" w:rsidRPr="002F27CC" w:rsidRDefault="00324B6B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0D1DA" w14:textId="4443977B" w:rsidR="005F2B98" w:rsidRPr="002F27CC" w:rsidRDefault="00324B6B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28.6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F8033" w14:textId="57D2DC9E" w:rsidR="005F2B98" w:rsidRPr="002F27CC" w:rsidRDefault="00324B6B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21.4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5DC7F" w14:textId="238A5185" w:rsidR="005F2B98" w:rsidRPr="002F27CC" w:rsidRDefault="00324B6B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8E848" w14:textId="23DBD704" w:rsidR="005F2B98" w:rsidRPr="002F27CC" w:rsidRDefault="00373BAC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21.4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3CB1A" w14:textId="43D4715F" w:rsidR="005F2B98" w:rsidRPr="002F27CC" w:rsidRDefault="00373BAC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38016" w14:textId="3FC80BA1" w:rsidR="005F2B98" w:rsidRPr="002F27CC" w:rsidRDefault="00373BAC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14.3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58517" w14:textId="787307DC" w:rsidR="005F2B98" w:rsidRPr="002F27CC" w:rsidRDefault="00373BAC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F8692" w14:textId="19573780" w:rsidR="005F2B98" w:rsidRPr="002F27CC" w:rsidRDefault="00324B6B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5F2B98" w:rsidRPr="005258E7" w14:paraId="2841F948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1479" w14:textId="34BCEE29" w:rsidR="005F2B98" w:rsidRPr="002F27CC" w:rsidRDefault="005F2B98" w:rsidP="005F2B98">
            <w:pPr>
              <w:spacing w:after="0" w:line="240" w:lineRule="auto"/>
              <w:ind w:firstLineChars="139" w:firstLine="33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Illness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4BA3" w14:textId="7A0D4F06" w:rsidR="005F2B98" w:rsidRPr="002F27CC" w:rsidRDefault="005F2B98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29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726C" w14:textId="6B9D8B98" w:rsidR="005F2B98" w:rsidRPr="002F27CC" w:rsidRDefault="005F2B98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7AA4" w14:textId="16012E26" w:rsidR="005F2B98" w:rsidRPr="002F27CC" w:rsidRDefault="005F2B98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C483" w14:textId="465418E2" w:rsidR="005F2B98" w:rsidRPr="002F27CC" w:rsidRDefault="005F2B98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B4BF" w14:textId="234B6EF8" w:rsidR="005F2B98" w:rsidRPr="002F27CC" w:rsidRDefault="005F2B98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00 (87.3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F799" w14:textId="1FECE3E8" w:rsidR="005F2B98" w:rsidRPr="002F27CC" w:rsidRDefault="005F2B98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0.9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9E39" w14:textId="5DEFFD84" w:rsidR="005F2B98" w:rsidRPr="002F27CC" w:rsidRDefault="005F2B98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1 (4.8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AAEE" w14:textId="5ADDA0AB" w:rsidR="005F2B98" w:rsidRPr="002F27CC" w:rsidRDefault="005F2B98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1 (4.8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251C" w14:textId="0369B9A9" w:rsidR="005F2B98" w:rsidRPr="002F27CC" w:rsidRDefault="005F2B98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62F0" w14:textId="0A042D56" w:rsidR="005F2B98" w:rsidRPr="002F27CC" w:rsidRDefault="005F2B98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1.8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5AC4" w14:textId="5D4C04C5" w:rsidR="005F2B98" w:rsidRPr="002F27CC" w:rsidRDefault="005F2B98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0.4)</w:t>
            </w:r>
          </w:p>
        </w:tc>
      </w:tr>
      <w:tr w:rsidR="005F2B98" w:rsidRPr="005258E7" w14:paraId="7E15D992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3A36C" w14:textId="4F095962" w:rsidR="005F2B98" w:rsidRPr="002F27CC" w:rsidRDefault="005F2B98" w:rsidP="005F2B98">
            <w:pPr>
              <w:spacing w:after="0" w:line="240" w:lineRule="auto"/>
              <w:ind w:left="72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By academic year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1107F" w14:textId="77777777" w:rsidR="005F2B98" w:rsidRPr="002F27CC" w:rsidRDefault="005F2B98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29CB2" w14:textId="77777777" w:rsidR="005F2B98" w:rsidRPr="002F27CC" w:rsidRDefault="005F2B98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23A38" w14:textId="77777777" w:rsidR="005F2B98" w:rsidRPr="002F27CC" w:rsidRDefault="005F2B98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06337" w14:textId="77777777" w:rsidR="005F2B98" w:rsidRPr="002F27CC" w:rsidRDefault="005F2B98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B0BE6" w14:textId="77777777" w:rsidR="005F2B98" w:rsidRPr="002F27CC" w:rsidRDefault="005F2B98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44501" w14:textId="77777777" w:rsidR="005F2B98" w:rsidRPr="002F27CC" w:rsidRDefault="005F2B98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81805" w14:textId="77777777" w:rsidR="005F2B98" w:rsidRPr="002F27CC" w:rsidRDefault="005F2B98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E5DF2" w14:textId="77777777" w:rsidR="005F2B98" w:rsidRPr="002F27CC" w:rsidRDefault="005F2B98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6D691" w14:textId="77777777" w:rsidR="005F2B98" w:rsidRPr="002F27CC" w:rsidRDefault="005F2B98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267B9" w14:textId="77777777" w:rsidR="005F2B98" w:rsidRPr="002F27CC" w:rsidRDefault="005F2B98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1DF06" w14:textId="77777777" w:rsidR="005F2B98" w:rsidRPr="002F27CC" w:rsidRDefault="005F2B98" w:rsidP="005F2B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853975" w:rsidRPr="005258E7" w14:paraId="5612BA8F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FE2D" w14:textId="77777777" w:rsidR="00853975" w:rsidRPr="002F27CC" w:rsidRDefault="00853975" w:rsidP="00853975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1-1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7AE9C" w14:textId="7A7D2127" w:rsidR="00853975" w:rsidRPr="002F27CC" w:rsidRDefault="00853975" w:rsidP="008539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25B3B" w14:textId="3F9B7A93" w:rsidR="00853975" w:rsidRPr="002F27CC" w:rsidRDefault="00853975" w:rsidP="008539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2C7FD" w14:textId="42A8776E" w:rsidR="00853975" w:rsidRPr="002F27CC" w:rsidRDefault="00853975" w:rsidP="008539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F21C8" w14:textId="6B546B83" w:rsidR="00853975" w:rsidRPr="002F27CC" w:rsidRDefault="00853975" w:rsidP="008539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FCC93" w14:textId="5D31C092" w:rsidR="00853975" w:rsidRPr="002F27CC" w:rsidRDefault="00853975" w:rsidP="008539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7F1D9" w14:textId="58B58A9D" w:rsidR="00853975" w:rsidRPr="002F27CC" w:rsidRDefault="00853975" w:rsidP="008539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618DA" w14:textId="30E20F5A" w:rsidR="00853975" w:rsidRPr="002F27CC" w:rsidRDefault="00853975" w:rsidP="008539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44954" w14:textId="6B73C436" w:rsidR="00853975" w:rsidRPr="002F27CC" w:rsidRDefault="00853975" w:rsidP="008539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DBEBC" w14:textId="533B479F" w:rsidR="00853975" w:rsidRPr="002F27CC" w:rsidRDefault="00853975" w:rsidP="008539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AF402" w14:textId="24379048" w:rsidR="00853975" w:rsidRPr="002F27CC" w:rsidRDefault="00853975" w:rsidP="008539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FD608" w14:textId="02A6D4C1" w:rsidR="00853975" w:rsidRPr="002F27CC" w:rsidRDefault="00853975" w:rsidP="008539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853975" w:rsidRPr="005258E7" w14:paraId="58A3AC3F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EEFF" w14:textId="77777777" w:rsidR="00853975" w:rsidRPr="002F27CC" w:rsidRDefault="00853975" w:rsidP="00853975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2-1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C6775" w14:textId="2D6DDC1E" w:rsidR="00853975" w:rsidRPr="002F27CC" w:rsidRDefault="00853975" w:rsidP="008539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9BD88" w14:textId="1FBBA295" w:rsidR="00853975" w:rsidRPr="002F27CC" w:rsidRDefault="00853975" w:rsidP="008539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8F5ED" w14:textId="5095B647" w:rsidR="00853975" w:rsidRPr="002F27CC" w:rsidRDefault="00853975" w:rsidP="008539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F781E" w14:textId="0189761C" w:rsidR="00853975" w:rsidRPr="002F27CC" w:rsidRDefault="00853975" w:rsidP="008539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FC37C" w14:textId="075F7DFC" w:rsidR="00853975" w:rsidRPr="002F27CC" w:rsidRDefault="00853975" w:rsidP="008539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B2272" w14:textId="7570E437" w:rsidR="00853975" w:rsidRPr="002F27CC" w:rsidRDefault="00853975" w:rsidP="008539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5444E" w14:textId="47282B6E" w:rsidR="00853975" w:rsidRPr="002F27CC" w:rsidRDefault="00853975" w:rsidP="008539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A5CD1" w14:textId="6B16EF07" w:rsidR="00853975" w:rsidRPr="002F27CC" w:rsidRDefault="00853975" w:rsidP="008539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7C121" w14:textId="69DCD81A" w:rsidR="00853975" w:rsidRPr="002F27CC" w:rsidRDefault="00853975" w:rsidP="008539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8C490" w14:textId="585B4153" w:rsidR="00853975" w:rsidRPr="002F27CC" w:rsidRDefault="00853975" w:rsidP="008539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99D48" w14:textId="3FE5EBDD" w:rsidR="00853975" w:rsidRPr="002F27CC" w:rsidRDefault="00853975" w:rsidP="008539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763ED6" w:rsidRPr="005258E7" w14:paraId="0E4DABA2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C59B" w14:textId="77777777" w:rsidR="00763ED6" w:rsidRPr="002F27CC" w:rsidRDefault="00763ED6" w:rsidP="00763ED6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3-1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08130" w14:textId="5DF0F275" w:rsidR="00763ED6" w:rsidRPr="002F27CC" w:rsidRDefault="00763ED6" w:rsidP="00763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1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8B28D" w14:textId="6AA2239E" w:rsidR="00763ED6" w:rsidRPr="002F27CC" w:rsidRDefault="00763ED6" w:rsidP="00763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6BA32" w14:textId="1A7EAEAB" w:rsidR="00763ED6" w:rsidRPr="002F27CC" w:rsidRDefault="00763ED6" w:rsidP="00763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1C404" w14:textId="1184B437" w:rsidR="00763ED6" w:rsidRPr="002F27CC" w:rsidRDefault="00763ED6" w:rsidP="00763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99B9B" w14:textId="7B207BBA" w:rsidR="00763ED6" w:rsidRPr="002F27CC" w:rsidRDefault="00763ED6" w:rsidP="00763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34E19" w14:textId="4A4E9E4E" w:rsidR="00763ED6" w:rsidRPr="002F27CC" w:rsidRDefault="00763ED6" w:rsidP="00763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7BED1" w14:textId="4AF3DF85" w:rsidR="00763ED6" w:rsidRPr="002F27CC" w:rsidRDefault="00763ED6" w:rsidP="00763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10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0386F" w14:textId="451BF01A" w:rsidR="00763ED6" w:rsidRPr="002F27CC" w:rsidRDefault="00763ED6" w:rsidP="00763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1D25E" w14:textId="5BD6E026" w:rsidR="00763ED6" w:rsidRPr="002F27CC" w:rsidRDefault="00763ED6" w:rsidP="00763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02408" w14:textId="5D61EF50" w:rsidR="00763ED6" w:rsidRPr="002F27CC" w:rsidRDefault="00763ED6" w:rsidP="00763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33679" w14:textId="194A3440" w:rsidR="00763ED6" w:rsidRPr="002F27CC" w:rsidRDefault="00763ED6" w:rsidP="00763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763ED6" w:rsidRPr="005258E7" w14:paraId="0323E4E5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1A00" w14:textId="77777777" w:rsidR="00763ED6" w:rsidRPr="002F27CC" w:rsidRDefault="00763ED6" w:rsidP="00763ED6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4-1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85C07" w14:textId="25ADC93C" w:rsidR="00763ED6" w:rsidRPr="002F27CC" w:rsidRDefault="00763ED6" w:rsidP="00763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0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F2CD8" w14:textId="77B17EBA" w:rsidR="00763ED6" w:rsidRPr="002F27CC" w:rsidRDefault="00763ED6" w:rsidP="00763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82C10" w14:textId="08FF86AE" w:rsidR="00763ED6" w:rsidRPr="002F27CC" w:rsidRDefault="00763ED6" w:rsidP="00763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F5A99" w14:textId="2B02639F" w:rsidR="00763ED6" w:rsidRPr="002F27CC" w:rsidRDefault="00763ED6" w:rsidP="00763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371EF" w14:textId="60C17F89" w:rsidR="00763ED6" w:rsidRPr="002F27CC" w:rsidRDefault="00763ED6" w:rsidP="00763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10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682D7" w14:textId="7A4699CF" w:rsidR="00763ED6" w:rsidRPr="002F27CC" w:rsidRDefault="00763ED6" w:rsidP="00763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6419C" w14:textId="0187A1C0" w:rsidR="00763ED6" w:rsidRPr="002F27CC" w:rsidRDefault="00763ED6" w:rsidP="00763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FBD6F" w14:textId="4B54E67E" w:rsidR="00763ED6" w:rsidRPr="002F27CC" w:rsidRDefault="00763ED6" w:rsidP="00763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33B43" w14:textId="5F3C5728" w:rsidR="00763ED6" w:rsidRPr="002F27CC" w:rsidRDefault="009F3138" w:rsidP="00763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587EE" w14:textId="28E88CC6" w:rsidR="00763ED6" w:rsidRPr="002F27CC" w:rsidRDefault="009F3138" w:rsidP="00763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C826A" w14:textId="7C6D4957" w:rsidR="00763ED6" w:rsidRPr="002F27CC" w:rsidRDefault="009F3138" w:rsidP="00763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9F3138" w:rsidRPr="005258E7" w14:paraId="1AEA7D9F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C424" w14:textId="77777777" w:rsidR="009F3138" w:rsidRPr="002F27CC" w:rsidRDefault="009F3138" w:rsidP="009F3138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5-1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14D3C" w14:textId="022FE99A" w:rsidR="009F3138" w:rsidRPr="002F27CC" w:rsidRDefault="009F3138" w:rsidP="009F31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CAB19" w14:textId="46B4FD5F" w:rsidR="009F3138" w:rsidRPr="002F27CC" w:rsidRDefault="009F3138" w:rsidP="009F31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CAFAD" w14:textId="39D60EEB" w:rsidR="009F3138" w:rsidRPr="002F27CC" w:rsidRDefault="009F3138" w:rsidP="009F31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C78A3" w14:textId="3D9D90FB" w:rsidR="009F3138" w:rsidRPr="002F27CC" w:rsidRDefault="009F3138" w:rsidP="009F31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CB134" w14:textId="1BE4A6E3" w:rsidR="009F3138" w:rsidRPr="002F27CC" w:rsidRDefault="009F3138" w:rsidP="009F31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10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6BCE8" w14:textId="0FC00376" w:rsidR="009F3138" w:rsidRPr="002F27CC" w:rsidRDefault="009F3138" w:rsidP="009F31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9DFC8" w14:textId="54518BD9" w:rsidR="009F3138" w:rsidRPr="002F27CC" w:rsidRDefault="009F3138" w:rsidP="009F31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ACAC8" w14:textId="576EF6B2" w:rsidR="009F3138" w:rsidRPr="002F27CC" w:rsidRDefault="009F3138" w:rsidP="009F31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22D4E" w14:textId="56FAF5F6" w:rsidR="009F3138" w:rsidRPr="002F27CC" w:rsidRDefault="009F3138" w:rsidP="009F31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0CA39" w14:textId="74BABC66" w:rsidR="009F3138" w:rsidRPr="002F27CC" w:rsidRDefault="009F3138" w:rsidP="009F31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AD216" w14:textId="3ADA93AF" w:rsidR="009F3138" w:rsidRPr="002F27CC" w:rsidRDefault="009F3138" w:rsidP="009F31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767839" w:rsidRPr="005258E7" w14:paraId="1186414A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F842" w14:textId="77777777" w:rsidR="00767839" w:rsidRPr="002F27CC" w:rsidRDefault="00767839" w:rsidP="00767839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6-1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DB7FE" w14:textId="67C82D5F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6 (11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87813" w14:textId="2868F7C9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31A7E" w14:textId="64070D22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BFFFC" w14:textId="60CFC872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82078" w14:textId="4753219F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6 (10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25EBA" w14:textId="528D0F09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8FC2E" w14:textId="0886ABBB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F5F27" w14:textId="3176E825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25154" w14:textId="39B4AAA9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6EE84" w14:textId="6303D95A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9001D" w14:textId="25B6483C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767839" w:rsidRPr="005258E7" w14:paraId="27A9B82E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7BD0" w14:textId="77777777" w:rsidR="00767839" w:rsidRPr="002F27CC" w:rsidRDefault="00767839" w:rsidP="00767839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7-1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1C2C9" w14:textId="0E7E9C6C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5 (37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A8C42" w14:textId="5DF69E6D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3A7C2" w14:textId="7D8FC14A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7608A" w14:textId="1E49A066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F8EA3" w14:textId="21452B47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7 (90.6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FCA79" w14:textId="2E784784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753D5" w14:textId="32789209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4.7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7DDFB" w14:textId="568739D0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BCA96" w14:textId="1CC1B289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7C59F" w14:textId="2D21B9E1" w:rsidR="00767839" w:rsidRPr="002F27CC" w:rsidRDefault="009C60BF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4.7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5123F" w14:textId="01E4B0B4" w:rsidR="00767839" w:rsidRPr="002F27CC" w:rsidRDefault="009C60BF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767839" w:rsidRPr="005258E7" w14:paraId="46A21FA5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8684" w14:textId="77777777" w:rsidR="00767839" w:rsidRPr="002F27CC" w:rsidRDefault="00767839" w:rsidP="00767839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8-1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44C93" w14:textId="2C0B7EA1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12 (48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A55FA" w14:textId="5928B594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148F6" w14:textId="0EF74253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8E9FF" w14:textId="099B1A83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5B34E" w14:textId="357D44C3" w:rsidR="00767839" w:rsidRPr="002F27CC" w:rsidRDefault="009C60BF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4 (83.9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C7EBE" w14:textId="3BC51CF8" w:rsidR="00767839" w:rsidRPr="002F27CC" w:rsidRDefault="009C60BF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1.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71CD5" w14:textId="70224379" w:rsidR="00767839" w:rsidRPr="002F27CC" w:rsidRDefault="009C60BF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3.6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A011B" w14:textId="3BF989F9" w:rsidR="00767839" w:rsidRPr="002F27CC" w:rsidRDefault="009C60BF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1 (9.8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92799" w14:textId="1A7F7381" w:rsidR="00767839" w:rsidRPr="002F27CC" w:rsidRDefault="00AF54BD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0FAA9" w14:textId="267ED795" w:rsidR="00767839" w:rsidRPr="002F27CC" w:rsidRDefault="00AF54BD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D1CAF" w14:textId="5F8FE660" w:rsidR="00767839" w:rsidRPr="002F27CC" w:rsidRDefault="009C60BF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0.9)</w:t>
            </w:r>
          </w:p>
        </w:tc>
      </w:tr>
      <w:tr w:rsidR="00767839" w:rsidRPr="005258E7" w14:paraId="6512B1DD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4CE03" w14:textId="208D0AE5" w:rsidR="00767839" w:rsidRPr="002F27CC" w:rsidRDefault="00767839" w:rsidP="00767839">
            <w:pPr>
              <w:spacing w:after="0" w:line="240" w:lineRule="auto"/>
              <w:ind w:firstLineChars="139" w:firstLine="33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Violence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3775" w14:textId="007391DE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72B3" w14:textId="6CAF95FC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05C9" w14:textId="2719E86C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B1D0" w14:textId="27F650A0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 (15.8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181B" w14:textId="2F7FD85A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2.6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AFB6" w14:textId="569BC072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92E3" w14:textId="3032C7C2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2.6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EA08" w14:textId="272617FF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3 (60.5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E70A" w14:textId="7B736627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2.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0B9B" w14:textId="1522E22D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2.6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E9CA" w14:textId="764BA37F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 (13.2)</w:t>
            </w:r>
          </w:p>
        </w:tc>
      </w:tr>
      <w:tr w:rsidR="00767839" w:rsidRPr="005258E7" w14:paraId="6F4FA609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B497A" w14:textId="5DE7B966" w:rsidR="00767839" w:rsidRPr="002F27CC" w:rsidRDefault="00767839" w:rsidP="00767839">
            <w:pPr>
              <w:spacing w:after="0" w:line="240" w:lineRule="auto"/>
              <w:ind w:left="72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By academic year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EC727" w14:textId="77777777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B0A7F" w14:textId="77777777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E701F" w14:textId="77777777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021C4" w14:textId="77777777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C2122" w14:textId="77777777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019BF" w14:textId="77777777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8B317" w14:textId="77777777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B5930" w14:textId="77777777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96C7E" w14:textId="77777777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3E062" w14:textId="77777777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3FBCD" w14:textId="77777777" w:rsidR="00767839" w:rsidRPr="002F27CC" w:rsidRDefault="00767839" w:rsidP="007678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AF54BD" w:rsidRPr="005258E7" w14:paraId="098F6A4D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5011" w14:textId="77777777" w:rsidR="00AF54BD" w:rsidRPr="002F27CC" w:rsidRDefault="00AF54BD" w:rsidP="00AF54BD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1-1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25B6B" w14:textId="0F2EFD49" w:rsidR="00AF54BD" w:rsidRPr="002F27CC" w:rsidRDefault="00AF54BD" w:rsidP="00AF54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9D709" w14:textId="18B790BF" w:rsidR="00AF54BD" w:rsidRPr="002F27CC" w:rsidRDefault="00AF54BD" w:rsidP="00AF54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B52D4" w14:textId="55389DD7" w:rsidR="00AF54BD" w:rsidRPr="002F27CC" w:rsidRDefault="00AF54BD" w:rsidP="00AF54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571B2" w14:textId="780C329E" w:rsidR="00AF54BD" w:rsidRPr="002F27CC" w:rsidRDefault="00AF54BD" w:rsidP="00AF54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79BF8" w14:textId="06FEDEB9" w:rsidR="00AF54BD" w:rsidRPr="002F27CC" w:rsidRDefault="00AF54BD" w:rsidP="00AF54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75EEC" w14:textId="7AB3147A" w:rsidR="00AF54BD" w:rsidRPr="002F27CC" w:rsidRDefault="00AF54BD" w:rsidP="00AF54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157CE" w14:textId="43259224" w:rsidR="00AF54BD" w:rsidRPr="002F27CC" w:rsidRDefault="00AF54BD" w:rsidP="00AF54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24C09" w14:textId="136458CE" w:rsidR="00AF54BD" w:rsidRPr="002F27CC" w:rsidRDefault="00AF54BD" w:rsidP="00AF54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BB2B6" w14:textId="0BAF95A1" w:rsidR="00AF54BD" w:rsidRPr="002F27CC" w:rsidRDefault="00AF54BD" w:rsidP="00AF54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3C7DC" w14:textId="6A0BFD34" w:rsidR="00AF54BD" w:rsidRPr="002F27CC" w:rsidRDefault="00AF54BD" w:rsidP="00AF54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7114C" w14:textId="68FDAB2D" w:rsidR="00AF54BD" w:rsidRPr="002F27CC" w:rsidRDefault="00AF54BD" w:rsidP="00AF54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AF54BD" w:rsidRPr="005258E7" w14:paraId="3178EDB0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CFB5" w14:textId="77777777" w:rsidR="00AF54BD" w:rsidRPr="002F27CC" w:rsidRDefault="00AF54BD" w:rsidP="00AF54BD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2-1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63464" w14:textId="35DE1902" w:rsidR="00AF54BD" w:rsidRPr="002F27CC" w:rsidRDefault="00AF54BD" w:rsidP="00AF54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48771" w14:textId="24722637" w:rsidR="00AF54BD" w:rsidRPr="002F27CC" w:rsidRDefault="00AF54BD" w:rsidP="00AF54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CCCD8" w14:textId="4A30C035" w:rsidR="00AF54BD" w:rsidRPr="002F27CC" w:rsidRDefault="00AF54BD" w:rsidP="00AF54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B6FA9" w14:textId="4B4A7BE2" w:rsidR="00AF54BD" w:rsidRPr="002F27CC" w:rsidRDefault="00AF54BD" w:rsidP="00AF54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75D2B" w14:textId="037F63A6" w:rsidR="00AF54BD" w:rsidRPr="002F27CC" w:rsidRDefault="00AF54BD" w:rsidP="00AF54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E0BFE" w14:textId="491E82EA" w:rsidR="00AF54BD" w:rsidRPr="002F27CC" w:rsidRDefault="00AF54BD" w:rsidP="00AF54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EF327" w14:textId="329119E9" w:rsidR="00AF54BD" w:rsidRPr="002F27CC" w:rsidRDefault="00AF54BD" w:rsidP="00AF54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2FDF4" w14:textId="039BBD64" w:rsidR="00AF54BD" w:rsidRPr="002F27CC" w:rsidRDefault="00AF54BD" w:rsidP="00AF54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54ADE" w14:textId="08BD4C38" w:rsidR="00AF54BD" w:rsidRPr="002F27CC" w:rsidRDefault="00AF54BD" w:rsidP="00AF54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5D63B" w14:textId="6121BE3C" w:rsidR="00AF54BD" w:rsidRPr="002F27CC" w:rsidRDefault="00AF54BD" w:rsidP="00AF54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85607" w14:textId="668BDEFC" w:rsidR="00AF54BD" w:rsidRPr="002F27CC" w:rsidRDefault="00AF54BD" w:rsidP="00AF54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7B3FF7" w:rsidRPr="005258E7" w14:paraId="67AE5808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33AF" w14:textId="77777777" w:rsidR="007B3FF7" w:rsidRPr="002F27CC" w:rsidRDefault="007B3FF7" w:rsidP="007B3FF7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3-1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283A3" w14:textId="4AAD9532" w:rsidR="007B3FF7" w:rsidRPr="002F27CC" w:rsidRDefault="007B3FF7" w:rsidP="007B3F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 (18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0CD7F" w14:textId="54A81627" w:rsidR="007B3FF7" w:rsidRPr="002F27CC" w:rsidRDefault="007B3FF7" w:rsidP="007B3F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84D57" w14:textId="4F66AA76" w:rsidR="007B3FF7" w:rsidRPr="002F27CC" w:rsidRDefault="007B3FF7" w:rsidP="007B3F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BD207" w14:textId="0613ED73" w:rsidR="007B3FF7" w:rsidRPr="002F27CC" w:rsidRDefault="007B3FF7" w:rsidP="007B3F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 (71.4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5450F" w14:textId="45A7C4B3" w:rsidR="007B3FF7" w:rsidRPr="002F27CC" w:rsidRDefault="007B3FF7" w:rsidP="007B3F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74D95" w14:textId="5031E2BD" w:rsidR="007B3FF7" w:rsidRPr="002F27CC" w:rsidRDefault="007B3FF7" w:rsidP="007B3F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80DCB" w14:textId="621AD7E5" w:rsidR="007B3FF7" w:rsidRPr="002F27CC" w:rsidRDefault="007B3FF7" w:rsidP="007B3F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5F538" w14:textId="3AD95B63" w:rsidR="007B3FF7" w:rsidRPr="002F27CC" w:rsidRDefault="007B3FF7" w:rsidP="007B3F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D4254" w14:textId="76BEBB75" w:rsidR="007B3FF7" w:rsidRPr="002F27CC" w:rsidRDefault="007B3FF7" w:rsidP="007B3F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14.3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67A51" w14:textId="03B7BD74" w:rsidR="007B3FF7" w:rsidRPr="002F27CC" w:rsidRDefault="007B3FF7" w:rsidP="007B3F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14.3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F3B2F" w14:textId="175A11AD" w:rsidR="007B3FF7" w:rsidRPr="002F27CC" w:rsidRDefault="007B3FF7" w:rsidP="007B3F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7B3FF7" w:rsidRPr="005258E7" w14:paraId="584201BF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2292" w14:textId="77777777" w:rsidR="007B3FF7" w:rsidRPr="002F27CC" w:rsidRDefault="007B3FF7" w:rsidP="007B3FF7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4-1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EF196" w14:textId="42E99B01" w:rsidR="007B3FF7" w:rsidRPr="002F27CC" w:rsidRDefault="007B3FF7" w:rsidP="007B3F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5 (65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6EA52" w14:textId="54F2DA08" w:rsidR="007B3FF7" w:rsidRPr="002F27CC" w:rsidRDefault="00653227" w:rsidP="007B3F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83C08" w14:textId="03A33CF3" w:rsidR="007B3FF7" w:rsidRPr="002F27CC" w:rsidRDefault="00653227" w:rsidP="007B3F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3DC7D" w14:textId="73638C52" w:rsidR="007B3FF7" w:rsidRPr="002F27CC" w:rsidRDefault="00653227" w:rsidP="007B3F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4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EA297" w14:textId="2865FA2A" w:rsidR="007B3FF7" w:rsidRPr="002F27CC" w:rsidRDefault="00653227" w:rsidP="007B3F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06C5F" w14:textId="6B3AE676" w:rsidR="007B3FF7" w:rsidRPr="002F27CC" w:rsidRDefault="00653227" w:rsidP="007B3F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A598A" w14:textId="4DA82877" w:rsidR="007B3FF7" w:rsidRPr="002F27CC" w:rsidRDefault="00653227" w:rsidP="007B3F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A0BF4" w14:textId="6BF29960" w:rsidR="007B3FF7" w:rsidRPr="002F27CC" w:rsidRDefault="00653227" w:rsidP="007B3F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3 (92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95D31" w14:textId="472530C7" w:rsidR="007B3FF7" w:rsidRPr="002F27CC" w:rsidRDefault="00653227" w:rsidP="007B3F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8FA91" w14:textId="78CD0A12" w:rsidR="007B3FF7" w:rsidRPr="002F27CC" w:rsidRDefault="00653227" w:rsidP="007B3F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15762" w14:textId="53D74CCD" w:rsidR="007B3FF7" w:rsidRPr="002F27CC" w:rsidRDefault="007B3FF7" w:rsidP="007B3F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4.0)</w:t>
            </w:r>
          </w:p>
        </w:tc>
      </w:tr>
      <w:tr w:rsidR="00653227" w:rsidRPr="005258E7" w14:paraId="057E6797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F099" w14:textId="77777777" w:rsidR="00653227" w:rsidRPr="002F27CC" w:rsidRDefault="00653227" w:rsidP="00653227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5-1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01338" w14:textId="308A9B37" w:rsidR="00653227" w:rsidRPr="002F27CC" w:rsidRDefault="00653227" w:rsidP="006532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10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E2C14" w14:textId="61C61D98" w:rsidR="00653227" w:rsidRPr="002F27CC" w:rsidRDefault="00653227" w:rsidP="006532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DC1D9" w14:textId="086A403E" w:rsidR="00653227" w:rsidRPr="002F27CC" w:rsidRDefault="00653227" w:rsidP="006532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27FB9" w14:textId="6F2F2CD7" w:rsidR="00653227" w:rsidRPr="002F27CC" w:rsidRDefault="00653227" w:rsidP="006532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A802C" w14:textId="7FD81549" w:rsidR="00653227" w:rsidRPr="002F27CC" w:rsidRDefault="00653227" w:rsidP="006532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3F905" w14:textId="1FB581FD" w:rsidR="00653227" w:rsidRPr="002F27CC" w:rsidRDefault="00653227" w:rsidP="006532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4F0FD" w14:textId="1148931E" w:rsidR="00653227" w:rsidRPr="002F27CC" w:rsidRDefault="00653227" w:rsidP="006532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DC7EB" w14:textId="28408EF6" w:rsidR="00653227" w:rsidRPr="002F27CC" w:rsidRDefault="00653227" w:rsidP="006532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B4A13" w14:textId="4FB93B86" w:rsidR="00653227" w:rsidRPr="002F27CC" w:rsidRDefault="00653227" w:rsidP="006532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5B497" w14:textId="102D5A73" w:rsidR="00653227" w:rsidRPr="002F27CC" w:rsidRDefault="00653227" w:rsidP="006532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DB7BC" w14:textId="2094326E" w:rsidR="00653227" w:rsidRPr="002F27CC" w:rsidRDefault="00653227" w:rsidP="006532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100.0)</w:t>
            </w:r>
          </w:p>
        </w:tc>
      </w:tr>
      <w:tr w:rsidR="00653227" w:rsidRPr="005258E7" w14:paraId="4C07BD1C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B97C" w14:textId="77777777" w:rsidR="00653227" w:rsidRPr="002F27CC" w:rsidRDefault="00653227" w:rsidP="00653227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6-1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0BBA4" w14:textId="3AE79A93" w:rsidR="00653227" w:rsidRPr="002F27CC" w:rsidRDefault="00653227" w:rsidP="006532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B4423" w14:textId="6221D8EF" w:rsidR="00653227" w:rsidRPr="002F27CC" w:rsidRDefault="00653227" w:rsidP="006532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1F072" w14:textId="478C395E" w:rsidR="00653227" w:rsidRPr="002F27CC" w:rsidRDefault="00653227" w:rsidP="006532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21777" w14:textId="69819E3E" w:rsidR="00653227" w:rsidRPr="002F27CC" w:rsidRDefault="00653227" w:rsidP="006532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ADFBD" w14:textId="2CA09B39" w:rsidR="00653227" w:rsidRPr="002F27CC" w:rsidRDefault="00653227" w:rsidP="006532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60F47" w14:textId="286FA65C" w:rsidR="00653227" w:rsidRPr="002F27CC" w:rsidRDefault="00653227" w:rsidP="006532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50AC8" w14:textId="5E4DEA4B" w:rsidR="00653227" w:rsidRPr="002F27CC" w:rsidRDefault="00653227" w:rsidP="006532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B7B63" w14:textId="6E221509" w:rsidR="00653227" w:rsidRPr="002F27CC" w:rsidRDefault="00653227" w:rsidP="006532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971E9" w14:textId="2C8DF9A6" w:rsidR="00653227" w:rsidRPr="002F27CC" w:rsidRDefault="00653227" w:rsidP="006532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3D5AE" w14:textId="5DAF270D" w:rsidR="00653227" w:rsidRPr="002F27CC" w:rsidRDefault="00653227" w:rsidP="006532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94C7A" w14:textId="2379FE15" w:rsidR="00653227" w:rsidRPr="002F27CC" w:rsidRDefault="00653227" w:rsidP="006532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AF4F26" w:rsidRPr="005258E7" w14:paraId="701D687E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BE60" w14:textId="77777777" w:rsidR="00AF4F26" w:rsidRPr="002F27CC" w:rsidRDefault="00AF4F26" w:rsidP="00AF4F26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7-1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A5598" w14:textId="48BCB929" w:rsidR="00AF4F26" w:rsidRPr="002F27CC" w:rsidRDefault="00AF4F26" w:rsidP="00AF4F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2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29790" w14:textId="7FE3DDB2" w:rsidR="00AF4F26" w:rsidRPr="002F27CC" w:rsidRDefault="00AF4F26" w:rsidP="00AF4F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D4602" w14:textId="63BCFF28" w:rsidR="00AF4F26" w:rsidRPr="002F27CC" w:rsidRDefault="00AF4F26" w:rsidP="00AF4F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37446" w14:textId="6495875B" w:rsidR="00AF4F26" w:rsidRPr="002F27CC" w:rsidRDefault="00AF4F26" w:rsidP="00AF4F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06817" w14:textId="24078269" w:rsidR="00AF4F26" w:rsidRPr="002F27CC" w:rsidRDefault="00AF4F26" w:rsidP="00AF4F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10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5F8D9" w14:textId="7B431649" w:rsidR="00AF4F26" w:rsidRPr="002F27CC" w:rsidRDefault="00AF4F26" w:rsidP="00AF4F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8630B" w14:textId="57BAFB3C" w:rsidR="00AF4F26" w:rsidRPr="002F27CC" w:rsidRDefault="00AF4F26" w:rsidP="00AF4F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C580A" w14:textId="3B450B6F" w:rsidR="00AF4F26" w:rsidRPr="002F27CC" w:rsidRDefault="00AF4F26" w:rsidP="00AF4F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A5690" w14:textId="13CC1FF3" w:rsidR="00AF4F26" w:rsidRPr="002F27CC" w:rsidRDefault="00AF4F26" w:rsidP="00AF4F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7D7D7" w14:textId="18F26075" w:rsidR="00AF4F26" w:rsidRPr="002F27CC" w:rsidRDefault="00AF4F26" w:rsidP="00AF4F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FFA99" w14:textId="256B1E4E" w:rsidR="00AF4F26" w:rsidRPr="002F27CC" w:rsidRDefault="00AF4F26" w:rsidP="00AF4F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B9353A" w:rsidRPr="005258E7" w14:paraId="25E5102E" w14:textId="77777777" w:rsidTr="006D120E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8A5B" w14:textId="77777777" w:rsidR="00B9353A" w:rsidRPr="002F27CC" w:rsidRDefault="00B9353A" w:rsidP="00B9353A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8-1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EA426" w14:textId="1BAAF9D9" w:rsidR="00B9353A" w:rsidRPr="002F27CC" w:rsidRDefault="00B9353A" w:rsidP="00B935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2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BE62D" w14:textId="58337639" w:rsidR="00B9353A" w:rsidRPr="002F27CC" w:rsidRDefault="00B9353A" w:rsidP="00B935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A11CF" w14:textId="494B3BF4" w:rsidR="00B9353A" w:rsidRPr="002F27CC" w:rsidRDefault="00B9353A" w:rsidP="00B935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9FFBF" w14:textId="12B2F7EE" w:rsidR="00B9353A" w:rsidRPr="002F27CC" w:rsidRDefault="00B9353A" w:rsidP="00B935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54285" w14:textId="76DE2F6A" w:rsidR="00B9353A" w:rsidRPr="002F27CC" w:rsidRDefault="00B9353A" w:rsidP="00B935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58CCE" w14:textId="3B41A9FA" w:rsidR="00B9353A" w:rsidRPr="002F27CC" w:rsidRDefault="00B9353A" w:rsidP="00B935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7A649" w14:textId="61206C35" w:rsidR="00B9353A" w:rsidRPr="002F27CC" w:rsidRDefault="00B9353A" w:rsidP="00B935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10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30420" w14:textId="0971DB7F" w:rsidR="00B9353A" w:rsidRPr="002F27CC" w:rsidRDefault="00B9353A" w:rsidP="00B935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23604" w14:textId="4741D23C" w:rsidR="00B9353A" w:rsidRPr="002F27CC" w:rsidRDefault="00B9353A" w:rsidP="00B935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EEAA2" w14:textId="74F7CB7C" w:rsidR="00B9353A" w:rsidRPr="002F27CC" w:rsidRDefault="00B9353A" w:rsidP="00B935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BFEA6" w14:textId="1BC67F14" w:rsidR="00B9353A" w:rsidRPr="002F27CC" w:rsidRDefault="00B9353A" w:rsidP="00B935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</w:tbl>
    <w:p w14:paraId="3C0DDD60" w14:textId="5FAA8183" w:rsidR="00CC5AE4" w:rsidRPr="005258E7" w:rsidRDefault="00CC5AE4" w:rsidP="00CC5AE4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66C78085" w14:textId="77777777" w:rsidR="00FD6047" w:rsidRDefault="002D60BB" w:rsidP="002D60BB">
      <w:pPr>
        <w:spacing w:after="100" w:afterAutospacing="1" w:line="240" w:lineRule="auto"/>
        <w:contextualSpacing/>
        <w:rPr>
          <w:rFonts w:cstheme="minorHAnsi"/>
          <w:sz w:val="20"/>
          <w:szCs w:val="20"/>
        </w:rPr>
      </w:pPr>
      <w:r w:rsidRPr="005258E7">
        <w:rPr>
          <w:rFonts w:cstheme="minorHAnsi"/>
          <w:sz w:val="20"/>
          <w:szCs w:val="20"/>
          <w:vertAlign w:val="superscript"/>
        </w:rPr>
        <w:t xml:space="preserve">a </w:t>
      </w:r>
      <w:r w:rsidR="00FD6047" w:rsidRPr="005258E7">
        <w:rPr>
          <w:rFonts w:cstheme="minorHAnsi"/>
          <w:sz w:val="20"/>
          <w:szCs w:val="20"/>
        </w:rPr>
        <w:t>PUSC is defined as a school closure lasting ≥5 school days, excluding any scheduled days off.</w:t>
      </w:r>
      <w:r w:rsidR="00FD6047">
        <w:rPr>
          <w:rFonts w:cstheme="minorHAnsi"/>
          <w:sz w:val="20"/>
          <w:szCs w:val="20"/>
        </w:rPr>
        <w:t xml:space="preserve"> </w:t>
      </w:r>
    </w:p>
    <w:p w14:paraId="7F866E99" w14:textId="3F85F658" w:rsidR="002D60BB" w:rsidRDefault="0050348B" w:rsidP="002D60BB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 w:rsidRPr="005258E7">
        <w:rPr>
          <w:rFonts w:eastAsia="Times New Roman" w:cstheme="minorHAnsi"/>
          <w:color w:val="000000"/>
          <w:sz w:val="20"/>
          <w:szCs w:val="20"/>
          <w:vertAlign w:val="superscript"/>
        </w:rPr>
        <w:t>b</w:t>
      </w:r>
      <w:r w:rsidR="002D60BB" w:rsidRPr="005258E7">
        <w:rPr>
          <w:rFonts w:eastAsia="Times New Roman" w:cstheme="minorHAnsi"/>
          <w:color w:val="000000"/>
          <w:sz w:val="20"/>
          <w:szCs w:val="20"/>
        </w:rPr>
        <w:t xml:space="preserve"> Regions of the United States Department of Health &amp; Human Services (HHS). https://www.hhs.gov/about/agencies/regional-offices/index.html </w:t>
      </w:r>
    </w:p>
    <w:p w14:paraId="1148694F" w14:textId="4EFF8C89" w:rsidR="00CC32C0" w:rsidRDefault="00C933D2" w:rsidP="002D60BB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color w:val="000000"/>
          <w:sz w:val="20"/>
          <w:szCs w:val="20"/>
          <w:vertAlign w:val="superscript"/>
        </w:rPr>
        <w:t xml:space="preserve">c </w:t>
      </w:r>
      <w:r w:rsidR="00CC32C0" w:rsidRPr="00CC32C0">
        <w:rPr>
          <w:rFonts w:eastAsia="Times New Roman" w:cstheme="minorHAnsi"/>
          <w:color w:val="000000"/>
          <w:sz w:val="20"/>
          <w:szCs w:val="20"/>
        </w:rPr>
        <w:t xml:space="preserve">Percentages may not add up to 100%, as they are rounded to the nearest </w:t>
      </w:r>
      <w:r w:rsidR="00877C83">
        <w:rPr>
          <w:rFonts w:eastAsia="Times New Roman" w:cstheme="minorHAnsi"/>
          <w:color w:val="000000"/>
          <w:sz w:val="20"/>
          <w:szCs w:val="20"/>
        </w:rPr>
        <w:t xml:space="preserve">tenth of a </w:t>
      </w:r>
      <w:r w:rsidR="00CC32C0" w:rsidRPr="00CC32C0">
        <w:rPr>
          <w:rFonts w:eastAsia="Times New Roman" w:cstheme="minorHAnsi"/>
          <w:color w:val="000000"/>
          <w:sz w:val="20"/>
          <w:szCs w:val="20"/>
        </w:rPr>
        <w:t>percent.</w:t>
      </w:r>
    </w:p>
    <w:p w14:paraId="3CBF385D" w14:textId="746C6EB4" w:rsidR="00534D54" w:rsidRDefault="00534D54" w:rsidP="002D60BB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 w:rsidRPr="00754AAB">
        <w:rPr>
          <w:rFonts w:eastAsia="Times New Roman" w:cstheme="minorHAnsi"/>
          <w:color w:val="000000"/>
          <w:sz w:val="20"/>
          <w:szCs w:val="20"/>
          <w:vertAlign w:val="superscript"/>
        </w:rPr>
        <w:t>d</w:t>
      </w:r>
      <w:r w:rsidR="008E5840">
        <w:rPr>
          <w:rFonts w:eastAsia="Times New Roman" w:cstheme="minorHAnsi"/>
          <w:color w:val="000000"/>
          <w:sz w:val="20"/>
          <w:szCs w:val="20"/>
        </w:rPr>
        <w:t xml:space="preserve"> </w:t>
      </w:r>
      <w:r w:rsidR="007F2220">
        <w:rPr>
          <w:rFonts w:eastAsia="Times New Roman" w:cstheme="minorHAnsi"/>
          <w:color w:val="000000"/>
          <w:sz w:val="20"/>
          <w:szCs w:val="20"/>
        </w:rPr>
        <w:t>n (</w:t>
      </w:r>
      <w:r w:rsidR="008E5840">
        <w:rPr>
          <w:rFonts w:eastAsia="Times New Roman" w:cstheme="minorHAnsi"/>
          <w:color w:val="000000"/>
          <w:sz w:val="20"/>
          <w:szCs w:val="20"/>
        </w:rPr>
        <w:t>column percentages</w:t>
      </w:r>
      <w:r w:rsidR="007F2220">
        <w:rPr>
          <w:rFonts w:eastAsia="Times New Roman" w:cstheme="minorHAnsi"/>
          <w:color w:val="000000"/>
          <w:sz w:val="20"/>
          <w:szCs w:val="20"/>
        </w:rPr>
        <w:t>)</w:t>
      </w:r>
      <w:r w:rsidR="00754AAB">
        <w:rPr>
          <w:rFonts w:eastAsia="Times New Roman" w:cstheme="minorHAnsi"/>
          <w:color w:val="000000"/>
          <w:sz w:val="20"/>
          <w:szCs w:val="20"/>
        </w:rPr>
        <w:t>.</w:t>
      </w:r>
    </w:p>
    <w:p w14:paraId="404D6848" w14:textId="5C55852C" w:rsidR="008E5840" w:rsidRPr="005258E7" w:rsidRDefault="008E5840" w:rsidP="002D60BB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 w:rsidRPr="00754AAB">
        <w:rPr>
          <w:rFonts w:eastAsia="Times New Roman" w:cstheme="minorHAnsi"/>
          <w:color w:val="000000"/>
          <w:sz w:val="20"/>
          <w:szCs w:val="20"/>
          <w:vertAlign w:val="superscript"/>
        </w:rPr>
        <w:t>e</w:t>
      </w:r>
      <w:r>
        <w:rPr>
          <w:rFonts w:eastAsia="Times New Roman" w:cstheme="minorHAnsi"/>
          <w:color w:val="000000"/>
          <w:sz w:val="20"/>
          <w:szCs w:val="20"/>
        </w:rPr>
        <w:t xml:space="preserve"> </w:t>
      </w:r>
      <w:r w:rsidR="007F2220">
        <w:rPr>
          <w:rFonts w:eastAsia="Times New Roman" w:cstheme="minorHAnsi"/>
          <w:color w:val="000000"/>
          <w:sz w:val="20"/>
          <w:szCs w:val="20"/>
        </w:rPr>
        <w:t>n (</w:t>
      </w:r>
      <w:r>
        <w:rPr>
          <w:rFonts w:eastAsia="Times New Roman" w:cstheme="minorHAnsi"/>
          <w:color w:val="000000"/>
          <w:sz w:val="20"/>
          <w:szCs w:val="20"/>
        </w:rPr>
        <w:t>row percentages</w:t>
      </w:r>
      <w:r w:rsidR="007F2220">
        <w:rPr>
          <w:rFonts w:eastAsia="Times New Roman" w:cstheme="minorHAnsi"/>
          <w:color w:val="000000"/>
          <w:sz w:val="20"/>
          <w:szCs w:val="20"/>
        </w:rPr>
        <w:t>)</w:t>
      </w:r>
      <w:r>
        <w:rPr>
          <w:rFonts w:eastAsia="Times New Roman" w:cstheme="minorHAnsi"/>
          <w:color w:val="000000"/>
          <w:sz w:val="20"/>
          <w:szCs w:val="20"/>
        </w:rPr>
        <w:t>.</w:t>
      </w:r>
    </w:p>
    <w:p w14:paraId="7878A5F6" w14:textId="58F6E07D" w:rsidR="00E720D8" w:rsidRPr="005258E7" w:rsidRDefault="00E720D8" w:rsidP="00E720D8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3C67D3A2" w14:textId="762ED2C7" w:rsidR="00DF6DBC" w:rsidRDefault="00DF6DBC" w:rsidP="00E720D8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7C2087E1" w14:textId="77777777" w:rsidR="00DF6DBC" w:rsidRDefault="00DF6DBC" w:rsidP="00E720D8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16158915" w14:textId="5338B93A" w:rsidR="00DF6DBC" w:rsidRDefault="00DF6DBC" w:rsidP="00E720D8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4226D4AA" w14:textId="40C66074" w:rsidR="00DF6DBC" w:rsidRDefault="00DF6DBC" w:rsidP="00E720D8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156F0E31" w14:textId="77777777" w:rsidR="00EA1039" w:rsidRDefault="00EA1039" w:rsidP="00E720D8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2ED6C435" w14:textId="77777777" w:rsidR="00DF6DBC" w:rsidRDefault="00DF6DBC" w:rsidP="00E720D8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14A71429" w14:textId="77777777" w:rsidR="002F27CC" w:rsidRDefault="002F27CC" w:rsidP="00E720D8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  <w:sectPr w:rsidR="002F27CC" w:rsidSect="002F27CC">
          <w:pgSz w:w="20160" w:h="12240" w:orient="landscape" w:code="5"/>
          <w:pgMar w:top="1080" w:right="1080" w:bottom="1080" w:left="1080" w:header="720" w:footer="720" w:gutter="0"/>
          <w:cols w:space="720"/>
          <w:docGrid w:linePitch="360"/>
        </w:sectPr>
      </w:pPr>
    </w:p>
    <w:p w14:paraId="43CD73DF" w14:textId="5F1F7990" w:rsidR="008B7E4A" w:rsidRPr="004E01CD" w:rsidRDefault="001967C2" w:rsidP="00E720D8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4"/>
          <w:szCs w:val="24"/>
        </w:rPr>
      </w:pPr>
      <w:r>
        <w:rPr>
          <w:rFonts w:eastAsia="Times New Roman" w:cstheme="minorHAnsi"/>
          <w:color w:val="000000"/>
          <w:sz w:val="24"/>
          <w:szCs w:val="24"/>
        </w:rPr>
        <w:lastRenderedPageBreak/>
        <w:t xml:space="preserve">S5 </w:t>
      </w:r>
      <w:r w:rsidR="00EA1039">
        <w:rPr>
          <w:rFonts w:eastAsia="Times New Roman" w:cstheme="minorHAnsi"/>
          <w:color w:val="000000"/>
          <w:sz w:val="24"/>
          <w:szCs w:val="24"/>
        </w:rPr>
        <w:t>Table</w:t>
      </w:r>
      <w:r w:rsidR="00E720D8" w:rsidRPr="004E01CD">
        <w:rPr>
          <w:rFonts w:eastAsia="Times New Roman" w:cstheme="minorHAnsi"/>
          <w:color w:val="000000"/>
          <w:sz w:val="24"/>
          <w:szCs w:val="24"/>
        </w:rPr>
        <w:t xml:space="preserve">. </w:t>
      </w:r>
      <w:r w:rsidR="00EA1039" w:rsidRPr="005258E7">
        <w:rPr>
          <w:rFonts w:cstheme="minorHAnsi"/>
          <w:sz w:val="24"/>
          <w:szCs w:val="24"/>
        </w:rPr>
        <w:t xml:space="preserve">Top </w:t>
      </w:r>
      <w:r w:rsidR="00EA1039">
        <w:rPr>
          <w:rFonts w:cstheme="minorHAnsi"/>
          <w:sz w:val="24"/>
          <w:szCs w:val="24"/>
        </w:rPr>
        <w:t xml:space="preserve">ten states </w:t>
      </w:r>
      <w:r w:rsidR="006E614E">
        <w:rPr>
          <w:rFonts w:cstheme="minorHAnsi"/>
          <w:sz w:val="24"/>
          <w:szCs w:val="24"/>
        </w:rPr>
        <w:t xml:space="preserve">with </w:t>
      </w:r>
      <w:r w:rsidR="00EA1039">
        <w:rPr>
          <w:rFonts w:cstheme="minorHAnsi"/>
          <w:sz w:val="24"/>
          <w:szCs w:val="24"/>
        </w:rPr>
        <w:t xml:space="preserve">natural disaster-related </w:t>
      </w:r>
      <w:r w:rsidR="00EA1039" w:rsidRPr="005258E7">
        <w:rPr>
          <w:rFonts w:cstheme="minorHAnsi"/>
          <w:sz w:val="24"/>
          <w:szCs w:val="24"/>
        </w:rPr>
        <w:t>prolonged unplanned school closures (PUSC</w:t>
      </w:r>
      <w:r w:rsidR="00EA1039">
        <w:rPr>
          <w:rFonts w:cstheme="minorHAnsi"/>
          <w:sz w:val="24"/>
          <w:szCs w:val="24"/>
        </w:rPr>
        <w:t>s</w:t>
      </w:r>
      <w:r w:rsidR="00EA1039" w:rsidRPr="000415E8">
        <w:rPr>
          <w:rFonts w:cstheme="minorHAnsi"/>
          <w:sz w:val="24"/>
          <w:szCs w:val="24"/>
          <w:vertAlign w:val="superscript"/>
        </w:rPr>
        <w:t xml:space="preserve"> </w:t>
      </w:r>
      <w:r w:rsidR="00EA1039" w:rsidRPr="005258E7">
        <w:rPr>
          <w:rFonts w:cstheme="minorHAnsi"/>
          <w:sz w:val="24"/>
          <w:szCs w:val="24"/>
        </w:rPr>
        <w:t>)</w:t>
      </w:r>
      <w:r w:rsidR="006E614E">
        <w:rPr>
          <w:rFonts w:cstheme="minorHAnsi"/>
          <w:sz w:val="24"/>
          <w:szCs w:val="24"/>
        </w:rPr>
        <w:t xml:space="preserve"> by </w:t>
      </w:r>
      <w:r w:rsidR="00F81BBE">
        <w:rPr>
          <w:rFonts w:cstheme="minorHAnsi"/>
          <w:sz w:val="24"/>
          <w:szCs w:val="24"/>
        </w:rPr>
        <w:t>type of natural disaster</w:t>
      </w:r>
      <w:r w:rsidR="00EA1039" w:rsidRPr="005258E7">
        <w:rPr>
          <w:rFonts w:cstheme="minorHAnsi"/>
          <w:sz w:val="24"/>
          <w:szCs w:val="24"/>
        </w:rPr>
        <w:t>, United States, 2011–2019</w:t>
      </w:r>
      <w:r w:rsidR="00F21160">
        <w:rPr>
          <w:rFonts w:cstheme="minorHAnsi"/>
          <w:sz w:val="24"/>
          <w:szCs w:val="24"/>
          <w:vertAlign w:val="superscript"/>
        </w:rPr>
        <w:t>a,b</w:t>
      </w:r>
      <w:r w:rsidR="00EA1039" w:rsidRPr="005258E7">
        <w:rPr>
          <w:rFonts w:cstheme="minorHAnsi"/>
          <w:sz w:val="24"/>
          <w:szCs w:val="24"/>
        </w:rPr>
        <w:t>.</w:t>
      </w:r>
    </w:p>
    <w:p w14:paraId="0F2DE8AC" w14:textId="77777777" w:rsidR="008B7E4A" w:rsidRPr="005258E7" w:rsidRDefault="008B7E4A" w:rsidP="00E720D8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tbl>
      <w:tblPr>
        <w:tblW w:w="14057" w:type="dxa"/>
        <w:tblLook w:val="04A0" w:firstRow="1" w:lastRow="0" w:firstColumn="1" w:lastColumn="0" w:noHBand="0" w:noVBand="1"/>
      </w:tblPr>
      <w:tblGrid>
        <w:gridCol w:w="2002"/>
        <w:gridCol w:w="1812"/>
        <w:gridCol w:w="1888"/>
        <w:gridCol w:w="1888"/>
        <w:gridCol w:w="1618"/>
        <w:gridCol w:w="1438"/>
        <w:gridCol w:w="1708"/>
        <w:gridCol w:w="1703"/>
      </w:tblGrid>
      <w:tr w:rsidR="00257032" w:rsidRPr="005258E7" w14:paraId="4823EE34" w14:textId="2F030769" w:rsidTr="00BA3C51">
        <w:trPr>
          <w:trHeight w:val="277"/>
        </w:trPr>
        <w:tc>
          <w:tcPr>
            <w:tcW w:w="20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3260" w14:textId="77777777" w:rsidR="00257032" w:rsidRPr="004F507B" w:rsidRDefault="00257032" w:rsidP="008B7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6944" w14:textId="77777777" w:rsidR="00257032" w:rsidRDefault="00257032" w:rsidP="008B7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Total</w:t>
            </w:r>
          </w:p>
          <w:p w14:paraId="6BA95315" w14:textId="0A084761" w:rsidR="000E0DF8" w:rsidRPr="004F507B" w:rsidRDefault="000E0DF8" w:rsidP="008B7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24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18D2" w14:textId="0284FD37" w:rsidR="00257032" w:rsidRPr="004F507B" w:rsidRDefault="00257032" w:rsidP="008B7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Cause of PUSC (column %)</w:t>
            </w:r>
          </w:p>
        </w:tc>
      </w:tr>
      <w:tr w:rsidR="00257032" w:rsidRPr="005258E7" w14:paraId="00B9094B" w14:textId="71D996DA" w:rsidTr="00BA3C51">
        <w:trPr>
          <w:trHeight w:val="650"/>
        </w:trPr>
        <w:tc>
          <w:tcPr>
            <w:tcW w:w="20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76200D" w14:textId="77777777" w:rsidR="00257032" w:rsidRPr="004F507B" w:rsidRDefault="00257032" w:rsidP="008B7E4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B8606C" w14:textId="77777777" w:rsidR="00257032" w:rsidRPr="004F507B" w:rsidRDefault="00257032" w:rsidP="008B7E4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937B4" w14:textId="77777777" w:rsidR="00257032" w:rsidRDefault="00257032" w:rsidP="008B7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Hurricane </w:t>
            </w:r>
          </w:p>
          <w:p w14:paraId="1F57F6F0" w14:textId="5F28AF7A" w:rsidR="000E0DF8" w:rsidRPr="004F507B" w:rsidRDefault="000E0DF8" w:rsidP="008B7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D6342" w14:textId="77777777" w:rsidR="00D23709" w:rsidRDefault="00035AEB" w:rsidP="008B7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Wildfire</w:t>
            </w:r>
          </w:p>
          <w:p w14:paraId="0CA917A7" w14:textId="0FE5CA56" w:rsidR="00257032" w:rsidRPr="004F507B" w:rsidRDefault="00257032" w:rsidP="008B7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6DC3" w14:textId="77777777" w:rsidR="00257032" w:rsidRDefault="00257032" w:rsidP="008B7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Flood</w:t>
            </w:r>
          </w:p>
          <w:p w14:paraId="4DFD1990" w14:textId="66C847F2" w:rsidR="00D23709" w:rsidRPr="004F507B" w:rsidRDefault="00D23709" w:rsidP="008B7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47A5" w14:textId="77777777" w:rsidR="00257032" w:rsidRDefault="00257032" w:rsidP="008B7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Tornado</w:t>
            </w:r>
          </w:p>
          <w:p w14:paraId="01CA967D" w14:textId="07343CC2" w:rsidR="00D23709" w:rsidRPr="004F507B" w:rsidRDefault="00D23709" w:rsidP="008B7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FE90" w14:textId="77777777" w:rsidR="00257032" w:rsidRDefault="00257032" w:rsidP="008B7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Earthquake</w:t>
            </w:r>
          </w:p>
          <w:p w14:paraId="53FBDF79" w14:textId="5F083C9C" w:rsidR="00D23709" w:rsidRPr="004F507B" w:rsidRDefault="00D23709" w:rsidP="008B7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7D1B76" w14:textId="5A92AE1C" w:rsidR="00257032" w:rsidRPr="004F507B" w:rsidRDefault="00257032" w:rsidP="008B7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Volcanic </w:t>
            </w:r>
            <w:r w:rsidR="00A55725"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eruption</w:t>
            </w:r>
          </w:p>
        </w:tc>
      </w:tr>
      <w:tr w:rsidR="00257032" w:rsidRPr="005258E7" w14:paraId="614F7AB2" w14:textId="5FDCDEC4" w:rsidTr="00E5585C">
        <w:trPr>
          <w:trHeight w:val="300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2EAD" w14:textId="42F2E459" w:rsidR="00257032" w:rsidRPr="004F507B" w:rsidRDefault="00AC4042" w:rsidP="008B7E4A">
            <w:pPr>
              <w:spacing w:after="0" w:line="240" w:lineRule="auto"/>
              <w:rPr>
                <w:rFonts w:eastAsia="Times New Roman" w:cstheme="minorHAnsi"/>
                <w:color w:val="403F41"/>
                <w:sz w:val="24"/>
                <w:szCs w:val="24"/>
              </w:rPr>
            </w:pPr>
            <w:r>
              <w:rPr>
                <w:rFonts w:eastAsia="Times New Roman" w:cstheme="minorHAnsi"/>
                <w:color w:val="403F41"/>
                <w:sz w:val="24"/>
                <w:szCs w:val="24"/>
              </w:rPr>
              <w:t>Total</w:t>
            </w:r>
            <w:r w:rsidR="00E5585C">
              <w:rPr>
                <w:rFonts w:eastAsia="Times New Roman" w:cstheme="minorHAnsi"/>
                <w:color w:val="403F41"/>
                <w:sz w:val="24"/>
                <w:szCs w:val="24"/>
              </w:rPr>
              <w:t>, n (row %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9809" w14:textId="7AA71A85" w:rsidR="00257032" w:rsidRPr="004F507B" w:rsidRDefault="00257032" w:rsidP="00E558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b/>
                <w:bCs/>
                <w:color w:val="403F41"/>
                <w:sz w:val="24"/>
                <w:szCs w:val="24"/>
              </w:rPr>
              <w:t> </w:t>
            </w:r>
            <w:r w:rsidR="00117D83">
              <w:rPr>
                <w:rFonts w:eastAsia="Times New Roman" w:cstheme="minorHAnsi"/>
                <w:color w:val="000000"/>
                <w:sz w:val="24"/>
                <w:szCs w:val="24"/>
              </w:rPr>
              <w:t>10,496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79DE" w14:textId="36E0D109" w:rsidR="00257032" w:rsidRPr="004F507B" w:rsidRDefault="00257032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117D83">
              <w:rPr>
                <w:rFonts w:eastAsia="Times New Roman" w:cstheme="minorHAnsi"/>
                <w:color w:val="000000"/>
                <w:sz w:val="24"/>
                <w:szCs w:val="24"/>
              </w:rPr>
              <w:t>9,554 (91.0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2295E" w14:textId="6FE5013B" w:rsidR="00257032" w:rsidRPr="004F507B" w:rsidRDefault="00257032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117D83">
              <w:rPr>
                <w:rFonts w:eastAsia="Times New Roman" w:cstheme="minorHAnsi"/>
                <w:color w:val="000000"/>
                <w:sz w:val="24"/>
                <w:szCs w:val="24"/>
              </w:rPr>
              <w:t>621 (5.9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9CE65" w14:textId="2C7CEDB3" w:rsidR="00257032" w:rsidRPr="004F507B" w:rsidRDefault="00257032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117D83">
              <w:rPr>
                <w:rFonts w:eastAsia="Times New Roman" w:cstheme="minorHAnsi"/>
                <w:color w:val="000000"/>
                <w:sz w:val="24"/>
                <w:szCs w:val="24"/>
              </w:rPr>
              <w:t>111 (1.1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FCAF7" w14:textId="7A0B819D" w:rsidR="00257032" w:rsidRPr="004F507B" w:rsidRDefault="00257032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117D83">
              <w:rPr>
                <w:rFonts w:eastAsia="Times New Roman" w:cstheme="minorHAnsi"/>
                <w:color w:val="000000"/>
                <w:sz w:val="24"/>
                <w:szCs w:val="24"/>
              </w:rPr>
              <w:t>103 (1.0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2A24" w14:textId="0723E02F" w:rsidR="00257032" w:rsidRPr="004F507B" w:rsidRDefault="00117D83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1 (1.0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5AFA9E" w14:textId="3C89DEFE" w:rsidR="00257032" w:rsidRPr="004F507B" w:rsidRDefault="00117D83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 (0.1)</w:t>
            </w:r>
          </w:p>
        </w:tc>
      </w:tr>
      <w:tr w:rsidR="00E5585C" w:rsidRPr="005258E7" w14:paraId="298D4C4F" w14:textId="77777777" w:rsidTr="00E5585C">
        <w:trPr>
          <w:trHeight w:val="300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CAED4" w14:textId="77777777" w:rsidR="00471A2B" w:rsidRDefault="00E5585C" w:rsidP="00AC4042">
            <w:pPr>
              <w:spacing w:after="0" w:line="240" w:lineRule="auto"/>
              <w:ind w:left="144"/>
              <w:rPr>
                <w:rFonts w:eastAsia="Times New Roman" w:cstheme="minorHAnsi"/>
                <w:color w:val="403F41"/>
                <w:sz w:val="24"/>
                <w:szCs w:val="24"/>
              </w:rPr>
            </w:pPr>
            <w:r>
              <w:rPr>
                <w:rFonts w:eastAsia="Times New Roman" w:cstheme="minorHAnsi"/>
                <w:color w:val="403F41"/>
                <w:sz w:val="24"/>
                <w:szCs w:val="24"/>
              </w:rPr>
              <w:t xml:space="preserve">Top ten </w:t>
            </w:r>
            <w:r w:rsidR="00275447">
              <w:rPr>
                <w:rFonts w:eastAsia="Times New Roman" w:cstheme="minorHAnsi"/>
                <w:color w:val="403F41"/>
                <w:sz w:val="24"/>
                <w:szCs w:val="24"/>
              </w:rPr>
              <w:t>states</w:t>
            </w:r>
            <w:r>
              <w:rPr>
                <w:rFonts w:eastAsia="Times New Roman" w:cstheme="minorHAnsi"/>
                <w:color w:val="403F41"/>
                <w:sz w:val="24"/>
                <w:szCs w:val="24"/>
              </w:rPr>
              <w:t xml:space="preserve">, </w:t>
            </w:r>
          </w:p>
          <w:p w14:paraId="6612D399" w14:textId="39B77ABE" w:rsidR="00E5585C" w:rsidRDefault="00E5585C" w:rsidP="00AC4042">
            <w:pPr>
              <w:spacing w:after="0" w:line="240" w:lineRule="auto"/>
              <w:ind w:left="144"/>
              <w:rPr>
                <w:rFonts w:eastAsia="Times New Roman" w:cstheme="minorHAnsi"/>
                <w:color w:val="403F41"/>
                <w:sz w:val="24"/>
                <w:szCs w:val="24"/>
              </w:rPr>
            </w:pPr>
            <w:r>
              <w:rPr>
                <w:rFonts w:eastAsia="Times New Roman" w:cstheme="minorHAnsi"/>
                <w:color w:val="403F41"/>
                <w:sz w:val="24"/>
                <w:szCs w:val="24"/>
              </w:rPr>
              <w:t>n (column %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C7037" w14:textId="77777777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03F41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9F3CE" w14:textId="77777777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AE932" w14:textId="77777777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10851" w14:textId="77777777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8ED82" w14:textId="77777777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C6526" w14:textId="77777777" w:rsidR="00E5585C" w:rsidRPr="004F507B" w:rsidRDefault="00E5585C" w:rsidP="00E5585C">
            <w:pPr>
              <w:spacing w:before="240"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51433D" w14:textId="77777777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E5585C" w:rsidRPr="005258E7" w14:paraId="04E68DBB" w14:textId="77777777" w:rsidTr="00E5585C">
        <w:trPr>
          <w:trHeight w:val="300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32500" w14:textId="38CD18F3" w:rsidR="00E5585C" w:rsidRPr="004F507B" w:rsidRDefault="00E5585C" w:rsidP="00E5585C">
            <w:pPr>
              <w:spacing w:after="0" w:line="240" w:lineRule="auto"/>
              <w:ind w:left="288"/>
              <w:rPr>
                <w:rFonts w:eastAsia="Times New Roman" w:cstheme="minorHAnsi"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F61EB" w14:textId="46C06A5F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2,409 (23.0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C43F1" w14:textId="7C9A1290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2,409 (25.2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77102" w14:textId="2A0920E5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72854" w14:textId="3F3130C2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2E6BF" w14:textId="77D4CEC9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B0B20" w14:textId="1DB3B76A" w:rsidR="00E5585C" w:rsidRPr="004F507B" w:rsidRDefault="00E5585C" w:rsidP="00AC40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368704" w14:textId="4182D7E5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</w:tr>
      <w:tr w:rsidR="00E5585C" w:rsidRPr="005258E7" w14:paraId="2E2A8298" w14:textId="77777777" w:rsidTr="00E5585C">
        <w:trPr>
          <w:trHeight w:val="300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7A113" w14:textId="294F66BA" w:rsidR="00E5585C" w:rsidRPr="004F507B" w:rsidRDefault="00E5585C" w:rsidP="00E5585C">
            <w:pPr>
              <w:spacing w:after="0" w:line="240" w:lineRule="auto"/>
              <w:ind w:left="288"/>
              <w:rPr>
                <w:rFonts w:eastAsia="Times New Roman" w:cstheme="minorHAnsi"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B063C" w14:textId="5CFDCA5B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1.997 (19.0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AE558" w14:textId="3266CD6A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1,997 (21.0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D27A1" w14:textId="6E4F9EF7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609FB" w14:textId="17EAFDBD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9A863" w14:textId="73C55C9B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DE5BC" w14:textId="71EA5F6F" w:rsidR="00E5585C" w:rsidRPr="004F507B" w:rsidRDefault="00E5585C" w:rsidP="00AC40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033C3C" w14:textId="700CA834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</w:tr>
      <w:tr w:rsidR="00E5585C" w:rsidRPr="005258E7" w14:paraId="578937AE" w14:textId="77777777" w:rsidTr="00E5585C">
        <w:trPr>
          <w:trHeight w:val="300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241EA" w14:textId="3D0C3130" w:rsidR="00E5585C" w:rsidRPr="004F507B" w:rsidRDefault="00E5585C" w:rsidP="00E5585C">
            <w:pPr>
              <w:spacing w:after="0" w:line="240" w:lineRule="auto"/>
              <w:ind w:left="288"/>
              <w:rPr>
                <w:rFonts w:eastAsia="Times New Roman" w:cstheme="minorHAnsi"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Texas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7A7D7" w14:textId="67924E06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1,491 (14.2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ECA6F" w14:textId="32E7B179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1,480 (15.5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8CA4E" w14:textId="31351CF3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60533" w14:textId="388E345F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2 (1.8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260D3" w14:textId="07EFBE1A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9 (8.7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95CB1" w14:textId="7A8C8C81" w:rsidR="00E5585C" w:rsidRPr="004F507B" w:rsidRDefault="00E5585C" w:rsidP="00AC40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55A435" w14:textId="414961BA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</w:tr>
      <w:tr w:rsidR="00E5585C" w:rsidRPr="005258E7" w14:paraId="22AF7CD2" w14:textId="77777777" w:rsidTr="00E5585C">
        <w:trPr>
          <w:trHeight w:val="300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66A3E" w14:textId="3503DAD5" w:rsidR="00E5585C" w:rsidRPr="004F507B" w:rsidRDefault="00E5585C" w:rsidP="00E5585C">
            <w:pPr>
              <w:spacing w:after="0" w:line="240" w:lineRule="auto"/>
              <w:ind w:left="288"/>
              <w:rPr>
                <w:rFonts w:eastAsia="Times New Roman" w:cstheme="minorHAnsi"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North Carolina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6D366" w14:textId="48507C1C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1,106 (10.5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8A1BC" w14:textId="12354D87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1,106 (11.6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16D2E" w14:textId="2F9C86BB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66D48" w14:textId="39074E36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B2864" w14:textId="056AF6A4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957DF" w14:textId="71D75C1A" w:rsidR="00E5585C" w:rsidRPr="004F507B" w:rsidRDefault="00E5585C" w:rsidP="00AC40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7CF428" w14:textId="149AEAB4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</w:tr>
      <w:tr w:rsidR="00E5585C" w:rsidRPr="005258E7" w14:paraId="669AFFCD" w14:textId="77777777" w:rsidTr="00E5585C">
        <w:trPr>
          <w:trHeight w:val="300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2E7E2" w14:textId="0DBE902B" w:rsidR="00E5585C" w:rsidRPr="004F507B" w:rsidRDefault="00E5585C" w:rsidP="00E5585C">
            <w:pPr>
              <w:spacing w:after="0" w:line="240" w:lineRule="auto"/>
              <w:ind w:left="288"/>
              <w:rPr>
                <w:rFonts w:eastAsia="Times New Roman" w:cstheme="minorHAnsi"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New Jersey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6A7F5" w14:textId="52EB4449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1,021 (9.7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6608F" w14:textId="6A6E6BAD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1,021 (10.7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31FC6" w14:textId="5035ABCD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6AFE4" w14:textId="6FD58F1C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6AA2D" w14:textId="09B1F2C5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B4D00" w14:textId="6552BC3A" w:rsidR="00E5585C" w:rsidRPr="004F507B" w:rsidRDefault="00E5585C" w:rsidP="00AC40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F5CBDE" w14:textId="179A0B8C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</w:tr>
      <w:tr w:rsidR="00E5585C" w:rsidRPr="005258E7" w14:paraId="155A5A7F" w14:textId="77777777" w:rsidTr="00E5585C">
        <w:trPr>
          <w:trHeight w:val="300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BFB96" w14:textId="7CA7C3DD" w:rsidR="00E5585C" w:rsidRPr="004F507B" w:rsidRDefault="00E5585C" w:rsidP="00E5585C">
            <w:pPr>
              <w:spacing w:after="0" w:line="240" w:lineRule="auto"/>
              <w:ind w:left="288"/>
              <w:rPr>
                <w:rFonts w:eastAsia="Times New Roman" w:cstheme="minorHAnsi"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South Carolina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F67C2" w14:textId="4E6A3CDF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776 (7.4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C5524" w14:textId="6BD14391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776 (8.1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B33D8" w14:textId="4CE6519C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0E9A5" w14:textId="12840FC5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0224D" w14:textId="7AA01A7D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0C91F" w14:textId="2F006ED7" w:rsidR="00E5585C" w:rsidRPr="004F507B" w:rsidRDefault="00E5585C" w:rsidP="00AC40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80B2DB" w14:textId="7FC39DD2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</w:tr>
      <w:tr w:rsidR="00E5585C" w:rsidRPr="005258E7" w14:paraId="134E3E2B" w14:textId="77777777" w:rsidTr="00E5585C">
        <w:trPr>
          <w:trHeight w:val="300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DF3A1" w14:textId="3E84AAA5" w:rsidR="00E5585C" w:rsidRPr="004F507B" w:rsidRDefault="00E5585C" w:rsidP="00E5585C">
            <w:pPr>
              <w:spacing w:after="0" w:line="240" w:lineRule="auto"/>
              <w:ind w:left="288"/>
              <w:rPr>
                <w:rFonts w:eastAsia="Times New Roman" w:cstheme="minorHAnsi"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859C1" w14:textId="015D763A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663 (6.3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81B1A" w14:textId="0BF114BE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4940E" w14:textId="03F9E242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618 (99.5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0AE3B" w14:textId="131FFCF5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45 (40.5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902C6" w14:textId="28BA696A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C2ACA" w14:textId="356EF02A" w:rsidR="00E5585C" w:rsidRPr="004F507B" w:rsidRDefault="00E5585C" w:rsidP="00AC40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E25E72" w14:textId="53DCF959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E5585C" w:rsidRPr="005258E7" w14:paraId="5F1615A9" w14:textId="77777777" w:rsidTr="00E5585C">
        <w:trPr>
          <w:trHeight w:val="300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5CD6B" w14:textId="05F69815" w:rsidR="00E5585C" w:rsidRPr="004F507B" w:rsidRDefault="00E5585C" w:rsidP="00E5585C">
            <w:pPr>
              <w:spacing w:after="0" w:line="240" w:lineRule="auto"/>
              <w:ind w:left="288"/>
              <w:rPr>
                <w:rFonts w:eastAsia="Times New Roman" w:cstheme="minorHAnsi"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6897D" w14:textId="147D977E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380 (3.6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577EC" w14:textId="771B6825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334 (3.5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667B6" w14:textId="3E26B883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575D3" w14:textId="1FC6F683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60F25" w14:textId="256E33CC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46 (44.7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FE312" w14:textId="2CE5E862" w:rsidR="00E5585C" w:rsidRPr="004F507B" w:rsidRDefault="00E5585C" w:rsidP="00AC40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970134" w14:textId="1A6FD8BF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</w:tr>
      <w:tr w:rsidR="00E5585C" w:rsidRPr="005258E7" w14:paraId="7D4572C4" w14:textId="77777777" w:rsidTr="00E5585C">
        <w:trPr>
          <w:trHeight w:val="300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9370F" w14:textId="17BDE365" w:rsidR="00E5585C" w:rsidRPr="004F507B" w:rsidRDefault="00E5585C" w:rsidP="00E5585C">
            <w:pPr>
              <w:spacing w:after="0" w:line="240" w:lineRule="auto"/>
              <w:ind w:left="288"/>
              <w:rPr>
                <w:rFonts w:eastAsia="Times New Roman" w:cstheme="minorHAnsi"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Connecticut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20F31" w14:textId="0D1C72E6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297 (2.8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DB55A" w14:textId="1DF7808C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297 (3.1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2FC90" w14:textId="50E92C43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FE300" w14:textId="18979AA2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45ACE" w14:textId="0D9892A8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C6894" w14:textId="33AE841A" w:rsidR="00E5585C" w:rsidRPr="004F507B" w:rsidRDefault="00E5585C" w:rsidP="00AC40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E4C424" w14:textId="6E186924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</w:tr>
      <w:tr w:rsidR="00E5585C" w:rsidRPr="005258E7" w14:paraId="27CEB049" w14:textId="77777777" w:rsidTr="00E5585C">
        <w:trPr>
          <w:trHeight w:val="300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61249" w14:textId="26C67BD2" w:rsidR="00E5585C" w:rsidRPr="004F507B" w:rsidRDefault="00E5585C" w:rsidP="00E5585C">
            <w:pPr>
              <w:spacing w:after="0" w:line="240" w:lineRule="auto"/>
              <w:ind w:left="288"/>
              <w:rPr>
                <w:rFonts w:eastAsia="Times New Roman" w:cstheme="minorHAnsi"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Alaska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83F4D" w14:textId="28FDE5FE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100 (1.0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16370" w14:textId="24990F90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079E9" w14:textId="039EA144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1984A" w14:textId="4E2066A0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C3502" w14:textId="3B1E60B6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A7DAA" w14:textId="6A1AA261" w:rsidR="00E5585C" w:rsidRPr="004F507B" w:rsidRDefault="00E5585C" w:rsidP="00AC40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100 (99.0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83F158" w14:textId="515226F6" w:rsidR="00E5585C" w:rsidRPr="004F507B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</w:tbl>
    <w:p w14:paraId="373910FB" w14:textId="4D8AB14F" w:rsidR="00323F6E" w:rsidRPr="005258E7" w:rsidRDefault="00E720D8" w:rsidP="00E720D8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 w:rsidRPr="005258E7">
        <w:rPr>
          <w:rFonts w:eastAsia="Times New Roman" w:cstheme="minorHAnsi"/>
          <w:color w:val="000000"/>
          <w:sz w:val="20"/>
          <w:szCs w:val="20"/>
        </w:rPr>
        <w:tab/>
      </w:r>
    </w:p>
    <w:p w14:paraId="459CAEFA" w14:textId="77777777" w:rsidR="00FD6047" w:rsidRDefault="007A66FE" w:rsidP="008B7E4A">
      <w:pPr>
        <w:spacing w:after="100" w:afterAutospacing="1" w:line="240" w:lineRule="auto"/>
        <w:contextualSpacing/>
        <w:rPr>
          <w:rFonts w:cstheme="minorHAnsi"/>
          <w:sz w:val="20"/>
          <w:szCs w:val="20"/>
        </w:rPr>
      </w:pPr>
      <w:r w:rsidRPr="005258E7">
        <w:rPr>
          <w:rFonts w:cstheme="minorHAnsi"/>
          <w:sz w:val="20"/>
          <w:szCs w:val="20"/>
          <w:vertAlign w:val="superscript"/>
        </w:rPr>
        <w:t xml:space="preserve">a </w:t>
      </w:r>
      <w:r w:rsidR="00FD6047" w:rsidRPr="005258E7">
        <w:rPr>
          <w:rFonts w:cstheme="minorHAnsi"/>
          <w:sz w:val="20"/>
          <w:szCs w:val="20"/>
        </w:rPr>
        <w:t>PUSC is defined as a school closure lasting ≥5 school days, excluding any scheduled days off.</w:t>
      </w:r>
      <w:r w:rsidR="00FD6047">
        <w:rPr>
          <w:rFonts w:cstheme="minorHAnsi"/>
          <w:sz w:val="20"/>
          <w:szCs w:val="20"/>
        </w:rPr>
        <w:t xml:space="preserve"> </w:t>
      </w:r>
    </w:p>
    <w:p w14:paraId="1C9C8878" w14:textId="4C564410" w:rsidR="00DF6DBC" w:rsidRDefault="00F21160" w:rsidP="008B7E4A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color w:val="000000"/>
          <w:sz w:val="20"/>
          <w:szCs w:val="20"/>
          <w:vertAlign w:val="superscript"/>
        </w:rPr>
        <w:t>b</w:t>
      </w:r>
      <w:r>
        <w:rPr>
          <w:rFonts w:eastAsia="Times New Roman" w:cstheme="minorHAnsi"/>
          <w:color w:val="000000"/>
          <w:sz w:val="20"/>
          <w:szCs w:val="20"/>
        </w:rPr>
        <w:t xml:space="preserve"> </w:t>
      </w:r>
      <w:proofErr w:type="gramStart"/>
      <w:r w:rsidR="00AC4042">
        <w:rPr>
          <w:rFonts w:eastAsia="Times New Roman" w:cstheme="minorHAnsi"/>
          <w:color w:val="000000"/>
          <w:sz w:val="20"/>
          <w:szCs w:val="20"/>
        </w:rPr>
        <w:t>An</w:t>
      </w:r>
      <w:proofErr w:type="gramEnd"/>
      <w:r w:rsidR="00AC4042">
        <w:rPr>
          <w:rFonts w:eastAsia="Times New Roman" w:cstheme="minorHAnsi"/>
          <w:color w:val="000000"/>
          <w:sz w:val="20"/>
          <w:szCs w:val="20"/>
        </w:rPr>
        <w:t xml:space="preserve"> additional </w:t>
      </w:r>
      <w:r w:rsidR="003E1273">
        <w:rPr>
          <w:rFonts w:eastAsia="Times New Roman" w:cstheme="minorHAnsi"/>
          <w:color w:val="000000"/>
          <w:sz w:val="20"/>
          <w:szCs w:val="20"/>
        </w:rPr>
        <w:t>17</w:t>
      </w:r>
      <w:r w:rsidR="00AC4042">
        <w:rPr>
          <w:rFonts w:eastAsia="Times New Roman" w:cstheme="minorHAnsi"/>
          <w:color w:val="000000"/>
          <w:sz w:val="20"/>
          <w:szCs w:val="20"/>
        </w:rPr>
        <w:t xml:space="preserve"> states experienced a total of </w:t>
      </w:r>
      <w:r w:rsidR="003E1273">
        <w:rPr>
          <w:rFonts w:eastAsia="Times New Roman" w:cstheme="minorHAnsi"/>
          <w:color w:val="000000"/>
          <w:sz w:val="20"/>
          <w:szCs w:val="20"/>
        </w:rPr>
        <w:t>256</w:t>
      </w:r>
      <w:r w:rsidR="00AC4042">
        <w:rPr>
          <w:rFonts w:eastAsia="Times New Roman" w:cstheme="minorHAnsi"/>
          <w:color w:val="000000"/>
          <w:sz w:val="20"/>
          <w:szCs w:val="20"/>
        </w:rPr>
        <w:t xml:space="preserve"> (</w:t>
      </w:r>
      <w:r w:rsidR="003E1273">
        <w:rPr>
          <w:rFonts w:eastAsia="Times New Roman" w:cstheme="minorHAnsi"/>
          <w:color w:val="000000"/>
          <w:sz w:val="20"/>
          <w:szCs w:val="20"/>
        </w:rPr>
        <w:t>2.4</w:t>
      </w:r>
      <w:r w:rsidR="00AC4042">
        <w:rPr>
          <w:rFonts w:eastAsia="Times New Roman" w:cstheme="minorHAnsi"/>
          <w:color w:val="000000"/>
          <w:sz w:val="20"/>
          <w:szCs w:val="20"/>
        </w:rPr>
        <w:t>%) natural disaster-related PUSCs</w:t>
      </w:r>
      <w:r w:rsidR="00E01C88">
        <w:rPr>
          <w:rFonts w:eastAsia="Times New Roman" w:cstheme="minorHAnsi"/>
          <w:color w:val="000000"/>
          <w:sz w:val="20"/>
          <w:szCs w:val="20"/>
        </w:rPr>
        <w:t xml:space="preserve"> </w:t>
      </w:r>
      <w:r w:rsidR="009C26BD">
        <w:rPr>
          <w:rFonts w:eastAsia="Times New Roman" w:cstheme="minorHAnsi"/>
          <w:color w:val="000000"/>
          <w:sz w:val="20"/>
          <w:szCs w:val="20"/>
        </w:rPr>
        <w:t xml:space="preserve">and percentages </w:t>
      </w:r>
      <w:r w:rsidR="00E01C88">
        <w:rPr>
          <w:rFonts w:eastAsia="Times New Roman" w:cstheme="minorHAnsi"/>
          <w:color w:val="000000"/>
          <w:sz w:val="20"/>
          <w:szCs w:val="20"/>
        </w:rPr>
        <w:t>are rounded to the nearest tenth of a percent</w:t>
      </w:r>
      <w:r w:rsidR="00C14162">
        <w:rPr>
          <w:rFonts w:eastAsia="Times New Roman" w:cstheme="minorHAnsi"/>
          <w:color w:val="000000"/>
          <w:sz w:val="20"/>
          <w:szCs w:val="20"/>
        </w:rPr>
        <w:t xml:space="preserve">, </w:t>
      </w:r>
      <w:r>
        <w:rPr>
          <w:rFonts w:eastAsia="Times New Roman" w:cstheme="minorHAnsi"/>
          <w:color w:val="000000"/>
          <w:sz w:val="20"/>
          <w:szCs w:val="20"/>
        </w:rPr>
        <w:t>therefore percentages may not add up to 100%</w:t>
      </w:r>
      <w:r w:rsidR="003942CE">
        <w:rPr>
          <w:rFonts w:eastAsia="Times New Roman" w:cstheme="minorHAnsi"/>
          <w:color w:val="000000"/>
          <w:sz w:val="20"/>
          <w:szCs w:val="20"/>
        </w:rPr>
        <w:t>.</w:t>
      </w:r>
    </w:p>
    <w:p w14:paraId="05F05783" w14:textId="77777777" w:rsidR="00DF6DBC" w:rsidRDefault="00DF6DBC" w:rsidP="008B7E4A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4569ED33" w14:textId="65C5B6A2" w:rsidR="00DF6DBC" w:rsidRDefault="00DF6DBC" w:rsidP="008B7E4A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6CFC43B5" w14:textId="1A8035A5" w:rsidR="00AC4042" w:rsidRDefault="00AC4042" w:rsidP="008B7E4A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4396CABD" w14:textId="0FDBDBBF" w:rsidR="00AC4042" w:rsidRDefault="00AC4042" w:rsidP="008B7E4A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0089E982" w14:textId="1CE5A099" w:rsidR="00AC4042" w:rsidRDefault="00AC4042" w:rsidP="008B7E4A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304ED849" w14:textId="77777777" w:rsidR="00E44D94" w:rsidRDefault="00E44D94" w:rsidP="008B7E4A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5FB62F67" w14:textId="3D7F64E2" w:rsidR="00AC4042" w:rsidRDefault="00AC4042" w:rsidP="008B7E4A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5B4DFF0D" w14:textId="5A3E8477" w:rsidR="008F5E78" w:rsidRDefault="008F5E78" w:rsidP="008B7E4A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2B6CB4E7" w14:textId="77777777" w:rsidR="008F5E78" w:rsidRDefault="008F5E78" w:rsidP="008B7E4A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698C2A83" w14:textId="462A98D8" w:rsidR="00AC4042" w:rsidRDefault="00AC4042" w:rsidP="008B7E4A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6B368044" w14:textId="35077A67" w:rsidR="00AC4042" w:rsidRDefault="00AC4042" w:rsidP="008B7E4A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7AEF8FDD" w14:textId="07DE44CD" w:rsidR="00AC4042" w:rsidRDefault="00AC4042" w:rsidP="008B7E4A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75021DC6" w14:textId="216820DF" w:rsidR="00AC4042" w:rsidRDefault="00AC4042" w:rsidP="008B7E4A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32C1E1EE" w14:textId="2C6F113E" w:rsidR="00AC4042" w:rsidRDefault="00AC4042" w:rsidP="008B7E4A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6E17F8BA" w14:textId="631B6C4F" w:rsidR="008B7E4A" w:rsidRPr="004E01CD" w:rsidRDefault="001967C2" w:rsidP="008B7E4A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4"/>
          <w:szCs w:val="24"/>
        </w:rPr>
      </w:pPr>
      <w:r>
        <w:rPr>
          <w:rFonts w:eastAsia="Times New Roman" w:cstheme="minorHAnsi"/>
          <w:color w:val="000000"/>
          <w:sz w:val="24"/>
          <w:szCs w:val="24"/>
        </w:rPr>
        <w:t xml:space="preserve">S6 </w:t>
      </w:r>
      <w:r w:rsidR="000415E8">
        <w:rPr>
          <w:rFonts w:eastAsia="Times New Roman" w:cstheme="minorHAnsi"/>
          <w:color w:val="000000"/>
          <w:sz w:val="24"/>
          <w:szCs w:val="24"/>
        </w:rPr>
        <w:t>Table</w:t>
      </w:r>
      <w:r w:rsidR="008B7E4A" w:rsidRPr="004E01CD">
        <w:rPr>
          <w:rFonts w:eastAsia="Times New Roman" w:cstheme="minorHAnsi"/>
          <w:color w:val="000000"/>
          <w:sz w:val="24"/>
          <w:szCs w:val="24"/>
        </w:rPr>
        <w:t xml:space="preserve">. </w:t>
      </w:r>
      <w:r w:rsidR="00C31217">
        <w:rPr>
          <w:rFonts w:eastAsia="Times New Roman" w:cstheme="minorHAnsi"/>
          <w:color w:val="000000"/>
          <w:sz w:val="24"/>
          <w:szCs w:val="24"/>
        </w:rPr>
        <w:t>Seasonality of w</w:t>
      </w:r>
      <w:r w:rsidR="008B7E4A" w:rsidRPr="004E01CD">
        <w:rPr>
          <w:rFonts w:eastAsia="Times New Roman" w:cstheme="minorHAnsi"/>
          <w:color w:val="000000"/>
          <w:sz w:val="24"/>
          <w:szCs w:val="24"/>
        </w:rPr>
        <w:t>eather</w:t>
      </w:r>
      <w:r w:rsidR="000415E8">
        <w:rPr>
          <w:rFonts w:eastAsia="Times New Roman" w:cstheme="minorHAnsi"/>
          <w:color w:val="000000"/>
          <w:sz w:val="24"/>
          <w:szCs w:val="24"/>
        </w:rPr>
        <w:t>-related</w:t>
      </w:r>
      <w:r w:rsidR="00E5585C">
        <w:rPr>
          <w:rFonts w:eastAsia="Times New Roman" w:cstheme="minorHAnsi"/>
          <w:color w:val="000000"/>
          <w:sz w:val="24"/>
          <w:szCs w:val="24"/>
        </w:rPr>
        <w:t>,</w:t>
      </w:r>
      <w:r w:rsidR="000415E8">
        <w:rPr>
          <w:rFonts w:eastAsia="Times New Roman" w:cstheme="minorHAnsi"/>
          <w:color w:val="000000"/>
          <w:sz w:val="24"/>
          <w:szCs w:val="24"/>
        </w:rPr>
        <w:t xml:space="preserve"> prolonged unplanned school closures</w:t>
      </w:r>
      <w:r w:rsidR="00326BEB" w:rsidRPr="00326BEB">
        <w:rPr>
          <w:rFonts w:cstheme="minorHAnsi"/>
          <w:sz w:val="24"/>
          <w:szCs w:val="24"/>
          <w:vertAlign w:val="superscript"/>
        </w:rPr>
        <w:t xml:space="preserve"> </w:t>
      </w:r>
      <w:r w:rsidR="00326BEB" w:rsidRPr="005258E7">
        <w:rPr>
          <w:rFonts w:cstheme="minorHAnsi"/>
          <w:sz w:val="24"/>
          <w:szCs w:val="24"/>
          <w:vertAlign w:val="superscript"/>
        </w:rPr>
        <w:t>a</w:t>
      </w:r>
      <w:r w:rsidR="000415E8">
        <w:rPr>
          <w:rFonts w:eastAsia="Times New Roman" w:cstheme="minorHAnsi"/>
          <w:color w:val="000000"/>
          <w:sz w:val="24"/>
          <w:szCs w:val="24"/>
        </w:rPr>
        <w:t xml:space="preserve"> (</w:t>
      </w:r>
      <w:r w:rsidR="008B7E4A" w:rsidRPr="004E01CD">
        <w:rPr>
          <w:rFonts w:eastAsia="Times New Roman" w:cstheme="minorHAnsi"/>
          <w:color w:val="000000"/>
          <w:sz w:val="24"/>
          <w:szCs w:val="24"/>
        </w:rPr>
        <w:t>PUSCs</w:t>
      </w:r>
      <w:r w:rsidR="000415E8">
        <w:rPr>
          <w:rFonts w:eastAsia="Times New Roman" w:cstheme="minorHAnsi"/>
          <w:color w:val="000000"/>
          <w:sz w:val="24"/>
          <w:szCs w:val="24"/>
        </w:rPr>
        <w:t>)</w:t>
      </w:r>
      <w:r w:rsidR="008B7E4A" w:rsidRPr="004E01CD">
        <w:rPr>
          <w:rFonts w:eastAsia="Times New Roman" w:cstheme="minorHAnsi"/>
          <w:color w:val="000000"/>
          <w:sz w:val="24"/>
          <w:szCs w:val="24"/>
        </w:rPr>
        <w:t xml:space="preserve"> by </w:t>
      </w:r>
      <w:r w:rsidR="00C31217">
        <w:rPr>
          <w:rFonts w:eastAsia="Times New Roman" w:cstheme="minorHAnsi"/>
          <w:color w:val="000000"/>
          <w:sz w:val="24"/>
          <w:szCs w:val="24"/>
        </w:rPr>
        <w:t xml:space="preserve">HHS </w:t>
      </w:r>
      <w:proofErr w:type="spellStart"/>
      <w:r w:rsidR="00C31217">
        <w:rPr>
          <w:rFonts w:eastAsia="Times New Roman" w:cstheme="minorHAnsi"/>
          <w:color w:val="000000"/>
          <w:sz w:val="24"/>
          <w:szCs w:val="24"/>
        </w:rPr>
        <w:t>Region</w:t>
      </w:r>
      <w:r w:rsidR="00C31217" w:rsidRPr="00815514">
        <w:rPr>
          <w:rFonts w:eastAsia="Times New Roman" w:cstheme="minorHAnsi"/>
          <w:color w:val="000000"/>
          <w:sz w:val="24"/>
          <w:szCs w:val="24"/>
          <w:vertAlign w:val="superscript"/>
        </w:rPr>
        <w:t>b</w:t>
      </w:r>
      <w:proofErr w:type="spellEnd"/>
      <w:r w:rsidR="000415E8">
        <w:rPr>
          <w:rFonts w:eastAsia="Times New Roman" w:cstheme="minorHAnsi"/>
          <w:color w:val="000000"/>
          <w:sz w:val="24"/>
          <w:szCs w:val="24"/>
        </w:rPr>
        <w:t>, United States,</w:t>
      </w:r>
      <w:r w:rsidR="004E01CD">
        <w:rPr>
          <w:rFonts w:eastAsia="Times New Roman" w:cstheme="minorHAnsi"/>
          <w:color w:val="000000"/>
          <w:sz w:val="24"/>
          <w:szCs w:val="24"/>
        </w:rPr>
        <w:t xml:space="preserve"> </w:t>
      </w:r>
      <w:r w:rsidR="004E01CD" w:rsidRPr="005258E7">
        <w:rPr>
          <w:rFonts w:cstheme="minorHAnsi"/>
          <w:sz w:val="24"/>
          <w:szCs w:val="24"/>
        </w:rPr>
        <w:t>2011–2019</w:t>
      </w:r>
      <w:r w:rsidR="00326BEB" w:rsidRPr="00F23E1B">
        <w:rPr>
          <w:rFonts w:cstheme="minorHAnsi"/>
          <w:sz w:val="24"/>
          <w:szCs w:val="24"/>
          <w:vertAlign w:val="superscript"/>
        </w:rPr>
        <w:t>c</w:t>
      </w:r>
    </w:p>
    <w:p w14:paraId="4AF8BEC0" w14:textId="43BA97F4" w:rsidR="00475A55" w:rsidRPr="005258E7" w:rsidRDefault="00475A55" w:rsidP="008B7E4A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tbl>
      <w:tblPr>
        <w:tblW w:w="13524" w:type="dxa"/>
        <w:tblLayout w:type="fixed"/>
        <w:tblLook w:val="04A0" w:firstRow="1" w:lastRow="0" w:firstColumn="1" w:lastColumn="0" w:noHBand="0" w:noVBand="1"/>
      </w:tblPr>
      <w:tblGrid>
        <w:gridCol w:w="2875"/>
        <w:gridCol w:w="1045"/>
        <w:gridCol w:w="960"/>
        <w:gridCol w:w="960"/>
        <w:gridCol w:w="961"/>
        <w:gridCol w:w="960"/>
        <w:gridCol w:w="961"/>
        <w:gridCol w:w="960"/>
        <w:gridCol w:w="960"/>
        <w:gridCol w:w="961"/>
        <w:gridCol w:w="960"/>
        <w:gridCol w:w="961"/>
      </w:tblGrid>
      <w:tr w:rsidR="00475A55" w:rsidRPr="005258E7" w14:paraId="4C637787" w14:textId="77777777" w:rsidTr="00CB3538">
        <w:trPr>
          <w:trHeight w:val="288"/>
        </w:trPr>
        <w:tc>
          <w:tcPr>
            <w:tcW w:w="2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8C2F" w14:textId="77777777" w:rsidR="00475A55" w:rsidRPr="00815514" w:rsidRDefault="00475A55" w:rsidP="00475A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9CE9" w14:textId="77777777" w:rsidR="00475A55" w:rsidRDefault="00475A55" w:rsidP="00475A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Total</w:t>
            </w:r>
          </w:p>
          <w:p w14:paraId="29D3AFD5" w14:textId="56A156A4" w:rsidR="00170C60" w:rsidRPr="00815514" w:rsidRDefault="00170C60" w:rsidP="00475A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60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402B" w14:textId="36D3396D" w:rsidR="00475A55" w:rsidRPr="00815514" w:rsidRDefault="00475A55" w:rsidP="00475A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HHS Regions</w:t>
            </w:r>
          </w:p>
        </w:tc>
      </w:tr>
      <w:tr w:rsidR="00475A55" w:rsidRPr="005258E7" w14:paraId="6434924E" w14:textId="77777777" w:rsidTr="00CB3538">
        <w:trPr>
          <w:trHeight w:val="288"/>
        </w:trPr>
        <w:tc>
          <w:tcPr>
            <w:tcW w:w="28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D61F1" w14:textId="77777777" w:rsidR="00475A55" w:rsidRPr="00815514" w:rsidRDefault="00475A55" w:rsidP="00475A5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3239C" w14:textId="77777777" w:rsidR="00475A55" w:rsidRPr="00815514" w:rsidRDefault="00475A55" w:rsidP="00475A5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FFA0" w14:textId="77777777" w:rsidR="00475A55" w:rsidRDefault="00475A55" w:rsidP="00475A5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HHS 1</w:t>
            </w:r>
          </w:p>
          <w:p w14:paraId="2609CEF9" w14:textId="7CF5F0C7" w:rsidR="00B97167" w:rsidRPr="00815514" w:rsidRDefault="00B97167" w:rsidP="00475A5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8E2A" w14:textId="77777777" w:rsidR="00475A55" w:rsidRDefault="00475A55" w:rsidP="00475A5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HHS 2</w:t>
            </w:r>
          </w:p>
          <w:p w14:paraId="6155DBE1" w14:textId="1A79FF64" w:rsidR="00B97167" w:rsidRPr="00815514" w:rsidRDefault="00B97167" w:rsidP="00475A5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3422" w14:textId="79701936" w:rsidR="00475A55" w:rsidRPr="00815514" w:rsidRDefault="00475A55" w:rsidP="00475A5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HHS 3</w:t>
            </w:r>
            <w:r w:rsidR="00B9716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DDB0" w14:textId="4AA2E023" w:rsidR="00475A55" w:rsidRPr="00815514" w:rsidRDefault="00475A55" w:rsidP="00475A5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HHS 4</w:t>
            </w:r>
            <w:r w:rsidR="00375D4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5A89" w14:textId="032CD8FF" w:rsidR="00475A55" w:rsidRPr="00815514" w:rsidRDefault="00475A55" w:rsidP="00475A5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HHS 5</w:t>
            </w:r>
            <w:r w:rsidR="00375D4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4369" w14:textId="1A6F66D6" w:rsidR="00475A55" w:rsidRPr="00815514" w:rsidRDefault="00475A55" w:rsidP="00475A5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HHS 6</w:t>
            </w:r>
            <w:r w:rsidR="00375D4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06E9" w14:textId="04B15944" w:rsidR="00475A55" w:rsidRPr="00815514" w:rsidRDefault="00475A55" w:rsidP="00475A5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HHS 7</w:t>
            </w:r>
            <w:r w:rsidR="00134F3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E48D" w14:textId="08DBADED" w:rsidR="00475A55" w:rsidRPr="00815514" w:rsidRDefault="00475A55" w:rsidP="00475A5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HHS 8</w:t>
            </w:r>
            <w:r w:rsidR="00134F3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1D22" w14:textId="77777777" w:rsidR="00475A55" w:rsidRDefault="00475A55" w:rsidP="00475A5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HHS 9</w:t>
            </w:r>
          </w:p>
          <w:p w14:paraId="209CA8C7" w14:textId="3F8DF261" w:rsidR="00134F39" w:rsidRPr="00815514" w:rsidRDefault="00134F39" w:rsidP="00475A5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139E" w14:textId="77777777" w:rsidR="00475A55" w:rsidRDefault="00475A55" w:rsidP="00475A5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HHS 10</w:t>
            </w:r>
          </w:p>
          <w:p w14:paraId="35038C92" w14:textId="72479533" w:rsidR="00B97167" w:rsidRPr="00815514" w:rsidRDefault="00B97167" w:rsidP="00475A5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117D83" w:rsidRPr="005258E7" w14:paraId="41AA52B0" w14:textId="77777777" w:rsidTr="00E5585C">
        <w:trPr>
          <w:trHeight w:val="288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69292" w14:textId="6DC91DEB" w:rsidR="00117D83" w:rsidRPr="00815514" w:rsidRDefault="00E5585C" w:rsidP="00475A5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Total weather-related PUSCs, n (row %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1DBA8" w14:textId="0685B8C2" w:rsidR="00117D83" w:rsidRPr="00815514" w:rsidRDefault="00117D83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,7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49618" w14:textId="02230DBD" w:rsidR="00117D83" w:rsidRPr="00815514" w:rsidRDefault="00117D83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12 (9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EFD4B" w14:textId="55476B3B" w:rsidR="00117D83" w:rsidRPr="00815514" w:rsidRDefault="00117D83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7 (1.4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819A3" w14:textId="5C8430B7" w:rsidR="00117D83" w:rsidRPr="00815514" w:rsidRDefault="00117D83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,100 (27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C5190" w14:textId="657D739B" w:rsidR="00117D83" w:rsidRPr="00815514" w:rsidRDefault="00117D83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,028 (26.1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1E8DC" w14:textId="6A8D566C" w:rsidR="00117D83" w:rsidRPr="00815514" w:rsidRDefault="00117D83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16 (11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F412D" w14:textId="3EC8D252" w:rsidR="00117D83" w:rsidRPr="00815514" w:rsidRDefault="00117D83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82 (12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41B90" w14:textId="22BA2EFE" w:rsidR="00117D83" w:rsidRPr="00815514" w:rsidRDefault="00117D83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26 (4.2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413BD" w14:textId="77777777" w:rsidR="00E5585C" w:rsidRDefault="00E5585C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  <w:p w14:paraId="3A823057" w14:textId="1629D7AF" w:rsidR="00117D83" w:rsidRPr="00815514" w:rsidRDefault="00117D83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548F5" w14:textId="439849A1" w:rsidR="00117D83" w:rsidRPr="00815514" w:rsidRDefault="00117D83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 (0.1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CA031" w14:textId="3F33BA91" w:rsidR="00117D83" w:rsidRPr="00815514" w:rsidRDefault="00117D83" w:rsidP="00E558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89 (7.6)</w:t>
            </w:r>
          </w:p>
        </w:tc>
      </w:tr>
      <w:tr w:rsidR="00475A55" w:rsidRPr="005258E7" w14:paraId="32BA5574" w14:textId="77777777" w:rsidTr="00CB3538">
        <w:trPr>
          <w:trHeight w:val="288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AF4C" w14:textId="578DA17A" w:rsidR="00475A55" w:rsidRPr="00815514" w:rsidRDefault="00272FC5" w:rsidP="00475A5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Season of weather-related </w:t>
            </w:r>
            <w:r w:rsidR="00475A55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PUSC</w:t>
            </w:r>
            <w:r w:rsidR="00E5585C">
              <w:rPr>
                <w:rFonts w:eastAsia="Times New Roman" w:cstheme="minorHAnsi"/>
                <w:color w:val="000000"/>
                <w:sz w:val="24"/>
                <w:szCs w:val="24"/>
              </w:rPr>
              <w:t>s</w:t>
            </w:r>
            <w:r w:rsidR="00475A55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, n (column %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E535" w14:textId="77777777" w:rsidR="00475A55" w:rsidRPr="00815514" w:rsidRDefault="00475A55" w:rsidP="00475A5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D99F" w14:textId="77777777" w:rsidR="00475A55" w:rsidRPr="00815514" w:rsidRDefault="00475A55" w:rsidP="00475A5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B1E1" w14:textId="77777777" w:rsidR="00475A55" w:rsidRPr="00815514" w:rsidRDefault="00475A55" w:rsidP="00475A5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EE2A" w14:textId="77777777" w:rsidR="00475A55" w:rsidRPr="00815514" w:rsidRDefault="00475A55" w:rsidP="00475A5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8A8B" w14:textId="77777777" w:rsidR="00475A55" w:rsidRPr="00815514" w:rsidRDefault="00475A55" w:rsidP="00475A5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9C56" w14:textId="77777777" w:rsidR="00475A55" w:rsidRPr="00815514" w:rsidRDefault="00475A55" w:rsidP="00475A5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A5EAB" w14:textId="77777777" w:rsidR="00475A55" w:rsidRPr="00815514" w:rsidRDefault="00475A55" w:rsidP="00475A5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8E48" w14:textId="77777777" w:rsidR="00475A55" w:rsidRPr="00815514" w:rsidRDefault="00475A55" w:rsidP="00475A5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1090" w14:textId="77777777" w:rsidR="00475A55" w:rsidRPr="00815514" w:rsidRDefault="00475A55" w:rsidP="00475A5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24D3" w14:textId="77777777" w:rsidR="00475A55" w:rsidRPr="00815514" w:rsidRDefault="00475A55" w:rsidP="00475A5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9B8C" w14:textId="77777777" w:rsidR="00475A55" w:rsidRPr="00815514" w:rsidRDefault="00475A55" w:rsidP="00475A5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475A55" w:rsidRPr="005258E7" w14:paraId="073DF381" w14:textId="77777777" w:rsidTr="00815514">
        <w:trPr>
          <w:trHeight w:val="288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F0D8A" w14:textId="77777777" w:rsidR="00475A55" w:rsidRPr="00815514" w:rsidRDefault="00475A55" w:rsidP="00815514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Fal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3283" w14:textId="7AFD4AE6" w:rsidR="00475A55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1125D9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711 (9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9B18" w14:textId="1D15550F" w:rsidR="00475A55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900C9F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496 (69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907B" w14:textId="6011A359" w:rsidR="00475A55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50628C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106 (99.1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8E31" w14:textId="77777777" w:rsidR="00CB3538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50628C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 </w:t>
            </w:r>
          </w:p>
          <w:p w14:paraId="60D69155" w14:textId="6EE6D2B0" w:rsidR="00475A55" w:rsidRPr="00815514" w:rsidRDefault="0050628C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0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1E6E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8F321E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229241C6" w14:textId="66086427" w:rsidR="00475A55" w:rsidRPr="00815514" w:rsidRDefault="008F321E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96CD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50628C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4 </w:t>
            </w:r>
          </w:p>
          <w:p w14:paraId="5FF1FEE0" w14:textId="2557623D" w:rsidR="00475A55" w:rsidRPr="00815514" w:rsidRDefault="0050628C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46A0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50628C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8 </w:t>
            </w:r>
          </w:p>
          <w:p w14:paraId="61CBCF2F" w14:textId="28860BBE" w:rsidR="00475A55" w:rsidRPr="00815514" w:rsidRDefault="0050628C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F0CB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50628C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31 </w:t>
            </w:r>
          </w:p>
          <w:p w14:paraId="62D828EC" w14:textId="160B305C" w:rsidR="00475A55" w:rsidRPr="00815514" w:rsidRDefault="0050628C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="006B39DA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9.5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DDC5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6B39DA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19A6C053" w14:textId="44047E80" w:rsidR="00475A55" w:rsidRPr="00815514" w:rsidRDefault="006B39DA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FFA9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6B39DA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7 </w:t>
            </w:r>
          </w:p>
          <w:p w14:paraId="2D2CFAC8" w14:textId="73C9D6A2" w:rsidR="00475A55" w:rsidRPr="00815514" w:rsidRDefault="006B39DA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70.0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F29C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50628C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58 </w:t>
            </w:r>
          </w:p>
          <w:p w14:paraId="319DA133" w14:textId="15CBC526" w:rsidR="00475A55" w:rsidRPr="00815514" w:rsidRDefault="0050628C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9.9)</w:t>
            </w:r>
          </w:p>
        </w:tc>
      </w:tr>
      <w:tr w:rsidR="00475A55" w:rsidRPr="005258E7" w14:paraId="6CC62263" w14:textId="77777777" w:rsidTr="00815514">
        <w:trPr>
          <w:trHeight w:val="288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4466" w14:textId="77777777" w:rsidR="00475A55" w:rsidRPr="00815514" w:rsidRDefault="00475A55" w:rsidP="00815514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1E67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1125D9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6,060 </w:t>
            </w:r>
          </w:p>
          <w:p w14:paraId="6E53E128" w14:textId="5D04F112" w:rsidR="00475A55" w:rsidRPr="00815514" w:rsidRDefault="001125D9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="00900C9F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78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CEC4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6E0B3D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204</w:t>
            </w:r>
          </w:p>
          <w:p w14:paraId="22F1AF26" w14:textId="33A6202B" w:rsidR="00475A55" w:rsidRPr="00815514" w:rsidRDefault="006E0B3D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28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CDB5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6E0B3D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 </w:t>
            </w:r>
          </w:p>
          <w:p w14:paraId="2CD902C6" w14:textId="3D18073F" w:rsidR="00475A55" w:rsidRPr="00815514" w:rsidRDefault="006E0B3D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0.9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6B9D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6E0B3D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,088 </w:t>
            </w:r>
          </w:p>
          <w:p w14:paraId="1C4C21BA" w14:textId="2E128015" w:rsidR="00475A55" w:rsidRPr="00815514" w:rsidRDefault="006E0B3D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="00BE0314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99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9D12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BE0314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,967 </w:t>
            </w:r>
          </w:p>
          <w:p w14:paraId="2FB68E19" w14:textId="21D5328A" w:rsidR="00475A55" w:rsidRPr="00815514" w:rsidRDefault="00BE0314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97.0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B6E1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BE0314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908 </w:t>
            </w:r>
          </w:p>
          <w:p w14:paraId="09763166" w14:textId="31967336" w:rsidR="00475A55" w:rsidRPr="00815514" w:rsidRDefault="00BE0314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99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121C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BE0314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99 </w:t>
            </w:r>
          </w:p>
          <w:p w14:paraId="1651C124" w14:textId="5C4AD4E4" w:rsidR="00475A55" w:rsidRPr="00815514" w:rsidRDefault="00BE0314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20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B85B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BE0314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84 </w:t>
            </w:r>
          </w:p>
          <w:p w14:paraId="596B4690" w14:textId="5881897F" w:rsidR="00475A55" w:rsidRPr="00815514" w:rsidRDefault="00BE0314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="008F321E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87.1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2FF2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8F321E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037EDCE8" w14:textId="0AA1787E" w:rsidR="00475A55" w:rsidRPr="00815514" w:rsidRDefault="008F321E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3856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8F321E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  <w:p w14:paraId="34ED548C" w14:textId="3C743D44" w:rsidR="00475A55" w:rsidRPr="00815514" w:rsidRDefault="008F321E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20.0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1D04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6E0B3D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407 </w:t>
            </w:r>
          </w:p>
          <w:p w14:paraId="0FD15568" w14:textId="2A0124E5" w:rsidR="00475A55" w:rsidRPr="00815514" w:rsidRDefault="006E0B3D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69.1)</w:t>
            </w:r>
          </w:p>
        </w:tc>
      </w:tr>
      <w:tr w:rsidR="00475A55" w:rsidRPr="005258E7" w14:paraId="584C6665" w14:textId="77777777" w:rsidTr="00815514">
        <w:trPr>
          <w:trHeight w:val="288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2253B" w14:textId="77777777" w:rsidR="00475A55" w:rsidRPr="00815514" w:rsidRDefault="00475A55" w:rsidP="00815514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27CC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900C9F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523 </w:t>
            </w:r>
          </w:p>
          <w:p w14:paraId="20FB0640" w14:textId="24F2E24B" w:rsidR="00475A55" w:rsidRPr="00815514" w:rsidRDefault="00900C9F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6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C9C6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6B39DA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2 </w:t>
            </w:r>
          </w:p>
          <w:p w14:paraId="592B9978" w14:textId="491287F6" w:rsidR="00475A55" w:rsidRPr="00815514" w:rsidRDefault="006B39DA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1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273C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1B5175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78AB70B9" w14:textId="7B83131D" w:rsidR="00475A55" w:rsidRPr="00815514" w:rsidRDefault="001B517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9319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8F321E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64106B21" w14:textId="26CE8FEF" w:rsidR="00475A55" w:rsidRPr="00815514" w:rsidRDefault="008F321E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CD76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1B5175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60 </w:t>
            </w:r>
          </w:p>
          <w:p w14:paraId="64EACFFD" w14:textId="5EB6F354" w:rsidR="00475A55" w:rsidRPr="00815514" w:rsidRDefault="001B517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3.0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CAD9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1B5175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4 </w:t>
            </w:r>
          </w:p>
          <w:p w14:paraId="1F3A188B" w14:textId="38865432" w:rsidR="00475A55" w:rsidRPr="00815514" w:rsidRDefault="001B517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AB17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1B5175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321 </w:t>
            </w:r>
          </w:p>
          <w:p w14:paraId="12CC5B19" w14:textId="15599130" w:rsidR="00475A55" w:rsidRPr="00815514" w:rsidRDefault="001B517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="009627B6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32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2098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9627B6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9</w:t>
            </w:r>
          </w:p>
          <w:p w14:paraId="44CF9650" w14:textId="78E5295F" w:rsidR="00475A55" w:rsidRPr="00815514" w:rsidRDefault="009627B6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2.8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D792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8F321E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6AC658CC" w14:textId="19162923" w:rsidR="00475A55" w:rsidRPr="00815514" w:rsidRDefault="008F321E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61D7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9627B6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  <w:p w14:paraId="56496CDD" w14:textId="63345F92" w:rsidR="00475A55" w:rsidRPr="00815514" w:rsidRDefault="009627B6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10.0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FF4A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6B39DA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16 </w:t>
            </w:r>
          </w:p>
          <w:p w14:paraId="59E243B5" w14:textId="32645A11" w:rsidR="00475A55" w:rsidRPr="00815514" w:rsidRDefault="006B39DA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="001B5175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19.7)</w:t>
            </w:r>
          </w:p>
        </w:tc>
      </w:tr>
      <w:tr w:rsidR="00475A55" w:rsidRPr="005258E7" w14:paraId="70985A0D" w14:textId="77777777" w:rsidTr="00815514">
        <w:trPr>
          <w:trHeight w:val="288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2343" w14:textId="77777777" w:rsidR="00475A55" w:rsidRPr="00815514" w:rsidRDefault="00475A55" w:rsidP="00815514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0AB4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900C9F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476 </w:t>
            </w:r>
          </w:p>
          <w:p w14:paraId="74B26A66" w14:textId="76637AB3" w:rsidR="00475A55" w:rsidRPr="00815514" w:rsidRDefault="00900C9F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6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F072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8F321E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7BA8B992" w14:textId="24A78FDE" w:rsidR="00475A55" w:rsidRPr="00815514" w:rsidRDefault="008F321E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DF18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8F321E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12E4133F" w14:textId="6BCB119F" w:rsidR="00475A55" w:rsidRPr="00815514" w:rsidRDefault="008F321E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86C5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9627B6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11</w:t>
            </w:r>
          </w:p>
          <w:p w14:paraId="52C31F71" w14:textId="5C3C06AA" w:rsidR="00475A55" w:rsidRPr="00815514" w:rsidRDefault="009627B6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B812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9627B6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  <w:p w14:paraId="229A1DCD" w14:textId="7953E993" w:rsidR="00475A55" w:rsidRPr="00815514" w:rsidRDefault="009627B6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1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84DB2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8F321E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0D75FC98" w14:textId="2D6AA1A7" w:rsidR="00475A55" w:rsidRPr="00815514" w:rsidRDefault="008F321E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DADD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9627B6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454 </w:t>
            </w:r>
          </w:p>
          <w:p w14:paraId="026812C3" w14:textId="7B676439" w:rsidR="00475A55" w:rsidRPr="00815514" w:rsidRDefault="009627B6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="00E57C4F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46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EC32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E57C4F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  <w:p w14:paraId="6DA47783" w14:textId="30FC1D18" w:rsidR="00475A55" w:rsidRPr="00815514" w:rsidRDefault="00E57C4F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6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C0CD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8F321E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5989D108" w14:textId="403EA3D4" w:rsidR="00475A55" w:rsidRPr="00815514" w:rsidRDefault="008F321E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CB35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8F321E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1724F4CE" w14:textId="130D7456" w:rsidR="00475A55" w:rsidRPr="00815514" w:rsidRDefault="008F321E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DC19" w14:textId="77777777" w:rsidR="003829B6" w:rsidRPr="00815514" w:rsidRDefault="00475A55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9627B6"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8 </w:t>
            </w:r>
          </w:p>
          <w:p w14:paraId="7FD02E97" w14:textId="02518DCE" w:rsidR="00475A55" w:rsidRPr="00815514" w:rsidRDefault="009627B6" w:rsidP="00CB35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1.4)</w:t>
            </w:r>
          </w:p>
        </w:tc>
      </w:tr>
    </w:tbl>
    <w:p w14:paraId="23CECBCD" w14:textId="067366A2" w:rsidR="00475A55" w:rsidRPr="005258E7" w:rsidRDefault="00475A55" w:rsidP="008B7E4A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14351AEA" w14:textId="14940B44" w:rsidR="007A66FE" w:rsidRPr="005258E7" w:rsidRDefault="007A66FE" w:rsidP="008B7E4A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 w:rsidRPr="005258E7">
        <w:rPr>
          <w:rFonts w:cstheme="minorHAnsi"/>
          <w:sz w:val="20"/>
          <w:szCs w:val="20"/>
          <w:vertAlign w:val="superscript"/>
        </w:rPr>
        <w:t xml:space="preserve">a </w:t>
      </w:r>
      <w:r w:rsidR="00FD6047" w:rsidRPr="005258E7">
        <w:rPr>
          <w:rFonts w:cstheme="minorHAnsi"/>
          <w:sz w:val="20"/>
          <w:szCs w:val="20"/>
        </w:rPr>
        <w:t>PUSC is defined as a school closure lasting ≥5 school days, excluding any scheduled days off.</w:t>
      </w:r>
    </w:p>
    <w:p w14:paraId="2FE7E68D" w14:textId="0187CE81" w:rsidR="007A66FE" w:rsidRDefault="0050348B" w:rsidP="007A66FE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 w:rsidRPr="005258E7">
        <w:rPr>
          <w:rFonts w:eastAsia="Times New Roman" w:cstheme="minorHAnsi"/>
          <w:color w:val="000000"/>
          <w:sz w:val="20"/>
          <w:szCs w:val="20"/>
          <w:vertAlign w:val="superscript"/>
        </w:rPr>
        <w:t>b</w:t>
      </w:r>
      <w:r w:rsidR="007A66FE" w:rsidRPr="005258E7">
        <w:rPr>
          <w:rFonts w:eastAsia="Times New Roman" w:cstheme="minorHAnsi"/>
          <w:color w:val="000000"/>
          <w:sz w:val="20"/>
          <w:szCs w:val="20"/>
        </w:rPr>
        <w:t xml:space="preserve"> Regions of the United States Department of Health &amp; Human Services (HHS). https://www.hhs.gov/about/agencies/regional-offices/index.html </w:t>
      </w:r>
    </w:p>
    <w:p w14:paraId="5209D86B" w14:textId="119B2C6E" w:rsidR="00221C17" w:rsidRPr="005258E7" w:rsidRDefault="00326BEB" w:rsidP="007A66FE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color w:val="000000"/>
          <w:sz w:val="20"/>
          <w:szCs w:val="20"/>
          <w:vertAlign w:val="superscript"/>
        </w:rPr>
        <w:t xml:space="preserve">C </w:t>
      </w:r>
      <w:r w:rsidR="00221C17" w:rsidRPr="00221C17">
        <w:rPr>
          <w:rFonts w:eastAsia="Times New Roman" w:cstheme="minorHAnsi"/>
          <w:color w:val="000000"/>
          <w:sz w:val="20"/>
          <w:szCs w:val="20"/>
        </w:rPr>
        <w:t>Percentages may not add up to 100%, as they are rounded to the nearest</w:t>
      </w:r>
      <w:r w:rsidR="002F57E2">
        <w:rPr>
          <w:rFonts w:eastAsia="Times New Roman" w:cstheme="minorHAnsi"/>
          <w:color w:val="000000"/>
          <w:sz w:val="20"/>
          <w:szCs w:val="20"/>
        </w:rPr>
        <w:t xml:space="preserve"> tenth of a</w:t>
      </w:r>
      <w:r w:rsidR="00221C17" w:rsidRPr="00221C17">
        <w:rPr>
          <w:rFonts w:eastAsia="Times New Roman" w:cstheme="minorHAnsi"/>
          <w:color w:val="000000"/>
          <w:sz w:val="20"/>
          <w:szCs w:val="20"/>
        </w:rPr>
        <w:t xml:space="preserve"> percent.</w:t>
      </w:r>
    </w:p>
    <w:p w14:paraId="764A8AC9" w14:textId="0746D5EA" w:rsidR="007A66FE" w:rsidRPr="005258E7" w:rsidRDefault="007A66FE" w:rsidP="008B7E4A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20EB61CD" w14:textId="77777777" w:rsidR="00DF6DBC" w:rsidRDefault="00DF6DBC" w:rsidP="00475A55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6D2242F8" w14:textId="77777777" w:rsidR="00DF6DBC" w:rsidRDefault="00DF6DBC" w:rsidP="00475A55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24DA4F98" w14:textId="77777777" w:rsidR="00DF6DBC" w:rsidRDefault="00DF6DBC" w:rsidP="00475A55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49042A46" w14:textId="77777777" w:rsidR="00DF6DBC" w:rsidRDefault="00DF6DBC" w:rsidP="00475A55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278ED48F" w14:textId="77777777" w:rsidR="00DF6DBC" w:rsidRDefault="00DF6DBC" w:rsidP="00475A55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37256058" w14:textId="77777777" w:rsidR="00DF6DBC" w:rsidRDefault="00DF6DBC" w:rsidP="00475A55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55D9143D" w14:textId="77777777" w:rsidR="00DF6DBC" w:rsidRDefault="00DF6DBC" w:rsidP="00475A55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50B0009B" w14:textId="77777777" w:rsidR="00DF6DBC" w:rsidRDefault="00DF6DBC" w:rsidP="00475A55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1D94D920" w14:textId="77777777" w:rsidR="00DF6DBC" w:rsidRDefault="00DF6DBC" w:rsidP="00475A55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0EB816DA" w14:textId="77777777" w:rsidR="00DF6DBC" w:rsidRDefault="00DF6DBC" w:rsidP="00475A55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19EC66AC" w14:textId="77777777" w:rsidR="00DF6DBC" w:rsidRDefault="00DF6DBC" w:rsidP="00475A55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2CE5D931" w14:textId="77777777" w:rsidR="00DF6DBC" w:rsidRDefault="00DF6DBC" w:rsidP="00475A55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47B8A6E8" w14:textId="77777777" w:rsidR="00DF6DBC" w:rsidRDefault="00DF6DBC" w:rsidP="00475A55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0B2BDDFC" w14:textId="77777777" w:rsidR="00DF6DBC" w:rsidRDefault="00DF6DBC" w:rsidP="00475A55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0804D10F" w14:textId="77777777" w:rsidR="00DF6DBC" w:rsidRDefault="00DF6DBC" w:rsidP="00475A55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6F40A88B" w14:textId="77777777" w:rsidR="00DF6DBC" w:rsidRDefault="00DF6DBC" w:rsidP="00475A55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6A3F8A90" w14:textId="77777777" w:rsidR="00DF6DBC" w:rsidRDefault="00DF6DBC" w:rsidP="00475A55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2AC15BB3" w14:textId="2BBF38F2" w:rsidR="001967C2" w:rsidRPr="004E01CD" w:rsidRDefault="001967C2" w:rsidP="001967C2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4"/>
          <w:szCs w:val="24"/>
        </w:rPr>
      </w:pPr>
      <w:r>
        <w:rPr>
          <w:rFonts w:eastAsia="Times New Roman" w:cstheme="minorHAnsi"/>
          <w:color w:val="000000"/>
          <w:sz w:val="24"/>
          <w:szCs w:val="24"/>
        </w:rPr>
        <w:t>S7 Table</w:t>
      </w:r>
      <w:r w:rsidRPr="004E01CD">
        <w:rPr>
          <w:rFonts w:eastAsia="Times New Roman" w:cstheme="minorHAnsi"/>
          <w:color w:val="000000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 xml:space="preserve">States with illness-related </w:t>
      </w:r>
      <w:r w:rsidRPr="005258E7">
        <w:rPr>
          <w:rFonts w:cstheme="minorHAnsi"/>
          <w:sz w:val="24"/>
          <w:szCs w:val="24"/>
        </w:rPr>
        <w:t>prolonged unplanned school closures (PUSC</w:t>
      </w:r>
      <w:r>
        <w:rPr>
          <w:rFonts w:cstheme="minorHAnsi"/>
          <w:sz w:val="24"/>
          <w:szCs w:val="24"/>
        </w:rPr>
        <w:t>s</w:t>
      </w:r>
      <w:r w:rsidRPr="000415E8">
        <w:rPr>
          <w:rFonts w:cstheme="minorHAnsi"/>
          <w:sz w:val="24"/>
          <w:szCs w:val="24"/>
          <w:vertAlign w:val="superscript"/>
        </w:rPr>
        <w:t xml:space="preserve"> </w:t>
      </w:r>
      <w:r w:rsidRPr="005258E7">
        <w:rPr>
          <w:rFonts w:cstheme="minorHAnsi"/>
          <w:sz w:val="24"/>
          <w:szCs w:val="24"/>
        </w:rPr>
        <w:t>)</w:t>
      </w:r>
      <w:r>
        <w:rPr>
          <w:rFonts w:cstheme="minorHAnsi"/>
          <w:sz w:val="24"/>
          <w:szCs w:val="24"/>
        </w:rPr>
        <w:t xml:space="preserve"> by illness category</w:t>
      </w:r>
      <w:r w:rsidRPr="005258E7">
        <w:rPr>
          <w:rFonts w:cstheme="minorHAnsi"/>
          <w:sz w:val="24"/>
          <w:szCs w:val="24"/>
        </w:rPr>
        <w:t>, United States, 2011–2019</w:t>
      </w:r>
      <w:r w:rsidRPr="00F23E1B">
        <w:rPr>
          <w:rFonts w:cstheme="minorHAnsi"/>
          <w:sz w:val="24"/>
          <w:szCs w:val="24"/>
          <w:vertAlign w:val="superscript"/>
        </w:rPr>
        <w:t>a,b</w:t>
      </w:r>
      <w:r w:rsidRPr="005258E7">
        <w:rPr>
          <w:rFonts w:cstheme="minorHAnsi"/>
          <w:sz w:val="24"/>
          <w:szCs w:val="24"/>
        </w:rPr>
        <w:t>.</w:t>
      </w:r>
    </w:p>
    <w:p w14:paraId="56E79C65" w14:textId="77777777" w:rsidR="001967C2" w:rsidRPr="005258E7" w:rsidRDefault="001967C2" w:rsidP="001967C2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tbl>
      <w:tblPr>
        <w:tblW w:w="11785" w:type="dxa"/>
        <w:tblLayout w:type="fixed"/>
        <w:tblLook w:val="04A0" w:firstRow="1" w:lastRow="0" w:firstColumn="1" w:lastColumn="0" w:noHBand="0" w:noVBand="1"/>
      </w:tblPr>
      <w:tblGrid>
        <w:gridCol w:w="2335"/>
        <w:gridCol w:w="1440"/>
        <w:gridCol w:w="2232"/>
        <w:gridCol w:w="1944"/>
        <w:gridCol w:w="1944"/>
        <w:gridCol w:w="1890"/>
      </w:tblGrid>
      <w:tr w:rsidR="001967C2" w:rsidRPr="005258E7" w14:paraId="2AF9A9F7" w14:textId="77777777" w:rsidTr="00F25DD6">
        <w:trPr>
          <w:trHeight w:val="261"/>
        </w:trPr>
        <w:tc>
          <w:tcPr>
            <w:tcW w:w="23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BBA4" w14:textId="77777777" w:rsidR="001967C2" w:rsidRPr="004E01CD" w:rsidRDefault="001967C2" w:rsidP="004D3E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3A1A" w14:textId="77777777" w:rsidR="001967C2" w:rsidRPr="004E01CD" w:rsidRDefault="001967C2" w:rsidP="004D3E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0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C1C6" w14:textId="77777777" w:rsidR="001967C2" w:rsidRPr="004E01CD" w:rsidRDefault="001967C2" w:rsidP="004D3E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Cause of PUSC</w:t>
            </w:r>
          </w:p>
        </w:tc>
      </w:tr>
      <w:tr w:rsidR="00F25DD6" w:rsidRPr="005258E7" w14:paraId="2AB386E9" w14:textId="77777777" w:rsidTr="00F25DD6">
        <w:trPr>
          <w:trHeight w:val="523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FA24D3" w14:textId="77777777" w:rsidR="00F25DD6" w:rsidRPr="004E01CD" w:rsidRDefault="00F25DD6" w:rsidP="004D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63800F" w14:textId="77777777" w:rsidR="00F25DD6" w:rsidRPr="004E01CD" w:rsidRDefault="00F25DD6" w:rsidP="004D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464EA" w14:textId="77777777" w:rsidR="00F25DD6" w:rsidRPr="004E01CD" w:rsidRDefault="00F25DD6" w:rsidP="004D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Influenza/influenza- like illness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F6867" w14:textId="77777777" w:rsidR="00F25DD6" w:rsidRPr="004E01CD" w:rsidRDefault="00F25DD6" w:rsidP="004D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astrointestinal illness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50C4F" w14:textId="77777777" w:rsidR="00F25DD6" w:rsidRPr="004E01CD" w:rsidRDefault="00F25DD6" w:rsidP="004D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Meningiti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62B2E" w14:textId="77777777" w:rsidR="00F25DD6" w:rsidRPr="004E01CD" w:rsidRDefault="00F25DD6" w:rsidP="004D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Unknown </w:t>
            </w:r>
            <w:proofErr w:type="spellStart"/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illness</w:t>
            </w:r>
            <w:r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</w:tr>
      <w:tr w:rsidR="00F25DD6" w:rsidRPr="005258E7" w14:paraId="0C2BBF6E" w14:textId="77777777" w:rsidTr="00F25DD6">
        <w:trPr>
          <w:trHeight w:val="26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7495" w14:textId="77777777" w:rsidR="00F25DD6" w:rsidRPr="004E01CD" w:rsidRDefault="00F25DD6" w:rsidP="004D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Total, n (row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4D1A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E912D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55 (67.7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43844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2 (5.2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F532F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1.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6FAAE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9 (25.8)</w:t>
            </w:r>
          </w:p>
        </w:tc>
      </w:tr>
      <w:tr w:rsidR="00F25DD6" w:rsidRPr="005258E7" w14:paraId="655CCAA1" w14:textId="77777777" w:rsidTr="00F25DD6">
        <w:trPr>
          <w:trHeight w:val="26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B86C0" w14:textId="77777777" w:rsidR="00F25DD6" w:rsidRPr="004E01CD" w:rsidRDefault="00F25DD6" w:rsidP="004D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tate, n (column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D3889" w14:textId="77777777" w:rsidR="00F25DD6" w:rsidRPr="004E01CD" w:rsidRDefault="00F25DD6" w:rsidP="004D3E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EAFDE" w14:textId="77777777" w:rsidR="00F25DD6" w:rsidRPr="004E01CD" w:rsidRDefault="00F25DD6" w:rsidP="004D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EAE92" w14:textId="77777777" w:rsidR="00F25DD6" w:rsidRPr="004E01CD" w:rsidRDefault="00F25DD6" w:rsidP="004D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C015C" w14:textId="77777777" w:rsidR="00F25DD6" w:rsidRPr="004E01CD" w:rsidRDefault="00F25DD6" w:rsidP="004D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D1CF5" w14:textId="77777777" w:rsidR="00F25DD6" w:rsidRPr="004E01CD" w:rsidRDefault="00F25DD6" w:rsidP="004D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25DD6" w:rsidRPr="005258E7" w14:paraId="09A09FFF" w14:textId="77777777" w:rsidTr="00F25DD6">
        <w:trPr>
          <w:trHeight w:val="26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646C" w14:textId="77777777" w:rsidR="00F25DD6" w:rsidRPr="00E5585C" w:rsidRDefault="00F25DD6" w:rsidP="004D3E41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5585C">
              <w:rPr>
                <w:rFonts w:eastAsia="Times New Roman" w:cstheme="minorHAnsi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4638" w14:textId="77777777" w:rsidR="00F25DD6" w:rsidRPr="00E5585C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5585C">
              <w:rPr>
                <w:rFonts w:eastAsia="Times New Roman" w:cstheme="minorHAnsi"/>
                <w:color w:val="000000"/>
                <w:sz w:val="24"/>
                <w:szCs w:val="24"/>
              </w:rPr>
              <w:t>120 (52.4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BB04" w14:textId="77777777" w:rsidR="00F25DD6" w:rsidRPr="00E5585C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5</w:t>
            </w:r>
            <w:r w:rsidRPr="00E5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6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.3</w:t>
            </w:r>
            <w:r w:rsidRPr="00E5585C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5721" w14:textId="77777777" w:rsidR="00F25DD6" w:rsidRPr="00E5585C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5585C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58AA" w14:textId="77777777" w:rsidR="00F25DD6" w:rsidRPr="00E5585C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5585C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5D21" w14:textId="77777777" w:rsidR="00F25DD6" w:rsidRPr="00E5585C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5585C">
              <w:rPr>
                <w:rFonts w:eastAsia="Times New Roman" w:cstheme="minorHAnsi"/>
                <w:color w:val="000000"/>
                <w:sz w:val="24"/>
                <w:szCs w:val="24"/>
              </w:rPr>
              <w:t>25 (42.4)</w:t>
            </w:r>
          </w:p>
        </w:tc>
      </w:tr>
      <w:tr w:rsidR="00F25DD6" w:rsidRPr="005258E7" w14:paraId="0A42CCB8" w14:textId="77777777" w:rsidTr="00F25DD6">
        <w:trPr>
          <w:trHeight w:val="26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A76A" w14:textId="77777777" w:rsidR="00F25DD6" w:rsidRPr="00E5585C" w:rsidRDefault="00F25DD6" w:rsidP="004D3E41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5585C">
              <w:rPr>
                <w:rFonts w:eastAsia="Times New Roman" w:cstheme="minorHAnsi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8D09" w14:textId="77777777" w:rsidR="00F25DD6" w:rsidRPr="00E5585C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5585C">
              <w:rPr>
                <w:rFonts w:eastAsia="Times New Roman" w:cstheme="minorHAnsi"/>
                <w:color w:val="000000"/>
                <w:sz w:val="24"/>
                <w:szCs w:val="24"/>
              </w:rPr>
              <w:t>78 (34.1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721B" w14:textId="77777777" w:rsidR="00F25DD6" w:rsidRPr="00E5585C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4</w:t>
            </w:r>
            <w:r w:rsidRPr="00E5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2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.4</w:t>
            </w:r>
            <w:r w:rsidRPr="00E5585C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321D" w14:textId="77777777" w:rsidR="00F25DD6" w:rsidRPr="00E5585C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5585C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53D6" w14:textId="77777777" w:rsidR="00F25DD6" w:rsidRPr="00E5585C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5585C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EF4A" w14:textId="77777777" w:rsidR="00F25DD6" w:rsidRPr="00E5585C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5585C">
              <w:rPr>
                <w:rFonts w:eastAsia="Times New Roman" w:cstheme="minorHAnsi"/>
                <w:color w:val="000000"/>
                <w:sz w:val="24"/>
                <w:szCs w:val="24"/>
              </w:rPr>
              <w:t>34 (57.6)</w:t>
            </w:r>
          </w:p>
        </w:tc>
      </w:tr>
      <w:tr w:rsidR="00F25DD6" w:rsidRPr="005258E7" w14:paraId="716704D2" w14:textId="77777777" w:rsidTr="00F25DD6">
        <w:trPr>
          <w:trHeight w:val="26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5DD3" w14:textId="77777777" w:rsidR="00F25DD6" w:rsidRPr="004E01CD" w:rsidRDefault="00F25DD6" w:rsidP="004D3E41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Texa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3D39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8 (3.5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77D2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5 (3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1781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8487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3 (10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38FD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F25DD6" w:rsidRPr="005258E7" w14:paraId="06028A0B" w14:textId="77777777" w:rsidTr="00F25DD6">
        <w:trPr>
          <w:trHeight w:val="26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CE00" w14:textId="77777777" w:rsidR="00F25DD6" w:rsidRPr="004E01CD" w:rsidRDefault="00F25DD6" w:rsidP="004D3E41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Missour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8415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7 (3.1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E84F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7 (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.5</w:t>
            </w: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AC63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0EBB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01AF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F25DD6" w:rsidRPr="005258E7" w14:paraId="3B61E5F2" w14:textId="77777777" w:rsidTr="00F25DD6">
        <w:trPr>
          <w:trHeight w:val="26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77F4" w14:textId="77777777" w:rsidR="00F25DD6" w:rsidRPr="004E01CD" w:rsidRDefault="00F25DD6" w:rsidP="004D3E41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88B6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4 (1.8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6304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4124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4 (33.3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D76D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1FCE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F25DD6" w:rsidRPr="005258E7" w14:paraId="4BECB2DB" w14:textId="77777777" w:rsidTr="00F25DD6">
        <w:trPr>
          <w:trHeight w:val="26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5306" w14:textId="77777777" w:rsidR="00F25DD6" w:rsidRPr="004E01CD" w:rsidRDefault="00F25DD6" w:rsidP="004D3E41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Iow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EC6B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4 (1.8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732D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354C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4 (33.3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7F59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51E5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F25DD6" w:rsidRPr="005258E7" w14:paraId="047F0160" w14:textId="77777777" w:rsidTr="00F25DD6">
        <w:trPr>
          <w:trHeight w:val="26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64E5B" w14:textId="77777777" w:rsidR="00F25DD6" w:rsidRPr="004E01CD" w:rsidRDefault="00F25DD6" w:rsidP="004D3E41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Oklahom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8C7E1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3 (1.3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9063C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FDC29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3 (25.0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DC520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000E4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F25DD6" w:rsidRPr="005258E7" w14:paraId="1624DC42" w14:textId="77777777" w:rsidTr="00F25DD6">
        <w:trPr>
          <w:trHeight w:val="26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4827D" w14:textId="77777777" w:rsidR="00F25DD6" w:rsidRPr="004E01CD" w:rsidRDefault="00F25DD6" w:rsidP="004D3E41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Alabam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EBB3F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2 (0.9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21E74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1 (0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9A1B6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1 (8.3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DA26D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D0B3C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F25DD6" w:rsidRPr="005258E7" w14:paraId="6F319BC5" w14:textId="77777777" w:rsidTr="00F25DD6">
        <w:trPr>
          <w:trHeight w:val="26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29331" w14:textId="77777777" w:rsidR="00F25DD6" w:rsidRPr="004E01CD" w:rsidRDefault="00F25DD6" w:rsidP="004D3E41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Minnesot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56FA8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2 (0.9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943FF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2 (1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5F7E3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3B9C0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9BF02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F25DD6" w:rsidRPr="005258E7" w14:paraId="3C0FDB7D" w14:textId="77777777" w:rsidTr="00F25DD6">
        <w:trPr>
          <w:trHeight w:val="26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1D212" w14:textId="77777777" w:rsidR="00F25DD6" w:rsidRPr="004E01CD" w:rsidRDefault="00F25DD6" w:rsidP="004D3E41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Idah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4DFF8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1085B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1 (0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C4D73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40A1F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51CD4" w14:textId="77777777" w:rsidR="00F25DD6" w:rsidRPr="004E01CD" w:rsidRDefault="00F25DD6" w:rsidP="004D3E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</w:tbl>
    <w:p w14:paraId="47642885" w14:textId="77777777" w:rsidR="001967C2" w:rsidRPr="005258E7" w:rsidRDefault="001967C2" w:rsidP="001967C2">
      <w:pPr>
        <w:spacing w:after="100" w:afterAutospacing="1" w:line="240" w:lineRule="auto"/>
        <w:contextualSpacing/>
        <w:rPr>
          <w:rFonts w:cstheme="minorHAnsi"/>
          <w:sz w:val="20"/>
          <w:szCs w:val="20"/>
          <w:vertAlign w:val="superscript"/>
        </w:rPr>
      </w:pPr>
    </w:p>
    <w:p w14:paraId="6873558C" w14:textId="77777777" w:rsidR="001967C2" w:rsidRDefault="001967C2" w:rsidP="001967C2">
      <w:pPr>
        <w:spacing w:after="100" w:afterAutospacing="1" w:line="240" w:lineRule="auto"/>
        <w:contextualSpacing/>
        <w:rPr>
          <w:rFonts w:cstheme="minorHAnsi"/>
          <w:sz w:val="20"/>
          <w:szCs w:val="20"/>
        </w:rPr>
      </w:pPr>
      <w:r w:rsidRPr="005258E7">
        <w:rPr>
          <w:rFonts w:cstheme="minorHAnsi"/>
          <w:sz w:val="20"/>
          <w:szCs w:val="20"/>
          <w:vertAlign w:val="superscript"/>
        </w:rPr>
        <w:t xml:space="preserve">a </w:t>
      </w:r>
      <w:r w:rsidRPr="005258E7">
        <w:rPr>
          <w:rFonts w:cstheme="minorHAnsi"/>
          <w:sz w:val="20"/>
          <w:szCs w:val="20"/>
        </w:rPr>
        <w:t>PUSC is defined as a school closure lasting ≥5 school days, excluding any scheduled days off.</w:t>
      </w:r>
      <w:r>
        <w:rPr>
          <w:rFonts w:cstheme="minorHAnsi"/>
          <w:sz w:val="20"/>
          <w:szCs w:val="20"/>
        </w:rPr>
        <w:t xml:space="preserve"> </w:t>
      </w:r>
    </w:p>
    <w:p w14:paraId="2BA5D6E5" w14:textId="77777777" w:rsidR="001967C2" w:rsidRPr="005258E7" w:rsidRDefault="001967C2" w:rsidP="001967C2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color w:val="000000"/>
          <w:sz w:val="20"/>
          <w:szCs w:val="20"/>
          <w:vertAlign w:val="superscript"/>
        </w:rPr>
        <w:t xml:space="preserve">b </w:t>
      </w:r>
      <w:r w:rsidRPr="00221C17">
        <w:rPr>
          <w:rFonts w:eastAsia="Times New Roman" w:cstheme="minorHAnsi"/>
          <w:color w:val="000000"/>
          <w:sz w:val="20"/>
          <w:szCs w:val="20"/>
        </w:rPr>
        <w:t xml:space="preserve">Percentages may not add up to 100%, as they are rounded to the nearest </w:t>
      </w:r>
      <w:r>
        <w:rPr>
          <w:rFonts w:eastAsia="Times New Roman" w:cstheme="minorHAnsi"/>
          <w:color w:val="000000"/>
          <w:sz w:val="20"/>
          <w:szCs w:val="20"/>
        </w:rPr>
        <w:t xml:space="preserve">tenth of a </w:t>
      </w:r>
      <w:r w:rsidRPr="00221C17">
        <w:rPr>
          <w:rFonts w:eastAsia="Times New Roman" w:cstheme="minorHAnsi"/>
          <w:color w:val="000000"/>
          <w:sz w:val="20"/>
          <w:szCs w:val="20"/>
        </w:rPr>
        <w:t>percent.</w:t>
      </w:r>
    </w:p>
    <w:p w14:paraId="1431CC69" w14:textId="77777777" w:rsidR="001967C2" w:rsidRDefault="001967C2" w:rsidP="001967C2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color w:val="000000"/>
          <w:sz w:val="20"/>
          <w:szCs w:val="20"/>
          <w:vertAlign w:val="superscript"/>
        </w:rPr>
        <w:t xml:space="preserve">c </w:t>
      </w:r>
      <w:proofErr w:type="gramStart"/>
      <w:r w:rsidRPr="005258E7">
        <w:rPr>
          <w:rFonts w:eastAsia="Times New Roman" w:cstheme="minorHAnsi"/>
          <w:color w:val="000000"/>
          <w:sz w:val="20"/>
          <w:szCs w:val="20"/>
        </w:rPr>
        <w:t>The</w:t>
      </w:r>
      <w:proofErr w:type="gramEnd"/>
      <w:r w:rsidRPr="005258E7">
        <w:rPr>
          <w:rFonts w:eastAsia="Times New Roman" w:cstheme="minorHAnsi"/>
          <w:color w:val="000000"/>
          <w:sz w:val="20"/>
          <w:szCs w:val="20"/>
        </w:rPr>
        <w:t xml:space="preserve"> closure announcement did</w:t>
      </w:r>
      <w:r>
        <w:rPr>
          <w:rFonts w:eastAsia="Times New Roman" w:cstheme="minorHAnsi"/>
          <w:color w:val="000000"/>
          <w:sz w:val="20"/>
          <w:szCs w:val="20"/>
        </w:rPr>
        <w:t xml:space="preserve"> </w:t>
      </w:r>
      <w:r w:rsidRPr="005258E7">
        <w:rPr>
          <w:rFonts w:eastAsia="Times New Roman" w:cstheme="minorHAnsi"/>
          <w:color w:val="000000"/>
          <w:sz w:val="20"/>
          <w:szCs w:val="20"/>
        </w:rPr>
        <w:t>n</w:t>
      </w:r>
      <w:r>
        <w:rPr>
          <w:rFonts w:eastAsia="Times New Roman" w:cstheme="minorHAnsi"/>
          <w:color w:val="000000"/>
          <w:sz w:val="20"/>
          <w:szCs w:val="20"/>
        </w:rPr>
        <w:t>o</w:t>
      </w:r>
      <w:r w:rsidRPr="005258E7">
        <w:rPr>
          <w:rFonts w:eastAsia="Times New Roman" w:cstheme="minorHAnsi"/>
          <w:color w:val="000000"/>
          <w:sz w:val="20"/>
          <w:szCs w:val="20"/>
        </w:rPr>
        <w:t>t specify the type</w:t>
      </w:r>
      <w:r>
        <w:rPr>
          <w:rFonts w:eastAsia="Times New Roman" w:cstheme="minorHAnsi"/>
          <w:color w:val="000000"/>
          <w:sz w:val="20"/>
          <w:szCs w:val="20"/>
        </w:rPr>
        <w:t>(</w:t>
      </w:r>
      <w:r w:rsidRPr="005258E7">
        <w:rPr>
          <w:rFonts w:eastAsia="Times New Roman" w:cstheme="minorHAnsi"/>
          <w:color w:val="000000"/>
          <w:sz w:val="20"/>
          <w:szCs w:val="20"/>
        </w:rPr>
        <w:t>s</w:t>
      </w:r>
      <w:r>
        <w:rPr>
          <w:rFonts w:eastAsia="Times New Roman" w:cstheme="minorHAnsi"/>
          <w:color w:val="000000"/>
          <w:sz w:val="20"/>
          <w:szCs w:val="20"/>
        </w:rPr>
        <w:t>)</w:t>
      </w:r>
      <w:r w:rsidRPr="005258E7">
        <w:rPr>
          <w:rFonts w:eastAsia="Times New Roman" w:cstheme="minorHAnsi"/>
          <w:color w:val="000000"/>
          <w:sz w:val="20"/>
          <w:szCs w:val="20"/>
        </w:rPr>
        <w:t xml:space="preserve"> of illness. </w:t>
      </w:r>
    </w:p>
    <w:p w14:paraId="785F556B" w14:textId="49C2A03E" w:rsidR="00221C17" w:rsidRPr="005258E7" w:rsidRDefault="00221C17" w:rsidP="00326BEB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sectPr w:rsidR="00221C17" w:rsidRPr="005258E7" w:rsidSect="002F27CC">
      <w:pgSz w:w="15840" w:h="12240" w:orient="landscape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214AD" w14:textId="77777777" w:rsidR="00082A18" w:rsidRDefault="00082A18" w:rsidP="00500C88">
      <w:pPr>
        <w:spacing w:after="0" w:line="240" w:lineRule="auto"/>
      </w:pPr>
      <w:r>
        <w:separator/>
      </w:r>
    </w:p>
  </w:endnote>
  <w:endnote w:type="continuationSeparator" w:id="0">
    <w:p w14:paraId="20CC10D3" w14:textId="77777777" w:rsidR="00082A18" w:rsidRDefault="00082A18" w:rsidP="00500C88">
      <w:pPr>
        <w:spacing w:after="0" w:line="240" w:lineRule="auto"/>
      </w:pPr>
      <w:r>
        <w:continuationSeparator/>
      </w:r>
    </w:p>
  </w:endnote>
  <w:endnote w:type="continuationNotice" w:id="1">
    <w:p w14:paraId="66E73794" w14:textId="77777777" w:rsidR="00082A18" w:rsidRDefault="00082A1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E2B191" w14:textId="77777777" w:rsidR="00790F57" w:rsidRDefault="00790F5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4C3FDE" w14:textId="77777777" w:rsidR="00790F57" w:rsidRDefault="00790F5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69ABBD" w14:textId="77777777" w:rsidR="00790F57" w:rsidRDefault="00790F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5EAB2" w14:textId="77777777" w:rsidR="00082A18" w:rsidRDefault="00082A18" w:rsidP="00500C88">
      <w:pPr>
        <w:spacing w:after="0" w:line="240" w:lineRule="auto"/>
      </w:pPr>
      <w:r>
        <w:separator/>
      </w:r>
    </w:p>
  </w:footnote>
  <w:footnote w:type="continuationSeparator" w:id="0">
    <w:p w14:paraId="177AEFD9" w14:textId="77777777" w:rsidR="00082A18" w:rsidRDefault="00082A18" w:rsidP="00500C88">
      <w:pPr>
        <w:spacing w:after="0" w:line="240" w:lineRule="auto"/>
      </w:pPr>
      <w:r>
        <w:continuationSeparator/>
      </w:r>
    </w:p>
  </w:footnote>
  <w:footnote w:type="continuationNotice" w:id="1">
    <w:p w14:paraId="352A77B9" w14:textId="77777777" w:rsidR="00082A18" w:rsidRDefault="00082A1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F673C7" w14:textId="77777777" w:rsidR="00790F57" w:rsidRDefault="00790F5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346B89" w14:textId="77777777" w:rsidR="00790F57" w:rsidRDefault="00790F5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6DE6DD" w14:textId="77777777" w:rsidR="00790F57" w:rsidRDefault="00790F5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470EF"/>
    <w:multiLevelType w:val="hybridMultilevel"/>
    <w:tmpl w:val="4FE8E2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616C4C"/>
    <w:multiLevelType w:val="hybridMultilevel"/>
    <w:tmpl w:val="C714E14E"/>
    <w:lvl w:ilvl="0" w:tplc="9D36BD7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9861D0"/>
    <w:multiLevelType w:val="hybridMultilevel"/>
    <w:tmpl w:val="1CCAD720"/>
    <w:lvl w:ilvl="0" w:tplc="F3BAE92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5548FE"/>
    <w:multiLevelType w:val="hybridMultilevel"/>
    <w:tmpl w:val="D4544BC6"/>
    <w:lvl w:ilvl="0" w:tplc="3E2A368A">
      <w:start w:val="3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EAD4217"/>
    <w:multiLevelType w:val="hybridMultilevel"/>
    <w:tmpl w:val="09BE3EDC"/>
    <w:lvl w:ilvl="0" w:tplc="EF7A9B5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FB3C07"/>
    <w:multiLevelType w:val="hybridMultilevel"/>
    <w:tmpl w:val="794E2468"/>
    <w:lvl w:ilvl="0" w:tplc="512ECC7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0C88"/>
    <w:rsid w:val="00000009"/>
    <w:rsid w:val="00000406"/>
    <w:rsid w:val="00001624"/>
    <w:rsid w:val="000028F6"/>
    <w:rsid w:val="00002918"/>
    <w:rsid w:val="00002EC0"/>
    <w:rsid w:val="0000302F"/>
    <w:rsid w:val="00003533"/>
    <w:rsid w:val="00004294"/>
    <w:rsid w:val="00004E0E"/>
    <w:rsid w:val="000051B1"/>
    <w:rsid w:val="00005608"/>
    <w:rsid w:val="000062F3"/>
    <w:rsid w:val="00007065"/>
    <w:rsid w:val="00010348"/>
    <w:rsid w:val="00010AFE"/>
    <w:rsid w:val="00012CC6"/>
    <w:rsid w:val="0001339C"/>
    <w:rsid w:val="00013541"/>
    <w:rsid w:val="00013A94"/>
    <w:rsid w:val="00014A08"/>
    <w:rsid w:val="00014C02"/>
    <w:rsid w:val="00015F6E"/>
    <w:rsid w:val="000161C0"/>
    <w:rsid w:val="0001620A"/>
    <w:rsid w:val="00017C76"/>
    <w:rsid w:val="00020709"/>
    <w:rsid w:val="000209BF"/>
    <w:rsid w:val="00021080"/>
    <w:rsid w:val="00022245"/>
    <w:rsid w:val="00022A4D"/>
    <w:rsid w:val="0002386C"/>
    <w:rsid w:val="0002456B"/>
    <w:rsid w:val="00025291"/>
    <w:rsid w:val="00025B20"/>
    <w:rsid w:val="00025B38"/>
    <w:rsid w:val="00025C62"/>
    <w:rsid w:val="00025CE7"/>
    <w:rsid w:val="000267D9"/>
    <w:rsid w:val="00026CF7"/>
    <w:rsid w:val="000277CC"/>
    <w:rsid w:val="00027B77"/>
    <w:rsid w:val="00030083"/>
    <w:rsid w:val="00030678"/>
    <w:rsid w:val="000313FB"/>
    <w:rsid w:val="00031616"/>
    <w:rsid w:val="00031C8D"/>
    <w:rsid w:val="00032335"/>
    <w:rsid w:val="00032591"/>
    <w:rsid w:val="00032926"/>
    <w:rsid w:val="00033796"/>
    <w:rsid w:val="00033881"/>
    <w:rsid w:val="0003395B"/>
    <w:rsid w:val="00033D60"/>
    <w:rsid w:val="00034115"/>
    <w:rsid w:val="0003534A"/>
    <w:rsid w:val="000354EE"/>
    <w:rsid w:val="00035AEB"/>
    <w:rsid w:val="00035CA2"/>
    <w:rsid w:val="000367F3"/>
    <w:rsid w:val="000378BD"/>
    <w:rsid w:val="000378CE"/>
    <w:rsid w:val="0004114F"/>
    <w:rsid w:val="000415E8"/>
    <w:rsid w:val="0004241A"/>
    <w:rsid w:val="00042666"/>
    <w:rsid w:val="00043009"/>
    <w:rsid w:val="000445A3"/>
    <w:rsid w:val="00044F86"/>
    <w:rsid w:val="00045F21"/>
    <w:rsid w:val="0004605E"/>
    <w:rsid w:val="000460F9"/>
    <w:rsid w:val="00046F74"/>
    <w:rsid w:val="00047AFF"/>
    <w:rsid w:val="00050FF5"/>
    <w:rsid w:val="00051967"/>
    <w:rsid w:val="00052186"/>
    <w:rsid w:val="000522CA"/>
    <w:rsid w:val="00052FEF"/>
    <w:rsid w:val="00053DB4"/>
    <w:rsid w:val="000540CA"/>
    <w:rsid w:val="000546BB"/>
    <w:rsid w:val="000551A0"/>
    <w:rsid w:val="000561B4"/>
    <w:rsid w:val="000562EC"/>
    <w:rsid w:val="00056418"/>
    <w:rsid w:val="00057D55"/>
    <w:rsid w:val="00061759"/>
    <w:rsid w:val="00063A0B"/>
    <w:rsid w:val="00064C44"/>
    <w:rsid w:val="00064F64"/>
    <w:rsid w:val="000660B8"/>
    <w:rsid w:val="00066553"/>
    <w:rsid w:val="00066864"/>
    <w:rsid w:val="00066BD2"/>
    <w:rsid w:val="00067A2E"/>
    <w:rsid w:val="00067A70"/>
    <w:rsid w:val="00067B9E"/>
    <w:rsid w:val="00067CF5"/>
    <w:rsid w:val="00067D67"/>
    <w:rsid w:val="00071228"/>
    <w:rsid w:val="00071286"/>
    <w:rsid w:val="00071A37"/>
    <w:rsid w:val="000737BB"/>
    <w:rsid w:val="00073A4F"/>
    <w:rsid w:val="00074059"/>
    <w:rsid w:val="000747F5"/>
    <w:rsid w:val="00074995"/>
    <w:rsid w:val="00074E35"/>
    <w:rsid w:val="00074E6A"/>
    <w:rsid w:val="00075003"/>
    <w:rsid w:val="00075A11"/>
    <w:rsid w:val="00076B93"/>
    <w:rsid w:val="00076C23"/>
    <w:rsid w:val="000778E1"/>
    <w:rsid w:val="0008039C"/>
    <w:rsid w:val="00080438"/>
    <w:rsid w:val="00080C21"/>
    <w:rsid w:val="000827B4"/>
    <w:rsid w:val="00082A18"/>
    <w:rsid w:val="00082EB9"/>
    <w:rsid w:val="00083D2D"/>
    <w:rsid w:val="0008427B"/>
    <w:rsid w:val="000843EF"/>
    <w:rsid w:val="00084EF8"/>
    <w:rsid w:val="0008502B"/>
    <w:rsid w:val="00085A5F"/>
    <w:rsid w:val="00086D24"/>
    <w:rsid w:val="00086D4E"/>
    <w:rsid w:val="00087EDA"/>
    <w:rsid w:val="00087FF6"/>
    <w:rsid w:val="000916BB"/>
    <w:rsid w:val="000922A5"/>
    <w:rsid w:val="000923BD"/>
    <w:rsid w:val="00094685"/>
    <w:rsid w:val="00095657"/>
    <w:rsid w:val="00095CAA"/>
    <w:rsid w:val="000966A4"/>
    <w:rsid w:val="00097A9E"/>
    <w:rsid w:val="00097C97"/>
    <w:rsid w:val="000A026C"/>
    <w:rsid w:val="000A124F"/>
    <w:rsid w:val="000A1C99"/>
    <w:rsid w:val="000A1CC2"/>
    <w:rsid w:val="000A27FE"/>
    <w:rsid w:val="000A3470"/>
    <w:rsid w:val="000A3523"/>
    <w:rsid w:val="000A395F"/>
    <w:rsid w:val="000A3BE9"/>
    <w:rsid w:val="000A4A87"/>
    <w:rsid w:val="000A517E"/>
    <w:rsid w:val="000A5A1E"/>
    <w:rsid w:val="000A5C88"/>
    <w:rsid w:val="000A6441"/>
    <w:rsid w:val="000A681F"/>
    <w:rsid w:val="000A70F4"/>
    <w:rsid w:val="000A784E"/>
    <w:rsid w:val="000B089C"/>
    <w:rsid w:val="000B0A9A"/>
    <w:rsid w:val="000B0D77"/>
    <w:rsid w:val="000B0E8F"/>
    <w:rsid w:val="000B26F3"/>
    <w:rsid w:val="000B3F89"/>
    <w:rsid w:val="000B410B"/>
    <w:rsid w:val="000B4A31"/>
    <w:rsid w:val="000B51CC"/>
    <w:rsid w:val="000B66E5"/>
    <w:rsid w:val="000C1FB1"/>
    <w:rsid w:val="000C20F5"/>
    <w:rsid w:val="000C312A"/>
    <w:rsid w:val="000C460D"/>
    <w:rsid w:val="000C53CC"/>
    <w:rsid w:val="000C5E61"/>
    <w:rsid w:val="000C66D6"/>
    <w:rsid w:val="000C694B"/>
    <w:rsid w:val="000C74A1"/>
    <w:rsid w:val="000C780B"/>
    <w:rsid w:val="000C7E95"/>
    <w:rsid w:val="000D0230"/>
    <w:rsid w:val="000D1403"/>
    <w:rsid w:val="000D205D"/>
    <w:rsid w:val="000D2A17"/>
    <w:rsid w:val="000D2BF7"/>
    <w:rsid w:val="000D2F1E"/>
    <w:rsid w:val="000D427B"/>
    <w:rsid w:val="000D47C0"/>
    <w:rsid w:val="000D4822"/>
    <w:rsid w:val="000D495B"/>
    <w:rsid w:val="000D5951"/>
    <w:rsid w:val="000D5C9C"/>
    <w:rsid w:val="000D5DCC"/>
    <w:rsid w:val="000D68DC"/>
    <w:rsid w:val="000D6B6F"/>
    <w:rsid w:val="000D7FB0"/>
    <w:rsid w:val="000E0104"/>
    <w:rsid w:val="000E0DF8"/>
    <w:rsid w:val="000E15F1"/>
    <w:rsid w:val="000E1C7B"/>
    <w:rsid w:val="000E2109"/>
    <w:rsid w:val="000E2151"/>
    <w:rsid w:val="000E58B6"/>
    <w:rsid w:val="000E59F3"/>
    <w:rsid w:val="000E695E"/>
    <w:rsid w:val="000F0522"/>
    <w:rsid w:val="000F05A3"/>
    <w:rsid w:val="000F095B"/>
    <w:rsid w:val="000F2CC8"/>
    <w:rsid w:val="000F2D44"/>
    <w:rsid w:val="000F34E1"/>
    <w:rsid w:val="000F452E"/>
    <w:rsid w:val="000F470C"/>
    <w:rsid w:val="000F5C5B"/>
    <w:rsid w:val="000F5F07"/>
    <w:rsid w:val="000F6769"/>
    <w:rsid w:val="000F67B9"/>
    <w:rsid w:val="000F6ECC"/>
    <w:rsid w:val="000F77CE"/>
    <w:rsid w:val="001002A0"/>
    <w:rsid w:val="00101174"/>
    <w:rsid w:val="001018EB"/>
    <w:rsid w:val="001019D3"/>
    <w:rsid w:val="0010256B"/>
    <w:rsid w:val="00102B8A"/>
    <w:rsid w:val="00102BE3"/>
    <w:rsid w:val="00103A3C"/>
    <w:rsid w:val="001040F4"/>
    <w:rsid w:val="00105581"/>
    <w:rsid w:val="0010618D"/>
    <w:rsid w:val="00106678"/>
    <w:rsid w:val="001073ED"/>
    <w:rsid w:val="00111EEC"/>
    <w:rsid w:val="001125D9"/>
    <w:rsid w:val="00112C78"/>
    <w:rsid w:val="00113C40"/>
    <w:rsid w:val="00114049"/>
    <w:rsid w:val="00114347"/>
    <w:rsid w:val="00114C8C"/>
    <w:rsid w:val="00115B70"/>
    <w:rsid w:val="00117D83"/>
    <w:rsid w:val="00120CDD"/>
    <w:rsid w:val="0012184E"/>
    <w:rsid w:val="0012194D"/>
    <w:rsid w:val="00122B12"/>
    <w:rsid w:val="00122BF7"/>
    <w:rsid w:val="00125279"/>
    <w:rsid w:val="00125ED5"/>
    <w:rsid w:val="00126126"/>
    <w:rsid w:val="00127FF8"/>
    <w:rsid w:val="001313FE"/>
    <w:rsid w:val="00131F47"/>
    <w:rsid w:val="00132273"/>
    <w:rsid w:val="0013286E"/>
    <w:rsid w:val="00132BC0"/>
    <w:rsid w:val="0013450E"/>
    <w:rsid w:val="00134E98"/>
    <w:rsid w:val="00134F39"/>
    <w:rsid w:val="00136D9A"/>
    <w:rsid w:val="0013730D"/>
    <w:rsid w:val="001408DF"/>
    <w:rsid w:val="0014139D"/>
    <w:rsid w:val="00141481"/>
    <w:rsid w:val="001421B7"/>
    <w:rsid w:val="00142663"/>
    <w:rsid w:val="001427C0"/>
    <w:rsid w:val="00142DEE"/>
    <w:rsid w:val="00143D6E"/>
    <w:rsid w:val="00144532"/>
    <w:rsid w:val="0014485A"/>
    <w:rsid w:val="00144DD1"/>
    <w:rsid w:val="001452F2"/>
    <w:rsid w:val="00145D8E"/>
    <w:rsid w:val="0014795D"/>
    <w:rsid w:val="00150FCD"/>
    <w:rsid w:val="00151850"/>
    <w:rsid w:val="00151AB5"/>
    <w:rsid w:val="00151DA6"/>
    <w:rsid w:val="00152428"/>
    <w:rsid w:val="001526C6"/>
    <w:rsid w:val="001538C9"/>
    <w:rsid w:val="00154D03"/>
    <w:rsid w:val="00157C13"/>
    <w:rsid w:val="00157DD3"/>
    <w:rsid w:val="0016177F"/>
    <w:rsid w:val="001620CD"/>
    <w:rsid w:val="0016261E"/>
    <w:rsid w:val="00165AC6"/>
    <w:rsid w:val="00165D64"/>
    <w:rsid w:val="00165FC3"/>
    <w:rsid w:val="00166A0B"/>
    <w:rsid w:val="00167477"/>
    <w:rsid w:val="00170C60"/>
    <w:rsid w:val="00170F21"/>
    <w:rsid w:val="00170F55"/>
    <w:rsid w:val="0017105B"/>
    <w:rsid w:val="00171103"/>
    <w:rsid w:val="00172121"/>
    <w:rsid w:val="00172347"/>
    <w:rsid w:val="00172BAA"/>
    <w:rsid w:val="00172D29"/>
    <w:rsid w:val="00173E0E"/>
    <w:rsid w:val="00173F16"/>
    <w:rsid w:val="0017557F"/>
    <w:rsid w:val="001764D8"/>
    <w:rsid w:val="00176BF7"/>
    <w:rsid w:val="00176C0F"/>
    <w:rsid w:val="00176D24"/>
    <w:rsid w:val="00177351"/>
    <w:rsid w:val="001808CB"/>
    <w:rsid w:val="001815F0"/>
    <w:rsid w:val="00181FAF"/>
    <w:rsid w:val="0018206E"/>
    <w:rsid w:val="00182723"/>
    <w:rsid w:val="00182AEB"/>
    <w:rsid w:val="00182DBF"/>
    <w:rsid w:val="001831D1"/>
    <w:rsid w:val="00183996"/>
    <w:rsid w:val="00184156"/>
    <w:rsid w:val="00184A24"/>
    <w:rsid w:val="00184CB1"/>
    <w:rsid w:val="001854AC"/>
    <w:rsid w:val="00185DA6"/>
    <w:rsid w:val="00186137"/>
    <w:rsid w:val="00186A04"/>
    <w:rsid w:val="00186B4A"/>
    <w:rsid w:val="001871BE"/>
    <w:rsid w:val="00191225"/>
    <w:rsid w:val="00191460"/>
    <w:rsid w:val="001916D7"/>
    <w:rsid w:val="00191838"/>
    <w:rsid w:val="0019214B"/>
    <w:rsid w:val="001925BB"/>
    <w:rsid w:val="0019340D"/>
    <w:rsid w:val="0019346A"/>
    <w:rsid w:val="001936A7"/>
    <w:rsid w:val="00193C1E"/>
    <w:rsid w:val="001941D2"/>
    <w:rsid w:val="00194421"/>
    <w:rsid w:val="00194656"/>
    <w:rsid w:val="00195051"/>
    <w:rsid w:val="001967C2"/>
    <w:rsid w:val="0019730E"/>
    <w:rsid w:val="00197340"/>
    <w:rsid w:val="00197FA6"/>
    <w:rsid w:val="001A01FD"/>
    <w:rsid w:val="001A1970"/>
    <w:rsid w:val="001A1A70"/>
    <w:rsid w:val="001A1E1F"/>
    <w:rsid w:val="001A3505"/>
    <w:rsid w:val="001A38AF"/>
    <w:rsid w:val="001A3B75"/>
    <w:rsid w:val="001A446A"/>
    <w:rsid w:val="001A4A18"/>
    <w:rsid w:val="001A50F7"/>
    <w:rsid w:val="001A5BAE"/>
    <w:rsid w:val="001A695B"/>
    <w:rsid w:val="001A70FC"/>
    <w:rsid w:val="001A7760"/>
    <w:rsid w:val="001B0012"/>
    <w:rsid w:val="001B176F"/>
    <w:rsid w:val="001B2EED"/>
    <w:rsid w:val="001B5175"/>
    <w:rsid w:val="001B5EEA"/>
    <w:rsid w:val="001B5F0C"/>
    <w:rsid w:val="001B61C4"/>
    <w:rsid w:val="001B6471"/>
    <w:rsid w:val="001B658C"/>
    <w:rsid w:val="001B6D37"/>
    <w:rsid w:val="001B6E5E"/>
    <w:rsid w:val="001B7B7F"/>
    <w:rsid w:val="001B7E91"/>
    <w:rsid w:val="001C04C3"/>
    <w:rsid w:val="001C0796"/>
    <w:rsid w:val="001C09E7"/>
    <w:rsid w:val="001C1D90"/>
    <w:rsid w:val="001C2186"/>
    <w:rsid w:val="001C21D1"/>
    <w:rsid w:val="001C22D4"/>
    <w:rsid w:val="001C264A"/>
    <w:rsid w:val="001C27C2"/>
    <w:rsid w:val="001C288C"/>
    <w:rsid w:val="001C3A94"/>
    <w:rsid w:val="001C43AD"/>
    <w:rsid w:val="001C54C0"/>
    <w:rsid w:val="001C5C38"/>
    <w:rsid w:val="001C6AF9"/>
    <w:rsid w:val="001C6C8B"/>
    <w:rsid w:val="001C7FC6"/>
    <w:rsid w:val="001D000B"/>
    <w:rsid w:val="001D02FC"/>
    <w:rsid w:val="001D0A1E"/>
    <w:rsid w:val="001D0C42"/>
    <w:rsid w:val="001D1628"/>
    <w:rsid w:val="001D3FE7"/>
    <w:rsid w:val="001D42A7"/>
    <w:rsid w:val="001D43B3"/>
    <w:rsid w:val="001D4587"/>
    <w:rsid w:val="001D46E4"/>
    <w:rsid w:val="001D4CA3"/>
    <w:rsid w:val="001D616D"/>
    <w:rsid w:val="001D7AB6"/>
    <w:rsid w:val="001D7DB1"/>
    <w:rsid w:val="001D7E5F"/>
    <w:rsid w:val="001D9456"/>
    <w:rsid w:val="001E1334"/>
    <w:rsid w:val="001E1A8E"/>
    <w:rsid w:val="001E1C3E"/>
    <w:rsid w:val="001E2846"/>
    <w:rsid w:val="001E2E87"/>
    <w:rsid w:val="001E35AC"/>
    <w:rsid w:val="001E3C19"/>
    <w:rsid w:val="001E4FCB"/>
    <w:rsid w:val="001E5A6F"/>
    <w:rsid w:val="001E6206"/>
    <w:rsid w:val="001E63BA"/>
    <w:rsid w:val="001E6CE6"/>
    <w:rsid w:val="001E7F88"/>
    <w:rsid w:val="001F0261"/>
    <w:rsid w:val="001F084B"/>
    <w:rsid w:val="001F0D75"/>
    <w:rsid w:val="001F1832"/>
    <w:rsid w:val="001F2137"/>
    <w:rsid w:val="001F2202"/>
    <w:rsid w:val="001F2C45"/>
    <w:rsid w:val="001F396B"/>
    <w:rsid w:val="001F3EAC"/>
    <w:rsid w:val="001F4923"/>
    <w:rsid w:val="001F4A1B"/>
    <w:rsid w:val="001F4B67"/>
    <w:rsid w:val="001F56B8"/>
    <w:rsid w:val="001F6306"/>
    <w:rsid w:val="001F7FF6"/>
    <w:rsid w:val="002000CB"/>
    <w:rsid w:val="00200D32"/>
    <w:rsid w:val="00201B86"/>
    <w:rsid w:val="00201F78"/>
    <w:rsid w:val="002022D4"/>
    <w:rsid w:val="002027AE"/>
    <w:rsid w:val="00202DD4"/>
    <w:rsid w:val="002037F5"/>
    <w:rsid w:val="0020381C"/>
    <w:rsid w:val="00203974"/>
    <w:rsid w:val="0020478A"/>
    <w:rsid w:val="0020654C"/>
    <w:rsid w:val="0020695E"/>
    <w:rsid w:val="00206AED"/>
    <w:rsid w:val="00206C07"/>
    <w:rsid w:val="0020725D"/>
    <w:rsid w:val="002079B1"/>
    <w:rsid w:val="002106C2"/>
    <w:rsid w:val="00210B92"/>
    <w:rsid w:val="00211971"/>
    <w:rsid w:val="00211FCB"/>
    <w:rsid w:val="0021244B"/>
    <w:rsid w:val="00212967"/>
    <w:rsid w:val="00212B2D"/>
    <w:rsid w:val="0021310C"/>
    <w:rsid w:val="002131F4"/>
    <w:rsid w:val="0021428A"/>
    <w:rsid w:val="002147C1"/>
    <w:rsid w:val="002148A5"/>
    <w:rsid w:val="002152BE"/>
    <w:rsid w:val="00215712"/>
    <w:rsid w:val="00216997"/>
    <w:rsid w:val="00216AC9"/>
    <w:rsid w:val="00216CAD"/>
    <w:rsid w:val="0022149A"/>
    <w:rsid w:val="00221C17"/>
    <w:rsid w:val="00221FCF"/>
    <w:rsid w:val="0022238C"/>
    <w:rsid w:val="00222A4F"/>
    <w:rsid w:val="00223204"/>
    <w:rsid w:val="00223769"/>
    <w:rsid w:val="0022398B"/>
    <w:rsid w:val="002243C1"/>
    <w:rsid w:val="00224D8B"/>
    <w:rsid w:val="00225D0C"/>
    <w:rsid w:val="002270F6"/>
    <w:rsid w:val="00227108"/>
    <w:rsid w:val="00227B58"/>
    <w:rsid w:val="002306AB"/>
    <w:rsid w:val="00230718"/>
    <w:rsid w:val="00230C75"/>
    <w:rsid w:val="00231196"/>
    <w:rsid w:val="0023175B"/>
    <w:rsid w:val="002320FC"/>
    <w:rsid w:val="00232882"/>
    <w:rsid w:val="002330EF"/>
    <w:rsid w:val="00233B0A"/>
    <w:rsid w:val="00233BEA"/>
    <w:rsid w:val="0023538B"/>
    <w:rsid w:val="002353D7"/>
    <w:rsid w:val="00235B28"/>
    <w:rsid w:val="00235D6E"/>
    <w:rsid w:val="00236287"/>
    <w:rsid w:val="00237E61"/>
    <w:rsid w:val="00237E63"/>
    <w:rsid w:val="002406A3"/>
    <w:rsid w:val="002409F0"/>
    <w:rsid w:val="00241396"/>
    <w:rsid w:val="00241C73"/>
    <w:rsid w:val="00242140"/>
    <w:rsid w:val="00242846"/>
    <w:rsid w:val="002432A2"/>
    <w:rsid w:val="00243D3F"/>
    <w:rsid w:val="00244C0D"/>
    <w:rsid w:val="002459A8"/>
    <w:rsid w:val="00245E14"/>
    <w:rsid w:val="00247E13"/>
    <w:rsid w:val="002502C0"/>
    <w:rsid w:val="00250440"/>
    <w:rsid w:val="00250650"/>
    <w:rsid w:val="00251AF6"/>
    <w:rsid w:val="00251E33"/>
    <w:rsid w:val="00252CD5"/>
    <w:rsid w:val="0025375B"/>
    <w:rsid w:val="00253C53"/>
    <w:rsid w:val="00254879"/>
    <w:rsid w:val="00254A62"/>
    <w:rsid w:val="002550AD"/>
    <w:rsid w:val="00255A15"/>
    <w:rsid w:val="00255AF9"/>
    <w:rsid w:val="0025673F"/>
    <w:rsid w:val="00256A9E"/>
    <w:rsid w:val="00257032"/>
    <w:rsid w:val="002575FB"/>
    <w:rsid w:val="0025779B"/>
    <w:rsid w:val="002609A5"/>
    <w:rsid w:val="002615A3"/>
    <w:rsid w:val="002628F3"/>
    <w:rsid w:val="00262DC9"/>
    <w:rsid w:val="00266371"/>
    <w:rsid w:val="0026686E"/>
    <w:rsid w:val="00266B51"/>
    <w:rsid w:val="00266D92"/>
    <w:rsid w:val="002677D7"/>
    <w:rsid w:val="00267913"/>
    <w:rsid w:val="00267EA5"/>
    <w:rsid w:val="002700E9"/>
    <w:rsid w:val="00270879"/>
    <w:rsid w:val="00270F6D"/>
    <w:rsid w:val="00270FBC"/>
    <w:rsid w:val="0027158B"/>
    <w:rsid w:val="002721ED"/>
    <w:rsid w:val="00272355"/>
    <w:rsid w:val="0027259B"/>
    <w:rsid w:val="002726A1"/>
    <w:rsid w:val="00272DEA"/>
    <w:rsid w:val="00272FC5"/>
    <w:rsid w:val="00273622"/>
    <w:rsid w:val="00275447"/>
    <w:rsid w:val="00275F9E"/>
    <w:rsid w:val="00277171"/>
    <w:rsid w:val="00277C2C"/>
    <w:rsid w:val="002800B3"/>
    <w:rsid w:val="002807E3"/>
    <w:rsid w:val="002808E0"/>
    <w:rsid w:val="00281947"/>
    <w:rsid w:val="00281DF9"/>
    <w:rsid w:val="002821C8"/>
    <w:rsid w:val="0028378E"/>
    <w:rsid w:val="00284292"/>
    <w:rsid w:val="00285566"/>
    <w:rsid w:val="00286BB0"/>
    <w:rsid w:val="00286F40"/>
    <w:rsid w:val="0028793C"/>
    <w:rsid w:val="00290A9B"/>
    <w:rsid w:val="00290D8E"/>
    <w:rsid w:val="00291C72"/>
    <w:rsid w:val="00291CD0"/>
    <w:rsid w:val="002929E6"/>
    <w:rsid w:val="0029332D"/>
    <w:rsid w:val="00294286"/>
    <w:rsid w:val="00294641"/>
    <w:rsid w:val="00294711"/>
    <w:rsid w:val="00294719"/>
    <w:rsid w:val="00294DF0"/>
    <w:rsid w:val="00294F42"/>
    <w:rsid w:val="0029507A"/>
    <w:rsid w:val="00295323"/>
    <w:rsid w:val="00295441"/>
    <w:rsid w:val="002963B6"/>
    <w:rsid w:val="00296D7C"/>
    <w:rsid w:val="002A010E"/>
    <w:rsid w:val="002A04FD"/>
    <w:rsid w:val="002A0816"/>
    <w:rsid w:val="002A1929"/>
    <w:rsid w:val="002A19A9"/>
    <w:rsid w:val="002A31BA"/>
    <w:rsid w:val="002A3F32"/>
    <w:rsid w:val="002A417C"/>
    <w:rsid w:val="002A62B5"/>
    <w:rsid w:val="002A649E"/>
    <w:rsid w:val="002A6909"/>
    <w:rsid w:val="002A7C59"/>
    <w:rsid w:val="002A7D7B"/>
    <w:rsid w:val="002B1A03"/>
    <w:rsid w:val="002B260A"/>
    <w:rsid w:val="002B2B04"/>
    <w:rsid w:val="002B339A"/>
    <w:rsid w:val="002B33A7"/>
    <w:rsid w:val="002B3D12"/>
    <w:rsid w:val="002B44E2"/>
    <w:rsid w:val="002B4B8E"/>
    <w:rsid w:val="002B54DB"/>
    <w:rsid w:val="002B569A"/>
    <w:rsid w:val="002B5F42"/>
    <w:rsid w:val="002C02A4"/>
    <w:rsid w:val="002C037D"/>
    <w:rsid w:val="002C0848"/>
    <w:rsid w:val="002C1141"/>
    <w:rsid w:val="002C207A"/>
    <w:rsid w:val="002C4895"/>
    <w:rsid w:val="002C5E91"/>
    <w:rsid w:val="002D031C"/>
    <w:rsid w:val="002D0698"/>
    <w:rsid w:val="002D0FE3"/>
    <w:rsid w:val="002D101F"/>
    <w:rsid w:val="002D10EB"/>
    <w:rsid w:val="002D23C4"/>
    <w:rsid w:val="002D2CE9"/>
    <w:rsid w:val="002D3E0A"/>
    <w:rsid w:val="002D406A"/>
    <w:rsid w:val="002D4497"/>
    <w:rsid w:val="002D4ABD"/>
    <w:rsid w:val="002D60BB"/>
    <w:rsid w:val="002D6469"/>
    <w:rsid w:val="002D67DA"/>
    <w:rsid w:val="002D7253"/>
    <w:rsid w:val="002E021E"/>
    <w:rsid w:val="002E10EA"/>
    <w:rsid w:val="002E14E8"/>
    <w:rsid w:val="002E17A0"/>
    <w:rsid w:val="002E20DA"/>
    <w:rsid w:val="002E2C18"/>
    <w:rsid w:val="002E43C3"/>
    <w:rsid w:val="002E43DF"/>
    <w:rsid w:val="002E46EB"/>
    <w:rsid w:val="002E5211"/>
    <w:rsid w:val="002E5FBB"/>
    <w:rsid w:val="002E6466"/>
    <w:rsid w:val="002E69D7"/>
    <w:rsid w:val="002E746B"/>
    <w:rsid w:val="002F1077"/>
    <w:rsid w:val="002F25E6"/>
    <w:rsid w:val="002F27CC"/>
    <w:rsid w:val="002F27CD"/>
    <w:rsid w:val="002F29AE"/>
    <w:rsid w:val="002F3922"/>
    <w:rsid w:val="002F4F6D"/>
    <w:rsid w:val="002F57E2"/>
    <w:rsid w:val="002F5959"/>
    <w:rsid w:val="002F61A4"/>
    <w:rsid w:val="002F75A5"/>
    <w:rsid w:val="0030019D"/>
    <w:rsid w:val="003011CB"/>
    <w:rsid w:val="003040F1"/>
    <w:rsid w:val="00305485"/>
    <w:rsid w:val="00305E6E"/>
    <w:rsid w:val="00305F73"/>
    <w:rsid w:val="0030689F"/>
    <w:rsid w:val="003074FF"/>
    <w:rsid w:val="003075AC"/>
    <w:rsid w:val="003078DE"/>
    <w:rsid w:val="00310AA7"/>
    <w:rsid w:val="00310B73"/>
    <w:rsid w:val="00311846"/>
    <w:rsid w:val="0031237E"/>
    <w:rsid w:val="00313181"/>
    <w:rsid w:val="003147DC"/>
    <w:rsid w:val="003151D2"/>
    <w:rsid w:val="00317E97"/>
    <w:rsid w:val="003201F2"/>
    <w:rsid w:val="00320262"/>
    <w:rsid w:val="00321864"/>
    <w:rsid w:val="00322B35"/>
    <w:rsid w:val="00323299"/>
    <w:rsid w:val="0032342A"/>
    <w:rsid w:val="00323443"/>
    <w:rsid w:val="00323643"/>
    <w:rsid w:val="0032394D"/>
    <w:rsid w:val="00323B78"/>
    <w:rsid w:val="00323EC6"/>
    <w:rsid w:val="00323F6E"/>
    <w:rsid w:val="003245E2"/>
    <w:rsid w:val="00324A42"/>
    <w:rsid w:val="00324B6B"/>
    <w:rsid w:val="003254D4"/>
    <w:rsid w:val="00326BEB"/>
    <w:rsid w:val="00327A92"/>
    <w:rsid w:val="0033016C"/>
    <w:rsid w:val="003302A3"/>
    <w:rsid w:val="003303D8"/>
    <w:rsid w:val="00330448"/>
    <w:rsid w:val="0033304B"/>
    <w:rsid w:val="0033447F"/>
    <w:rsid w:val="003367C5"/>
    <w:rsid w:val="003368F7"/>
    <w:rsid w:val="00340377"/>
    <w:rsid w:val="0034329A"/>
    <w:rsid w:val="00343B7A"/>
    <w:rsid w:val="00345E1B"/>
    <w:rsid w:val="00345EB2"/>
    <w:rsid w:val="00345F85"/>
    <w:rsid w:val="00346344"/>
    <w:rsid w:val="003467CA"/>
    <w:rsid w:val="00346E62"/>
    <w:rsid w:val="003519C2"/>
    <w:rsid w:val="00352554"/>
    <w:rsid w:val="0035276A"/>
    <w:rsid w:val="00352B99"/>
    <w:rsid w:val="003538DD"/>
    <w:rsid w:val="00353CB4"/>
    <w:rsid w:val="00353DA3"/>
    <w:rsid w:val="00354652"/>
    <w:rsid w:val="0035470D"/>
    <w:rsid w:val="00354C79"/>
    <w:rsid w:val="00354FBA"/>
    <w:rsid w:val="00354FF6"/>
    <w:rsid w:val="003559EA"/>
    <w:rsid w:val="003565FC"/>
    <w:rsid w:val="00357693"/>
    <w:rsid w:val="00357E46"/>
    <w:rsid w:val="00357E93"/>
    <w:rsid w:val="00360133"/>
    <w:rsid w:val="0036035F"/>
    <w:rsid w:val="003606F7"/>
    <w:rsid w:val="003614A4"/>
    <w:rsid w:val="003618FD"/>
    <w:rsid w:val="003619BD"/>
    <w:rsid w:val="0036298A"/>
    <w:rsid w:val="00362C80"/>
    <w:rsid w:val="003636FA"/>
    <w:rsid w:val="003641C7"/>
    <w:rsid w:val="003641EB"/>
    <w:rsid w:val="00364336"/>
    <w:rsid w:val="0036434B"/>
    <w:rsid w:val="00364A0E"/>
    <w:rsid w:val="00364DBC"/>
    <w:rsid w:val="0036572C"/>
    <w:rsid w:val="003675A1"/>
    <w:rsid w:val="0036795C"/>
    <w:rsid w:val="00367B70"/>
    <w:rsid w:val="00367E23"/>
    <w:rsid w:val="00370302"/>
    <w:rsid w:val="003713BD"/>
    <w:rsid w:val="00372165"/>
    <w:rsid w:val="0037234C"/>
    <w:rsid w:val="00373847"/>
    <w:rsid w:val="00373BAC"/>
    <w:rsid w:val="00373F83"/>
    <w:rsid w:val="00374660"/>
    <w:rsid w:val="00375D48"/>
    <w:rsid w:val="003760D1"/>
    <w:rsid w:val="003766A9"/>
    <w:rsid w:val="00377D52"/>
    <w:rsid w:val="00381707"/>
    <w:rsid w:val="003822D6"/>
    <w:rsid w:val="003829B6"/>
    <w:rsid w:val="00382C32"/>
    <w:rsid w:val="00383466"/>
    <w:rsid w:val="00383D82"/>
    <w:rsid w:val="003847A8"/>
    <w:rsid w:val="0038484F"/>
    <w:rsid w:val="00384DF3"/>
    <w:rsid w:val="0038541C"/>
    <w:rsid w:val="00385A18"/>
    <w:rsid w:val="003864A7"/>
    <w:rsid w:val="00386861"/>
    <w:rsid w:val="00386A22"/>
    <w:rsid w:val="00387691"/>
    <w:rsid w:val="003877EC"/>
    <w:rsid w:val="00387A01"/>
    <w:rsid w:val="00387A1E"/>
    <w:rsid w:val="00387DDF"/>
    <w:rsid w:val="00391647"/>
    <w:rsid w:val="00391D89"/>
    <w:rsid w:val="0039231D"/>
    <w:rsid w:val="0039232E"/>
    <w:rsid w:val="0039328E"/>
    <w:rsid w:val="0039376D"/>
    <w:rsid w:val="00393C9B"/>
    <w:rsid w:val="003942CE"/>
    <w:rsid w:val="00394B84"/>
    <w:rsid w:val="00395228"/>
    <w:rsid w:val="003952EE"/>
    <w:rsid w:val="00395837"/>
    <w:rsid w:val="00395ABB"/>
    <w:rsid w:val="00395C92"/>
    <w:rsid w:val="00395CB8"/>
    <w:rsid w:val="00397A61"/>
    <w:rsid w:val="00397CBE"/>
    <w:rsid w:val="003A1077"/>
    <w:rsid w:val="003A1442"/>
    <w:rsid w:val="003A1F56"/>
    <w:rsid w:val="003A2A0F"/>
    <w:rsid w:val="003A2EC4"/>
    <w:rsid w:val="003A3FB8"/>
    <w:rsid w:val="003A4338"/>
    <w:rsid w:val="003A4E2A"/>
    <w:rsid w:val="003A559A"/>
    <w:rsid w:val="003A5C92"/>
    <w:rsid w:val="003A625F"/>
    <w:rsid w:val="003A77F5"/>
    <w:rsid w:val="003A7BCC"/>
    <w:rsid w:val="003B182C"/>
    <w:rsid w:val="003B194E"/>
    <w:rsid w:val="003B1F22"/>
    <w:rsid w:val="003B21EE"/>
    <w:rsid w:val="003B294B"/>
    <w:rsid w:val="003B2975"/>
    <w:rsid w:val="003B4368"/>
    <w:rsid w:val="003B4761"/>
    <w:rsid w:val="003B5518"/>
    <w:rsid w:val="003B56DE"/>
    <w:rsid w:val="003B5E93"/>
    <w:rsid w:val="003B7C00"/>
    <w:rsid w:val="003B7F72"/>
    <w:rsid w:val="003C0204"/>
    <w:rsid w:val="003C09CE"/>
    <w:rsid w:val="003C1AD5"/>
    <w:rsid w:val="003C2B79"/>
    <w:rsid w:val="003C2BB3"/>
    <w:rsid w:val="003C35EF"/>
    <w:rsid w:val="003C3B29"/>
    <w:rsid w:val="003C4073"/>
    <w:rsid w:val="003C4FB0"/>
    <w:rsid w:val="003C60A9"/>
    <w:rsid w:val="003C6402"/>
    <w:rsid w:val="003C6594"/>
    <w:rsid w:val="003C695E"/>
    <w:rsid w:val="003C75D6"/>
    <w:rsid w:val="003D1142"/>
    <w:rsid w:val="003D2071"/>
    <w:rsid w:val="003D3DF8"/>
    <w:rsid w:val="003D3E84"/>
    <w:rsid w:val="003D422F"/>
    <w:rsid w:val="003D4714"/>
    <w:rsid w:val="003D5016"/>
    <w:rsid w:val="003D5A85"/>
    <w:rsid w:val="003D5AB6"/>
    <w:rsid w:val="003D5B44"/>
    <w:rsid w:val="003D61D5"/>
    <w:rsid w:val="003D642B"/>
    <w:rsid w:val="003D6CBC"/>
    <w:rsid w:val="003D70D0"/>
    <w:rsid w:val="003D71D1"/>
    <w:rsid w:val="003D735E"/>
    <w:rsid w:val="003D76B8"/>
    <w:rsid w:val="003E121C"/>
    <w:rsid w:val="003E1273"/>
    <w:rsid w:val="003E15F1"/>
    <w:rsid w:val="003E1BC9"/>
    <w:rsid w:val="003E2541"/>
    <w:rsid w:val="003E26DA"/>
    <w:rsid w:val="003E3032"/>
    <w:rsid w:val="003E3088"/>
    <w:rsid w:val="003E3D87"/>
    <w:rsid w:val="003E4112"/>
    <w:rsid w:val="003E4FA2"/>
    <w:rsid w:val="003E573D"/>
    <w:rsid w:val="003E5762"/>
    <w:rsid w:val="003E5DDA"/>
    <w:rsid w:val="003E5DF9"/>
    <w:rsid w:val="003E74FC"/>
    <w:rsid w:val="003E78BD"/>
    <w:rsid w:val="003F0D20"/>
    <w:rsid w:val="003F18DA"/>
    <w:rsid w:val="003F1B11"/>
    <w:rsid w:val="003F1F6F"/>
    <w:rsid w:val="003F2CB5"/>
    <w:rsid w:val="003F2F56"/>
    <w:rsid w:val="003F35A5"/>
    <w:rsid w:val="003F3612"/>
    <w:rsid w:val="003F3F8E"/>
    <w:rsid w:val="003F41E2"/>
    <w:rsid w:val="003F4394"/>
    <w:rsid w:val="003F5D95"/>
    <w:rsid w:val="003F61F7"/>
    <w:rsid w:val="003F69C1"/>
    <w:rsid w:val="003F7646"/>
    <w:rsid w:val="00401C43"/>
    <w:rsid w:val="0040256C"/>
    <w:rsid w:val="0040263D"/>
    <w:rsid w:val="00402E78"/>
    <w:rsid w:val="0040320D"/>
    <w:rsid w:val="004037C0"/>
    <w:rsid w:val="004037C8"/>
    <w:rsid w:val="00403B68"/>
    <w:rsid w:val="004048B3"/>
    <w:rsid w:val="00404F41"/>
    <w:rsid w:val="00405CD9"/>
    <w:rsid w:val="00406809"/>
    <w:rsid w:val="00406954"/>
    <w:rsid w:val="00406F0E"/>
    <w:rsid w:val="0041035E"/>
    <w:rsid w:val="0041052C"/>
    <w:rsid w:val="00410B2E"/>
    <w:rsid w:val="00410FEE"/>
    <w:rsid w:val="00411FAF"/>
    <w:rsid w:val="004128E4"/>
    <w:rsid w:val="00413E35"/>
    <w:rsid w:val="0041434C"/>
    <w:rsid w:val="00414862"/>
    <w:rsid w:val="00415968"/>
    <w:rsid w:val="004167D0"/>
    <w:rsid w:val="00416A6F"/>
    <w:rsid w:val="00416FEA"/>
    <w:rsid w:val="004176C4"/>
    <w:rsid w:val="00421862"/>
    <w:rsid w:val="0042235E"/>
    <w:rsid w:val="00424274"/>
    <w:rsid w:val="00425071"/>
    <w:rsid w:val="00425AFE"/>
    <w:rsid w:val="00426C20"/>
    <w:rsid w:val="004301C7"/>
    <w:rsid w:val="00430256"/>
    <w:rsid w:val="00430429"/>
    <w:rsid w:val="00430A1D"/>
    <w:rsid w:val="00430CC7"/>
    <w:rsid w:val="0043138B"/>
    <w:rsid w:val="0043263F"/>
    <w:rsid w:val="00433079"/>
    <w:rsid w:val="0043310B"/>
    <w:rsid w:val="004334D5"/>
    <w:rsid w:val="00433FBC"/>
    <w:rsid w:val="0043514B"/>
    <w:rsid w:val="00435203"/>
    <w:rsid w:val="00435C3D"/>
    <w:rsid w:val="00437374"/>
    <w:rsid w:val="004378ED"/>
    <w:rsid w:val="00440013"/>
    <w:rsid w:val="00440BDF"/>
    <w:rsid w:val="00441420"/>
    <w:rsid w:val="00441502"/>
    <w:rsid w:val="00441E97"/>
    <w:rsid w:val="00443DC7"/>
    <w:rsid w:val="00443E8F"/>
    <w:rsid w:val="00444326"/>
    <w:rsid w:val="004447FB"/>
    <w:rsid w:val="004458E0"/>
    <w:rsid w:val="00445AFB"/>
    <w:rsid w:val="00445F33"/>
    <w:rsid w:val="00445FF7"/>
    <w:rsid w:val="00446B9A"/>
    <w:rsid w:val="00446F46"/>
    <w:rsid w:val="00447BFA"/>
    <w:rsid w:val="00447D70"/>
    <w:rsid w:val="00451697"/>
    <w:rsid w:val="00452595"/>
    <w:rsid w:val="0045301A"/>
    <w:rsid w:val="00453B6A"/>
    <w:rsid w:val="00453F68"/>
    <w:rsid w:val="00453FFF"/>
    <w:rsid w:val="0045409E"/>
    <w:rsid w:val="00454574"/>
    <w:rsid w:val="00460049"/>
    <w:rsid w:val="0046025D"/>
    <w:rsid w:val="00460479"/>
    <w:rsid w:val="00461066"/>
    <w:rsid w:val="00462479"/>
    <w:rsid w:val="00462A74"/>
    <w:rsid w:val="00462D52"/>
    <w:rsid w:val="00463F7E"/>
    <w:rsid w:val="00464576"/>
    <w:rsid w:val="00465240"/>
    <w:rsid w:val="004655DF"/>
    <w:rsid w:val="0046634B"/>
    <w:rsid w:val="00466E2B"/>
    <w:rsid w:val="00466EE8"/>
    <w:rsid w:val="004674CC"/>
    <w:rsid w:val="0046766D"/>
    <w:rsid w:val="00470C42"/>
    <w:rsid w:val="00470E51"/>
    <w:rsid w:val="00470FD3"/>
    <w:rsid w:val="004712CC"/>
    <w:rsid w:val="00471A2B"/>
    <w:rsid w:val="0047260E"/>
    <w:rsid w:val="00472727"/>
    <w:rsid w:val="004728A3"/>
    <w:rsid w:val="00472A58"/>
    <w:rsid w:val="00473A85"/>
    <w:rsid w:val="00473F70"/>
    <w:rsid w:val="004742FD"/>
    <w:rsid w:val="00474397"/>
    <w:rsid w:val="004750DE"/>
    <w:rsid w:val="00475A55"/>
    <w:rsid w:val="00475EAC"/>
    <w:rsid w:val="00476D9E"/>
    <w:rsid w:val="0047736F"/>
    <w:rsid w:val="00481B8D"/>
    <w:rsid w:val="00481D8C"/>
    <w:rsid w:val="00482708"/>
    <w:rsid w:val="0048282D"/>
    <w:rsid w:val="00482CC0"/>
    <w:rsid w:val="00485BE5"/>
    <w:rsid w:val="00487351"/>
    <w:rsid w:val="0049002C"/>
    <w:rsid w:val="00490BD5"/>
    <w:rsid w:val="00490FA2"/>
    <w:rsid w:val="00491007"/>
    <w:rsid w:val="004911A3"/>
    <w:rsid w:val="004923A8"/>
    <w:rsid w:val="00492622"/>
    <w:rsid w:val="00492732"/>
    <w:rsid w:val="00492EB9"/>
    <w:rsid w:val="00492F69"/>
    <w:rsid w:val="00493556"/>
    <w:rsid w:val="004942A8"/>
    <w:rsid w:val="00494BF3"/>
    <w:rsid w:val="004958BA"/>
    <w:rsid w:val="004958D1"/>
    <w:rsid w:val="00495FD5"/>
    <w:rsid w:val="00496113"/>
    <w:rsid w:val="0049635E"/>
    <w:rsid w:val="00496F1D"/>
    <w:rsid w:val="004976B6"/>
    <w:rsid w:val="004978A5"/>
    <w:rsid w:val="00497E1B"/>
    <w:rsid w:val="004A0BFF"/>
    <w:rsid w:val="004A0E9B"/>
    <w:rsid w:val="004A1389"/>
    <w:rsid w:val="004A1EB6"/>
    <w:rsid w:val="004A2083"/>
    <w:rsid w:val="004A54EC"/>
    <w:rsid w:val="004A5CA9"/>
    <w:rsid w:val="004A6E9E"/>
    <w:rsid w:val="004A7946"/>
    <w:rsid w:val="004B15B8"/>
    <w:rsid w:val="004B15C1"/>
    <w:rsid w:val="004B2291"/>
    <w:rsid w:val="004B2BB7"/>
    <w:rsid w:val="004B2FCF"/>
    <w:rsid w:val="004B450C"/>
    <w:rsid w:val="004B4778"/>
    <w:rsid w:val="004B497F"/>
    <w:rsid w:val="004B5480"/>
    <w:rsid w:val="004B647A"/>
    <w:rsid w:val="004B6B85"/>
    <w:rsid w:val="004B7316"/>
    <w:rsid w:val="004B772B"/>
    <w:rsid w:val="004B77F9"/>
    <w:rsid w:val="004B7F9E"/>
    <w:rsid w:val="004C0127"/>
    <w:rsid w:val="004C02B4"/>
    <w:rsid w:val="004C04AE"/>
    <w:rsid w:val="004C11FB"/>
    <w:rsid w:val="004C2F33"/>
    <w:rsid w:val="004C398D"/>
    <w:rsid w:val="004C4080"/>
    <w:rsid w:val="004C4ACC"/>
    <w:rsid w:val="004C52AC"/>
    <w:rsid w:val="004C537F"/>
    <w:rsid w:val="004C55CC"/>
    <w:rsid w:val="004C5988"/>
    <w:rsid w:val="004C5B42"/>
    <w:rsid w:val="004C615F"/>
    <w:rsid w:val="004C70A3"/>
    <w:rsid w:val="004C7E1D"/>
    <w:rsid w:val="004C7F87"/>
    <w:rsid w:val="004D0943"/>
    <w:rsid w:val="004D0948"/>
    <w:rsid w:val="004D12C0"/>
    <w:rsid w:val="004D2936"/>
    <w:rsid w:val="004D36FD"/>
    <w:rsid w:val="004D3FFB"/>
    <w:rsid w:val="004D49C2"/>
    <w:rsid w:val="004D4A31"/>
    <w:rsid w:val="004D4D8F"/>
    <w:rsid w:val="004D50EF"/>
    <w:rsid w:val="004D5399"/>
    <w:rsid w:val="004D56B1"/>
    <w:rsid w:val="004D5A70"/>
    <w:rsid w:val="004D64ED"/>
    <w:rsid w:val="004E01CD"/>
    <w:rsid w:val="004E0591"/>
    <w:rsid w:val="004E1470"/>
    <w:rsid w:val="004E21D0"/>
    <w:rsid w:val="004E21EE"/>
    <w:rsid w:val="004E26C1"/>
    <w:rsid w:val="004E2BCA"/>
    <w:rsid w:val="004E3727"/>
    <w:rsid w:val="004E4CDA"/>
    <w:rsid w:val="004E55D1"/>
    <w:rsid w:val="004E5AC6"/>
    <w:rsid w:val="004E5C97"/>
    <w:rsid w:val="004E6D7F"/>
    <w:rsid w:val="004F005F"/>
    <w:rsid w:val="004F0339"/>
    <w:rsid w:val="004F046E"/>
    <w:rsid w:val="004F11F9"/>
    <w:rsid w:val="004F16A1"/>
    <w:rsid w:val="004F16CE"/>
    <w:rsid w:val="004F1FBF"/>
    <w:rsid w:val="004F265F"/>
    <w:rsid w:val="004F2978"/>
    <w:rsid w:val="004F3662"/>
    <w:rsid w:val="004F3BD2"/>
    <w:rsid w:val="004F3D6F"/>
    <w:rsid w:val="004F4405"/>
    <w:rsid w:val="004F4BBA"/>
    <w:rsid w:val="004F507B"/>
    <w:rsid w:val="004F5F8E"/>
    <w:rsid w:val="004F60F6"/>
    <w:rsid w:val="004F618B"/>
    <w:rsid w:val="004F68B7"/>
    <w:rsid w:val="004F69B1"/>
    <w:rsid w:val="004F73DC"/>
    <w:rsid w:val="004F79B2"/>
    <w:rsid w:val="00500170"/>
    <w:rsid w:val="0050023F"/>
    <w:rsid w:val="005003DF"/>
    <w:rsid w:val="0050062F"/>
    <w:rsid w:val="00500C88"/>
    <w:rsid w:val="00501234"/>
    <w:rsid w:val="0050348B"/>
    <w:rsid w:val="005045A8"/>
    <w:rsid w:val="005055D7"/>
    <w:rsid w:val="00505A39"/>
    <w:rsid w:val="00505C30"/>
    <w:rsid w:val="0050628C"/>
    <w:rsid w:val="00506BD0"/>
    <w:rsid w:val="00507477"/>
    <w:rsid w:val="00510BC1"/>
    <w:rsid w:val="00512083"/>
    <w:rsid w:val="005127AA"/>
    <w:rsid w:val="00513431"/>
    <w:rsid w:val="00513EB1"/>
    <w:rsid w:val="005144AF"/>
    <w:rsid w:val="005149BA"/>
    <w:rsid w:val="00514C6D"/>
    <w:rsid w:val="005155AE"/>
    <w:rsid w:val="00515BF9"/>
    <w:rsid w:val="00515EA4"/>
    <w:rsid w:val="0051630B"/>
    <w:rsid w:val="00517D5C"/>
    <w:rsid w:val="00520065"/>
    <w:rsid w:val="005205C4"/>
    <w:rsid w:val="00521A61"/>
    <w:rsid w:val="00521DF5"/>
    <w:rsid w:val="0052244B"/>
    <w:rsid w:val="0052344D"/>
    <w:rsid w:val="00523499"/>
    <w:rsid w:val="0052431B"/>
    <w:rsid w:val="0052446C"/>
    <w:rsid w:val="005258E7"/>
    <w:rsid w:val="005259F0"/>
    <w:rsid w:val="00525FA7"/>
    <w:rsid w:val="0052676F"/>
    <w:rsid w:val="0053022A"/>
    <w:rsid w:val="00530351"/>
    <w:rsid w:val="005306AA"/>
    <w:rsid w:val="0053082F"/>
    <w:rsid w:val="005320C3"/>
    <w:rsid w:val="00533DC8"/>
    <w:rsid w:val="0053429A"/>
    <w:rsid w:val="0053433C"/>
    <w:rsid w:val="00534AF7"/>
    <w:rsid w:val="00534D54"/>
    <w:rsid w:val="00534FCC"/>
    <w:rsid w:val="00536228"/>
    <w:rsid w:val="00536B31"/>
    <w:rsid w:val="005376E5"/>
    <w:rsid w:val="00537706"/>
    <w:rsid w:val="0054045B"/>
    <w:rsid w:val="005409B8"/>
    <w:rsid w:val="005412F5"/>
    <w:rsid w:val="00541595"/>
    <w:rsid w:val="00541D45"/>
    <w:rsid w:val="00542D89"/>
    <w:rsid w:val="0054342B"/>
    <w:rsid w:val="005439ED"/>
    <w:rsid w:val="0054408A"/>
    <w:rsid w:val="005443F4"/>
    <w:rsid w:val="0054502B"/>
    <w:rsid w:val="005459E6"/>
    <w:rsid w:val="00545A88"/>
    <w:rsid w:val="00546B7E"/>
    <w:rsid w:val="005472B5"/>
    <w:rsid w:val="00547F53"/>
    <w:rsid w:val="00547F6A"/>
    <w:rsid w:val="0055040C"/>
    <w:rsid w:val="005507E0"/>
    <w:rsid w:val="00550819"/>
    <w:rsid w:val="00550C47"/>
    <w:rsid w:val="00551BD2"/>
    <w:rsid w:val="00551CBC"/>
    <w:rsid w:val="005522A7"/>
    <w:rsid w:val="00552424"/>
    <w:rsid w:val="00553538"/>
    <w:rsid w:val="0055392E"/>
    <w:rsid w:val="00553D15"/>
    <w:rsid w:val="005548A3"/>
    <w:rsid w:val="00557CC8"/>
    <w:rsid w:val="00557E7F"/>
    <w:rsid w:val="005621D8"/>
    <w:rsid w:val="00562369"/>
    <w:rsid w:val="005623EB"/>
    <w:rsid w:val="00563250"/>
    <w:rsid w:val="00563A17"/>
    <w:rsid w:val="005646DA"/>
    <w:rsid w:val="00564B6F"/>
    <w:rsid w:val="00565B19"/>
    <w:rsid w:val="00565CC5"/>
    <w:rsid w:val="005667D3"/>
    <w:rsid w:val="00567472"/>
    <w:rsid w:val="0056751F"/>
    <w:rsid w:val="0057148E"/>
    <w:rsid w:val="00571705"/>
    <w:rsid w:val="00571736"/>
    <w:rsid w:val="00571DB2"/>
    <w:rsid w:val="0057245B"/>
    <w:rsid w:val="005732DF"/>
    <w:rsid w:val="005737B4"/>
    <w:rsid w:val="00574E35"/>
    <w:rsid w:val="0057557D"/>
    <w:rsid w:val="00576F76"/>
    <w:rsid w:val="00577778"/>
    <w:rsid w:val="00580B4E"/>
    <w:rsid w:val="005810EF"/>
    <w:rsid w:val="005819E5"/>
    <w:rsid w:val="00581BE1"/>
    <w:rsid w:val="0058351B"/>
    <w:rsid w:val="00583610"/>
    <w:rsid w:val="00583F9E"/>
    <w:rsid w:val="0058434B"/>
    <w:rsid w:val="00585D12"/>
    <w:rsid w:val="00591026"/>
    <w:rsid w:val="005924D9"/>
    <w:rsid w:val="005935A7"/>
    <w:rsid w:val="00593E53"/>
    <w:rsid w:val="00594AFC"/>
    <w:rsid w:val="00594C0F"/>
    <w:rsid w:val="00595365"/>
    <w:rsid w:val="00596DC3"/>
    <w:rsid w:val="005973E5"/>
    <w:rsid w:val="00597A6B"/>
    <w:rsid w:val="005A14F7"/>
    <w:rsid w:val="005A3F88"/>
    <w:rsid w:val="005A4EB4"/>
    <w:rsid w:val="005A5DCC"/>
    <w:rsid w:val="005A5F9D"/>
    <w:rsid w:val="005A709F"/>
    <w:rsid w:val="005B05FA"/>
    <w:rsid w:val="005B0B83"/>
    <w:rsid w:val="005B13DC"/>
    <w:rsid w:val="005B193E"/>
    <w:rsid w:val="005B25F8"/>
    <w:rsid w:val="005B2CC7"/>
    <w:rsid w:val="005B3359"/>
    <w:rsid w:val="005B373E"/>
    <w:rsid w:val="005B41B7"/>
    <w:rsid w:val="005B5635"/>
    <w:rsid w:val="005B6BC5"/>
    <w:rsid w:val="005B73F8"/>
    <w:rsid w:val="005C013E"/>
    <w:rsid w:val="005C0A49"/>
    <w:rsid w:val="005C12BD"/>
    <w:rsid w:val="005C1D0A"/>
    <w:rsid w:val="005C2419"/>
    <w:rsid w:val="005C3671"/>
    <w:rsid w:val="005C433D"/>
    <w:rsid w:val="005C4F15"/>
    <w:rsid w:val="005C56E7"/>
    <w:rsid w:val="005C5844"/>
    <w:rsid w:val="005C5A1F"/>
    <w:rsid w:val="005C6D1D"/>
    <w:rsid w:val="005C732B"/>
    <w:rsid w:val="005C76A5"/>
    <w:rsid w:val="005C7932"/>
    <w:rsid w:val="005D173D"/>
    <w:rsid w:val="005D3BBE"/>
    <w:rsid w:val="005D40EF"/>
    <w:rsid w:val="005D41EC"/>
    <w:rsid w:val="005D4AC7"/>
    <w:rsid w:val="005D4EE0"/>
    <w:rsid w:val="005D5AF1"/>
    <w:rsid w:val="005D694E"/>
    <w:rsid w:val="005D7FF9"/>
    <w:rsid w:val="005E00F2"/>
    <w:rsid w:val="005E0666"/>
    <w:rsid w:val="005E07F0"/>
    <w:rsid w:val="005E0F56"/>
    <w:rsid w:val="005E137E"/>
    <w:rsid w:val="005E1EA0"/>
    <w:rsid w:val="005E21B7"/>
    <w:rsid w:val="005E32D3"/>
    <w:rsid w:val="005E3505"/>
    <w:rsid w:val="005E363E"/>
    <w:rsid w:val="005E48E4"/>
    <w:rsid w:val="005E4B2A"/>
    <w:rsid w:val="005E623B"/>
    <w:rsid w:val="005E77E7"/>
    <w:rsid w:val="005F078C"/>
    <w:rsid w:val="005F1768"/>
    <w:rsid w:val="005F259B"/>
    <w:rsid w:val="005F2653"/>
    <w:rsid w:val="005F2B98"/>
    <w:rsid w:val="005F3067"/>
    <w:rsid w:val="005F484D"/>
    <w:rsid w:val="005F4AB1"/>
    <w:rsid w:val="005F520B"/>
    <w:rsid w:val="005F5C1C"/>
    <w:rsid w:val="005F6369"/>
    <w:rsid w:val="006004D4"/>
    <w:rsid w:val="00600AFF"/>
    <w:rsid w:val="00601EFE"/>
    <w:rsid w:val="006023FF"/>
    <w:rsid w:val="00603987"/>
    <w:rsid w:val="00604004"/>
    <w:rsid w:val="0060530F"/>
    <w:rsid w:val="00605D9B"/>
    <w:rsid w:val="006074FC"/>
    <w:rsid w:val="00607801"/>
    <w:rsid w:val="00607E0B"/>
    <w:rsid w:val="00607E34"/>
    <w:rsid w:val="006100A2"/>
    <w:rsid w:val="006105AA"/>
    <w:rsid w:val="00610B4C"/>
    <w:rsid w:val="006111C3"/>
    <w:rsid w:val="006125C8"/>
    <w:rsid w:val="0061266D"/>
    <w:rsid w:val="00612BFB"/>
    <w:rsid w:val="00613528"/>
    <w:rsid w:val="00613665"/>
    <w:rsid w:val="00613F20"/>
    <w:rsid w:val="006163E9"/>
    <w:rsid w:val="00616D0E"/>
    <w:rsid w:val="006175BF"/>
    <w:rsid w:val="006205FA"/>
    <w:rsid w:val="00620D62"/>
    <w:rsid w:val="00620E30"/>
    <w:rsid w:val="0062287D"/>
    <w:rsid w:val="00622E70"/>
    <w:rsid w:val="006255DD"/>
    <w:rsid w:val="006276B1"/>
    <w:rsid w:val="00627D9B"/>
    <w:rsid w:val="0063017B"/>
    <w:rsid w:val="00630390"/>
    <w:rsid w:val="006303A0"/>
    <w:rsid w:val="006318B9"/>
    <w:rsid w:val="00632180"/>
    <w:rsid w:val="006323AE"/>
    <w:rsid w:val="006329FD"/>
    <w:rsid w:val="00633007"/>
    <w:rsid w:val="00633415"/>
    <w:rsid w:val="00633EA7"/>
    <w:rsid w:val="00634422"/>
    <w:rsid w:val="00634626"/>
    <w:rsid w:val="00634BA9"/>
    <w:rsid w:val="0063520E"/>
    <w:rsid w:val="00637076"/>
    <w:rsid w:val="0063735F"/>
    <w:rsid w:val="00637FAF"/>
    <w:rsid w:val="00640A47"/>
    <w:rsid w:val="00641066"/>
    <w:rsid w:val="00643565"/>
    <w:rsid w:val="0064415F"/>
    <w:rsid w:val="00644282"/>
    <w:rsid w:val="006449A0"/>
    <w:rsid w:val="00645135"/>
    <w:rsid w:val="0064566F"/>
    <w:rsid w:val="00645E6D"/>
    <w:rsid w:val="00647262"/>
    <w:rsid w:val="00647516"/>
    <w:rsid w:val="0064790B"/>
    <w:rsid w:val="00650AAF"/>
    <w:rsid w:val="00651683"/>
    <w:rsid w:val="00652234"/>
    <w:rsid w:val="0065265B"/>
    <w:rsid w:val="00653227"/>
    <w:rsid w:val="00654C50"/>
    <w:rsid w:val="006566F3"/>
    <w:rsid w:val="00656C01"/>
    <w:rsid w:val="00660B5E"/>
    <w:rsid w:val="006611DD"/>
    <w:rsid w:val="00661D98"/>
    <w:rsid w:val="00662AAB"/>
    <w:rsid w:val="00665B06"/>
    <w:rsid w:val="00667101"/>
    <w:rsid w:val="006672A2"/>
    <w:rsid w:val="0066793C"/>
    <w:rsid w:val="00667BF4"/>
    <w:rsid w:val="00667CD3"/>
    <w:rsid w:val="00671152"/>
    <w:rsid w:val="00671439"/>
    <w:rsid w:val="00671F6B"/>
    <w:rsid w:val="00671F7F"/>
    <w:rsid w:val="00672003"/>
    <w:rsid w:val="0067367E"/>
    <w:rsid w:val="00673D14"/>
    <w:rsid w:val="006754D0"/>
    <w:rsid w:val="00675B7C"/>
    <w:rsid w:val="00680097"/>
    <w:rsid w:val="0068029C"/>
    <w:rsid w:val="006811C0"/>
    <w:rsid w:val="006811DD"/>
    <w:rsid w:val="00681304"/>
    <w:rsid w:val="0068181B"/>
    <w:rsid w:val="0068189B"/>
    <w:rsid w:val="006819C1"/>
    <w:rsid w:val="00681FA0"/>
    <w:rsid w:val="006824ED"/>
    <w:rsid w:val="00682605"/>
    <w:rsid w:val="00682E22"/>
    <w:rsid w:val="0068351D"/>
    <w:rsid w:val="00683591"/>
    <w:rsid w:val="00684546"/>
    <w:rsid w:val="0068550E"/>
    <w:rsid w:val="00685A80"/>
    <w:rsid w:val="00686895"/>
    <w:rsid w:val="006873BF"/>
    <w:rsid w:val="00687DC9"/>
    <w:rsid w:val="00690110"/>
    <w:rsid w:val="00690C70"/>
    <w:rsid w:val="006912C4"/>
    <w:rsid w:val="00691FE5"/>
    <w:rsid w:val="00692F71"/>
    <w:rsid w:val="00693321"/>
    <w:rsid w:val="00693B8F"/>
    <w:rsid w:val="0069421A"/>
    <w:rsid w:val="00694AAB"/>
    <w:rsid w:val="00694B83"/>
    <w:rsid w:val="00694F3D"/>
    <w:rsid w:val="00695594"/>
    <w:rsid w:val="0069671F"/>
    <w:rsid w:val="00696850"/>
    <w:rsid w:val="006968FB"/>
    <w:rsid w:val="00696A36"/>
    <w:rsid w:val="006974DF"/>
    <w:rsid w:val="00697A95"/>
    <w:rsid w:val="00697CC3"/>
    <w:rsid w:val="006A062D"/>
    <w:rsid w:val="006A0953"/>
    <w:rsid w:val="006A1F13"/>
    <w:rsid w:val="006A2032"/>
    <w:rsid w:val="006A24AF"/>
    <w:rsid w:val="006A287C"/>
    <w:rsid w:val="006A3870"/>
    <w:rsid w:val="006A38CE"/>
    <w:rsid w:val="006A45F2"/>
    <w:rsid w:val="006A503E"/>
    <w:rsid w:val="006A541E"/>
    <w:rsid w:val="006A5470"/>
    <w:rsid w:val="006A59D3"/>
    <w:rsid w:val="006A5B52"/>
    <w:rsid w:val="006A5F8D"/>
    <w:rsid w:val="006A706C"/>
    <w:rsid w:val="006A7F47"/>
    <w:rsid w:val="006B0E35"/>
    <w:rsid w:val="006B11E7"/>
    <w:rsid w:val="006B1A02"/>
    <w:rsid w:val="006B1B7B"/>
    <w:rsid w:val="006B1E6C"/>
    <w:rsid w:val="006B2666"/>
    <w:rsid w:val="006B2DF9"/>
    <w:rsid w:val="006B39DA"/>
    <w:rsid w:val="006B3E42"/>
    <w:rsid w:val="006B4F73"/>
    <w:rsid w:val="006B5107"/>
    <w:rsid w:val="006B56B1"/>
    <w:rsid w:val="006B5892"/>
    <w:rsid w:val="006B595A"/>
    <w:rsid w:val="006B5AC9"/>
    <w:rsid w:val="006B65EE"/>
    <w:rsid w:val="006B73CD"/>
    <w:rsid w:val="006B77F6"/>
    <w:rsid w:val="006B787F"/>
    <w:rsid w:val="006B7E21"/>
    <w:rsid w:val="006B7FF3"/>
    <w:rsid w:val="006C1854"/>
    <w:rsid w:val="006C235E"/>
    <w:rsid w:val="006C328A"/>
    <w:rsid w:val="006C3A04"/>
    <w:rsid w:val="006C5AC2"/>
    <w:rsid w:val="006C602E"/>
    <w:rsid w:val="006C74D1"/>
    <w:rsid w:val="006D07B7"/>
    <w:rsid w:val="006D0960"/>
    <w:rsid w:val="006D120E"/>
    <w:rsid w:val="006D2ACA"/>
    <w:rsid w:val="006D2B66"/>
    <w:rsid w:val="006D2C91"/>
    <w:rsid w:val="006D2CEC"/>
    <w:rsid w:val="006D2E7E"/>
    <w:rsid w:val="006D3305"/>
    <w:rsid w:val="006D3A0A"/>
    <w:rsid w:val="006D3C5E"/>
    <w:rsid w:val="006D4018"/>
    <w:rsid w:val="006D458E"/>
    <w:rsid w:val="006D5515"/>
    <w:rsid w:val="006D59EA"/>
    <w:rsid w:val="006D5E8B"/>
    <w:rsid w:val="006D7169"/>
    <w:rsid w:val="006D7515"/>
    <w:rsid w:val="006E014B"/>
    <w:rsid w:val="006E0A2A"/>
    <w:rsid w:val="006E0A38"/>
    <w:rsid w:val="006E0B3D"/>
    <w:rsid w:val="006E1054"/>
    <w:rsid w:val="006E13DC"/>
    <w:rsid w:val="006E142D"/>
    <w:rsid w:val="006E1CC5"/>
    <w:rsid w:val="006E239F"/>
    <w:rsid w:val="006E3AD5"/>
    <w:rsid w:val="006E4444"/>
    <w:rsid w:val="006E488F"/>
    <w:rsid w:val="006E4C11"/>
    <w:rsid w:val="006E5D03"/>
    <w:rsid w:val="006E614E"/>
    <w:rsid w:val="006F2232"/>
    <w:rsid w:val="006F3C15"/>
    <w:rsid w:val="006F6261"/>
    <w:rsid w:val="006F6B3E"/>
    <w:rsid w:val="006F745A"/>
    <w:rsid w:val="00701483"/>
    <w:rsid w:val="00701CC8"/>
    <w:rsid w:val="00702050"/>
    <w:rsid w:val="00702358"/>
    <w:rsid w:val="00702E96"/>
    <w:rsid w:val="00703068"/>
    <w:rsid w:val="00703272"/>
    <w:rsid w:val="007035B6"/>
    <w:rsid w:val="00703747"/>
    <w:rsid w:val="007037FA"/>
    <w:rsid w:val="0070463E"/>
    <w:rsid w:val="00706D0B"/>
    <w:rsid w:val="0071027C"/>
    <w:rsid w:val="0071065F"/>
    <w:rsid w:val="00712C7E"/>
    <w:rsid w:val="0071514E"/>
    <w:rsid w:val="00716452"/>
    <w:rsid w:val="007207ED"/>
    <w:rsid w:val="007208C1"/>
    <w:rsid w:val="00720F1E"/>
    <w:rsid w:val="0072116E"/>
    <w:rsid w:val="007211AE"/>
    <w:rsid w:val="00722821"/>
    <w:rsid w:val="00722F51"/>
    <w:rsid w:val="00723294"/>
    <w:rsid w:val="00724A0D"/>
    <w:rsid w:val="00725DB2"/>
    <w:rsid w:val="00726592"/>
    <w:rsid w:val="00727C36"/>
    <w:rsid w:val="00727CF0"/>
    <w:rsid w:val="00730C29"/>
    <w:rsid w:val="00730CFC"/>
    <w:rsid w:val="00730F93"/>
    <w:rsid w:val="00731959"/>
    <w:rsid w:val="007323CE"/>
    <w:rsid w:val="0073257C"/>
    <w:rsid w:val="007325F4"/>
    <w:rsid w:val="0073575F"/>
    <w:rsid w:val="00736B6A"/>
    <w:rsid w:val="00737536"/>
    <w:rsid w:val="007378C2"/>
    <w:rsid w:val="00737A0A"/>
    <w:rsid w:val="00737D2A"/>
    <w:rsid w:val="0074006C"/>
    <w:rsid w:val="0074055D"/>
    <w:rsid w:val="00740FFD"/>
    <w:rsid w:val="00742B05"/>
    <w:rsid w:val="00742D41"/>
    <w:rsid w:val="00742DC0"/>
    <w:rsid w:val="00743479"/>
    <w:rsid w:val="00745788"/>
    <w:rsid w:val="00745977"/>
    <w:rsid w:val="00745AEC"/>
    <w:rsid w:val="00745E02"/>
    <w:rsid w:val="00746B3E"/>
    <w:rsid w:val="00747832"/>
    <w:rsid w:val="0075014C"/>
    <w:rsid w:val="007503E5"/>
    <w:rsid w:val="00751FFB"/>
    <w:rsid w:val="0075207D"/>
    <w:rsid w:val="007525B2"/>
    <w:rsid w:val="00753D1B"/>
    <w:rsid w:val="00754AAB"/>
    <w:rsid w:val="007550F0"/>
    <w:rsid w:val="007558E4"/>
    <w:rsid w:val="00756916"/>
    <w:rsid w:val="00757569"/>
    <w:rsid w:val="00760B26"/>
    <w:rsid w:val="0076374A"/>
    <w:rsid w:val="00763B91"/>
    <w:rsid w:val="00763ED6"/>
    <w:rsid w:val="00763F58"/>
    <w:rsid w:val="007666AD"/>
    <w:rsid w:val="00766E0C"/>
    <w:rsid w:val="00767740"/>
    <w:rsid w:val="00767839"/>
    <w:rsid w:val="00767EAE"/>
    <w:rsid w:val="00770300"/>
    <w:rsid w:val="00771547"/>
    <w:rsid w:val="007720B3"/>
    <w:rsid w:val="007722D1"/>
    <w:rsid w:val="00772F92"/>
    <w:rsid w:val="0077310F"/>
    <w:rsid w:val="007735EF"/>
    <w:rsid w:val="00774437"/>
    <w:rsid w:val="00780099"/>
    <w:rsid w:val="0078075D"/>
    <w:rsid w:val="00780B00"/>
    <w:rsid w:val="007817C5"/>
    <w:rsid w:val="00782A25"/>
    <w:rsid w:val="00783230"/>
    <w:rsid w:val="00783796"/>
    <w:rsid w:val="00784156"/>
    <w:rsid w:val="00785346"/>
    <w:rsid w:val="007853F6"/>
    <w:rsid w:val="00786626"/>
    <w:rsid w:val="007869B3"/>
    <w:rsid w:val="00786D34"/>
    <w:rsid w:val="0078720B"/>
    <w:rsid w:val="00787DE6"/>
    <w:rsid w:val="00790F57"/>
    <w:rsid w:val="007913D4"/>
    <w:rsid w:val="007922F6"/>
    <w:rsid w:val="007930CC"/>
    <w:rsid w:val="00793799"/>
    <w:rsid w:val="00793BB9"/>
    <w:rsid w:val="00794050"/>
    <w:rsid w:val="0079448D"/>
    <w:rsid w:val="00795E52"/>
    <w:rsid w:val="00796B98"/>
    <w:rsid w:val="00796C76"/>
    <w:rsid w:val="00797084"/>
    <w:rsid w:val="00797124"/>
    <w:rsid w:val="007979D7"/>
    <w:rsid w:val="007A02A7"/>
    <w:rsid w:val="007A1645"/>
    <w:rsid w:val="007A1E01"/>
    <w:rsid w:val="007A23D5"/>
    <w:rsid w:val="007A398B"/>
    <w:rsid w:val="007A3A51"/>
    <w:rsid w:val="007A3AC7"/>
    <w:rsid w:val="007A422E"/>
    <w:rsid w:val="007A4862"/>
    <w:rsid w:val="007A4BB3"/>
    <w:rsid w:val="007A4DDB"/>
    <w:rsid w:val="007A5413"/>
    <w:rsid w:val="007A6023"/>
    <w:rsid w:val="007A61D6"/>
    <w:rsid w:val="007A66FE"/>
    <w:rsid w:val="007B0F2E"/>
    <w:rsid w:val="007B1051"/>
    <w:rsid w:val="007B1A4B"/>
    <w:rsid w:val="007B1FF8"/>
    <w:rsid w:val="007B20E7"/>
    <w:rsid w:val="007B21CF"/>
    <w:rsid w:val="007B2F36"/>
    <w:rsid w:val="007B3FF7"/>
    <w:rsid w:val="007B4551"/>
    <w:rsid w:val="007B4725"/>
    <w:rsid w:val="007B4C27"/>
    <w:rsid w:val="007B5A37"/>
    <w:rsid w:val="007B6061"/>
    <w:rsid w:val="007B740F"/>
    <w:rsid w:val="007B78D9"/>
    <w:rsid w:val="007C079E"/>
    <w:rsid w:val="007C0974"/>
    <w:rsid w:val="007C366F"/>
    <w:rsid w:val="007C3958"/>
    <w:rsid w:val="007C3BC1"/>
    <w:rsid w:val="007C3BE1"/>
    <w:rsid w:val="007C3D7C"/>
    <w:rsid w:val="007C41C3"/>
    <w:rsid w:val="007C514F"/>
    <w:rsid w:val="007C5920"/>
    <w:rsid w:val="007C5B4A"/>
    <w:rsid w:val="007C690F"/>
    <w:rsid w:val="007C737E"/>
    <w:rsid w:val="007C7C52"/>
    <w:rsid w:val="007D0AF7"/>
    <w:rsid w:val="007D20DF"/>
    <w:rsid w:val="007D2E43"/>
    <w:rsid w:val="007D3B60"/>
    <w:rsid w:val="007D44F9"/>
    <w:rsid w:val="007D629F"/>
    <w:rsid w:val="007E0689"/>
    <w:rsid w:val="007E098C"/>
    <w:rsid w:val="007E0A04"/>
    <w:rsid w:val="007E0C2B"/>
    <w:rsid w:val="007E0D3E"/>
    <w:rsid w:val="007E111D"/>
    <w:rsid w:val="007E1B02"/>
    <w:rsid w:val="007E22C8"/>
    <w:rsid w:val="007E3BC2"/>
    <w:rsid w:val="007E3C42"/>
    <w:rsid w:val="007E49A1"/>
    <w:rsid w:val="007E4FA0"/>
    <w:rsid w:val="007E5498"/>
    <w:rsid w:val="007E5F74"/>
    <w:rsid w:val="007E6A35"/>
    <w:rsid w:val="007E6D47"/>
    <w:rsid w:val="007F0A4B"/>
    <w:rsid w:val="007F0CB1"/>
    <w:rsid w:val="007F2220"/>
    <w:rsid w:val="007F2424"/>
    <w:rsid w:val="007F24F3"/>
    <w:rsid w:val="007F30FF"/>
    <w:rsid w:val="007F3952"/>
    <w:rsid w:val="007F4A4C"/>
    <w:rsid w:val="007F4FA7"/>
    <w:rsid w:val="007F5E83"/>
    <w:rsid w:val="007F646B"/>
    <w:rsid w:val="007F7D3F"/>
    <w:rsid w:val="00800A24"/>
    <w:rsid w:val="00800AB3"/>
    <w:rsid w:val="00800BA2"/>
    <w:rsid w:val="00801A4D"/>
    <w:rsid w:val="00804431"/>
    <w:rsid w:val="00804959"/>
    <w:rsid w:val="008057DF"/>
    <w:rsid w:val="00806502"/>
    <w:rsid w:val="00807736"/>
    <w:rsid w:val="00807F85"/>
    <w:rsid w:val="00811733"/>
    <w:rsid w:val="00812156"/>
    <w:rsid w:val="00812F1D"/>
    <w:rsid w:val="00813CC8"/>
    <w:rsid w:val="00815244"/>
    <w:rsid w:val="00815514"/>
    <w:rsid w:val="00820802"/>
    <w:rsid w:val="008211F0"/>
    <w:rsid w:val="008232D6"/>
    <w:rsid w:val="008238A0"/>
    <w:rsid w:val="00824277"/>
    <w:rsid w:val="00824DC2"/>
    <w:rsid w:val="0082528B"/>
    <w:rsid w:val="008269CA"/>
    <w:rsid w:val="00826E78"/>
    <w:rsid w:val="008273BA"/>
    <w:rsid w:val="008301E3"/>
    <w:rsid w:val="0083025F"/>
    <w:rsid w:val="008319AD"/>
    <w:rsid w:val="0083438A"/>
    <w:rsid w:val="008368E5"/>
    <w:rsid w:val="00837248"/>
    <w:rsid w:val="00837DE5"/>
    <w:rsid w:val="008404E5"/>
    <w:rsid w:val="00840F61"/>
    <w:rsid w:val="008422CF"/>
    <w:rsid w:val="00842DF5"/>
    <w:rsid w:val="00843043"/>
    <w:rsid w:val="00843825"/>
    <w:rsid w:val="0084450C"/>
    <w:rsid w:val="00844DF6"/>
    <w:rsid w:val="008453E8"/>
    <w:rsid w:val="00845480"/>
    <w:rsid w:val="008461C9"/>
    <w:rsid w:val="00846F17"/>
    <w:rsid w:val="00847D12"/>
    <w:rsid w:val="0085009C"/>
    <w:rsid w:val="008508FB"/>
    <w:rsid w:val="008511C6"/>
    <w:rsid w:val="008513E5"/>
    <w:rsid w:val="00851925"/>
    <w:rsid w:val="00851BC4"/>
    <w:rsid w:val="00851F1A"/>
    <w:rsid w:val="0085200E"/>
    <w:rsid w:val="00852333"/>
    <w:rsid w:val="0085275E"/>
    <w:rsid w:val="00852C1E"/>
    <w:rsid w:val="00853975"/>
    <w:rsid w:val="00853B11"/>
    <w:rsid w:val="008550EF"/>
    <w:rsid w:val="008558CC"/>
    <w:rsid w:val="00855C44"/>
    <w:rsid w:val="008603B7"/>
    <w:rsid w:val="00860A45"/>
    <w:rsid w:val="00861250"/>
    <w:rsid w:val="00861A94"/>
    <w:rsid w:val="00863A14"/>
    <w:rsid w:val="008645FB"/>
    <w:rsid w:val="00865740"/>
    <w:rsid w:val="00865879"/>
    <w:rsid w:val="00865A64"/>
    <w:rsid w:val="00867FA8"/>
    <w:rsid w:val="008700F4"/>
    <w:rsid w:val="00870452"/>
    <w:rsid w:val="00871201"/>
    <w:rsid w:val="008714E8"/>
    <w:rsid w:val="0087195B"/>
    <w:rsid w:val="00871C1B"/>
    <w:rsid w:val="00872C28"/>
    <w:rsid w:val="0087352E"/>
    <w:rsid w:val="008749EC"/>
    <w:rsid w:val="00874CAF"/>
    <w:rsid w:val="0087552F"/>
    <w:rsid w:val="00875825"/>
    <w:rsid w:val="008779E3"/>
    <w:rsid w:val="00877C83"/>
    <w:rsid w:val="008802A2"/>
    <w:rsid w:val="008804B8"/>
    <w:rsid w:val="00880588"/>
    <w:rsid w:val="00881279"/>
    <w:rsid w:val="00881A97"/>
    <w:rsid w:val="00881ED1"/>
    <w:rsid w:val="00881EEB"/>
    <w:rsid w:val="008829F5"/>
    <w:rsid w:val="00883228"/>
    <w:rsid w:val="00883DFD"/>
    <w:rsid w:val="008844FE"/>
    <w:rsid w:val="00885985"/>
    <w:rsid w:val="00886023"/>
    <w:rsid w:val="008861EE"/>
    <w:rsid w:val="0088757D"/>
    <w:rsid w:val="00887B6C"/>
    <w:rsid w:val="00887F7D"/>
    <w:rsid w:val="0089015B"/>
    <w:rsid w:val="008904CF"/>
    <w:rsid w:val="008913EA"/>
    <w:rsid w:val="008915B7"/>
    <w:rsid w:val="00891B51"/>
    <w:rsid w:val="0089240A"/>
    <w:rsid w:val="00892761"/>
    <w:rsid w:val="00892FF1"/>
    <w:rsid w:val="008930CB"/>
    <w:rsid w:val="0089393D"/>
    <w:rsid w:val="00893C81"/>
    <w:rsid w:val="00894075"/>
    <w:rsid w:val="008940E2"/>
    <w:rsid w:val="008942D1"/>
    <w:rsid w:val="00895496"/>
    <w:rsid w:val="00895C17"/>
    <w:rsid w:val="00895FA3"/>
    <w:rsid w:val="00896360"/>
    <w:rsid w:val="0089646F"/>
    <w:rsid w:val="008969CC"/>
    <w:rsid w:val="008974D4"/>
    <w:rsid w:val="008A05A6"/>
    <w:rsid w:val="008A0B2F"/>
    <w:rsid w:val="008A1AF2"/>
    <w:rsid w:val="008A25D8"/>
    <w:rsid w:val="008A2847"/>
    <w:rsid w:val="008A32E5"/>
    <w:rsid w:val="008A3AAE"/>
    <w:rsid w:val="008A3DEC"/>
    <w:rsid w:val="008A43B1"/>
    <w:rsid w:val="008A458E"/>
    <w:rsid w:val="008A45CF"/>
    <w:rsid w:val="008A4763"/>
    <w:rsid w:val="008A4B70"/>
    <w:rsid w:val="008A5086"/>
    <w:rsid w:val="008A5F83"/>
    <w:rsid w:val="008A5FCF"/>
    <w:rsid w:val="008A6E52"/>
    <w:rsid w:val="008A709B"/>
    <w:rsid w:val="008A70EA"/>
    <w:rsid w:val="008B05EF"/>
    <w:rsid w:val="008B0AE3"/>
    <w:rsid w:val="008B0CD5"/>
    <w:rsid w:val="008B1C54"/>
    <w:rsid w:val="008B3249"/>
    <w:rsid w:val="008B428D"/>
    <w:rsid w:val="008B441E"/>
    <w:rsid w:val="008B4AF0"/>
    <w:rsid w:val="008B5870"/>
    <w:rsid w:val="008B62FD"/>
    <w:rsid w:val="008B6630"/>
    <w:rsid w:val="008B79AB"/>
    <w:rsid w:val="008B7E4A"/>
    <w:rsid w:val="008C04B6"/>
    <w:rsid w:val="008C0824"/>
    <w:rsid w:val="008C183B"/>
    <w:rsid w:val="008C3352"/>
    <w:rsid w:val="008C42E2"/>
    <w:rsid w:val="008C4464"/>
    <w:rsid w:val="008C6A43"/>
    <w:rsid w:val="008C7A88"/>
    <w:rsid w:val="008C7BBE"/>
    <w:rsid w:val="008D086D"/>
    <w:rsid w:val="008D0B43"/>
    <w:rsid w:val="008D1267"/>
    <w:rsid w:val="008D1964"/>
    <w:rsid w:val="008D1CEE"/>
    <w:rsid w:val="008D1E31"/>
    <w:rsid w:val="008D254E"/>
    <w:rsid w:val="008D2F31"/>
    <w:rsid w:val="008D36CC"/>
    <w:rsid w:val="008D4055"/>
    <w:rsid w:val="008D444C"/>
    <w:rsid w:val="008D5F7E"/>
    <w:rsid w:val="008D6047"/>
    <w:rsid w:val="008D654C"/>
    <w:rsid w:val="008D7837"/>
    <w:rsid w:val="008D7F1C"/>
    <w:rsid w:val="008E034B"/>
    <w:rsid w:val="008E064F"/>
    <w:rsid w:val="008E0B69"/>
    <w:rsid w:val="008E0C0F"/>
    <w:rsid w:val="008E10CD"/>
    <w:rsid w:val="008E13DB"/>
    <w:rsid w:val="008E19F9"/>
    <w:rsid w:val="008E3224"/>
    <w:rsid w:val="008E3652"/>
    <w:rsid w:val="008E3657"/>
    <w:rsid w:val="008E3F35"/>
    <w:rsid w:val="008E5186"/>
    <w:rsid w:val="008E5840"/>
    <w:rsid w:val="008E70DB"/>
    <w:rsid w:val="008E73A7"/>
    <w:rsid w:val="008E77DF"/>
    <w:rsid w:val="008F0341"/>
    <w:rsid w:val="008F03F1"/>
    <w:rsid w:val="008F0404"/>
    <w:rsid w:val="008F074F"/>
    <w:rsid w:val="008F0BAA"/>
    <w:rsid w:val="008F1FAA"/>
    <w:rsid w:val="008F206D"/>
    <w:rsid w:val="008F24B2"/>
    <w:rsid w:val="008F321E"/>
    <w:rsid w:val="008F3B59"/>
    <w:rsid w:val="008F43C2"/>
    <w:rsid w:val="008F4E3B"/>
    <w:rsid w:val="008F5C28"/>
    <w:rsid w:val="008F5E78"/>
    <w:rsid w:val="008F5EAC"/>
    <w:rsid w:val="008F5FB9"/>
    <w:rsid w:val="008F6537"/>
    <w:rsid w:val="008F67BF"/>
    <w:rsid w:val="008F6A8F"/>
    <w:rsid w:val="008F7514"/>
    <w:rsid w:val="008F7739"/>
    <w:rsid w:val="008F79E2"/>
    <w:rsid w:val="008F7CFE"/>
    <w:rsid w:val="00900345"/>
    <w:rsid w:val="009004FA"/>
    <w:rsid w:val="00900C9F"/>
    <w:rsid w:val="00900FE3"/>
    <w:rsid w:val="00902A37"/>
    <w:rsid w:val="0090342A"/>
    <w:rsid w:val="009043FC"/>
    <w:rsid w:val="00904AA6"/>
    <w:rsid w:val="00904F3D"/>
    <w:rsid w:val="009068F7"/>
    <w:rsid w:val="00906AB0"/>
    <w:rsid w:val="00907673"/>
    <w:rsid w:val="0091094A"/>
    <w:rsid w:val="00910C02"/>
    <w:rsid w:val="009115E7"/>
    <w:rsid w:val="00911D58"/>
    <w:rsid w:val="00911FFE"/>
    <w:rsid w:val="00912265"/>
    <w:rsid w:val="009130DA"/>
    <w:rsid w:val="00913805"/>
    <w:rsid w:val="00913E04"/>
    <w:rsid w:val="00914921"/>
    <w:rsid w:val="00914D3D"/>
    <w:rsid w:val="00915E75"/>
    <w:rsid w:val="009160AD"/>
    <w:rsid w:val="00916D60"/>
    <w:rsid w:val="00917609"/>
    <w:rsid w:val="00920A13"/>
    <w:rsid w:val="009222E2"/>
    <w:rsid w:val="00923561"/>
    <w:rsid w:val="00923A74"/>
    <w:rsid w:val="00923BEA"/>
    <w:rsid w:val="00924AF0"/>
    <w:rsid w:val="00924F2E"/>
    <w:rsid w:val="009251B3"/>
    <w:rsid w:val="00925984"/>
    <w:rsid w:val="00926450"/>
    <w:rsid w:val="00926B88"/>
    <w:rsid w:val="00926CB4"/>
    <w:rsid w:val="00930414"/>
    <w:rsid w:val="009307A2"/>
    <w:rsid w:val="009308DA"/>
    <w:rsid w:val="00932945"/>
    <w:rsid w:val="00932CDE"/>
    <w:rsid w:val="00933366"/>
    <w:rsid w:val="0093352A"/>
    <w:rsid w:val="00933E16"/>
    <w:rsid w:val="00934319"/>
    <w:rsid w:val="00934F98"/>
    <w:rsid w:val="00936B5D"/>
    <w:rsid w:val="00936BE8"/>
    <w:rsid w:val="00936E5E"/>
    <w:rsid w:val="00937BCD"/>
    <w:rsid w:val="00937D12"/>
    <w:rsid w:val="009411E5"/>
    <w:rsid w:val="00941746"/>
    <w:rsid w:val="009419F0"/>
    <w:rsid w:val="0094279C"/>
    <w:rsid w:val="00942A23"/>
    <w:rsid w:val="00942DAF"/>
    <w:rsid w:val="009432DF"/>
    <w:rsid w:val="00945F3C"/>
    <w:rsid w:val="00947457"/>
    <w:rsid w:val="0095048E"/>
    <w:rsid w:val="009507DC"/>
    <w:rsid w:val="00950B3E"/>
    <w:rsid w:val="00950DC9"/>
    <w:rsid w:val="009518CD"/>
    <w:rsid w:val="00951B0D"/>
    <w:rsid w:val="00952514"/>
    <w:rsid w:val="009529DD"/>
    <w:rsid w:val="0095374A"/>
    <w:rsid w:val="00955293"/>
    <w:rsid w:val="00955633"/>
    <w:rsid w:val="0095742F"/>
    <w:rsid w:val="009577E2"/>
    <w:rsid w:val="00957AD9"/>
    <w:rsid w:val="009610A3"/>
    <w:rsid w:val="00961357"/>
    <w:rsid w:val="009614EA"/>
    <w:rsid w:val="009618B4"/>
    <w:rsid w:val="009619A0"/>
    <w:rsid w:val="009627B6"/>
    <w:rsid w:val="00963559"/>
    <w:rsid w:val="00964653"/>
    <w:rsid w:val="00964C66"/>
    <w:rsid w:val="009652E8"/>
    <w:rsid w:val="00965FAA"/>
    <w:rsid w:val="00966A1F"/>
    <w:rsid w:val="00966B17"/>
    <w:rsid w:val="0096726C"/>
    <w:rsid w:val="00967728"/>
    <w:rsid w:val="009677F4"/>
    <w:rsid w:val="00967958"/>
    <w:rsid w:val="00970164"/>
    <w:rsid w:val="0097131F"/>
    <w:rsid w:val="00972C72"/>
    <w:rsid w:val="009734C0"/>
    <w:rsid w:val="009737AC"/>
    <w:rsid w:val="0097392E"/>
    <w:rsid w:val="00974C42"/>
    <w:rsid w:val="0097640C"/>
    <w:rsid w:val="0097670D"/>
    <w:rsid w:val="009767C0"/>
    <w:rsid w:val="00977C12"/>
    <w:rsid w:val="00977E42"/>
    <w:rsid w:val="009809EB"/>
    <w:rsid w:val="00980DC9"/>
    <w:rsid w:val="00981215"/>
    <w:rsid w:val="009815FD"/>
    <w:rsid w:val="00981BCD"/>
    <w:rsid w:val="00982B54"/>
    <w:rsid w:val="00982F62"/>
    <w:rsid w:val="009833D6"/>
    <w:rsid w:val="0098388D"/>
    <w:rsid w:val="00983F4E"/>
    <w:rsid w:val="00983FE3"/>
    <w:rsid w:val="00985272"/>
    <w:rsid w:val="00986421"/>
    <w:rsid w:val="00990244"/>
    <w:rsid w:val="00990327"/>
    <w:rsid w:val="00990626"/>
    <w:rsid w:val="009911DE"/>
    <w:rsid w:val="00992071"/>
    <w:rsid w:val="00993C72"/>
    <w:rsid w:val="00993E94"/>
    <w:rsid w:val="00995333"/>
    <w:rsid w:val="009954C7"/>
    <w:rsid w:val="00995A6F"/>
    <w:rsid w:val="00995EBA"/>
    <w:rsid w:val="00995F77"/>
    <w:rsid w:val="00996C1C"/>
    <w:rsid w:val="0099785B"/>
    <w:rsid w:val="009A0075"/>
    <w:rsid w:val="009A049E"/>
    <w:rsid w:val="009A1006"/>
    <w:rsid w:val="009A1417"/>
    <w:rsid w:val="009A17E0"/>
    <w:rsid w:val="009A19B1"/>
    <w:rsid w:val="009A1FF4"/>
    <w:rsid w:val="009A21E6"/>
    <w:rsid w:val="009A242D"/>
    <w:rsid w:val="009A6675"/>
    <w:rsid w:val="009A6C81"/>
    <w:rsid w:val="009A72E2"/>
    <w:rsid w:val="009B10D6"/>
    <w:rsid w:val="009B1B27"/>
    <w:rsid w:val="009B1FA7"/>
    <w:rsid w:val="009B2C13"/>
    <w:rsid w:val="009B33DD"/>
    <w:rsid w:val="009B3678"/>
    <w:rsid w:val="009B4429"/>
    <w:rsid w:val="009B4608"/>
    <w:rsid w:val="009B4E17"/>
    <w:rsid w:val="009B68DC"/>
    <w:rsid w:val="009B73EE"/>
    <w:rsid w:val="009B7C01"/>
    <w:rsid w:val="009C1AF9"/>
    <w:rsid w:val="009C26BD"/>
    <w:rsid w:val="009C27E6"/>
    <w:rsid w:val="009C32C0"/>
    <w:rsid w:val="009C3B8F"/>
    <w:rsid w:val="009C46CC"/>
    <w:rsid w:val="009C5F21"/>
    <w:rsid w:val="009C60BF"/>
    <w:rsid w:val="009C7786"/>
    <w:rsid w:val="009C7B27"/>
    <w:rsid w:val="009C7BE5"/>
    <w:rsid w:val="009D0586"/>
    <w:rsid w:val="009D1872"/>
    <w:rsid w:val="009D1B6E"/>
    <w:rsid w:val="009D1FCC"/>
    <w:rsid w:val="009D2725"/>
    <w:rsid w:val="009D2A8B"/>
    <w:rsid w:val="009D2B4E"/>
    <w:rsid w:val="009D3847"/>
    <w:rsid w:val="009D3F26"/>
    <w:rsid w:val="009D5AF9"/>
    <w:rsid w:val="009D5E45"/>
    <w:rsid w:val="009D6403"/>
    <w:rsid w:val="009D65E5"/>
    <w:rsid w:val="009D735F"/>
    <w:rsid w:val="009E0EFD"/>
    <w:rsid w:val="009E1B0D"/>
    <w:rsid w:val="009E1D77"/>
    <w:rsid w:val="009E1F25"/>
    <w:rsid w:val="009E2661"/>
    <w:rsid w:val="009E293E"/>
    <w:rsid w:val="009E2D31"/>
    <w:rsid w:val="009E3068"/>
    <w:rsid w:val="009E34E4"/>
    <w:rsid w:val="009E3FFF"/>
    <w:rsid w:val="009E4F26"/>
    <w:rsid w:val="009E57F5"/>
    <w:rsid w:val="009F15DE"/>
    <w:rsid w:val="009F1C8D"/>
    <w:rsid w:val="009F2371"/>
    <w:rsid w:val="009F28D0"/>
    <w:rsid w:val="009F3138"/>
    <w:rsid w:val="009F35C6"/>
    <w:rsid w:val="009F59DF"/>
    <w:rsid w:val="009F60EF"/>
    <w:rsid w:val="009F6C12"/>
    <w:rsid w:val="009F7686"/>
    <w:rsid w:val="009F7CA7"/>
    <w:rsid w:val="009F7E42"/>
    <w:rsid w:val="00A00168"/>
    <w:rsid w:val="00A0063D"/>
    <w:rsid w:val="00A00A5F"/>
    <w:rsid w:val="00A01909"/>
    <w:rsid w:val="00A01D52"/>
    <w:rsid w:val="00A0210B"/>
    <w:rsid w:val="00A022AC"/>
    <w:rsid w:val="00A0247F"/>
    <w:rsid w:val="00A041CD"/>
    <w:rsid w:val="00A042AB"/>
    <w:rsid w:val="00A07F50"/>
    <w:rsid w:val="00A10253"/>
    <w:rsid w:val="00A10453"/>
    <w:rsid w:val="00A11462"/>
    <w:rsid w:val="00A11A97"/>
    <w:rsid w:val="00A12217"/>
    <w:rsid w:val="00A1322B"/>
    <w:rsid w:val="00A13C0D"/>
    <w:rsid w:val="00A15D48"/>
    <w:rsid w:val="00A15EE7"/>
    <w:rsid w:val="00A1610D"/>
    <w:rsid w:val="00A16667"/>
    <w:rsid w:val="00A171F8"/>
    <w:rsid w:val="00A174EC"/>
    <w:rsid w:val="00A17C35"/>
    <w:rsid w:val="00A1C965"/>
    <w:rsid w:val="00A20526"/>
    <w:rsid w:val="00A2078A"/>
    <w:rsid w:val="00A20A5B"/>
    <w:rsid w:val="00A2452F"/>
    <w:rsid w:val="00A24B4F"/>
    <w:rsid w:val="00A24FF8"/>
    <w:rsid w:val="00A25699"/>
    <w:rsid w:val="00A25BDA"/>
    <w:rsid w:val="00A26A60"/>
    <w:rsid w:val="00A26A6A"/>
    <w:rsid w:val="00A30B5F"/>
    <w:rsid w:val="00A323E2"/>
    <w:rsid w:val="00A3278F"/>
    <w:rsid w:val="00A32B33"/>
    <w:rsid w:val="00A33F00"/>
    <w:rsid w:val="00A341D2"/>
    <w:rsid w:val="00A35488"/>
    <w:rsid w:val="00A37844"/>
    <w:rsid w:val="00A37997"/>
    <w:rsid w:val="00A37AC4"/>
    <w:rsid w:val="00A37E4F"/>
    <w:rsid w:val="00A405D8"/>
    <w:rsid w:val="00A40996"/>
    <w:rsid w:val="00A40F06"/>
    <w:rsid w:val="00A413F1"/>
    <w:rsid w:val="00A424AF"/>
    <w:rsid w:val="00A424BA"/>
    <w:rsid w:val="00A42795"/>
    <w:rsid w:val="00A428DE"/>
    <w:rsid w:val="00A42FD5"/>
    <w:rsid w:val="00A430D8"/>
    <w:rsid w:val="00A433CB"/>
    <w:rsid w:val="00A43B38"/>
    <w:rsid w:val="00A452BA"/>
    <w:rsid w:val="00A46226"/>
    <w:rsid w:val="00A4646C"/>
    <w:rsid w:val="00A4690E"/>
    <w:rsid w:val="00A50A41"/>
    <w:rsid w:val="00A50C4F"/>
    <w:rsid w:val="00A5277C"/>
    <w:rsid w:val="00A52986"/>
    <w:rsid w:val="00A530B0"/>
    <w:rsid w:val="00A53671"/>
    <w:rsid w:val="00A53976"/>
    <w:rsid w:val="00A53C42"/>
    <w:rsid w:val="00A53EC6"/>
    <w:rsid w:val="00A54E1D"/>
    <w:rsid w:val="00A55725"/>
    <w:rsid w:val="00A57CD3"/>
    <w:rsid w:val="00A601EB"/>
    <w:rsid w:val="00A626BE"/>
    <w:rsid w:val="00A64CC5"/>
    <w:rsid w:val="00A64E53"/>
    <w:rsid w:val="00A654F9"/>
    <w:rsid w:val="00A65B86"/>
    <w:rsid w:val="00A66EC5"/>
    <w:rsid w:val="00A67ABA"/>
    <w:rsid w:val="00A702D5"/>
    <w:rsid w:val="00A70CC3"/>
    <w:rsid w:val="00A710EA"/>
    <w:rsid w:val="00A71B05"/>
    <w:rsid w:val="00A7212A"/>
    <w:rsid w:val="00A721D7"/>
    <w:rsid w:val="00A72448"/>
    <w:rsid w:val="00A73376"/>
    <w:rsid w:val="00A73FE8"/>
    <w:rsid w:val="00A7497F"/>
    <w:rsid w:val="00A756C8"/>
    <w:rsid w:val="00A75916"/>
    <w:rsid w:val="00A76B15"/>
    <w:rsid w:val="00A76B17"/>
    <w:rsid w:val="00A76D0B"/>
    <w:rsid w:val="00A776E9"/>
    <w:rsid w:val="00A8063C"/>
    <w:rsid w:val="00A80F14"/>
    <w:rsid w:val="00A827B9"/>
    <w:rsid w:val="00A82D4E"/>
    <w:rsid w:val="00A830BC"/>
    <w:rsid w:val="00A83AD4"/>
    <w:rsid w:val="00A84B1A"/>
    <w:rsid w:val="00A84B86"/>
    <w:rsid w:val="00A85492"/>
    <w:rsid w:val="00A86727"/>
    <w:rsid w:val="00A86DF4"/>
    <w:rsid w:val="00A907E7"/>
    <w:rsid w:val="00A90D9F"/>
    <w:rsid w:val="00A91039"/>
    <w:rsid w:val="00A94CD8"/>
    <w:rsid w:val="00A94DC4"/>
    <w:rsid w:val="00A95D34"/>
    <w:rsid w:val="00A95F50"/>
    <w:rsid w:val="00A9728E"/>
    <w:rsid w:val="00A97923"/>
    <w:rsid w:val="00AA022B"/>
    <w:rsid w:val="00AA17A1"/>
    <w:rsid w:val="00AA1CB8"/>
    <w:rsid w:val="00AA246C"/>
    <w:rsid w:val="00AA4893"/>
    <w:rsid w:val="00AA4926"/>
    <w:rsid w:val="00AA4FC4"/>
    <w:rsid w:val="00AA537F"/>
    <w:rsid w:val="00AA5E9C"/>
    <w:rsid w:val="00AA60D4"/>
    <w:rsid w:val="00AA6262"/>
    <w:rsid w:val="00AA6C25"/>
    <w:rsid w:val="00AB0990"/>
    <w:rsid w:val="00AB0992"/>
    <w:rsid w:val="00AB0998"/>
    <w:rsid w:val="00AB0C6E"/>
    <w:rsid w:val="00AB170C"/>
    <w:rsid w:val="00AB1832"/>
    <w:rsid w:val="00AB2983"/>
    <w:rsid w:val="00AB3FEA"/>
    <w:rsid w:val="00AB47DA"/>
    <w:rsid w:val="00AB5053"/>
    <w:rsid w:val="00AB5E15"/>
    <w:rsid w:val="00AB6CCB"/>
    <w:rsid w:val="00AB6F2D"/>
    <w:rsid w:val="00AB7796"/>
    <w:rsid w:val="00AC00A1"/>
    <w:rsid w:val="00AC1484"/>
    <w:rsid w:val="00AC161D"/>
    <w:rsid w:val="00AC3079"/>
    <w:rsid w:val="00AC376F"/>
    <w:rsid w:val="00AC3A2B"/>
    <w:rsid w:val="00AC4042"/>
    <w:rsid w:val="00AC43FD"/>
    <w:rsid w:val="00AC4520"/>
    <w:rsid w:val="00AC45E4"/>
    <w:rsid w:val="00AC4C32"/>
    <w:rsid w:val="00AC4F46"/>
    <w:rsid w:val="00AC4F83"/>
    <w:rsid w:val="00AC58B3"/>
    <w:rsid w:val="00AC5E55"/>
    <w:rsid w:val="00AC5EAD"/>
    <w:rsid w:val="00AC5F1C"/>
    <w:rsid w:val="00AC6C20"/>
    <w:rsid w:val="00AC7191"/>
    <w:rsid w:val="00AC7194"/>
    <w:rsid w:val="00AC71DE"/>
    <w:rsid w:val="00AC7AFE"/>
    <w:rsid w:val="00AC7C83"/>
    <w:rsid w:val="00AD1015"/>
    <w:rsid w:val="00AD15CE"/>
    <w:rsid w:val="00AD38DC"/>
    <w:rsid w:val="00AD4BBA"/>
    <w:rsid w:val="00AD5219"/>
    <w:rsid w:val="00AD5CF3"/>
    <w:rsid w:val="00AD6724"/>
    <w:rsid w:val="00AD68F8"/>
    <w:rsid w:val="00AD726B"/>
    <w:rsid w:val="00AD75BE"/>
    <w:rsid w:val="00AD7737"/>
    <w:rsid w:val="00AE0895"/>
    <w:rsid w:val="00AE1391"/>
    <w:rsid w:val="00AE24B9"/>
    <w:rsid w:val="00AE3703"/>
    <w:rsid w:val="00AE3DF4"/>
    <w:rsid w:val="00AE4FE5"/>
    <w:rsid w:val="00AE60E6"/>
    <w:rsid w:val="00AE7DC1"/>
    <w:rsid w:val="00AF1669"/>
    <w:rsid w:val="00AF1B86"/>
    <w:rsid w:val="00AF1F5A"/>
    <w:rsid w:val="00AF30A9"/>
    <w:rsid w:val="00AF3A13"/>
    <w:rsid w:val="00AF3D0F"/>
    <w:rsid w:val="00AF4D95"/>
    <w:rsid w:val="00AF4F26"/>
    <w:rsid w:val="00AF54BD"/>
    <w:rsid w:val="00AF5A47"/>
    <w:rsid w:val="00AF5BB9"/>
    <w:rsid w:val="00AF5D50"/>
    <w:rsid w:val="00AF6A96"/>
    <w:rsid w:val="00AF77A4"/>
    <w:rsid w:val="00B02CC8"/>
    <w:rsid w:val="00B0307A"/>
    <w:rsid w:val="00B03B7B"/>
    <w:rsid w:val="00B05752"/>
    <w:rsid w:val="00B05F26"/>
    <w:rsid w:val="00B06AF9"/>
    <w:rsid w:val="00B073AC"/>
    <w:rsid w:val="00B07419"/>
    <w:rsid w:val="00B077F7"/>
    <w:rsid w:val="00B07DB0"/>
    <w:rsid w:val="00B10893"/>
    <w:rsid w:val="00B109A8"/>
    <w:rsid w:val="00B10C5F"/>
    <w:rsid w:val="00B1122A"/>
    <w:rsid w:val="00B11B8D"/>
    <w:rsid w:val="00B124AA"/>
    <w:rsid w:val="00B12A42"/>
    <w:rsid w:val="00B12F12"/>
    <w:rsid w:val="00B14109"/>
    <w:rsid w:val="00B1559F"/>
    <w:rsid w:val="00B17E33"/>
    <w:rsid w:val="00B20154"/>
    <w:rsid w:val="00B20636"/>
    <w:rsid w:val="00B20E03"/>
    <w:rsid w:val="00B22345"/>
    <w:rsid w:val="00B229BF"/>
    <w:rsid w:val="00B23256"/>
    <w:rsid w:val="00B23D62"/>
    <w:rsid w:val="00B24E68"/>
    <w:rsid w:val="00B250E5"/>
    <w:rsid w:val="00B25969"/>
    <w:rsid w:val="00B273CA"/>
    <w:rsid w:val="00B27497"/>
    <w:rsid w:val="00B275E8"/>
    <w:rsid w:val="00B277BE"/>
    <w:rsid w:val="00B27D3A"/>
    <w:rsid w:val="00B27D46"/>
    <w:rsid w:val="00B27F07"/>
    <w:rsid w:val="00B30450"/>
    <w:rsid w:val="00B30992"/>
    <w:rsid w:val="00B34ECA"/>
    <w:rsid w:val="00B35C20"/>
    <w:rsid w:val="00B37539"/>
    <w:rsid w:val="00B37625"/>
    <w:rsid w:val="00B37C80"/>
    <w:rsid w:val="00B400AD"/>
    <w:rsid w:val="00B410C5"/>
    <w:rsid w:val="00B41412"/>
    <w:rsid w:val="00B423C8"/>
    <w:rsid w:val="00B42580"/>
    <w:rsid w:val="00B42FE6"/>
    <w:rsid w:val="00B43B27"/>
    <w:rsid w:val="00B4411B"/>
    <w:rsid w:val="00B445AE"/>
    <w:rsid w:val="00B44F48"/>
    <w:rsid w:val="00B44FEE"/>
    <w:rsid w:val="00B46C3D"/>
    <w:rsid w:val="00B5006B"/>
    <w:rsid w:val="00B5176C"/>
    <w:rsid w:val="00B51982"/>
    <w:rsid w:val="00B51A9B"/>
    <w:rsid w:val="00B52CA4"/>
    <w:rsid w:val="00B52F2D"/>
    <w:rsid w:val="00B531AA"/>
    <w:rsid w:val="00B53842"/>
    <w:rsid w:val="00B5387A"/>
    <w:rsid w:val="00B54FD6"/>
    <w:rsid w:val="00B55B1E"/>
    <w:rsid w:val="00B56061"/>
    <w:rsid w:val="00B56776"/>
    <w:rsid w:val="00B571BD"/>
    <w:rsid w:val="00B600A3"/>
    <w:rsid w:val="00B609E5"/>
    <w:rsid w:val="00B62560"/>
    <w:rsid w:val="00B626FE"/>
    <w:rsid w:val="00B627D7"/>
    <w:rsid w:val="00B638BA"/>
    <w:rsid w:val="00B64F19"/>
    <w:rsid w:val="00B66EB4"/>
    <w:rsid w:val="00B67AAD"/>
    <w:rsid w:val="00B707F2"/>
    <w:rsid w:val="00B710DB"/>
    <w:rsid w:val="00B7151A"/>
    <w:rsid w:val="00B71ADA"/>
    <w:rsid w:val="00B729B6"/>
    <w:rsid w:val="00B7380D"/>
    <w:rsid w:val="00B738AE"/>
    <w:rsid w:val="00B74009"/>
    <w:rsid w:val="00B74257"/>
    <w:rsid w:val="00B743BE"/>
    <w:rsid w:val="00B74856"/>
    <w:rsid w:val="00B75853"/>
    <w:rsid w:val="00B762E8"/>
    <w:rsid w:val="00B769E4"/>
    <w:rsid w:val="00B76B4A"/>
    <w:rsid w:val="00B76FA0"/>
    <w:rsid w:val="00B77E93"/>
    <w:rsid w:val="00B80673"/>
    <w:rsid w:val="00B80903"/>
    <w:rsid w:val="00B82078"/>
    <w:rsid w:val="00B82115"/>
    <w:rsid w:val="00B83345"/>
    <w:rsid w:val="00B83B5A"/>
    <w:rsid w:val="00B83F5A"/>
    <w:rsid w:val="00B84AD8"/>
    <w:rsid w:val="00B84B72"/>
    <w:rsid w:val="00B84F45"/>
    <w:rsid w:val="00B85303"/>
    <w:rsid w:val="00B85548"/>
    <w:rsid w:val="00B861B3"/>
    <w:rsid w:val="00B8653B"/>
    <w:rsid w:val="00B87DA3"/>
    <w:rsid w:val="00B91ACD"/>
    <w:rsid w:val="00B91D8B"/>
    <w:rsid w:val="00B92418"/>
    <w:rsid w:val="00B92C65"/>
    <w:rsid w:val="00B93453"/>
    <w:rsid w:val="00B9353A"/>
    <w:rsid w:val="00B93868"/>
    <w:rsid w:val="00B93989"/>
    <w:rsid w:val="00B93D38"/>
    <w:rsid w:val="00B941DB"/>
    <w:rsid w:val="00B9443E"/>
    <w:rsid w:val="00B94BD0"/>
    <w:rsid w:val="00B954F9"/>
    <w:rsid w:val="00B9596A"/>
    <w:rsid w:val="00B95F8A"/>
    <w:rsid w:val="00B97167"/>
    <w:rsid w:val="00B9744F"/>
    <w:rsid w:val="00BA0151"/>
    <w:rsid w:val="00BA053B"/>
    <w:rsid w:val="00BA0A36"/>
    <w:rsid w:val="00BA14F0"/>
    <w:rsid w:val="00BA24AB"/>
    <w:rsid w:val="00BA3504"/>
    <w:rsid w:val="00BA3663"/>
    <w:rsid w:val="00BA3C51"/>
    <w:rsid w:val="00BA3E01"/>
    <w:rsid w:val="00BA453D"/>
    <w:rsid w:val="00BA488E"/>
    <w:rsid w:val="00BA4AD7"/>
    <w:rsid w:val="00BA5B14"/>
    <w:rsid w:val="00BA6004"/>
    <w:rsid w:val="00BA6605"/>
    <w:rsid w:val="00BA6636"/>
    <w:rsid w:val="00BA706C"/>
    <w:rsid w:val="00BA70EE"/>
    <w:rsid w:val="00BA78DA"/>
    <w:rsid w:val="00BA7A73"/>
    <w:rsid w:val="00BA7BCB"/>
    <w:rsid w:val="00BB027D"/>
    <w:rsid w:val="00BB0A9D"/>
    <w:rsid w:val="00BB14B3"/>
    <w:rsid w:val="00BB1FDE"/>
    <w:rsid w:val="00BB22EF"/>
    <w:rsid w:val="00BB340D"/>
    <w:rsid w:val="00BB36A6"/>
    <w:rsid w:val="00BB4210"/>
    <w:rsid w:val="00BB4BEA"/>
    <w:rsid w:val="00BB4CD6"/>
    <w:rsid w:val="00BB51F9"/>
    <w:rsid w:val="00BB5E8E"/>
    <w:rsid w:val="00BB7DDF"/>
    <w:rsid w:val="00BB7E0E"/>
    <w:rsid w:val="00BC0615"/>
    <w:rsid w:val="00BC0B26"/>
    <w:rsid w:val="00BC22CD"/>
    <w:rsid w:val="00BC33A4"/>
    <w:rsid w:val="00BC36DC"/>
    <w:rsid w:val="00BC3A46"/>
    <w:rsid w:val="00BC3C8F"/>
    <w:rsid w:val="00BC491C"/>
    <w:rsid w:val="00BC5162"/>
    <w:rsid w:val="00BC53BF"/>
    <w:rsid w:val="00BC7512"/>
    <w:rsid w:val="00BC7D10"/>
    <w:rsid w:val="00BC7E2A"/>
    <w:rsid w:val="00BC8649"/>
    <w:rsid w:val="00BD16D5"/>
    <w:rsid w:val="00BD1994"/>
    <w:rsid w:val="00BD1B76"/>
    <w:rsid w:val="00BD22B7"/>
    <w:rsid w:val="00BD2693"/>
    <w:rsid w:val="00BD3685"/>
    <w:rsid w:val="00BD375F"/>
    <w:rsid w:val="00BD41ED"/>
    <w:rsid w:val="00BD4DBA"/>
    <w:rsid w:val="00BD4F14"/>
    <w:rsid w:val="00BD54BA"/>
    <w:rsid w:val="00BD66F2"/>
    <w:rsid w:val="00BD670F"/>
    <w:rsid w:val="00BD671A"/>
    <w:rsid w:val="00BD6F64"/>
    <w:rsid w:val="00BD728A"/>
    <w:rsid w:val="00BE0314"/>
    <w:rsid w:val="00BE096A"/>
    <w:rsid w:val="00BE1885"/>
    <w:rsid w:val="00BE1993"/>
    <w:rsid w:val="00BE1B7E"/>
    <w:rsid w:val="00BE24A0"/>
    <w:rsid w:val="00BE2534"/>
    <w:rsid w:val="00BE2625"/>
    <w:rsid w:val="00BE2F42"/>
    <w:rsid w:val="00BE3FEC"/>
    <w:rsid w:val="00BE5E1D"/>
    <w:rsid w:val="00BE7893"/>
    <w:rsid w:val="00BE7ADF"/>
    <w:rsid w:val="00BF0D9B"/>
    <w:rsid w:val="00BF0DBA"/>
    <w:rsid w:val="00BF24F2"/>
    <w:rsid w:val="00BF32A3"/>
    <w:rsid w:val="00BF45B5"/>
    <w:rsid w:val="00BF51B2"/>
    <w:rsid w:val="00BF5E90"/>
    <w:rsid w:val="00BF60E2"/>
    <w:rsid w:val="00BF61FD"/>
    <w:rsid w:val="00BF66E9"/>
    <w:rsid w:val="00BF761C"/>
    <w:rsid w:val="00C00123"/>
    <w:rsid w:val="00C02BEC"/>
    <w:rsid w:val="00C03184"/>
    <w:rsid w:val="00C035BE"/>
    <w:rsid w:val="00C03B29"/>
    <w:rsid w:val="00C03D3F"/>
    <w:rsid w:val="00C03EC6"/>
    <w:rsid w:val="00C04915"/>
    <w:rsid w:val="00C04F5C"/>
    <w:rsid w:val="00C05ED1"/>
    <w:rsid w:val="00C05EF1"/>
    <w:rsid w:val="00C06A81"/>
    <w:rsid w:val="00C06C0A"/>
    <w:rsid w:val="00C10133"/>
    <w:rsid w:val="00C11F6C"/>
    <w:rsid w:val="00C13459"/>
    <w:rsid w:val="00C13641"/>
    <w:rsid w:val="00C14162"/>
    <w:rsid w:val="00C14629"/>
    <w:rsid w:val="00C1462A"/>
    <w:rsid w:val="00C1465A"/>
    <w:rsid w:val="00C156B0"/>
    <w:rsid w:val="00C15F5F"/>
    <w:rsid w:val="00C16BDF"/>
    <w:rsid w:val="00C170BC"/>
    <w:rsid w:val="00C1780F"/>
    <w:rsid w:val="00C207F7"/>
    <w:rsid w:val="00C208FA"/>
    <w:rsid w:val="00C20D9E"/>
    <w:rsid w:val="00C21C7F"/>
    <w:rsid w:val="00C2212D"/>
    <w:rsid w:val="00C2248A"/>
    <w:rsid w:val="00C23086"/>
    <w:rsid w:val="00C23588"/>
    <w:rsid w:val="00C23A96"/>
    <w:rsid w:val="00C23ACF"/>
    <w:rsid w:val="00C23CDD"/>
    <w:rsid w:val="00C23E4B"/>
    <w:rsid w:val="00C25769"/>
    <w:rsid w:val="00C262D2"/>
    <w:rsid w:val="00C301D9"/>
    <w:rsid w:val="00C311E4"/>
    <w:rsid w:val="00C31217"/>
    <w:rsid w:val="00C315C1"/>
    <w:rsid w:val="00C316A4"/>
    <w:rsid w:val="00C317AD"/>
    <w:rsid w:val="00C31BAB"/>
    <w:rsid w:val="00C3278E"/>
    <w:rsid w:val="00C328E1"/>
    <w:rsid w:val="00C328E8"/>
    <w:rsid w:val="00C32C49"/>
    <w:rsid w:val="00C32D25"/>
    <w:rsid w:val="00C33727"/>
    <w:rsid w:val="00C355F8"/>
    <w:rsid w:val="00C35C63"/>
    <w:rsid w:val="00C37727"/>
    <w:rsid w:val="00C378D1"/>
    <w:rsid w:val="00C37C3A"/>
    <w:rsid w:val="00C40E9C"/>
    <w:rsid w:val="00C41C7D"/>
    <w:rsid w:val="00C420F2"/>
    <w:rsid w:val="00C42505"/>
    <w:rsid w:val="00C431F1"/>
    <w:rsid w:val="00C46067"/>
    <w:rsid w:val="00C466E6"/>
    <w:rsid w:val="00C46877"/>
    <w:rsid w:val="00C46E2B"/>
    <w:rsid w:val="00C46F36"/>
    <w:rsid w:val="00C518F4"/>
    <w:rsid w:val="00C51978"/>
    <w:rsid w:val="00C51988"/>
    <w:rsid w:val="00C52388"/>
    <w:rsid w:val="00C524BD"/>
    <w:rsid w:val="00C5312C"/>
    <w:rsid w:val="00C53623"/>
    <w:rsid w:val="00C53ABA"/>
    <w:rsid w:val="00C53AC1"/>
    <w:rsid w:val="00C54281"/>
    <w:rsid w:val="00C54F8D"/>
    <w:rsid w:val="00C55313"/>
    <w:rsid w:val="00C55A7D"/>
    <w:rsid w:val="00C5645E"/>
    <w:rsid w:val="00C568E9"/>
    <w:rsid w:val="00C6018D"/>
    <w:rsid w:val="00C60242"/>
    <w:rsid w:val="00C608EB"/>
    <w:rsid w:val="00C60977"/>
    <w:rsid w:val="00C620FB"/>
    <w:rsid w:val="00C62814"/>
    <w:rsid w:val="00C629CF"/>
    <w:rsid w:val="00C635C9"/>
    <w:rsid w:val="00C646DF"/>
    <w:rsid w:val="00C64C86"/>
    <w:rsid w:val="00C65BBC"/>
    <w:rsid w:val="00C65F5B"/>
    <w:rsid w:val="00C660DC"/>
    <w:rsid w:val="00C67695"/>
    <w:rsid w:val="00C7117D"/>
    <w:rsid w:val="00C724C7"/>
    <w:rsid w:val="00C72EB6"/>
    <w:rsid w:val="00C7305C"/>
    <w:rsid w:val="00C7417A"/>
    <w:rsid w:val="00C74368"/>
    <w:rsid w:val="00C74810"/>
    <w:rsid w:val="00C750FC"/>
    <w:rsid w:val="00C75FE7"/>
    <w:rsid w:val="00C77EBA"/>
    <w:rsid w:val="00C8035D"/>
    <w:rsid w:val="00C807CD"/>
    <w:rsid w:val="00C810C8"/>
    <w:rsid w:val="00C81140"/>
    <w:rsid w:val="00C8282D"/>
    <w:rsid w:val="00C82B92"/>
    <w:rsid w:val="00C837B2"/>
    <w:rsid w:val="00C8409C"/>
    <w:rsid w:val="00C84648"/>
    <w:rsid w:val="00C8552C"/>
    <w:rsid w:val="00C85BD8"/>
    <w:rsid w:val="00C8686E"/>
    <w:rsid w:val="00C86B69"/>
    <w:rsid w:val="00C87FF4"/>
    <w:rsid w:val="00C905FA"/>
    <w:rsid w:val="00C92547"/>
    <w:rsid w:val="00C9254E"/>
    <w:rsid w:val="00C933D2"/>
    <w:rsid w:val="00C934BC"/>
    <w:rsid w:val="00C954EA"/>
    <w:rsid w:val="00C955B8"/>
    <w:rsid w:val="00C95952"/>
    <w:rsid w:val="00C964FF"/>
    <w:rsid w:val="00C96642"/>
    <w:rsid w:val="00C96814"/>
    <w:rsid w:val="00C96C8E"/>
    <w:rsid w:val="00C9757F"/>
    <w:rsid w:val="00C977D1"/>
    <w:rsid w:val="00CA0255"/>
    <w:rsid w:val="00CA02B8"/>
    <w:rsid w:val="00CA0356"/>
    <w:rsid w:val="00CA06DE"/>
    <w:rsid w:val="00CA0A5D"/>
    <w:rsid w:val="00CA5263"/>
    <w:rsid w:val="00CA6010"/>
    <w:rsid w:val="00CA6FEF"/>
    <w:rsid w:val="00CA74A8"/>
    <w:rsid w:val="00CA7934"/>
    <w:rsid w:val="00CB01B3"/>
    <w:rsid w:val="00CB0595"/>
    <w:rsid w:val="00CB1344"/>
    <w:rsid w:val="00CB15B0"/>
    <w:rsid w:val="00CB3538"/>
    <w:rsid w:val="00CB4F19"/>
    <w:rsid w:val="00CB5C08"/>
    <w:rsid w:val="00CB73E9"/>
    <w:rsid w:val="00CB7429"/>
    <w:rsid w:val="00CB7BE4"/>
    <w:rsid w:val="00CC1380"/>
    <w:rsid w:val="00CC144B"/>
    <w:rsid w:val="00CC18C3"/>
    <w:rsid w:val="00CC2DF8"/>
    <w:rsid w:val="00CC32C0"/>
    <w:rsid w:val="00CC34F0"/>
    <w:rsid w:val="00CC42BB"/>
    <w:rsid w:val="00CC458C"/>
    <w:rsid w:val="00CC4AB6"/>
    <w:rsid w:val="00CC4FB0"/>
    <w:rsid w:val="00CC5AE4"/>
    <w:rsid w:val="00CC722E"/>
    <w:rsid w:val="00CC7D65"/>
    <w:rsid w:val="00CD0328"/>
    <w:rsid w:val="00CD257C"/>
    <w:rsid w:val="00CD38BB"/>
    <w:rsid w:val="00CD4C19"/>
    <w:rsid w:val="00CD4F5B"/>
    <w:rsid w:val="00CD672F"/>
    <w:rsid w:val="00CE0304"/>
    <w:rsid w:val="00CE15E2"/>
    <w:rsid w:val="00CE1970"/>
    <w:rsid w:val="00CE2706"/>
    <w:rsid w:val="00CE2D45"/>
    <w:rsid w:val="00CE2E87"/>
    <w:rsid w:val="00CE3705"/>
    <w:rsid w:val="00CE3A07"/>
    <w:rsid w:val="00CE44D9"/>
    <w:rsid w:val="00CE4A38"/>
    <w:rsid w:val="00CE506B"/>
    <w:rsid w:val="00CE6DE9"/>
    <w:rsid w:val="00CE7679"/>
    <w:rsid w:val="00CE7B1E"/>
    <w:rsid w:val="00CF35FF"/>
    <w:rsid w:val="00CF37AA"/>
    <w:rsid w:val="00CF3925"/>
    <w:rsid w:val="00CF3A37"/>
    <w:rsid w:val="00CF3CC3"/>
    <w:rsid w:val="00CF3E9C"/>
    <w:rsid w:val="00CF40AF"/>
    <w:rsid w:val="00CF414A"/>
    <w:rsid w:val="00CF4419"/>
    <w:rsid w:val="00CF45F2"/>
    <w:rsid w:val="00CF47F3"/>
    <w:rsid w:val="00CF506B"/>
    <w:rsid w:val="00CF585E"/>
    <w:rsid w:val="00CF5BA6"/>
    <w:rsid w:val="00CF647C"/>
    <w:rsid w:val="00CF6C38"/>
    <w:rsid w:val="00CF72CE"/>
    <w:rsid w:val="00D01096"/>
    <w:rsid w:val="00D0138F"/>
    <w:rsid w:val="00D018F0"/>
    <w:rsid w:val="00D048F4"/>
    <w:rsid w:val="00D04ABD"/>
    <w:rsid w:val="00D04B5D"/>
    <w:rsid w:val="00D04C78"/>
    <w:rsid w:val="00D05AA7"/>
    <w:rsid w:val="00D05F75"/>
    <w:rsid w:val="00D066CF"/>
    <w:rsid w:val="00D06A09"/>
    <w:rsid w:val="00D06F94"/>
    <w:rsid w:val="00D07A43"/>
    <w:rsid w:val="00D101DE"/>
    <w:rsid w:val="00D10DCC"/>
    <w:rsid w:val="00D11574"/>
    <w:rsid w:val="00D11712"/>
    <w:rsid w:val="00D117F1"/>
    <w:rsid w:val="00D11BA7"/>
    <w:rsid w:val="00D12695"/>
    <w:rsid w:val="00D12EF3"/>
    <w:rsid w:val="00D134EF"/>
    <w:rsid w:val="00D13A87"/>
    <w:rsid w:val="00D14690"/>
    <w:rsid w:val="00D157B1"/>
    <w:rsid w:val="00D1633F"/>
    <w:rsid w:val="00D16960"/>
    <w:rsid w:val="00D17094"/>
    <w:rsid w:val="00D179FB"/>
    <w:rsid w:val="00D17D5E"/>
    <w:rsid w:val="00D20D7F"/>
    <w:rsid w:val="00D2105C"/>
    <w:rsid w:val="00D22869"/>
    <w:rsid w:val="00D23282"/>
    <w:rsid w:val="00D2333A"/>
    <w:rsid w:val="00D23709"/>
    <w:rsid w:val="00D238A2"/>
    <w:rsid w:val="00D252D8"/>
    <w:rsid w:val="00D25A4B"/>
    <w:rsid w:val="00D262B2"/>
    <w:rsid w:val="00D26908"/>
    <w:rsid w:val="00D26AFE"/>
    <w:rsid w:val="00D27A04"/>
    <w:rsid w:val="00D30188"/>
    <w:rsid w:val="00D30312"/>
    <w:rsid w:val="00D3089D"/>
    <w:rsid w:val="00D314BD"/>
    <w:rsid w:val="00D31D62"/>
    <w:rsid w:val="00D31FB5"/>
    <w:rsid w:val="00D3204B"/>
    <w:rsid w:val="00D32270"/>
    <w:rsid w:val="00D32659"/>
    <w:rsid w:val="00D32995"/>
    <w:rsid w:val="00D333D7"/>
    <w:rsid w:val="00D33EFF"/>
    <w:rsid w:val="00D3480D"/>
    <w:rsid w:val="00D353E7"/>
    <w:rsid w:val="00D355BF"/>
    <w:rsid w:val="00D37880"/>
    <w:rsid w:val="00D3798F"/>
    <w:rsid w:val="00D41A3D"/>
    <w:rsid w:val="00D41CFE"/>
    <w:rsid w:val="00D42A9F"/>
    <w:rsid w:val="00D443BC"/>
    <w:rsid w:val="00D45261"/>
    <w:rsid w:val="00D45484"/>
    <w:rsid w:val="00D45D9B"/>
    <w:rsid w:val="00D463CB"/>
    <w:rsid w:val="00D4656A"/>
    <w:rsid w:val="00D46EBB"/>
    <w:rsid w:val="00D474F7"/>
    <w:rsid w:val="00D47C2F"/>
    <w:rsid w:val="00D52B61"/>
    <w:rsid w:val="00D52CCC"/>
    <w:rsid w:val="00D53088"/>
    <w:rsid w:val="00D53F44"/>
    <w:rsid w:val="00D5555B"/>
    <w:rsid w:val="00D557CA"/>
    <w:rsid w:val="00D568E2"/>
    <w:rsid w:val="00D571EF"/>
    <w:rsid w:val="00D57AF5"/>
    <w:rsid w:val="00D57B87"/>
    <w:rsid w:val="00D60276"/>
    <w:rsid w:val="00D613F0"/>
    <w:rsid w:val="00D61F2B"/>
    <w:rsid w:val="00D626CC"/>
    <w:rsid w:val="00D62769"/>
    <w:rsid w:val="00D63526"/>
    <w:rsid w:val="00D6368F"/>
    <w:rsid w:val="00D64433"/>
    <w:rsid w:val="00D64D03"/>
    <w:rsid w:val="00D67902"/>
    <w:rsid w:val="00D67DFB"/>
    <w:rsid w:val="00D70B45"/>
    <w:rsid w:val="00D70E35"/>
    <w:rsid w:val="00D70F57"/>
    <w:rsid w:val="00D71290"/>
    <w:rsid w:val="00D717C1"/>
    <w:rsid w:val="00D722E9"/>
    <w:rsid w:val="00D7259A"/>
    <w:rsid w:val="00D7283C"/>
    <w:rsid w:val="00D72DCC"/>
    <w:rsid w:val="00D73A7F"/>
    <w:rsid w:val="00D73CFE"/>
    <w:rsid w:val="00D743FB"/>
    <w:rsid w:val="00D74615"/>
    <w:rsid w:val="00D7463A"/>
    <w:rsid w:val="00D75534"/>
    <w:rsid w:val="00D75F33"/>
    <w:rsid w:val="00D77AD9"/>
    <w:rsid w:val="00D77EF2"/>
    <w:rsid w:val="00D80A04"/>
    <w:rsid w:val="00D80FC5"/>
    <w:rsid w:val="00D811B7"/>
    <w:rsid w:val="00D814D6"/>
    <w:rsid w:val="00D819E6"/>
    <w:rsid w:val="00D81C17"/>
    <w:rsid w:val="00D822E2"/>
    <w:rsid w:val="00D829D9"/>
    <w:rsid w:val="00D82AAB"/>
    <w:rsid w:val="00D835AF"/>
    <w:rsid w:val="00D844EC"/>
    <w:rsid w:val="00D84C90"/>
    <w:rsid w:val="00D86F5A"/>
    <w:rsid w:val="00D8715E"/>
    <w:rsid w:val="00D87996"/>
    <w:rsid w:val="00D87C0F"/>
    <w:rsid w:val="00D90488"/>
    <w:rsid w:val="00D90877"/>
    <w:rsid w:val="00D908C5"/>
    <w:rsid w:val="00D9093C"/>
    <w:rsid w:val="00D90C98"/>
    <w:rsid w:val="00D924DC"/>
    <w:rsid w:val="00D92C6B"/>
    <w:rsid w:val="00D92F0E"/>
    <w:rsid w:val="00D93193"/>
    <w:rsid w:val="00D95128"/>
    <w:rsid w:val="00D954CE"/>
    <w:rsid w:val="00D95B58"/>
    <w:rsid w:val="00D96229"/>
    <w:rsid w:val="00D96761"/>
    <w:rsid w:val="00D96E37"/>
    <w:rsid w:val="00D97109"/>
    <w:rsid w:val="00D9727C"/>
    <w:rsid w:val="00D977C5"/>
    <w:rsid w:val="00DA001A"/>
    <w:rsid w:val="00DA08B8"/>
    <w:rsid w:val="00DA0ECF"/>
    <w:rsid w:val="00DA17F6"/>
    <w:rsid w:val="00DA1A19"/>
    <w:rsid w:val="00DA24AE"/>
    <w:rsid w:val="00DA2BCA"/>
    <w:rsid w:val="00DA3868"/>
    <w:rsid w:val="00DA42BF"/>
    <w:rsid w:val="00DA4427"/>
    <w:rsid w:val="00DA44F4"/>
    <w:rsid w:val="00DA4DAD"/>
    <w:rsid w:val="00DA5C42"/>
    <w:rsid w:val="00DA604D"/>
    <w:rsid w:val="00DA6BDD"/>
    <w:rsid w:val="00DA7058"/>
    <w:rsid w:val="00DA7D0C"/>
    <w:rsid w:val="00DB09F1"/>
    <w:rsid w:val="00DB0CDD"/>
    <w:rsid w:val="00DB0EF1"/>
    <w:rsid w:val="00DB0FC2"/>
    <w:rsid w:val="00DB3296"/>
    <w:rsid w:val="00DB4152"/>
    <w:rsid w:val="00DB5230"/>
    <w:rsid w:val="00DB52AF"/>
    <w:rsid w:val="00DB561D"/>
    <w:rsid w:val="00DB5BAD"/>
    <w:rsid w:val="00DB5C34"/>
    <w:rsid w:val="00DB64BE"/>
    <w:rsid w:val="00DB73EF"/>
    <w:rsid w:val="00DB7ACE"/>
    <w:rsid w:val="00DC016C"/>
    <w:rsid w:val="00DC01DD"/>
    <w:rsid w:val="00DC17CF"/>
    <w:rsid w:val="00DC20B2"/>
    <w:rsid w:val="00DC2223"/>
    <w:rsid w:val="00DC2417"/>
    <w:rsid w:val="00DC2A2F"/>
    <w:rsid w:val="00DC2DBC"/>
    <w:rsid w:val="00DC2F7F"/>
    <w:rsid w:val="00DC38D4"/>
    <w:rsid w:val="00DC4CFB"/>
    <w:rsid w:val="00DC51EB"/>
    <w:rsid w:val="00DC5C55"/>
    <w:rsid w:val="00DC7147"/>
    <w:rsid w:val="00DD0BEA"/>
    <w:rsid w:val="00DD129A"/>
    <w:rsid w:val="00DD1BE6"/>
    <w:rsid w:val="00DD1F1B"/>
    <w:rsid w:val="00DD2077"/>
    <w:rsid w:val="00DD21DF"/>
    <w:rsid w:val="00DD3681"/>
    <w:rsid w:val="00DD3C13"/>
    <w:rsid w:val="00DD4449"/>
    <w:rsid w:val="00DD587B"/>
    <w:rsid w:val="00DD5AA3"/>
    <w:rsid w:val="00DD66BA"/>
    <w:rsid w:val="00DD76D6"/>
    <w:rsid w:val="00DD7705"/>
    <w:rsid w:val="00DE1078"/>
    <w:rsid w:val="00DE16C0"/>
    <w:rsid w:val="00DE23BC"/>
    <w:rsid w:val="00DE27EC"/>
    <w:rsid w:val="00DE286E"/>
    <w:rsid w:val="00DE3EFF"/>
    <w:rsid w:val="00DE427C"/>
    <w:rsid w:val="00DE450F"/>
    <w:rsid w:val="00DE4A66"/>
    <w:rsid w:val="00DE4E7D"/>
    <w:rsid w:val="00DE5AF6"/>
    <w:rsid w:val="00DE696C"/>
    <w:rsid w:val="00DE71D2"/>
    <w:rsid w:val="00DE7738"/>
    <w:rsid w:val="00DE79ED"/>
    <w:rsid w:val="00DF0FF4"/>
    <w:rsid w:val="00DF1612"/>
    <w:rsid w:val="00DF165E"/>
    <w:rsid w:val="00DF47BE"/>
    <w:rsid w:val="00DF527A"/>
    <w:rsid w:val="00DF6499"/>
    <w:rsid w:val="00DF6DBC"/>
    <w:rsid w:val="00DF7593"/>
    <w:rsid w:val="00DF7A3B"/>
    <w:rsid w:val="00E012A6"/>
    <w:rsid w:val="00E01370"/>
    <w:rsid w:val="00E01C88"/>
    <w:rsid w:val="00E01F88"/>
    <w:rsid w:val="00E02E34"/>
    <w:rsid w:val="00E02E65"/>
    <w:rsid w:val="00E03AD1"/>
    <w:rsid w:val="00E04BEA"/>
    <w:rsid w:val="00E04C84"/>
    <w:rsid w:val="00E04C95"/>
    <w:rsid w:val="00E063E1"/>
    <w:rsid w:val="00E0712D"/>
    <w:rsid w:val="00E07608"/>
    <w:rsid w:val="00E10ABC"/>
    <w:rsid w:val="00E111D7"/>
    <w:rsid w:val="00E11808"/>
    <w:rsid w:val="00E123EC"/>
    <w:rsid w:val="00E12B47"/>
    <w:rsid w:val="00E12C77"/>
    <w:rsid w:val="00E1391C"/>
    <w:rsid w:val="00E13D03"/>
    <w:rsid w:val="00E165BE"/>
    <w:rsid w:val="00E17D64"/>
    <w:rsid w:val="00E20195"/>
    <w:rsid w:val="00E20692"/>
    <w:rsid w:val="00E20CF7"/>
    <w:rsid w:val="00E20FA7"/>
    <w:rsid w:val="00E2132A"/>
    <w:rsid w:val="00E21A01"/>
    <w:rsid w:val="00E22568"/>
    <w:rsid w:val="00E242D4"/>
    <w:rsid w:val="00E2431A"/>
    <w:rsid w:val="00E24587"/>
    <w:rsid w:val="00E2518D"/>
    <w:rsid w:val="00E2576B"/>
    <w:rsid w:val="00E26AB7"/>
    <w:rsid w:val="00E26B72"/>
    <w:rsid w:val="00E26DBC"/>
    <w:rsid w:val="00E303B0"/>
    <w:rsid w:val="00E30749"/>
    <w:rsid w:val="00E31D89"/>
    <w:rsid w:val="00E31FE7"/>
    <w:rsid w:val="00E339A4"/>
    <w:rsid w:val="00E341E4"/>
    <w:rsid w:val="00E34340"/>
    <w:rsid w:val="00E3472B"/>
    <w:rsid w:val="00E34C80"/>
    <w:rsid w:val="00E3632B"/>
    <w:rsid w:val="00E36C9D"/>
    <w:rsid w:val="00E37282"/>
    <w:rsid w:val="00E3733A"/>
    <w:rsid w:val="00E40014"/>
    <w:rsid w:val="00E406FD"/>
    <w:rsid w:val="00E4234A"/>
    <w:rsid w:val="00E42AFE"/>
    <w:rsid w:val="00E42F91"/>
    <w:rsid w:val="00E431CC"/>
    <w:rsid w:val="00E433CA"/>
    <w:rsid w:val="00E43F27"/>
    <w:rsid w:val="00E44BC8"/>
    <w:rsid w:val="00E44D94"/>
    <w:rsid w:val="00E4599E"/>
    <w:rsid w:val="00E45CA7"/>
    <w:rsid w:val="00E46294"/>
    <w:rsid w:val="00E4689C"/>
    <w:rsid w:val="00E47158"/>
    <w:rsid w:val="00E477C4"/>
    <w:rsid w:val="00E47A6A"/>
    <w:rsid w:val="00E50E2F"/>
    <w:rsid w:val="00E50F02"/>
    <w:rsid w:val="00E51024"/>
    <w:rsid w:val="00E5171E"/>
    <w:rsid w:val="00E51A33"/>
    <w:rsid w:val="00E5270B"/>
    <w:rsid w:val="00E5312C"/>
    <w:rsid w:val="00E53DA5"/>
    <w:rsid w:val="00E5465F"/>
    <w:rsid w:val="00E54CB3"/>
    <w:rsid w:val="00E54EF0"/>
    <w:rsid w:val="00E5585C"/>
    <w:rsid w:val="00E55918"/>
    <w:rsid w:val="00E5640A"/>
    <w:rsid w:val="00E5655D"/>
    <w:rsid w:val="00E566AE"/>
    <w:rsid w:val="00E56D7D"/>
    <w:rsid w:val="00E57C4F"/>
    <w:rsid w:val="00E61E00"/>
    <w:rsid w:val="00E62192"/>
    <w:rsid w:val="00E62F1A"/>
    <w:rsid w:val="00E63F75"/>
    <w:rsid w:val="00E655DC"/>
    <w:rsid w:val="00E6570F"/>
    <w:rsid w:val="00E6690E"/>
    <w:rsid w:val="00E669F0"/>
    <w:rsid w:val="00E67AE2"/>
    <w:rsid w:val="00E70977"/>
    <w:rsid w:val="00E720D8"/>
    <w:rsid w:val="00E72BA8"/>
    <w:rsid w:val="00E7335A"/>
    <w:rsid w:val="00E73547"/>
    <w:rsid w:val="00E73E62"/>
    <w:rsid w:val="00E763C8"/>
    <w:rsid w:val="00E809D9"/>
    <w:rsid w:val="00E81CCE"/>
    <w:rsid w:val="00E825F4"/>
    <w:rsid w:val="00E82877"/>
    <w:rsid w:val="00E83C5D"/>
    <w:rsid w:val="00E84015"/>
    <w:rsid w:val="00E84B74"/>
    <w:rsid w:val="00E84D90"/>
    <w:rsid w:val="00E851A4"/>
    <w:rsid w:val="00E85DD4"/>
    <w:rsid w:val="00E8610B"/>
    <w:rsid w:val="00E872EE"/>
    <w:rsid w:val="00E87EEC"/>
    <w:rsid w:val="00E90752"/>
    <w:rsid w:val="00E91BCA"/>
    <w:rsid w:val="00E92FFD"/>
    <w:rsid w:val="00E9320E"/>
    <w:rsid w:val="00E933E9"/>
    <w:rsid w:val="00E935F3"/>
    <w:rsid w:val="00E93E94"/>
    <w:rsid w:val="00E94744"/>
    <w:rsid w:val="00E95142"/>
    <w:rsid w:val="00E954DF"/>
    <w:rsid w:val="00E96C59"/>
    <w:rsid w:val="00E97B61"/>
    <w:rsid w:val="00E97BED"/>
    <w:rsid w:val="00E97DA3"/>
    <w:rsid w:val="00E97EAF"/>
    <w:rsid w:val="00E97EDA"/>
    <w:rsid w:val="00EA0866"/>
    <w:rsid w:val="00EA1039"/>
    <w:rsid w:val="00EA1E03"/>
    <w:rsid w:val="00EA1EB0"/>
    <w:rsid w:val="00EA221F"/>
    <w:rsid w:val="00EA2F82"/>
    <w:rsid w:val="00EA47BC"/>
    <w:rsid w:val="00EA6B26"/>
    <w:rsid w:val="00EB0B79"/>
    <w:rsid w:val="00EB0DF9"/>
    <w:rsid w:val="00EB0F2B"/>
    <w:rsid w:val="00EB1880"/>
    <w:rsid w:val="00EB222D"/>
    <w:rsid w:val="00EB2765"/>
    <w:rsid w:val="00EB2BAF"/>
    <w:rsid w:val="00EB2D87"/>
    <w:rsid w:val="00EB3290"/>
    <w:rsid w:val="00EB376A"/>
    <w:rsid w:val="00EB4170"/>
    <w:rsid w:val="00EB5B74"/>
    <w:rsid w:val="00EB6235"/>
    <w:rsid w:val="00EB6A08"/>
    <w:rsid w:val="00EB7269"/>
    <w:rsid w:val="00EC1889"/>
    <w:rsid w:val="00EC1E8A"/>
    <w:rsid w:val="00EC208D"/>
    <w:rsid w:val="00EC2689"/>
    <w:rsid w:val="00EC2DC4"/>
    <w:rsid w:val="00EC2FF5"/>
    <w:rsid w:val="00EC31D1"/>
    <w:rsid w:val="00EC40D8"/>
    <w:rsid w:val="00EC44DE"/>
    <w:rsid w:val="00EC5E4F"/>
    <w:rsid w:val="00EC686E"/>
    <w:rsid w:val="00EC731F"/>
    <w:rsid w:val="00EC7B01"/>
    <w:rsid w:val="00ED010D"/>
    <w:rsid w:val="00ED17B9"/>
    <w:rsid w:val="00ED27E3"/>
    <w:rsid w:val="00ED2AC3"/>
    <w:rsid w:val="00ED2FFE"/>
    <w:rsid w:val="00ED3137"/>
    <w:rsid w:val="00ED3904"/>
    <w:rsid w:val="00ED3A95"/>
    <w:rsid w:val="00ED3AF3"/>
    <w:rsid w:val="00ED3D8E"/>
    <w:rsid w:val="00ED476C"/>
    <w:rsid w:val="00ED64D3"/>
    <w:rsid w:val="00ED6EFC"/>
    <w:rsid w:val="00ED74BC"/>
    <w:rsid w:val="00ED779A"/>
    <w:rsid w:val="00ED7DC1"/>
    <w:rsid w:val="00EE0518"/>
    <w:rsid w:val="00EE0CC1"/>
    <w:rsid w:val="00EE1020"/>
    <w:rsid w:val="00EE13BE"/>
    <w:rsid w:val="00EE1645"/>
    <w:rsid w:val="00EE179E"/>
    <w:rsid w:val="00EE195D"/>
    <w:rsid w:val="00EE32DE"/>
    <w:rsid w:val="00EE3868"/>
    <w:rsid w:val="00EE3A42"/>
    <w:rsid w:val="00EE44D7"/>
    <w:rsid w:val="00EE4B16"/>
    <w:rsid w:val="00EE4C44"/>
    <w:rsid w:val="00EE4E24"/>
    <w:rsid w:val="00EE512F"/>
    <w:rsid w:val="00EE6F1B"/>
    <w:rsid w:val="00EE7F12"/>
    <w:rsid w:val="00EF0BC5"/>
    <w:rsid w:val="00EF164B"/>
    <w:rsid w:val="00EF1B58"/>
    <w:rsid w:val="00EF1BA8"/>
    <w:rsid w:val="00EF268C"/>
    <w:rsid w:val="00EF287A"/>
    <w:rsid w:val="00EF2A01"/>
    <w:rsid w:val="00EF4183"/>
    <w:rsid w:val="00EF4783"/>
    <w:rsid w:val="00EF50B4"/>
    <w:rsid w:val="00EF5297"/>
    <w:rsid w:val="00EF5E37"/>
    <w:rsid w:val="00EF64E1"/>
    <w:rsid w:val="00EF689E"/>
    <w:rsid w:val="00F01C67"/>
    <w:rsid w:val="00F02532"/>
    <w:rsid w:val="00F05208"/>
    <w:rsid w:val="00F05B3C"/>
    <w:rsid w:val="00F0605C"/>
    <w:rsid w:val="00F07BB7"/>
    <w:rsid w:val="00F07CA6"/>
    <w:rsid w:val="00F111FD"/>
    <w:rsid w:val="00F1259E"/>
    <w:rsid w:val="00F12CC7"/>
    <w:rsid w:val="00F13135"/>
    <w:rsid w:val="00F1455A"/>
    <w:rsid w:val="00F153FF"/>
    <w:rsid w:val="00F1567E"/>
    <w:rsid w:val="00F15A0D"/>
    <w:rsid w:val="00F15F0D"/>
    <w:rsid w:val="00F16167"/>
    <w:rsid w:val="00F16546"/>
    <w:rsid w:val="00F1681B"/>
    <w:rsid w:val="00F16BF2"/>
    <w:rsid w:val="00F17F57"/>
    <w:rsid w:val="00F202C4"/>
    <w:rsid w:val="00F2030E"/>
    <w:rsid w:val="00F20C1E"/>
    <w:rsid w:val="00F21160"/>
    <w:rsid w:val="00F21728"/>
    <w:rsid w:val="00F22A6D"/>
    <w:rsid w:val="00F22BBC"/>
    <w:rsid w:val="00F23E1B"/>
    <w:rsid w:val="00F24D2A"/>
    <w:rsid w:val="00F2584C"/>
    <w:rsid w:val="00F25DD6"/>
    <w:rsid w:val="00F26095"/>
    <w:rsid w:val="00F26EA9"/>
    <w:rsid w:val="00F278FE"/>
    <w:rsid w:val="00F27976"/>
    <w:rsid w:val="00F30027"/>
    <w:rsid w:val="00F30567"/>
    <w:rsid w:val="00F30996"/>
    <w:rsid w:val="00F30E60"/>
    <w:rsid w:val="00F32820"/>
    <w:rsid w:val="00F33526"/>
    <w:rsid w:val="00F33D50"/>
    <w:rsid w:val="00F346C6"/>
    <w:rsid w:val="00F34D05"/>
    <w:rsid w:val="00F4067E"/>
    <w:rsid w:val="00F4085C"/>
    <w:rsid w:val="00F41987"/>
    <w:rsid w:val="00F42A7E"/>
    <w:rsid w:val="00F42A9E"/>
    <w:rsid w:val="00F43557"/>
    <w:rsid w:val="00F43B4C"/>
    <w:rsid w:val="00F43BDD"/>
    <w:rsid w:val="00F445FE"/>
    <w:rsid w:val="00F44769"/>
    <w:rsid w:val="00F47E2E"/>
    <w:rsid w:val="00F50976"/>
    <w:rsid w:val="00F50D49"/>
    <w:rsid w:val="00F50F78"/>
    <w:rsid w:val="00F512C6"/>
    <w:rsid w:val="00F517C7"/>
    <w:rsid w:val="00F53100"/>
    <w:rsid w:val="00F53A6D"/>
    <w:rsid w:val="00F53BEE"/>
    <w:rsid w:val="00F53C73"/>
    <w:rsid w:val="00F55088"/>
    <w:rsid w:val="00F55214"/>
    <w:rsid w:val="00F55374"/>
    <w:rsid w:val="00F55607"/>
    <w:rsid w:val="00F566CF"/>
    <w:rsid w:val="00F57199"/>
    <w:rsid w:val="00F57E5E"/>
    <w:rsid w:val="00F6003E"/>
    <w:rsid w:val="00F60112"/>
    <w:rsid w:val="00F60756"/>
    <w:rsid w:val="00F60AB8"/>
    <w:rsid w:val="00F61A0F"/>
    <w:rsid w:val="00F61A98"/>
    <w:rsid w:val="00F61C03"/>
    <w:rsid w:val="00F64316"/>
    <w:rsid w:val="00F64DB0"/>
    <w:rsid w:val="00F66B28"/>
    <w:rsid w:val="00F67368"/>
    <w:rsid w:val="00F678CE"/>
    <w:rsid w:val="00F718D1"/>
    <w:rsid w:val="00F71C1A"/>
    <w:rsid w:val="00F72CE6"/>
    <w:rsid w:val="00F7300F"/>
    <w:rsid w:val="00F730F2"/>
    <w:rsid w:val="00F73335"/>
    <w:rsid w:val="00F7408F"/>
    <w:rsid w:val="00F74DCC"/>
    <w:rsid w:val="00F75309"/>
    <w:rsid w:val="00F758F1"/>
    <w:rsid w:val="00F75E31"/>
    <w:rsid w:val="00F77531"/>
    <w:rsid w:val="00F77DCF"/>
    <w:rsid w:val="00F80CCD"/>
    <w:rsid w:val="00F812BF"/>
    <w:rsid w:val="00F81BBE"/>
    <w:rsid w:val="00F81ECD"/>
    <w:rsid w:val="00F81F04"/>
    <w:rsid w:val="00F837DA"/>
    <w:rsid w:val="00F84395"/>
    <w:rsid w:val="00F84B9C"/>
    <w:rsid w:val="00F84D61"/>
    <w:rsid w:val="00F851BD"/>
    <w:rsid w:val="00F85E7B"/>
    <w:rsid w:val="00F8611A"/>
    <w:rsid w:val="00F86330"/>
    <w:rsid w:val="00F865A1"/>
    <w:rsid w:val="00F87292"/>
    <w:rsid w:val="00F87E4F"/>
    <w:rsid w:val="00F900C0"/>
    <w:rsid w:val="00F903A4"/>
    <w:rsid w:val="00F919E6"/>
    <w:rsid w:val="00F921D6"/>
    <w:rsid w:val="00F92D68"/>
    <w:rsid w:val="00F930FE"/>
    <w:rsid w:val="00F93E92"/>
    <w:rsid w:val="00F95AC8"/>
    <w:rsid w:val="00F95C25"/>
    <w:rsid w:val="00F96B0E"/>
    <w:rsid w:val="00F970FF"/>
    <w:rsid w:val="00FA03C2"/>
    <w:rsid w:val="00FA0E47"/>
    <w:rsid w:val="00FA10EB"/>
    <w:rsid w:val="00FA1DB6"/>
    <w:rsid w:val="00FA2AF9"/>
    <w:rsid w:val="00FA2B9E"/>
    <w:rsid w:val="00FA2D4B"/>
    <w:rsid w:val="00FA300D"/>
    <w:rsid w:val="00FA3559"/>
    <w:rsid w:val="00FA373E"/>
    <w:rsid w:val="00FA456D"/>
    <w:rsid w:val="00FA4818"/>
    <w:rsid w:val="00FA60AE"/>
    <w:rsid w:val="00FA6714"/>
    <w:rsid w:val="00FA67D5"/>
    <w:rsid w:val="00FA6909"/>
    <w:rsid w:val="00FA6EB8"/>
    <w:rsid w:val="00FA7125"/>
    <w:rsid w:val="00FA7790"/>
    <w:rsid w:val="00FA7E77"/>
    <w:rsid w:val="00FB0800"/>
    <w:rsid w:val="00FB087C"/>
    <w:rsid w:val="00FB0A46"/>
    <w:rsid w:val="00FB0F1C"/>
    <w:rsid w:val="00FB274D"/>
    <w:rsid w:val="00FB27C4"/>
    <w:rsid w:val="00FB2985"/>
    <w:rsid w:val="00FB2C7C"/>
    <w:rsid w:val="00FB338F"/>
    <w:rsid w:val="00FB360E"/>
    <w:rsid w:val="00FB388C"/>
    <w:rsid w:val="00FB3C70"/>
    <w:rsid w:val="00FB3F94"/>
    <w:rsid w:val="00FB4090"/>
    <w:rsid w:val="00FB46D8"/>
    <w:rsid w:val="00FB49F4"/>
    <w:rsid w:val="00FB4E49"/>
    <w:rsid w:val="00FB62BD"/>
    <w:rsid w:val="00FB62EC"/>
    <w:rsid w:val="00FB703D"/>
    <w:rsid w:val="00FB751F"/>
    <w:rsid w:val="00FC0478"/>
    <w:rsid w:val="00FC08E2"/>
    <w:rsid w:val="00FC093A"/>
    <w:rsid w:val="00FC1133"/>
    <w:rsid w:val="00FC159B"/>
    <w:rsid w:val="00FC1D7B"/>
    <w:rsid w:val="00FC39BB"/>
    <w:rsid w:val="00FC4495"/>
    <w:rsid w:val="00FC48A4"/>
    <w:rsid w:val="00FC4C5F"/>
    <w:rsid w:val="00FC4D24"/>
    <w:rsid w:val="00FC4DED"/>
    <w:rsid w:val="00FC5821"/>
    <w:rsid w:val="00FC5FAD"/>
    <w:rsid w:val="00FC70C6"/>
    <w:rsid w:val="00FC7210"/>
    <w:rsid w:val="00FC779D"/>
    <w:rsid w:val="00FC7860"/>
    <w:rsid w:val="00FC7B22"/>
    <w:rsid w:val="00FD0BEC"/>
    <w:rsid w:val="00FD144F"/>
    <w:rsid w:val="00FD1A2B"/>
    <w:rsid w:val="00FD1BBD"/>
    <w:rsid w:val="00FD45B6"/>
    <w:rsid w:val="00FD47B6"/>
    <w:rsid w:val="00FD4F57"/>
    <w:rsid w:val="00FD57E4"/>
    <w:rsid w:val="00FD6047"/>
    <w:rsid w:val="00FD6D0E"/>
    <w:rsid w:val="00FD7225"/>
    <w:rsid w:val="00FD7697"/>
    <w:rsid w:val="00FE1A3A"/>
    <w:rsid w:val="00FE2D84"/>
    <w:rsid w:val="00FE2DDA"/>
    <w:rsid w:val="00FE3475"/>
    <w:rsid w:val="00FE363B"/>
    <w:rsid w:val="00FE40D8"/>
    <w:rsid w:val="00FE45B8"/>
    <w:rsid w:val="00FE4C77"/>
    <w:rsid w:val="00FE4D66"/>
    <w:rsid w:val="00FE5501"/>
    <w:rsid w:val="00FE648C"/>
    <w:rsid w:val="00FE6F34"/>
    <w:rsid w:val="00FE75D1"/>
    <w:rsid w:val="00FF06CF"/>
    <w:rsid w:val="00FF1062"/>
    <w:rsid w:val="00FF146D"/>
    <w:rsid w:val="00FF1BB9"/>
    <w:rsid w:val="00FF1C1A"/>
    <w:rsid w:val="00FF1D8A"/>
    <w:rsid w:val="00FF2B14"/>
    <w:rsid w:val="00FF2BC3"/>
    <w:rsid w:val="00FF2CD8"/>
    <w:rsid w:val="00FF3D1D"/>
    <w:rsid w:val="00FF4BC9"/>
    <w:rsid w:val="00FF525F"/>
    <w:rsid w:val="00FF70F6"/>
    <w:rsid w:val="00FF7746"/>
    <w:rsid w:val="00FF7AF3"/>
    <w:rsid w:val="0105DCFE"/>
    <w:rsid w:val="011997DB"/>
    <w:rsid w:val="0160D421"/>
    <w:rsid w:val="01C1B11C"/>
    <w:rsid w:val="0224F001"/>
    <w:rsid w:val="0247BCDE"/>
    <w:rsid w:val="025F79E7"/>
    <w:rsid w:val="0272A82F"/>
    <w:rsid w:val="02AAC2D6"/>
    <w:rsid w:val="02BE0111"/>
    <w:rsid w:val="02BF8599"/>
    <w:rsid w:val="02F299E9"/>
    <w:rsid w:val="0378E549"/>
    <w:rsid w:val="0381CDF3"/>
    <w:rsid w:val="03B2F86A"/>
    <w:rsid w:val="03FE0CCF"/>
    <w:rsid w:val="04028DE2"/>
    <w:rsid w:val="040C5349"/>
    <w:rsid w:val="046F0D14"/>
    <w:rsid w:val="04D0DE11"/>
    <w:rsid w:val="04F2EE7F"/>
    <w:rsid w:val="05ACBFB3"/>
    <w:rsid w:val="05D7A042"/>
    <w:rsid w:val="05F5F2A3"/>
    <w:rsid w:val="06506EE1"/>
    <w:rsid w:val="06BDCF6B"/>
    <w:rsid w:val="070F3BD4"/>
    <w:rsid w:val="07963EC8"/>
    <w:rsid w:val="08BD61A3"/>
    <w:rsid w:val="099F2E07"/>
    <w:rsid w:val="0A168515"/>
    <w:rsid w:val="0A584DE9"/>
    <w:rsid w:val="0AFE1BFD"/>
    <w:rsid w:val="0BAB3239"/>
    <w:rsid w:val="0C4C4973"/>
    <w:rsid w:val="0C69EB5C"/>
    <w:rsid w:val="0C79D047"/>
    <w:rsid w:val="0CF35EF4"/>
    <w:rsid w:val="0D20BAF4"/>
    <w:rsid w:val="0D25CDEF"/>
    <w:rsid w:val="0D611676"/>
    <w:rsid w:val="0DF3532C"/>
    <w:rsid w:val="0E28F33E"/>
    <w:rsid w:val="0E905D22"/>
    <w:rsid w:val="0EED8BB5"/>
    <w:rsid w:val="0FDEB54A"/>
    <w:rsid w:val="0FDFDE01"/>
    <w:rsid w:val="1058319F"/>
    <w:rsid w:val="10A418FA"/>
    <w:rsid w:val="10D4EB44"/>
    <w:rsid w:val="11212ACC"/>
    <w:rsid w:val="11970E06"/>
    <w:rsid w:val="120DA48D"/>
    <w:rsid w:val="129AC9E9"/>
    <w:rsid w:val="12EE801B"/>
    <w:rsid w:val="13083231"/>
    <w:rsid w:val="13623D67"/>
    <w:rsid w:val="143186DB"/>
    <w:rsid w:val="146EC469"/>
    <w:rsid w:val="14849173"/>
    <w:rsid w:val="15919DF9"/>
    <w:rsid w:val="15C37178"/>
    <w:rsid w:val="15E1C3D9"/>
    <w:rsid w:val="16B959B2"/>
    <w:rsid w:val="17684CB4"/>
    <w:rsid w:val="18E5333C"/>
    <w:rsid w:val="18F25AE7"/>
    <w:rsid w:val="1924E88E"/>
    <w:rsid w:val="193C4993"/>
    <w:rsid w:val="19663775"/>
    <w:rsid w:val="1A043316"/>
    <w:rsid w:val="1A72587C"/>
    <w:rsid w:val="1AE8C08B"/>
    <w:rsid w:val="1C2295DC"/>
    <w:rsid w:val="1C522E85"/>
    <w:rsid w:val="1D0E9145"/>
    <w:rsid w:val="1D1F52B2"/>
    <w:rsid w:val="1D35B888"/>
    <w:rsid w:val="1D8A9C1D"/>
    <w:rsid w:val="1DB9CD03"/>
    <w:rsid w:val="1DCD873E"/>
    <w:rsid w:val="1DE7D689"/>
    <w:rsid w:val="1E3BA1D1"/>
    <w:rsid w:val="1E59F432"/>
    <w:rsid w:val="1E96806B"/>
    <w:rsid w:val="1EEFE488"/>
    <w:rsid w:val="1F4CECDC"/>
    <w:rsid w:val="1F6B3F3D"/>
    <w:rsid w:val="1FCAAC89"/>
    <w:rsid w:val="2049F843"/>
    <w:rsid w:val="20A1D495"/>
    <w:rsid w:val="2152F6F9"/>
    <w:rsid w:val="21FB674F"/>
    <w:rsid w:val="2252A24F"/>
    <w:rsid w:val="22CA037C"/>
    <w:rsid w:val="231D6C92"/>
    <w:rsid w:val="24AE25BB"/>
    <w:rsid w:val="24F65C1B"/>
    <w:rsid w:val="251BD975"/>
    <w:rsid w:val="25CAB5D7"/>
    <w:rsid w:val="25D26165"/>
    <w:rsid w:val="25DCDEE1"/>
    <w:rsid w:val="25F1F1DD"/>
    <w:rsid w:val="25F6D6AB"/>
    <w:rsid w:val="25FE0EC1"/>
    <w:rsid w:val="26DF8A5E"/>
    <w:rsid w:val="2747F2DA"/>
    <w:rsid w:val="274AAD7F"/>
    <w:rsid w:val="27C93A84"/>
    <w:rsid w:val="27EFD94A"/>
    <w:rsid w:val="2843E001"/>
    <w:rsid w:val="288F7452"/>
    <w:rsid w:val="2989580E"/>
    <w:rsid w:val="2A13E729"/>
    <w:rsid w:val="2A7655F0"/>
    <w:rsid w:val="2A7C450F"/>
    <w:rsid w:val="2B01334A"/>
    <w:rsid w:val="2B1812BE"/>
    <w:rsid w:val="2B35B4B3"/>
    <w:rsid w:val="2B4CC2A1"/>
    <w:rsid w:val="2B955FAD"/>
    <w:rsid w:val="2BE2CBEA"/>
    <w:rsid w:val="2CB4ADC1"/>
    <w:rsid w:val="2CEFB63F"/>
    <w:rsid w:val="2D63AD86"/>
    <w:rsid w:val="2DF59F88"/>
    <w:rsid w:val="2E39A530"/>
    <w:rsid w:val="2E39B80F"/>
    <w:rsid w:val="2E3D10EB"/>
    <w:rsid w:val="2E5DF1A6"/>
    <w:rsid w:val="2E9E3988"/>
    <w:rsid w:val="2EC9FA77"/>
    <w:rsid w:val="2FEC7633"/>
    <w:rsid w:val="30047AC1"/>
    <w:rsid w:val="3022CD22"/>
    <w:rsid w:val="303FA475"/>
    <w:rsid w:val="308996BB"/>
    <w:rsid w:val="317145F2"/>
    <w:rsid w:val="31E614E6"/>
    <w:rsid w:val="3216C84D"/>
    <w:rsid w:val="330AF10C"/>
    <w:rsid w:val="33846D61"/>
    <w:rsid w:val="344799D6"/>
    <w:rsid w:val="347E8948"/>
    <w:rsid w:val="356E0CBB"/>
    <w:rsid w:val="35943509"/>
    <w:rsid w:val="35A4C903"/>
    <w:rsid w:val="35E767DA"/>
    <w:rsid w:val="36585480"/>
    <w:rsid w:val="36816E1C"/>
    <w:rsid w:val="36BDF5C1"/>
    <w:rsid w:val="37F4E095"/>
    <w:rsid w:val="38BC3E3D"/>
    <w:rsid w:val="38D9830C"/>
    <w:rsid w:val="38DACA5B"/>
    <w:rsid w:val="38F26FC1"/>
    <w:rsid w:val="396324A2"/>
    <w:rsid w:val="398A28A9"/>
    <w:rsid w:val="39E20C06"/>
    <w:rsid w:val="3AA9CFFC"/>
    <w:rsid w:val="3AE5AB70"/>
    <w:rsid w:val="3B1D4764"/>
    <w:rsid w:val="3BB3EFD5"/>
    <w:rsid w:val="3BCA5BA2"/>
    <w:rsid w:val="3C00DC3F"/>
    <w:rsid w:val="3C02C3DD"/>
    <w:rsid w:val="3CDD6F13"/>
    <w:rsid w:val="3CE6B797"/>
    <w:rsid w:val="3D6F17A6"/>
    <w:rsid w:val="3DFFC31F"/>
    <w:rsid w:val="3E2634DC"/>
    <w:rsid w:val="3E8287F8"/>
    <w:rsid w:val="3EAAAAC9"/>
    <w:rsid w:val="3F4C51FC"/>
    <w:rsid w:val="3F5044EB"/>
    <w:rsid w:val="40A8A006"/>
    <w:rsid w:val="40B74B14"/>
    <w:rsid w:val="40BF7AF9"/>
    <w:rsid w:val="40C6D131"/>
    <w:rsid w:val="4148152F"/>
    <w:rsid w:val="41562652"/>
    <w:rsid w:val="4173DD48"/>
    <w:rsid w:val="42336766"/>
    <w:rsid w:val="42730D53"/>
    <w:rsid w:val="42DB80A7"/>
    <w:rsid w:val="42E43D43"/>
    <w:rsid w:val="42F46B5B"/>
    <w:rsid w:val="4300F645"/>
    <w:rsid w:val="44216A59"/>
    <w:rsid w:val="449DC2C5"/>
    <w:rsid w:val="45612792"/>
    <w:rsid w:val="45BF1AB2"/>
    <w:rsid w:val="45D8430F"/>
    <w:rsid w:val="45DD400A"/>
    <w:rsid w:val="45F88BD0"/>
    <w:rsid w:val="45FDC722"/>
    <w:rsid w:val="46299775"/>
    <w:rsid w:val="467A6C90"/>
    <w:rsid w:val="46BACFF8"/>
    <w:rsid w:val="46E066CC"/>
    <w:rsid w:val="478CAA22"/>
    <w:rsid w:val="47BFFACB"/>
    <w:rsid w:val="483AE756"/>
    <w:rsid w:val="48B12235"/>
    <w:rsid w:val="48B2B5CC"/>
    <w:rsid w:val="4905398C"/>
    <w:rsid w:val="494179A7"/>
    <w:rsid w:val="494C3261"/>
    <w:rsid w:val="49873ADF"/>
    <w:rsid w:val="49D092B7"/>
    <w:rsid w:val="4A4EDA39"/>
    <w:rsid w:val="4B26A0BD"/>
    <w:rsid w:val="4B3A3A64"/>
    <w:rsid w:val="4B5287D8"/>
    <w:rsid w:val="4B5FD138"/>
    <w:rsid w:val="4B617F17"/>
    <w:rsid w:val="4B7A7424"/>
    <w:rsid w:val="4BA3D6E0"/>
    <w:rsid w:val="4BAD6672"/>
    <w:rsid w:val="4BF79F75"/>
    <w:rsid w:val="4C10A715"/>
    <w:rsid w:val="4C7C0DC3"/>
    <w:rsid w:val="4D56AA57"/>
    <w:rsid w:val="4E309B62"/>
    <w:rsid w:val="4EACB980"/>
    <w:rsid w:val="4EC60EE6"/>
    <w:rsid w:val="4F10CD19"/>
    <w:rsid w:val="4FA9C4F7"/>
    <w:rsid w:val="4FB1A6AA"/>
    <w:rsid w:val="4FE83CD0"/>
    <w:rsid w:val="50297D43"/>
    <w:rsid w:val="509CBDA1"/>
    <w:rsid w:val="50C2F6F6"/>
    <w:rsid w:val="50D4A2A4"/>
    <w:rsid w:val="51E5836A"/>
    <w:rsid w:val="5288AA05"/>
    <w:rsid w:val="52E33418"/>
    <w:rsid w:val="530350D5"/>
    <w:rsid w:val="533D2CED"/>
    <w:rsid w:val="5474E9B5"/>
    <w:rsid w:val="547C0CF2"/>
    <w:rsid w:val="54A31627"/>
    <w:rsid w:val="54CCA97F"/>
    <w:rsid w:val="55517FFB"/>
    <w:rsid w:val="55D31935"/>
    <w:rsid w:val="56231DB3"/>
    <w:rsid w:val="5642AFC6"/>
    <w:rsid w:val="56987CE5"/>
    <w:rsid w:val="56AFAC09"/>
    <w:rsid w:val="571D0826"/>
    <w:rsid w:val="57DD524A"/>
    <w:rsid w:val="580B1902"/>
    <w:rsid w:val="5817C14D"/>
    <w:rsid w:val="58BFC087"/>
    <w:rsid w:val="593F15C0"/>
    <w:rsid w:val="5968DB8F"/>
    <w:rsid w:val="59B7F241"/>
    <w:rsid w:val="5AD5E5BA"/>
    <w:rsid w:val="5AF4381B"/>
    <w:rsid w:val="5BAA2DD7"/>
    <w:rsid w:val="5BB0DF2F"/>
    <w:rsid w:val="5C77DC3E"/>
    <w:rsid w:val="5D640E6B"/>
    <w:rsid w:val="5DF47F55"/>
    <w:rsid w:val="5E2BB0A4"/>
    <w:rsid w:val="5E342542"/>
    <w:rsid w:val="5E352578"/>
    <w:rsid w:val="5F6395A5"/>
    <w:rsid w:val="5F692FB9"/>
    <w:rsid w:val="5F8B96B3"/>
    <w:rsid w:val="6054B0A9"/>
    <w:rsid w:val="606FE3B5"/>
    <w:rsid w:val="60B2828C"/>
    <w:rsid w:val="61088BA2"/>
    <w:rsid w:val="613D07E2"/>
    <w:rsid w:val="62D8D843"/>
    <w:rsid w:val="63D20EE9"/>
    <w:rsid w:val="63D4DBC8"/>
    <w:rsid w:val="66553D23"/>
    <w:rsid w:val="6664ACC5"/>
    <w:rsid w:val="66B875D3"/>
    <w:rsid w:val="66CDDE8F"/>
    <w:rsid w:val="67295D52"/>
    <w:rsid w:val="674C9683"/>
    <w:rsid w:val="683E930E"/>
    <w:rsid w:val="68B2BE80"/>
    <w:rsid w:val="68BAE54D"/>
    <w:rsid w:val="68C90855"/>
    <w:rsid w:val="68F608C9"/>
    <w:rsid w:val="69B976C0"/>
    <w:rsid w:val="69CF0092"/>
    <w:rsid w:val="69E70BBA"/>
    <w:rsid w:val="6A54DCDE"/>
    <w:rsid w:val="6A5B43BB"/>
    <w:rsid w:val="6BCC42DF"/>
    <w:rsid w:val="6BE4593B"/>
    <w:rsid w:val="6BFFB0B4"/>
    <w:rsid w:val="6C05634B"/>
    <w:rsid w:val="6C95C555"/>
    <w:rsid w:val="6C9A6522"/>
    <w:rsid w:val="6CCAA5C5"/>
    <w:rsid w:val="6D2BF5DC"/>
    <w:rsid w:val="6D703EBE"/>
    <w:rsid w:val="6DA133AC"/>
    <w:rsid w:val="6E4DA1D0"/>
    <w:rsid w:val="6F2C2FA8"/>
    <w:rsid w:val="71430E2A"/>
    <w:rsid w:val="71AB6048"/>
    <w:rsid w:val="720D60D8"/>
    <w:rsid w:val="7276636F"/>
    <w:rsid w:val="727F23EB"/>
    <w:rsid w:val="72CDB454"/>
    <w:rsid w:val="72FA2534"/>
    <w:rsid w:val="73124577"/>
    <w:rsid w:val="7331E923"/>
    <w:rsid w:val="7390875E"/>
    <w:rsid w:val="74525591"/>
    <w:rsid w:val="747EFF76"/>
    <w:rsid w:val="74A0FF73"/>
    <w:rsid w:val="74EB6475"/>
    <w:rsid w:val="7501536B"/>
    <w:rsid w:val="752914AE"/>
    <w:rsid w:val="752EE865"/>
    <w:rsid w:val="7539360B"/>
    <w:rsid w:val="756A81D0"/>
    <w:rsid w:val="766989E5"/>
    <w:rsid w:val="768AD824"/>
    <w:rsid w:val="76D4B88B"/>
    <w:rsid w:val="76E35821"/>
    <w:rsid w:val="76F4DDA4"/>
    <w:rsid w:val="77EFB7B6"/>
    <w:rsid w:val="78BABCE7"/>
    <w:rsid w:val="794429DD"/>
    <w:rsid w:val="7999E634"/>
    <w:rsid w:val="7A8856EA"/>
    <w:rsid w:val="7A9CB046"/>
    <w:rsid w:val="7AA90CAB"/>
    <w:rsid w:val="7AB2547C"/>
    <w:rsid w:val="7B25E71C"/>
    <w:rsid w:val="7BAA6AC4"/>
    <w:rsid w:val="7C0960BF"/>
    <w:rsid w:val="7C0F86E2"/>
    <w:rsid w:val="7C84C4B2"/>
    <w:rsid w:val="7CDB9CCE"/>
    <w:rsid w:val="7CF6FC94"/>
    <w:rsid w:val="7D2F4A48"/>
    <w:rsid w:val="7E3705C1"/>
    <w:rsid w:val="7EB67C2B"/>
    <w:rsid w:val="7F4727A4"/>
    <w:rsid w:val="7FAB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E9A2768"/>
  <w15:chartTrackingRefBased/>
  <w15:docId w15:val="{3D7CD218-C2A5-4FEC-8D50-7CCAF1AD0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4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0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34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45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57A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AF5"/>
  </w:style>
  <w:style w:type="paragraph" w:styleId="Footer">
    <w:name w:val="footer"/>
    <w:basedOn w:val="Normal"/>
    <w:link w:val="FooterChar"/>
    <w:uiPriority w:val="99"/>
    <w:unhideWhenUsed/>
    <w:rsid w:val="00D57A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AF5"/>
  </w:style>
  <w:style w:type="paragraph" w:styleId="ListParagraph">
    <w:name w:val="List Paragraph"/>
    <w:basedOn w:val="Normal"/>
    <w:uiPriority w:val="34"/>
    <w:qFormat/>
    <w:rsid w:val="008269C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85D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5D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5D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D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D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5D6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355B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D355B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AC58B3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24F2E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E720D8"/>
    <w:rPr>
      <w:color w:val="954F72"/>
      <w:u w:val="single"/>
    </w:rPr>
  </w:style>
  <w:style w:type="paragraph" w:customStyle="1" w:styleId="msonormal0">
    <w:name w:val="msonormal"/>
    <w:basedOn w:val="Normal"/>
    <w:rsid w:val="00E720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720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720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720D8"/>
    <w:pPr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E720D8"/>
    <w:pPr>
      <w:pBdr>
        <w:top w:val="single" w:sz="4" w:space="0" w:color="auto"/>
        <w:left w:val="single" w:sz="4" w:space="18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E720D8"/>
    <w:pPr>
      <w:pBdr>
        <w:top w:val="single" w:sz="4" w:space="0" w:color="auto"/>
        <w:left w:val="single" w:sz="4" w:space="18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E720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E720D8"/>
    <w:pPr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E720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E720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08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98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8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69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9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84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72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76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92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69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46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91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906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3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741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66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86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55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38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43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41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980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6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8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63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50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79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156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8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39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7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8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12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3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48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14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16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hyperlink" Target="https://www.hhs.gov/about/agencies/regional-offices/index.html" TargetMode="Externa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280B11AB954C44BB2ADB61C885D152" ma:contentTypeVersion="12" ma:contentTypeDescription="Create a new document." ma:contentTypeScope="" ma:versionID="57e85045e5b4c07febdfb7b65c3ab90e">
  <xsd:schema xmlns:xsd="http://www.w3.org/2001/XMLSchema" xmlns:xs="http://www.w3.org/2001/XMLSchema" xmlns:p="http://schemas.microsoft.com/office/2006/metadata/properties" xmlns:ns1="http://schemas.microsoft.com/sharepoint/v3" xmlns:ns3="dde2d2aa-043b-4580-afc4-8c4886710735" xmlns:ns4="86765d95-7958-4d60-b35d-769de0760221" targetNamespace="http://schemas.microsoft.com/office/2006/metadata/properties" ma:root="true" ma:fieldsID="f209a847ed00fb12daf4776882677c6d" ns1:_="" ns3:_="" ns4:_="">
    <xsd:import namespace="http://schemas.microsoft.com/sharepoint/v3"/>
    <xsd:import namespace="dde2d2aa-043b-4580-afc4-8c4886710735"/>
    <xsd:import namespace="86765d95-7958-4d60-b35d-769de076022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1:_ip_UnifiedCompliancePolicyProperties" minOccurs="0"/>
                <xsd:element ref="ns1:_ip_UnifiedCompliancePolicyUIAction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e2d2aa-043b-4580-afc4-8c488671073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765d95-7958-4d60-b35d-769de07602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9943FCD-2801-4CCE-BF8D-A159FD76056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76254A93-90EC-4A9A-93BB-3841010001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2410323-C2B8-4882-9245-0462CC37A80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313F304-54AD-4818-A4E4-CEE370C338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de2d2aa-043b-4580-afc4-8c4886710735"/>
    <ds:schemaRef ds:uri="86765d95-7958-4d60-b35d-769de07602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2989</Words>
  <Characters>17038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9988</CharactersWithSpaces>
  <SharedDoc>false</SharedDoc>
  <HLinks>
    <vt:vector size="6" baseType="variant">
      <vt:variant>
        <vt:i4>2818170</vt:i4>
      </vt:variant>
      <vt:variant>
        <vt:i4>0</vt:i4>
      </vt:variant>
      <vt:variant>
        <vt:i4>0</vt:i4>
      </vt:variant>
      <vt:variant>
        <vt:i4>5</vt:i4>
      </vt:variant>
      <vt:variant>
        <vt:lpwstr>https://www.hhs.gov/about/agencies/regional-office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, Ferdous (CDC/DDID/NCEZID/DGMQ) (CTR)</dc:creator>
  <cp:keywords/>
  <dc:description/>
  <cp:lastModifiedBy>Zviedrite, Nicole (CDC/DDID/NCEZID/DGMQ)</cp:lastModifiedBy>
  <cp:revision>3</cp:revision>
  <cp:lastPrinted>2022-04-05T15:56:00Z</cp:lastPrinted>
  <dcterms:created xsi:type="dcterms:W3CDTF">2022-04-15T16:52:00Z</dcterms:created>
  <dcterms:modified xsi:type="dcterms:W3CDTF">2022-04-15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280B11AB954C44BB2ADB61C885D152</vt:lpwstr>
  </property>
  <property fmtid="{D5CDD505-2E9C-101B-9397-08002B2CF9AE}" pid="3" name="MSIP_Label_8af03ff0-41c5-4c41-b55e-fabb8fae94be_Enabled">
    <vt:lpwstr>true</vt:lpwstr>
  </property>
  <property fmtid="{D5CDD505-2E9C-101B-9397-08002B2CF9AE}" pid="4" name="MSIP_Label_8af03ff0-41c5-4c41-b55e-fabb8fae94be_SetDate">
    <vt:lpwstr>2020-12-02T14:26:20Z</vt:lpwstr>
  </property>
  <property fmtid="{D5CDD505-2E9C-101B-9397-08002B2CF9AE}" pid="5" name="MSIP_Label_8af03ff0-41c5-4c41-b55e-fabb8fae94be_Method">
    <vt:lpwstr>Privileged</vt:lpwstr>
  </property>
  <property fmtid="{D5CDD505-2E9C-101B-9397-08002B2CF9AE}" pid="6" name="MSIP_Label_8af03ff0-41c5-4c41-b55e-fabb8fae94be_Name">
    <vt:lpwstr>8af03ff0-41c5-4c41-b55e-fabb8fae94be</vt:lpwstr>
  </property>
  <property fmtid="{D5CDD505-2E9C-101B-9397-08002B2CF9AE}" pid="7" name="MSIP_Label_8af03ff0-41c5-4c41-b55e-fabb8fae94be_SiteId">
    <vt:lpwstr>9ce70869-60db-44fd-abe8-d2767077fc8f</vt:lpwstr>
  </property>
  <property fmtid="{D5CDD505-2E9C-101B-9397-08002B2CF9AE}" pid="8" name="MSIP_Label_8af03ff0-41c5-4c41-b55e-fabb8fae94be_ActionId">
    <vt:lpwstr>d8d250f8-1b99-461a-b194-31a01ee3fefa</vt:lpwstr>
  </property>
  <property fmtid="{D5CDD505-2E9C-101B-9397-08002B2CF9AE}" pid="9" name="MSIP_Label_8af03ff0-41c5-4c41-b55e-fabb8fae94be_ContentBits">
    <vt:lpwstr>0</vt:lpwstr>
  </property>
</Properties>
</file>